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506FF5" w14:textId="77777777" w:rsidR="00A91F96" w:rsidRPr="00D333E3" w:rsidRDefault="00A91F96" w:rsidP="00221904">
      <w:pPr>
        <w:spacing w:line="360" w:lineRule="auto"/>
        <w:ind w:left="1416" w:firstLine="708"/>
        <w:rPr>
          <w:rFonts w:ascii="Arial" w:hAnsi="Arial" w:cs="Arial"/>
          <w:b/>
          <w:sz w:val="24"/>
          <w:szCs w:val="24"/>
          <w:lang w:val="en-US"/>
        </w:rPr>
      </w:pPr>
      <w:r w:rsidRPr="00D333E3">
        <w:rPr>
          <w:rFonts w:ascii="Arial" w:hAnsi="Arial" w:cs="Arial"/>
          <w:b/>
          <w:sz w:val="24"/>
          <w:szCs w:val="24"/>
          <w:lang w:val="en-US"/>
        </w:rPr>
        <w:t>Supp</w:t>
      </w:r>
      <w:r w:rsidR="00221904" w:rsidRPr="00D333E3">
        <w:rPr>
          <w:rFonts w:ascii="Arial" w:hAnsi="Arial" w:cs="Arial"/>
          <w:b/>
          <w:sz w:val="24"/>
          <w:szCs w:val="24"/>
          <w:lang w:val="en-US"/>
        </w:rPr>
        <w:t>orting information</w:t>
      </w:r>
      <w:r w:rsidR="00DF575A" w:rsidRPr="00D333E3">
        <w:rPr>
          <w:rFonts w:ascii="Arial" w:hAnsi="Arial" w:cs="Arial"/>
          <w:b/>
          <w:sz w:val="24"/>
          <w:szCs w:val="24"/>
          <w:lang w:val="en-US"/>
        </w:rPr>
        <w:t xml:space="preserve"> </w:t>
      </w:r>
    </w:p>
    <w:p w14:paraId="67E3DE25" w14:textId="77777777" w:rsidR="00A91F96" w:rsidRPr="00D333E3" w:rsidRDefault="00A91F96" w:rsidP="00221904">
      <w:pPr>
        <w:spacing w:before="240" w:after="0" w:line="360" w:lineRule="auto"/>
        <w:rPr>
          <w:rFonts w:ascii="Arial" w:hAnsi="Arial" w:cs="Arial"/>
          <w:b/>
          <w:sz w:val="24"/>
          <w:szCs w:val="24"/>
          <w:lang w:val="en-US"/>
        </w:rPr>
      </w:pPr>
      <w:r w:rsidRPr="00D333E3">
        <w:rPr>
          <w:rFonts w:ascii="Arial" w:hAnsi="Arial" w:cs="Arial"/>
          <w:b/>
          <w:sz w:val="24"/>
          <w:szCs w:val="24"/>
          <w:lang w:val="en-US"/>
        </w:rPr>
        <w:t xml:space="preserve">Methods. </w:t>
      </w:r>
    </w:p>
    <w:p w14:paraId="2BCE30F9" w14:textId="77777777" w:rsidR="007806EA" w:rsidRPr="00D333E3" w:rsidRDefault="007806EA" w:rsidP="00221904">
      <w:pPr>
        <w:spacing w:after="0" w:line="360" w:lineRule="auto"/>
        <w:ind w:left="709"/>
        <w:rPr>
          <w:rFonts w:ascii="Arial" w:hAnsi="Arial" w:cs="Arial"/>
          <w:sz w:val="24"/>
          <w:szCs w:val="24"/>
          <w:lang w:val="en-US"/>
        </w:rPr>
      </w:pPr>
      <w:r w:rsidRPr="00D333E3">
        <w:rPr>
          <w:rFonts w:ascii="Arial" w:hAnsi="Arial" w:cs="Arial"/>
          <w:sz w:val="24"/>
          <w:szCs w:val="24"/>
          <w:lang w:val="en-US"/>
        </w:rPr>
        <w:t>1</w:t>
      </w:r>
      <w:r w:rsidR="00A91F96" w:rsidRPr="00D333E3">
        <w:rPr>
          <w:rFonts w:ascii="Arial" w:hAnsi="Arial" w:cs="Arial"/>
          <w:sz w:val="24"/>
          <w:szCs w:val="24"/>
          <w:lang w:val="en-US"/>
        </w:rPr>
        <w:t xml:space="preserve">. </w:t>
      </w:r>
      <w:r w:rsidRPr="00D333E3">
        <w:rPr>
          <w:rFonts w:ascii="Arial" w:hAnsi="Arial" w:cs="Arial"/>
          <w:sz w:val="24"/>
          <w:szCs w:val="24"/>
          <w:lang w:val="en-US"/>
        </w:rPr>
        <w:t>Staging system</w:t>
      </w:r>
    </w:p>
    <w:p w14:paraId="203979C8" w14:textId="77777777" w:rsidR="00A91F96" w:rsidRPr="00D333E3" w:rsidRDefault="007806EA" w:rsidP="00221904">
      <w:pPr>
        <w:spacing w:after="0" w:line="360" w:lineRule="auto"/>
        <w:ind w:left="709"/>
        <w:rPr>
          <w:rFonts w:ascii="Arial" w:hAnsi="Arial" w:cs="Arial"/>
          <w:sz w:val="24"/>
          <w:szCs w:val="24"/>
          <w:lang w:val="en-US"/>
        </w:rPr>
      </w:pPr>
      <w:r w:rsidRPr="00D333E3">
        <w:rPr>
          <w:rFonts w:ascii="Arial" w:hAnsi="Arial" w:cs="Arial"/>
          <w:sz w:val="24"/>
          <w:szCs w:val="24"/>
          <w:lang w:val="en-US"/>
        </w:rPr>
        <w:t>2</w:t>
      </w:r>
      <w:r w:rsidR="00A91F96" w:rsidRPr="00D333E3">
        <w:rPr>
          <w:rFonts w:ascii="Arial" w:hAnsi="Arial" w:cs="Arial"/>
          <w:sz w:val="24"/>
          <w:szCs w:val="24"/>
          <w:lang w:val="en-US"/>
        </w:rPr>
        <w:t>. Chemotherapy description</w:t>
      </w:r>
    </w:p>
    <w:p w14:paraId="58019F68" w14:textId="77777777" w:rsidR="001C31B8" w:rsidRPr="00D333E3" w:rsidRDefault="001C31B8" w:rsidP="00221904">
      <w:pPr>
        <w:spacing w:after="0" w:line="360" w:lineRule="auto"/>
        <w:ind w:left="709"/>
        <w:rPr>
          <w:rFonts w:ascii="Arial" w:hAnsi="Arial" w:cs="Arial"/>
          <w:sz w:val="24"/>
          <w:szCs w:val="24"/>
          <w:lang w:val="en-US"/>
        </w:rPr>
      </w:pPr>
      <w:r w:rsidRPr="00D333E3">
        <w:rPr>
          <w:rFonts w:ascii="Arial" w:hAnsi="Arial" w:cs="Arial"/>
          <w:sz w:val="24"/>
          <w:szCs w:val="24"/>
          <w:lang w:val="en-US"/>
        </w:rPr>
        <w:t>3. Genes of the panel</w:t>
      </w:r>
    </w:p>
    <w:p w14:paraId="514D49FF" w14:textId="77777777" w:rsidR="00A91F96" w:rsidRPr="00D333E3" w:rsidRDefault="00A91F96" w:rsidP="00221904">
      <w:pPr>
        <w:spacing w:before="240" w:after="0" w:line="360" w:lineRule="auto"/>
        <w:rPr>
          <w:rFonts w:ascii="Arial" w:hAnsi="Arial" w:cs="Arial"/>
          <w:b/>
          <w:sz w:val="24"/>
          <w:szCs w:val="24"/>
          <w:lang w:val="en-US"/>
        </w:rPr>
      </w:pPr>
      <w:r w:rsidRPr="00D333E3">
        <w:rPr>
          <w:rFonts w:ascii="Arial" w:hAnsi="Arial" w:cs="Arial"/>
          <w:b/>
          <w:sz w:val="24"/>
          <w:szCs w:val="24"/>
          <w:lang w:val="en-US"/>
        </w:rPr>
        <w:t>Supp</w:t>
      </w:r>
      <w:r w:rsidR="00FD274B" w:rsidRPr="00D333E3">
        <w:rPr>
          <w:rFonts w:ascii="Arial" w:hAnsi="Arial" w:cs="Arial"/>
          <w:b/>
          <w:sz w:val="24"/>
          <w:szCs w:val="24"/>
          <w:lang w:val="en-US"/>
        </w:rPr>
        <w:t xml:space="preserve">orting </w:t>
      </w:r>
      <w:r w:rsidRPr="00D333E3">
        <w:rPr>
          <w:rFonts w:ascii="Arial" w:hAnsi="Arial" w:cs="Arial"/>
          <w:b/>
          <w:sz w:val="24"/>
          <w:szCs w:val="24"/>
          <w:lang w:val="en-US"/>
        </w:rPr>
        <w:t>Tables</w:t>
      </w:r>
    </w:p>
    <w:p w14:paraId="1D1CA716" w14:textId="77777777" w:rsidR="00A91F96" w:rsidRPr="00221904" w:rsidRDefault="00A91F96" w:rsidP="00221904">
      <w:pPr>
        <w:spacing w:after="0" w:line="360" w:lineRule="auto"/>
        <w:rPr>
          <w:rFonts w:ascii="Arial" w:eastAsia="Arial Unicode MS" w:hAnsi="Arial" w:cs="Arial"/>
          <w:sz w:val="24"/>
          <w:szCs w:val="24"/>
          <w:lang w:val="en-US"/>
        </w:rPr>
      </w:pPr>
      <w:r w:rsidRPr="00D333E3">
        <w:rPr>
          <w:rFonts w:ascii="Arial" w:hAnsi="Arial" w:cs="Arial"/>
          <w:b/>
          <w:sz w:val="24"/>
          <w:szCs w:val="24"/>
          <w:lang w:val="en-US"/>
        </w:rPr>
        <w:tab/>
      </w:r>
      <w:r w:rsidRPr="00221904">
        <w:rPr>
          <w:rFonts w:ascii="Arial" w:eastAsia="Arial Unicode MS" w:hAnsi="Arial" w:cs="Arial"/>
          <w:sz w:val="24"/>
          <w:szCs w:val="24"/>
          <w:lang w:val="en-US"/>
        </w:rPr>
        <w:t>Table S1.</w:t>
      </w:r>
      <w:r w:rsidR="00BD1C1F" w:rsidRPr="00221904">
        <w:rPr>
          <w:rFonts w:ascii="Arial" w:eastAsia="Arial Unicode MS" w:hAnsi="Arial" w:cs="Arial"/>
          <w:sz w:val="24"/>
          <w:szCs w:val="24"/>
          <w:lang w:val="en-US"/>
        </w:rPr>
        <w:t xml:space="preserve"> </w:t>
      </w:r>
      <w:r w:rsidRPr="00221904">
        <w:rPr>
          <w:rFonts w:ascii="Arial" w:eastAsia="Arial Unicode MS" w:hAnsi="Arial" w:cs="Arial"/>
          <w:sz w:val="24"/>
          <w:szCs w:val="24"/>
          <w:lang w:val="en-US"/>
        </w:rPr>
        <w:t xml:space="preserve">Risk stratification for patients with </w:t>
      </w:r>
      <w:r w:rsidR="00F0561C" w:rsidRPr="00221904">
        <w:rPr>
          <w:rFonts w:ascii="Arial" w:eastAsia="Arial Unicode MS" w:hAnsi="Arial" w:cs="Arial"/>
          <w:sz w:val="24"/>
          <w:szCs w:val="24"/>
          <w:lang w:val="en-US"/>
        </w:rPr>
        <w:t>localized</w:t>
      </w:r>
      <w:r w:rsidRPr="00221904">
        <w:rPr>
          <w:rFonts w:ascii="Arial" w:eastAsia="Arial Unicode MS" w:hAnsi="Arial" w:cs="Arial"/>
          <w:sz w:val="24"/>
          <w:szCs w:val="24"/>
          <w:lang w:val="en-US"/>
        </w:rPr>
        <w:t xml:space="preserve"> rhabdomyosarcoma </w:t>
      </w:r>
    </w:p>
    <w:p w14:paraId="6F42BC99" w14:textId="77777777" w:rsidR="009420F0" w:rsidRPr="00221904" w:rsidRDefault="009420F0" w:rsidP="00221904">
      <w:pPr>
        <w:spacing w:after="0" w:line="360" w:lineRule="auto"/>
        <w:ind w:left="708"/>
        <w:rPr>
          <w:rFonts w:ascii="Arial" w:eastAsia="Calibri" w:hAnsi="Arial" w:cs="Arial"/>
          <w:sz w:val="24"/>
          <w:szCs w:val="24"/>
          <w:lang w:val="en-US"/>
        </w:rPr>
      </w:pPr>
      <w:r w:rsidRPr="00D333E3">
        <w:rPr>
          <w:rFonts w:ascii="Arial" w:hAnsi="Arial" w:cs="Arial"/>
          <w:sz w:val="24"/>
          <w:szCs w:val="24"/>
          <w:lang w:val="en-US"/>
        </w:rPr>
        <w:t>Table S2</w:t>
      </w:r>
      <w:r w:rsidR="008A1BB7" w:rsidRPr="00D333E3">
        <w:rPr>
          <w:rFonts w:ascii="Arial" w:hAnsi="Arial" w:cs="Arial"/>
          <w:sz w:val="24"/>
          <w:szCs w:val="24"/>
          <w:lang w:val="en-US"/>
        </w:rPr>
        <w:t>.</w:t>
      </w:r>
      <w:r w:rsidR="00BD1C1F" w:rsidRPr="00D333E3">
        <w:rPr>
          <w:rFonts w:ascii="Arial" w:hAnsi="Arial" w:cs="Arial"/>
          <w:sz w:val="24"/>
          <w:szCs w:val="24"/>
          <w:lang w:val="en-US"/>
        </w:rPr>
        <w:t xml:space="preserve"> </w:t>
      </w:r>
      <w:r w:rsidRPr="00221904">
        <w:rPr>
          <w:rFonts w:ascii="Arial" w:eastAsia="Calibri" w:hAnsi="Arial" w:cs="Arial"/>
          <w:sz w:val="24"/>
          <w:szCs w:val="24"/>
          <w:lang w:val="en-US"/>
        </w:rPr>
        <w:t xml:space="preserve">Distribution of patients and </w:t>
      </w:r>
      <w:r w:rsidR="00F0561C" w:rsidRPr="00221904">
        <w:rPr>
          <w:rFonts w:ascii="Arial" w:eastAsia="Calibri" w:hAnsi="Arial" w:cs="Arial"/>
          <w:sz w:val="24"/>
          <w:szCs w:val="24"/>
          <w:lang w:val="en-US"/>
        </w:rPr>
        <w:t>tumor</w:t>
      </w:r>
      <w:r w:rsidRPr="00221904">
        <w:rPr>
          <w:rFonts w:ascii="Arial" w:eastAsia="Calibri" w:hAnsi="Arial" w:cs="Arial"/>
          <w:sz w:val="24"/>
          <w:szCs w:val="24"/>
          <w:lang w:val="en-US"/>
        </w:rPr>
        <w:t xml:space="preserve"> related variables in patients with FP vs. FN </w:t>
      </w:r>
      <w:r w:rsidR="00F0561C" w:rsidRPr="00221904">
        <w:rPr>
          <w:rFonts w:ascii="Arial" w:eastAsia="Calibri" w:hAnsi="Arial" w:cs="Arial"/>
          <w:sz w:val="24"/>
          <w:szCs w:val="24"/>
          <w:lang w:val="en-US"/>
        </w:rPr>
        <w:t>localized</w:t>
      </w:r>
      <w:r w:rsidRPr="00221904">
        <w:rPr>
          <w:rFonts w:ascii="Arial" w:eastAsia="Calibri" w:hAnsi="Arial" w:cs="Arial"/>
          <w:sz w:val="24"/>
          <w:szCs w:val="24"/>
          <w:lang w:val="en-US"/>
        </w:rPr>
        <w:t xml:space="preserve"> </w:t>
      </w:r>
      <w:proofErr w:type="spellStart"/>
      <w:r w:rsidRPr="00221904">
        <w:rPr>
          <w:rFonts w:ascii="Arial" w:eastAsia="Calibri" w:hAnsi="Arial" w:cs="Arial"/>
          <w:sz w:val="24"/>
          <w:szCs w:val="24"/>
          <w:lang w:val="en-US"/>
        </w:rPr>
        <w:t>aRMS</w:t>
      </w:r>
      <w:proofErr w:type="spellEnd"/>
      <w:r w:rsidRPr="00221904">
        <w:rPr>
          <w:rFonts w:ascii="Arial" w:eastAsia="Calibri" w:hAnsi="Arial" w:cs="Arial"/>
          <w:sz w:val="24"/>
          <w:szCs w:val="24"/>
          <w:lang w:val="en-US"/>
        </w:rPr>
        <w:t>.</w:t>
      </w:r>
    </w:p>
    <w:p w14:paraId="6E4A2FF7" w14:textId="77777777" w:rsidR="009420F0" w:rsidRPr="00221904" w:rsidRDefault="009420F0" w:rsidP="00221904">
      <w:pPr>
        <w:spacing w:after="0" w:line="360" w:lineRule="auto"/>
        <w:ind w:left="709"/>
        <w:rPr>
          <w:rFonts w:ascii="Arial" w:eastAsia="Calibri" w:hAnsi="Arial" w:cs="Arial"/>
          <w:sz w:val="24"/>
          <w:szCs w:val="24"/>
          <w:lang w:val="en-US"/>
        </w:rPr>
      </w:pPr>
      <w:r w:rsidRPr="00D333E3">
        <w:rPr>
          <w:rFonts w:ascii="Arial" w:hAnsi="Arial" w:cs="Arial"/>
          <w:sz w:val="24"/>
          <w:szCs w:val="24"/>
          <w:lang w:val="en-US"/>
        </w:rPr>
        <w:t>Table S3</w:t>
      </w:r>
      <w:r w:rsidR="008A1BB7" w:rsidRPr="00D333E3">
        <w:rPr>
          <w:rFonts w:ascii="Arial" w:hAnsi="Arial" w:cs="Arial"/>
          <w:sz w:val="24"/>
          <w:szCs w:val="24"/>
          <w:lang w:val="en-US"/>
        </w:rPr>
        <w:t>.</w:t>
      </w:r>
      <w:r w:rsidR="00BD1C1F" w:rsidRPr="00D333E3">
        <w:rPr>
          <w:rFonts w:ascii="Arial" w:hAnsi="Arial" w:cs="Arial"/>
          <w:sz w:val="24"/>
          <w:szCs w:val="24"/>
          <w:lang w:val="en-US"/>
        </w:rPr>
        <w:t xml:space="preserve"> </w:t>
      </w:r>
      <w:r w:rsidRPr="00221904">
        <w:rPr>
          <w:rFonts w:ascii="Arial" w:eastAsia="Calibri" w:hAnsi="Arial" w:cs="Arial"/>
          <w:sz w:val="24"/>
          <w:szCs w:val="24"/>
          <w:lang w:val="en-US"/>
        </w:rPr>
        <w:t xml:space="preserve">Distribution of patients and </w:t>
      </w:r>
      <w:r w:rsidR="00F0561C" w:rsidRPr="00221904">
        <w:rPr>
          <w:rFonts w:ascii="Arial" w:eastAsia="Calibri" w:hAnsi="Arial" w:cs="Arial"/>
          <w:sz w:val="24"/>
          <w:szCs w:val="24"/>
          <w:lang w:val="en-US"/>
        </w:rPr>
        <w:t>tumor</w:t>
      </w:r>
      <w:r w:rsidRPr="00221904">
        <w:rPr>
          <w:rFonts w:ascii="Arial" w:eastAsia="Calibri" w:hAnsi="Arial" w:cs="Arial"/>
          <w:sz w:val="24"/>
          <w:szCs w:val="24"/>
          <w:lang w:val="en-US"/>
        </w:rPr>
        <w:t xml:space="preserve"> related variables in patients with FP vs. FN</w:t>
      </w:r>
      <w:r w:rsidR="008A1BB7" w:rsidRPr="00221904">
        <w:rPr>
          <w:rFonts w:ascii="Arial" w:eastAsia="Calibri" w:hAnsi="Arial" w:cs="Arial"/>
          <w:sz w:val="24"/>
          <w:szCs w:val="24"/>
          <w:lang w:val="en-US"/>
        </w:rPr>
        <w:t xml:space="preserve"> m</w:t>
      </w:r>
      <w:r w:rsidRPr="00221904">
        <w:rPr>
          <w:rFonts w:ascii="Arial" w:eastAsia="Calibri" w:hAnsi="Arial" w:cs="Arial"/>
          <w:sz w:val="24"/>
          <w:szCs w:val="24"/>
          <w:lang w:val="en-US"/>
        </w:rPr>
        <w:t xml:space="preserve">etastatic </w:t>
      </w:r>
      <w:proofErr w:type="spellStart"/>
      <w:r w:rsidRPr="00221904">
        <w:rPr>
          <w:rFonts w:ascii="Arial" w:eastAsia="Calibri" w:hAnsi="Arial" w:cs="Arial"/>
          <w:sz w:val="24"/>
          <w:szCs w:val="24"/>
          <w:lang w:val="en-US"/>
        </w:rPr>
        <w:t>aRMS</w:t>
      </w:r>
      <w:proofErr w:type="spellEnd"/>
    </w:p>
    <w:p w14:paraId="2F1F16A2" w14:textId="77777777" w:rsidR="00BD1C1F" w:rsidRPr="00221904" w:rsidRDefault="001B4182" w:rsidP="00221904">
      <w:pPr>
        <w:spacing w:after="0" w:line="360" w:lineRule="auto"/>
        <w:ind w:left="709"/>
        <w:rPr>
          <w:rFonts w:ascii="Arial" w:eastAsia="Calibri" w:hAnsi="Arial" w:cs="Arial"/>
          <w:sz w:val="24"/>
          <w:szCs w:val="24"/>
          <w:lang w:val="en-US"/>
        </w:rPr>
      </w:pPr>
      <w:r w:rsidRPr="00221904">
        <w:rPr>
          <w:rFonts w:ascii="Arial" w:hAnsi="Arial" w:cs="Arial"/>
          <w:sz w:val="24"/>
          <w:szCs w:val="24"/>
          <w:lang w:val="en-GB"/>
        </w:rPr>
        <w:t>Table S4</w:t>
      </w:r>
      <w:r w:rsidR="008A1BB7" w:rsidRPr="00221904">
        <w:rPr>
          <w:rFonts w:ascii="Arial" w:hAnsi="Arial" w:cs="Arial"/>
          <w:sz w:val="24"/>
          <w:szCs w:val="24"/>
          <w:lang w:val="en-GB"/>
        </w:rPr>
        <w:t>.</w:t>
      </w:r>
      <w:r w:rsidR="00BD1C1F" w:rsidRPr="00221904">
        <w:rPr>
          <w:rFonts w:ascii="Arial" w:hAnsi="Arial" w:cs="Arial"/>
          <w:sz w:val="24"/>
          <w:szCs w:val="24"/>
          <w:lang w:val="en-GB"/>
        </w:rPr>
        <w:t xml:space="preserve"> </w:t>
      </w:r>
      <w:r w:rsidRPr="00221904">
        <w:rPr>
          <w:rFonts w:ascii="Arial" w:eastAsia="Calibri" w:hAnsi="Arial" w:cs="Arial"/>
          <w:sz w:val="24"/>
          <w:szCs w:val="24"/>
          <w:lang w:val="en-US"/>
        </w:rPr>
        <w:t>Di</w:t>
      </w:r>
      <w:r w:rsidR="00F0561C" w:rsidRPr="00221904">
        <w:rPr>
          <w:rFonts w:ascii="Arial" w:eastAsia="Calibri" w:hAnsi="Arial" w:cs="Arial"/>
          <w:sz w:val="24"/>
          <w:szCs w:val="24"/>
          <w:lang w:val="en-US"/>
        </w:rPr>
        <w:t>stribution of patients and tumor</w:t>
      </w:r>
      <w:r w:rsidRPr="00221904">
        <w:rPr>
          <w:rFonts w:ascii="Arial" w:eastAsia="Calibri" w:hAnsi="Arial" w:cs="Arial"/>
          <w:sz w:val="24"/>
          <w:szCs w:val="24"/>
          <w:lang w:val="en-US"/>
        </w:rPr>
        <w:t xml:space="preserve"> related variables in patients with </w:t>
      </w:r>
      <w:r w:rsidRPr="0001680A">
        <w:rPr>
          <w:rFonts w:ascii="Arial" w:eastAsia="Calibri" w:hAnsi="Arial" w:cs="Arial"/>
          <w:i/>
          <w:sz w:val="24"/>
          <w:szCs w:val="24"/>
          <w:lang w:val="en-US"/>
        </w:rPr>
        <w:t>PAX</w:t>
      </w:r>
      <w:proofErr w:type="gramStart"/>
      <w:r w:rsidRPr="0001680A">
        <w:rPr>
          <w:rFonts w:ascii="Arial" w:eastAsia="Calibri" w:hAnsi="Arial" w:cs="Arial"/>
          <w:i/>
          <w:sz w:val="24"/>
          <w:szCs w:val="24"/>
          <w:lang w:val="en-US"/>
        </w:rPr>
        <w:t>3</w:t>
      </w:r>
      <w:r w:rsidR="0001680A">
        <w:rPr>
          <w:rFonts w:ascii="Arial" w:eastAsia="Calibri" w:hAnsi="Arial" w:cs="Arial"/>
          <w:i/>
          <w:sz w:val="24"/>
          <w:szCs w:val="24"/>
          <w:lang w:val="en-US"/>
        </w:rPr>
        <w:t>::</w:t>
      </w:r>
      <w:proofErr w:type="gramEnd"/>
      <w:r w:rsidRPr="0001680A">
        <w:rPr>
          <w:rFonts w:ascii="Arial" w:eastAsia="Calibri" w:hAnsi="Arial" w:cs="Arial"/>
          <w:i/>
          <w:sz w:val="24"/>
          <w:szCs w:val="24"/>
          <w:lang w:val="en-US"/>
        </w:rPr>
        <w:t>FOXO1</w:t>
      </w:r>
      <w:r w:rsidRPr="00221904">
        <w:rPr>
          <w:rFonts w:ascii="Arial" w:eastAsia="Calibri" w:hAnsi="Arial" w:cs="Arial"/>
          <w:sz w:val="24"/>
          <w:szCs w:val="24"/>
          <w:lang w:val="en-US"/>
        </w:rPr>
        <w:t xml:space="preserve"> vs. </w:t>
      </w:r>
      <w:r w:rsidR="0001680A">
        <w:rPr>
          <w:rFonts w:ascii="Arial" w:eastAsia="Calibri" w:hAnsi="Arial" w:cs="Arial"/>
          <w:i/>
          <w:sz w:val="24"/>
          <w:szCs w:val="24"/>
          <w:lang w:val="en-US"/>
        </w:rPr>
        <w:t>PAX7::</w:t>
      </w:r>
      <w:r w:rsidRPr="0001680A">
        <w:rPr>
          <w:rFonts w:ascii="Arial" w:eastAsia="Calibri" w:hAnsi="Arial" w:cs="Arial"/>
          <w:i/>
          <w:sz w:val="24"/>
          <w:szCs w:val="24"/>
          <w:lang w:val="en-US"/>
        </w:rPr>
        <w:t>FOXO1</w:t>
      </w:r>
      <w:r w:rsidRPr="00221904">
        <w:rPr>
          <w:rFonts w:ascii="Arial" w:eastAsia="Calibri" w:hAnsi="Arial" w:cs="Arial"/>
          <w:sz w:val="24"/>
          <w:szCs w:val="24"/>
          <w:lang w:val="en-US"/>
        </w:rPr>
        <w:t xml:space="preserve"> bearing, </w:t>
      </w:r>
      <w:r w:rsidR="00F0561C" w:rsidRPr="00221904">
        <w:rPr>
          <w:rFonts w:ascii="Arial" w:eastAsia="Calibri" w:hAnsi="Arial" w:cs="Arial"/>
          <w:sz w:val="24"/>
          <w:szCs w:val="24"/>
          <w:lang w:val="en-US"/>
        </w:rPr>
        <w:t>localized</w:t>
      </w:r>
      <w:r w:rsidRPr="00221904">
        <w:rPr>
          <w:rFonts w:ascii="Arial" w:eastAsia="Calibri" w:hAnsi="Arial" w:cs="Arial"/>
          <w:sz w:val="24"/>
          <w:szCs w:val="24"/>
          <w:lang w:val="en-US"/>
        </w:rPr>
        <w:t xml:space="preserve"> </w:t>
      </w:r>
      <w:proofErr w:type="spellStart"/>
      <w:r w:rsidRPr="00221904">
        <w:rPr>
          <w:rFonts w:ascii="Arial" w:eastAsia="Calibri" w:hAnsi="Arial" w:cs="Arial"/>
          <w:sz w:val="24"/>
          <w:szCs w:val="24"/>
          <w:lang w:val="en-US"/>
        </w:rPr>
        <w:t>aRMS</w:t>
      </w:r>
      <w:proofErr w:type="spellEnd"/>
      <w:r w:rsidRPr="00221904">
        <w:rPr>
          <w:rFonts w:ascii="Arial" w:eastAsia="Calibri" w:hAnsi="Arial" w:cs="Arial"/>
          <w:sz w:val="24"/>
          <w:szCs w:val="24"/>
          <w:lang w:val="en-US"/>
        </w:rPr>
        <w:t>.</w:t>
      </w:r>
    </w:p>
    <w:p w14:paraId="56B42116" w14:textId="77777777" w:rsidR="001B4182" w:rsidRPr="00221904" w:rsidRDefault="001B4182" w:rsidP="00221904">
      <w:pPr>
        <w:spacing w:after="0" w:line="360" w:lineRule="auto"/>
        <w:ind w:left="709"/>
        <w:rPr>
          <w:rFonts w:ascii="Arial" w:eastAsia="Calibri" w:hAnsi="Arial" w:cs="Arial"/>
          <w:sz w:val="24"/>
          <w:szCs w:val="24"/>
          <w:lang w:val="en-US"/>
        </w:rPr>
      </w:pPr>
      <w:r w:rsidRPr="00221904">
        <w:rPr>
          <w:rFonts w:ascii="Arial" w:hAnsi="Arial" w:cs="Arial"/>
          <w:sz w:val="24"/>
          <w:szCs w:val="24"/>
          <w:lang w:val="en-GB"/>
        </w:rPr>
        <w:t xml:space="preserve">Table </w:t>
      </w:r>
      <w:r w:rsidR="00FD274B">
        <w:rPr>
          <w:rFonts w:ascii="Arial" w:hAnsi="Arial" w:cs="Arial"/>
          <w:sz w:val="24"/>
          <w:szCs w:val="24"/>
          <w:lang w:val="en-GB"/>
        </w:rPr>
        <w:t>S</w:t>
      </w:r>
      <w:r w:rsidRPr="00221904">
        <w:rPr>
          <w:rFonts w:ascii="Arial" w:hAnsi="Arial" w:cs="Arial"/>
          <w:sz w:val="24"/>
          <w:szCs w:val="24"/>
          <w:lang w:val="en-GB"/>
        </w:rPr>
        <w:t>5</w:t>
      </w:r>
      <w:r w:rsidR="00BD1C1F" w:rsidRPr="00221904">
        <w:rPr>
          <w:rFonts w:ascii="Arial" w:hAnsi="Arial" w:cs="Arial"/>
          <w:sz w:val="24"/>
          <w:szCs w:val="24"/>
          <w:lang w:val="en-GB"/>
        </w:rPr>
        <w:t>.</w:t>
      </w:r>
      <w:r w:rsidRPr="00221904">
        <w:rPr>
          <w:rFonts w:ascii="Arial" w:hAnsi="Arial" w:cs="Arial"/>
          <w:b/>
          <w:sz w:val="24"/>
          <w:szCs w:val="24"/>
          <w:lang w:val="en-GB"/>
        </w:rPr>
        <w:t xml:space="preserve"> </w:t>
      </w:r>
      <w:r w:rsidRPr="00221904">
        <w:rPr>
          <w:rFonts w:ascii="Arial" w:eastAsia="Calibri" w:hAnsi="Arial" w:cs="Arial"/>
          <w:sz w:val="24"/>
          <w:szCs w:val="24"/>
          <w:lang w:val="en-US"/>
        </w:rPr>
        <w:t xml:space="preserve">Distribution of patients and </w:t>
      </w:r>
      <w:r w:rsidR="00F0561C" w:rsidRPr="00221904">
        <w:rPr>
          <w:rFonts w:ascii="Arial" w:eastAsia="Calibri" w:hAnsi="Arial" w:cs="Arial"/>
          <w:sz w:val="24"/>
          <w:szCs w:val="24"/>
          <w:lang w:val="en-US"/>
        </w:rPr>
        <w:t>tumor</w:t>
      </w:r>
      <w:r w:rsidRPr="00221904">
        <w:rPr>
          <w:rFonts w:ascii="Arial" w:eastAsia="Calibri" w:hAnsi="Arial" w:cs="Arial"/>
          <w:sz w:val="24"/>
          <w:szCs w:val="24"/>
          <w:lang w:val="en-US"/>
        </w:rPr>
        <w:t xml:space="preserve"> related variables in patients with </w:t>
      </w:r>
      <w:r w:rsidRPr="0001680A">
        <w:rPr>
          <w:rFonts w:ascii="Arial" w:eastAsia="Calibri" w:hAnsi="Arial" w:cs="Arial"/>
          <w:i/>
          <w:sz w:val="24"/>
          <w:szCs w:val="24"/>
          <w:lang w:val="en-US"/>
        </w:rPr>
        <w:t>PAX</w:t>
      </w:r>
      <w:proofErr w:type="gramStart"/>
      <w:r w:rsidRPr="0001680A">
        <w:rPr>
          <w:rFonts w:ascii="Arial" w:eastAsia="Calibri" w:hAnsi="Arial" w:cs="Arial"/>
          <w:i/>
          <w:sz w:val="24"/>
          <w:szCs w:val="24"/>
          <w:lang w:val="en-US"/>
        </w:rPr>
        <w:t>3</w:t>
      </w:r>
      <w:r w:rsidR="0001680A">
        <w:rPr>
          <w:rFonts w:ascii="Arial" w:eastAsia="Calibri" w:hAnsi="Arial" w:cs="Arial"/>
          <w:i/>
          <w:sz w:val="24"/>
          <w:szCs w:val="24"/>
          <w:lang w:val="en-US"/>
        </w:rPr>
        <w:t>::</w:t>
      </w:r>
      <w:proofErr w:type="gramEnd"/>
      <w:r w:rsidRPr="0001680A">
        <w:rPr>
          <w:rFonts w:ascii="Arial" w:eastAsia="Calibri" w:hAnsi="Arial" w:cs="Arial"/>
          <w:i/>
          <w:sz w:val="24"/>
          <w:szCs w:val="24"/>
          <w:lang w:val="en-US"/>
        </w:rPr>
        <w:t>FOXO1</w:t>
      </w:r>
      <w:r w:rsidRPr="00221904">
        <w:rPr>
          <w:rFonts w:ascii="Arial" w:eastAsia="Calibri" w:hAnsi="Arial" w:cs="Arial"/>
          <w:sz w:val="24"/>
          <w:szCs w:val="24"/>
          <w:lang w:val="en-US"/>
        </w:rPr>
        <w:t xml:space="preserve"> v</w:t>
      </w:r>
      <w:r w:rsidR="00BD1C1F" w:rsidRPr="00221904">
        <w:rPr>
          <w:rFonts w:ascii="Arial" w:eastAsia="Calibri" w:hAnsi="Arial" w:cs="Arial"/>
          <w:sz w:val="24"/>
          <w:szCs w:val="24"/>
          <w:lang w:val="en-US"/>
        </w:rPr>
        <w:t>s.</w:t>
      </w:r>
      <w:r w:rsidRPr="00221904">
        <w:rPr>
          <w:rFonts w:ascii="Arial" w:eastAsia="Calibri" w:hAnsi="Arial" w:cs="Arial"/>
          <w:sz w:val="24"/>
          <w:szCs w:val="24"/>
          <w:lang w:val="en-US"/>
        </w:rPr>
        <w:t xml:space="preserve"> </w:t>
      </w:r>
      <w:r w:rsidRPr="0001680A">
        <w:rPr>
          <w:rFonts w:ascii="Arial" w:eastAsia="Calibri" w:hAnsi="Arial" w:cs="Arial"/>
          <w:i/>
          <w:sz w:val="24"/>
          <w:szCs w:val="24"/>
          <w:lang w:val="en-US"/>
        </w:rPr>
        <w:t>PAX7</w:t>
      </w:r>
      <w:r w:rsidR="0001680A">
        <w:rPr>
          <w:rFonts w:ascii="Arial" w:eastAsia="Calibri" w:hAnsi="Arial" w:cs="Arial"/>
          <w:i/>
          <w:sz w:val="24"/>
          <w:szCs w:val="24"/>
          <w:lang w:val="en-US"/>
        </w:rPr>
        <w:t>::</w:t>
      </w:r>
      <w:r w:rsidRPr="0001680A">
        <w:rPr>
          <w:rFonts w:ascii="Arial" w:eastAsia="Calibri" w:hAnsi="Arial" w:cs="Arial"/>
          <w:i/>
          <w:sz w:val="24"/>
          <w:szCs w:val="24"/>
          <w:lang w:val="en-US"/>
        </w:rPr>
        <w:t>FOXO1</w:t>
      </w:r>
      <w:r w:rsidRPr="00221904">
        <w:rPr>
          <w:rFonts w:ascii="Arial" w:eastAsia="Calibri" w:hAnsi="Arial" w:cs="Arial"/>
          <w:sz w:val="24"/>
          <w:szCs w:val="24"/>
          <w:lang w:val="en-US"/>
        </w:rPr>
        <w:t xml:space="preserve"> bearing, metastatic </w:t>
      </w:r>
      <w:proofErr w:type="spellStart"/>
      <w:r w:rsidRPr="00221904">
        <w:rPr>
          <w:rFonts w:ascii="Arial" w:eastAsia="Calibri" w:hAnsi="Arial" w:cs="Arial"/>
          <w:sz w:val="24"/>
          <w:szCs w:val="24"/>
          <w:lang w:val="en-US"/>
        </w:rPr>
        <w:t>aRMS</w:t>
      </w:r>
      <w:proofErr w:type="spellEnd"/>
      <w:r w:rsidRPr="00221904">
        <w:rPr>
          <w:rFonts w:ascii="Arial" w:eastAsia="Calibri" w:hAnsi="Arial" w:cs="Arial"/>
          <w:sz w:val="24"/>
          <w:szCs w:val="24"/>
          <w:lang w:val="en-US"/>
        </w:rPr>
        <w:t>.</w:t>
      </w:r>
    </w:p>
    <w:p w14:paraId="576639D5" w14:textId="77777777" w:rsidR="007F3D90" w:rsidRPr="00221904" w:rsidRDefault="007F3D90" w:rsidP="00221904">
      <w:pPr>
        <w:spacing w:line="360" w:lineRule="auto"/>
        <w:ind w:left="708"/>
        <w:rPr>
          <w:rFonts w:ascii="Arial" w:eastAsia="Calibri" w:hAnsi="Arial" w:cs="Arial"/>
          <w:sz w:val="24"/>
          <w:szCs w:val="24"/>
          <w:lang w:val="en-US"/>
        </w:rPr>
      </w:pPr>
      <w:r w:rsidRPr="00221904">
        <w:rPr>
          <w:rFonts w:ascii="Arial" w:hAnsi="Arial" w:cs="Arial"/>
          <w:sz w:val="24"/>
          <w:szCs w:val="24"/>
          <w:lang w:val="en-GB"/>
        </w:rPr>
        <w:t>Table</w:t>
      </w:r>
      <w:r w:rsidR="009B19EE" w:rsidRPr="00221904">
        <w:rPr>
          <w:rFonts w:ascii="Arial" w:hAnsi="Arial" w:cs="Arial"/>
          <w:sz w:val="24"/>
          <w:szCs w:val="24"/>
          <w:lang w:val="en-GB"/>
        </w:rPr>
        <w:t xml:space="preserve"> </w:t>
      </w:r>
      <w:r w:rsidR="00FD274B">
        <w:rPr>
          <w:rFonts w:ascii="Arial" w:hAnsi="Arial" w:cs="Arial"/>
          <w:sz w:val="24"/>
          <w:szCs w:val="24"/>
          <w:lang w:val="en-GB"/>
        </w:rPr>
        <w:t>S6</w:t>
      </w:r>
      <w:r w:rsidR="00BD1C1F" w:rsidRPr="00221904">
        <w:rPr>
          <w:rFonts w:ascii="Arial" w:hAnsi="Arial" w:cs="Arial"/>
          <w:b/>
          <w:sz w:val="24"/>
          <w:szCs w:val="24"/>
          <w:lang w:val="en-GB"/>
        </w:rPr>
        <w:t>.</w:t>
      </w:r>
      <w:r w:rsidR="009B19EE" w:rsidRPr="00221904">
        <w:rPr>
          <w:rFonts w:ascii="Arial" w:hAnsi="Arial" w:cs="Arial"/>
          <w:b/>
          <w:sz w:val="24"/>
          <w:szCs w:val="24"/>
          <w:lang w:val="en-GB"/>
        </w:rPr>
        <w:t xml:space="preserve"> </w:t>
      </w:r>
      <w:r w:rsidR="009B19EE" w:rsidRPr="00221904">
        <w:rPr>
          <w:rFonts w:ascii="Arial" w:hAnsi="Arial" w:cs="Arial"/>
          <w:sz w:val="24"/>
          <w:szCs w:val="24"/>
          <w:lang w:val="en-GB"/>
        </w:rPr>
        <w:t xml:space="preserve">Comparison of EFS and OS of patients with </w:t>
      </w:r>
      <w:r w:rsidR="009B19EE" w:rsidRPr="0001680A">
        <w:rPr>
          <w:rFonts w:ascii="Arial" w:hAnsi="Arial" w:cs="Arial"/>
          <w:i/>
          <w:sz w:val="24"/>
          <w:szCs w:val="24"/>
          <w:lang w:val="en-GB"/>
        </w:rPr>
        <w:t>PAX</w:t>
      </w:r>
      <w:proofErr w:type="gramStart"/>
      <w:r w:rsidR="009B19EE" w:rsidRPr="0001680A">
        <w:rPr>
          <w:rFonts w:ascii="Arial" w:hAnsi="Arial" w:cs="Arial"/>
          <w:i/>
          <w:sz w:val="24"/>
          <w:szCs w:val="24"/>
          <w:lang w:val="en-GB"/>
        </w:rPr>
        <w:t>3</w:t>
      </w:r>
      <w:r w:rsidR="0001680A">
        <w:rPr>
          <w:rFonts w:ascii="Arial" w:hAnsi="Arial" w:cs="Arial"/>
          <w:i/>
          <w:sz w:val="24"/>
          <w:szCs w:val="24"/>
          <w:lang w:val="en-GB"/>
        </w:rPr>
        <w:t>::</w:t>
      </w:r>
      <w:proofErr w:type="gramEnd"/>
      <w:r w:rsidR="009B19EE" w:rsidRPr="0001680A">
        <w:rPr>
          <w:rFonts w:ascii="Arial" w:hAnsi="Arial" w:cs="Arial"/>
          <w:i/>
          <w:sz w:val="24"/>
          <w:szCs w:val="24"/>
          <w:lang w:val="en-GB"/>
        </w:rPr>
        <w:t>FOXO1</w:t>
      </w:r>
      <w:r w:rsidR="009B19EE" w:rsidRPr="00221904">
        <w:rPr>
          <w:rFonts w:ascii="Arial" w:hAnsi="Arial" w:cs="Arial"/>
          <w:sz w:val="24"/>
          <w:szCs w:val="24"/>
          <w:lang w:val="en-GB"/>
        </w:rPr>
        <w:t xml:space="preserve">, </w:t>
      </w:r>
      <w:r w:rsidR="009B19EE" w:rsidRPr="0001680A">
        <w:rPr>
          <w:rFonts w:ascii="Arial" w:hAnsi="Arial" w:cs="Arial"/>
          <w:i/>
          <w:sz w:val="24"/>
          <w:szCs w:val="24"/>
          <w:lang w:val="en-GB"/>
        </w:rPr>
        <w:t>PAX7</w:t>
      </w:r>
      <w:r w:rsidR="0001680A">
        <w:rPr>
          <w:rFonts w:ascii="Arial" w:hAnsi="Arial" w:cs="Arial"/>
          <w:i/>
          <w:sz w:val="24"/>
          <w:szCs w:val="24"/>
          <w:lang w:val="en-GB"/>
        </w:rPr>
        <w:t>::</w:t>
      </w:r>
      <w:r w:rsidR="009B19EE" w:rsidRPr="0001680A">
        <w:rPr>
          <w:rFonts w:ascii="Arial" w:hAnsi="Arial" w:cs="Arial"/>
          <w:i/>
          <w:sz w:val="24"/>
          <w:szCs w:val="24"/>
          <w:lang w:val="en-GB"/>
        </w:rPr>
        <w:t>FOXO1</w:t>
      </w:r>
      <w:r w:rsidR="009B19EE" w:rsidRPr="00221904">
        <w:rPr>
          <w:rFonts w:ascii="Arial" w:hAnsi="Arial" w:cs="Arial"/>
          <w:sz w:val="24"/>
          <w:szCs w:val="24"/>
          <w:lang w:val="en-GB"/>
        </w:rPr>
        <w:t xml:space="preserve"> positive </w:t>
      </w:r>
      <w:proofErr w:type="spellStart"/>
      <w:r w:rsidR="00F0561C" w:rsidRPr="00221904">
        <w:rPr>
          <w:rFonts w:ascii="Arial" w:hAnsi="Arial" w:cs="Arial"/>
          <w:sz w:val="24"/>
          <w:szCs w:val="24"/>
          <w:lang w:val="en-GB"/>
        </w:rPr>
        <w:t>tumor</w:t>
      </w:r>
      <w:r w:rsidR="009B19EE" w:rsidRPr="00221904">
        <w:rPr>
          <w:rFonts w:ascii="Arial" w:hAnsi="Arial" w:cs="Arial"/>
          <w:sz w:val="24"/>
          <w:szCs w:val="24"/>
          <w:lang w:val="en-GB"/>
        </w:rPr>
        <w:t>s</w:t>
      </w:r>
      <w:proofErr w:type="spellEnd"/>
      <w:r w:rsidR="009B19EE" w:rsidRPr="00221904">
        <w:rPr>
          <w:rFonts w:ascii="Arial" w:hAnsi="Arial" w:cs="Arial"/>
          <w:sz w:val="24"/>
          <w:szCs w:val="24"/>
          <w:lang w:val="en-GB"/>
        </w:rPr>
        <w:t xml:space="preserve"> and FN </w:t>
      </w:r>
      <w:proofErr w:type="spellStart"/>
      <w:r w:rsidR="009B19EE" w:rsidRPr="00221904">
        <w:rPr>
          <w:rFonts w:ascii="Arial" w:hAnsi="Arial" w:cs="Arial"/>
          <w:sz w:val="24"/>
          <w:szCs w:val="24"/>
          <w:lang w:val="en-GB"/>
        </w:rPr>
        <w:t>a</w:t>
      </w:r>
      <w:r w:rsidRPr="00221904">
        <w:rPr>
          <w:rFonts w:ascii="Arial" w:hAnsi="Arial" w:cs="Arial"/>
          <w:sz w:val="24"/>
          <w:szCs w:val="24"/>
          <w:lang w:val="en-GB"/>
        </w:rPr>
        <w:t>RMS</w:t>
      </w:r>
      <w:proofErr w:type="spellEnd"/>
      <w:r w:rsidRPr="00221904">
        <w:rPr>
          <w:rFonts w:ascii="Arial" w:hAnsi="Arial" w:cs="Arial"/>
          <w:sz w:val="24"/>
          <w:szCs w:val="24"/>
          <w:lang w:val="en-GB"/>
        </w:rPr>
        <w:t xml:space="preserve"> </w:t>
      </w:r>
      <w:r w:rsidR="009B19EE" w:rsidRPr="00221904">
        <w:rPr>
          <w:rFonts w:ascii="Arial" w:hAnsi="Arial" w:cs="Arial"/>
          <w:sz w:val="24"/>
          <w:szCs w:val="24"/>
          <w:lang w:val="en-GB"/>
        </w:rPr>
        <w:t xml:space="preserve">with patients with </w:t>
      </w:r>
      <w:proofErr w:type="spellStart"/>
      <w:r w:rsidR="00BD1C1F" w:rsidRPr="00221904">
        <w:rPr>
          <w:rFonts w:ascii="Arial" w:hAnsi="Arial" w:cs="Arial"/>
          <w:sz w:val="24"/>
          <w:szCs w:val="24"/>
          <w:lang w:val="en-GB"/>
        </w:rPr>
        <w:t>eRMS</w:t>
      </w:r>
      <w:proofErr w:type="spellEnd"/>
    </w:p>
    <w:p w14:paraId="07C58F5A" w14:textId="77777777" w:rsidR="00A91F96" w:rsidRPr="00221904" w:rsidRDefault="00A91F96" w:rsidP="00221904">
      <w:pPr>
        <w:tabs>
          <w:tab w:val="left" w:pos="426"/>
          <w:tab w:val="left" w:pos="7655"/>
        </w:tabs>
        <w:spacing w:before="240" w:after="0" w:line="360" w:lineRule="auto"/>
        <w:rPr>
          <w:rFonts w:ascii="Arial" w:eastAsia="Arial Unicode MS" w:hAnsi="Arial" w:cs="Arial"/>
          <w:b/>
          <w:sz w:val="24"/>
          <w:szCs w:val="24"/>
          <w:lang w:val="en-US"/>
        </w:rPr>
      </w:pPr>
      <w:r w:rsidRPr="00221904">
        <w:rPr>
          <w:rFonts w:ascii="Arial" w:eastAsia="Arial Unicode MS" w:hAnsi="Arial" w:cs="Arial"/>
          <w:b/>
          <w:sz w:val="24"/>
          <w:szCs w:val="24"/>
          <w:lang w:val="en-US"/>
        </w:rPr>
        <w:t>Supp</w:t>
      </w:r>
      <w:r w:rsidR="00FD274B">
        <w:rPr>
          <w:rFonts w:ascii="Arial" w:eastAsia="Arial Unicode MS" w:hAnsi="Arial" w:cs="Arial"/>
          <w:b/>
          <w:sz w:val="24"/>
          <w:szCs w:val="24"/>
          <w:lang w:val="en-US"/>
        </w:rPr>
        <w:t>orting</w:t>
      </w:r>
      <w:r w:rsidRPr="00221904">
        <w:rPr>
          <w:rFonts w:ascii="Arial" w:eastAsia="Arial Unicode MS" w:hAnsi="Arial" w:cs="Arial"/>
          <w:b/>
          <w:sz w:val="24"/>
          <w:szCs w:val="24"/>
          <w:lang w:val="en-US"/>
        </w:rPr>
        <w:t xml:space="preserve"> Figures</w:t>
      </w:r>
    </w:p>
    <w:p w14:paraId="4119238C" w14:textId="77777777" w:rsidR="00A91F96" w:rsidRPr="00221904" w:rsidRDefault="00A91F96" w:rsidP="00221904">
      <w:pPr>
        <w:tabs>
          <w:tab w:val="left" w:pos="426"/>
          <w:tab w:val="left" w:pos="7655"/>
        </w:tabs>
        <w:spacing w:after="0" w:line="360" w:lineRule="auto"/>
        <w:rPr>
          <w:rFonts w:ascii="Arial" w:eastAsia="Arial Unicode MS" w:hAnsi="Arial" w:cs="Arial"/>
          <w:b/>
          <w:sz w:val="24"/>
          <w:szCs w:val="24"/>
          <w:lang w:val="en-US"/>
        </w:rPr>
      </w:pPr>
      <w:r w:rsidRPr="00221904">
        <w:rPr>
          <w:rFonts w:ascii="Arial" w:eastAsia="Arial Unicode MS" w:hAnsi="Arial" w:cs="Arial"/>
          <w:b/>
          <w:sz w:val="24"/>
          <w:szCs w:val="24"/>
          <w:lang w:val="en-US"/>
        </w:rPr>
        <w:tab/>
      </w:r>
      <w:r w:rsidRPr="00221904">
        <w:rPr>
          <w:rFonts w:ascii="Arial" w:eastAsia="Arial Unicode MS" w:hAnsi="Arial" w:cs="Arial"/>
          <w:sz w:val="24"/>
          <w:szCs w:val="24"/>
          <w:lang w:val="en-US"/>
        </w:rPr>
        <w:t>Figure S1</w:t>
      </w:r>
      <w:r w:rsidR="00BD1C1F" w:rsidRPr="00221904">
        <w:rPr>
          <w:rFonts w:ascii="Arial" w:eastAsia="Arial Unicode MS" w:hAnsi="Arial" w:cs="Arial"/>
          <w:sz w:val="24"/>
          <w:szCs w:val="24"/>
          <w:lang w:val="en-US"/>
        </w:rPr>
        <w:t>.</w:t>
      </w:r>
      <w:r w:rsidRPr="00221904">
        <w:rPr>
          <w:rFonts w:ascii="Arial" w:eastAsia="STIXGeneral-Regular" w:hAnsi="Arial" w:cs="Arial"/>
          <w:sz w:val="24"/>
          <w:szCs w:val="24"/>
          <w:lang w:val="en-US"/>
        </w:rPr>
        <w:t xml:space="preserve"> </w:t>
      </w:r>
      <w:r w:rsidR="00BD1C1F" w:rsidRPr="00221904">
        <w:rPr>
          <w:rFonts w:ascii="Arial" w:eastAsia="STIXGeneral-Regular" w:hAnsi="Arial" w:cs="Arial"/>
          <w:sz w:val="24"/>
          <w:szCs w:val="24"/>
          <w:lang w:val="en-US"/>
        </w:rPr>
        <w:t>CWS-2002P Treatment plan</w:t>
      </w:r>
    </w:p>
    <w:p w14:paraId="7C758002" w14:textId="77777777" w:rsidR="00A91F96" w:rsidRPr="00221904" w:rsidRDefault="00A91F96" w:rsidP="00221904">
      <w:pPr>
        <w:tabs>
          <w:tab w:val="left" w:pos="426"/>
          <w:tab w:val="left" w:pos="7655"/>
        </w:tabs>
        <w:spacing w:after="0" w:line="360" w:lineRule="auto"/>
        <w:rPr>
          <w:rFonts w:ascii="Arial" w:eastAsia="Calibri" w:hAnsi="Arial" w:cs="Arial"/>
          <w:sz w:val="24"/>
          <w:szCs w:val="24"/>
          <w:lang w:val="en-US" w:eastAsia="de-DE"/>
        </w:rPr>
      </w:pPr>
      <w:r w:rsidRPr="00221904">
        <w:rPr>
          <w:rFonts w:ascii="Arial" w:eastAsia="Arial Unicode MS" w:hAnsi="Arial" w:cs="Arial"/>
          <w:b/>
          <w:sz w:val="24"/>
          <w:szCs w:val="24"/>
          <w:lang w:val="en-US"/>
        </w:rPr>
        <w:tab/>
      </w:r>
      <w:r w:rsidRPr="00221904">
        <w:rPr>
          <w:rFonts w:ascii="Arial" w:eastAsia="Calibri" w:hAnsi="Arial" w:cs="Arial"/>
          <w:sz w:val="24"/>
          <w:szCs w:val="24"/>
          <w:lang w:val="en-US" w:eastAsia="de-DE"/>
        </w:rPr>
        <w:t>Figure S2</w:t>
      </w:r>
      <w:r w:rsidR="00BD1C1F" w:rsidRPr="00221904">
        <w:rPr>
          <w:rFonts w:ascii="Arial" w:eastAsia="Calibri" w:hAnsi="Arial" w:cs="Arial"/>
          <w:sz w:val="24"/>
          <w:szCs w:val="24"/>
          <w:lang w:val="en-US" w:eastAsia="de-DE"/>
        </w:rPr>
        <w:t>.</w:t>
      </w:r>
      <w:r w:rsidRPr="00221904">
        <w:rPr>
          <w:rFonts w:ascii="Arial" w:eastAsia="Calibri" w:hAnsi="Arial" w:cs="Arial"/>
          <w:sz w:val="24"/>
          <w:szCs w:val="24"/>
          <w:lang w:val="en-US" w:eastAsia="de-DE"/>
        </w:rPr>
        <w:t xml:space="preserve"> CWS-Guidance Treatment plan</w:t>
      </w:r>
    </w:p>
    <w:p w14:paraId="42BCB7E0" w14:textId="77777777" w:rsidR="00FD274B" w:rsidRDefault="00A91F96" w:rsidP="00FD274B">
      <w:pPr>
        <w:tabs>
          <w:tab w:val="left" w:pos="426"/>
          <w:tab w:val="left" w:pos="7655"/>
        </w:tabs>
        <w:spacing w:before="240" w:line="360" w:lineRule="auto"/>
        <w:rPr>
          <w:rFonts w:ascii="Arial" w:eastAsiaTheme="minorEastAsia" w:hAnsi="Arial" w:cs="Arial"/>
          <w:b/>
          <w:color w:val="000000" w:themeColor="text1"/>
          <w:kern w:val="24"/>
          <w:sz w:val="24"/>
          <w:szCs w:val="24"/>
        </w:rPr>
      </w:pPr>
      <w:r w:rsidRPr="00221904">
        <w:rPr>
          <w:rFonts w:ascii="Arial" w:eastAsiaTheme="minorEastAsia" w:hAnsi="Arial" w:cs="Arial"/>
          <w:b/>
          <w:color w:val="000000" w:themeColor="text1"/>
          <w:kern w:val="24"/>
          <w:sz w:val="24"/>
          <w:szCs w:val="24"/>
        </w:rPr>
        <w:t>Legends</w:t>
      </w:r>
    </w:p>
    <w:p w14:paraId="5CE6DC9F" w14:textId="77777777" w:rsidR="00A91F96" w:rsidRPr="00FD274B" w:rsidRDefault="00FD274B" w:rsidP="00FD274B">
      <w:pPr>
        <w:tabs>
          <w:tab w:val="left" w:pos="426"/>
          <w:tab w:val="left" w:pos="7655"/>
        </w:tabs>
        <w:spacing w:before="240" w:line="360" w:lineRule="auto"/>
        <w:rPr>
          <w:rFonts w:ascii="Arial" w:eastAsiaTheme="minorEastAsia" w:hAnsi="Arial" w:cs="Arial"/>
          <w:b/>
          <w:color w:val="000000" w:themeColor="text1"/>
          <w:kern w:val="24"/>
          <w:sz w:val="24"/>
          <w:szCs w:val="24"/>
        </w:rPr>
      </w:pPr>
      <w:r w:rsidRPr="00FD274B">
        <w:rPr>
          <w:rFonts w:ascii="Arial" w:eastAsiaTheme="minorEastAsia" w:hAnsi="Arial" w:cs="Arial"/>
          <w:b/>
          <w:color w:val="000000" w:themeColor="text1"/>
          <w:kern w:val="24"/>
          <w:sz w:val="24"/>
          <w:szCs w:val="24"/>
        </w:rPr>
        <w:t>R</w:t>
      </w:r>
      <w:r w:rsidR="00A91F96" w:rsidRPr="00FD274B">
        <w:rPr>
          <w:rFonts w:ascii="Arial" w:eastAsiaTheme="minorEastAsia" w:hAnsi="Arial" w:cs="Arial"/>
          <w:b/>
          <w:color w:val="000000" w:themeColor="text1"/>
          <w:kern w:val="24"/>
          <w:sz w:val="24"/>
          <w:szCs w:val="24"/>
        </w:rPr>
        <w:t>eferences</w:t>
      </w:r>
    </w:p>
    <w:p w14:paraId="1FAAAE35" w14:textId="77777777" w:rsidR="00A91F96" w:rsidRPr="00221904" w:rsidRDefault="00A91F96" w:rsidP="00221904">
      <w:pPr>
        <w:autoSpaceDE w:val="0"/>
        <w:autoSpaceDN w:val="0"/>
        <w:adjustRightInd w:val="0"/>
        <w:spacing w:after="0" w:line="360" w:lineRule="auto"/>
        <w:jc w:val="both"/>
        <w:rPr>
          <w:rFonts w:ascii="Arial" w:eastAsia="STIXGeneral-Regular" w:hAnsi="Arial" w:cs="Arial"/>
          <w:sz w:val="24"/>
          <w:szCs w:val="24"/>
          <w:lang w:val="en-US"/>
        </w:rPr>
      </w:pPr>
    </w:p>
    <w:p w14:paraId="71E9F70D" w14:textId="77777777" w:rsidR="00CD1179" w:rsidRPr="00221904" w:rsidRDefault="00CD1179" w:rsidP="00221904">
      <w:pPr>
        <w:spacing w:line="360" w:lineRule="auto"/>
        <w:rPr>
          <w:rFonts w:ascii="Arial" w:eastAsia="Arial Unicode MS" w:hAnsi="Arial" w:cs="Arial"/>
          <w:sz w:val="24"/>
          <w:szCs w:val="24"/>
          <w:lang w:val="en-US"/>
        </w:rPr>
      </w:pPr>
    </w:p>
    <w:p w14:paraId="37B798B9" w14:textId="77777777" w:rsidR="00CD1179" w:rsidRPr="00221904" w:rsidRDefault="00CD1179" w:rsidP="00221904">
      <w:pPr>
        <w:spacing w:line="360" w:lineRule="auto"/>
        <w:rPr>
          <w:rFonts w:ascii="Arial" w:eastAsia="Arial Unicode MS" w:hAnsi="Arial" w:cs="Arial"/>
          <w:sz w:val="24"/>
          <w:szCs w:val="24"/>
          <w:lang w:val="en-US"/>
        </w:rPr>
      </w:pPr>
    </w:p>
    <w:p w14:paraId="196AB35F" w14:textId="77777777" w:rsidR="00CD1179" w:rsidRPr="00CD1179" w:rsidRDefault="00CD1179" w:rsidP="00CD1179">
      <w:pPr>
        <w:rPr>
          <w:rFonts w:eastAsia="Arial Unicode MS" w:cs="Times New Roman"/>
          <w:sz w:val="20"/>
          <w:szCs w:val="20"/>
          <w:lang w:val="en-US"/>
        </w:rPr>
      </w:pPr>
    </w:p>
    <w:p w14:paraId="2D7005E6" w14:textId="77777777" w:rsidR="00CD1179" w:rsidRPr="00CD1179" w:rsidRDefault="00CD1179" w:rsidP="00CD1179">
      <w:pPr>
        <w:rPr>
          <w:rFonts w:eastAsia="Arial Unicode MS" w:cs="Times New Roman"/>
          <w:sz w:val="20"/>
          <w:szCs w:val="20"/>
          <w:lang w:val="en-US"/>
        </w:rPr>
      </w:pPr>
    </w:p>
    <w:p w14:paraId="3D9F1FD9" w14:textId="77777777" w:rsidR="00CD1179" w:rsidRPr="00CD1179" w:rsidRDefault="00CD1179" w:rsidP="00CD1179">
      <w:pPr>
        <w:rPr>
          <w:rFonts w:eastAsia="Arial Unicode MS" w:cs="Times New Roman"/>
          <w:sz w:val="20"/>
          <w:szCs w:val="20"/>
          <w:lang w:val="en-US"/>
        </w:rPr>
      </w:pPr>
    </w:p>
    <w:p w14:paraId="1C9592C3" w14:textId="77777777" w:rsidR="00CD1179" w:rsidRPr="00CD1179" w:rsidRDefault="00CD1179" w:rsidP="00CD1179">
      <w:pPr>
        <w:rPr>
          <w:rFonts w:eastAsia="Arial Unicode MS" w:cs="Times New Roman"/>
          <w:sz w:val="20"/>
          <w:szCs w:val="20"/>
          <w:lang w:val="en-US"/>
        </w:rPr>
      </w:pPr>
    </w:p>
    <w:p w14:paraId="312C0EE5" w14:textId="77777777" w:rsidR="00CD1179" w:rsidRPr="00CD1179" w:rsidRDefault="00CD1179" w:rsidP="00CD1179">
      <w:pPr>
        <w:rPr>
          <w:rFonts w:eastAsia="Arial Unicode MS" w:cs="Times New Roman"/>
          <w:sz w:val="20"/>
          <w:szCs w:val="20"/>
          <w:lang w:val="en-US"/>
        </w:rPr>
      </w:pPr>
    </w:p>
    <w:p w14:paraId="024428AF" w14:textId="77777777" w:rsidR="00CD1179" w:rsidRPr="00CD1179" w:rsidRDefault="00CD1179" w:rsidP="00CD1179">
      <w:pPr>
        <w:rPr>
          <w:rFonts w:eastAsia="Arial Unicode MS" w:cs="Times New Roman"/>
          <w:sz w:val="20"/>
          <w:szCs w:val="20"/>
          <w:lang w:val="en-US"/>
        </w:rPr>
      </w:pPr>
    </w:p>
    <w:p w14:paraId="0BD96B9D" w14:textId="77777777" w:rsidR="00CD1179" w:rsidRPr="00CD1179" w:rsidRDefault="00CD1179" w:rsidP="00CD1179">
      <w:pPr>
        <w:rPr>
          <w:rFonts w:eastAsia="Arial Unicode MS" w:cs="Times New Roman"/>
          <w:sz w:val="20"/>
          <w:szCs w:val="20"/>
          <w:lang w:val="en-US"/>
        </w:rPr>
      </w:pPr>
    </w:p>
    <w:p w14:paraId="2F0215B1" w14:textId="77777777" w:rsidR="00CD1179" w:rsidRPr="00CD1179" w:rsidRDefault="00CD1179" w:rsidP="00CD1179">
      <w:pPr>
        <w:rPr>
          <w:rFonts w:eastAsia="Arial Unicode MS" w:cs="Times New Roman"/>
          <w:sz w:val="20"/>
          <w:szCs w:val="20"/>
          <w:lang w:val="en-US"/>
        </w:rPr>
      </w:pPr>
    </w:p>
    <w:p w14:paraId="7E0705D9" w14:textId="77777777" w:rsidR="00A91F96" w:rsidRPr="00221904" w:rsidRDefault="00A91F96" w:rsidP="00221904">
      <w:pPr>
        <w:spacing w:line="360" w:lineRule="auto"/>
        <w:rPr>
          <w:rFonts w:ascii="Arial" w:hAnsi="Arial" w:cs="Arial"/>
          <w:b/>
          <w:sz w:val="24"/>
          <w:szCs w:val="24"/>
        </w:rPr>
      </w:pPr>
      <w:r w:rsidRPr="00221904">
        <w:rPr>
          <w:rFonts w:ascii="Arial" w:hAnsi="Arial" w:cs="Arial"/>
          <w:b/>
          <w:sz w:val="24"/>
          <w:szCs w:val="24"/>
        </w:rPr>
        <w:t>Methods</w:t>
      </w:r>
    </w:p>
    <w:p w14:paraId="6E784FA0" w14:textId="77777777" w:rsidR="00A91F96" w:rsidRPr="00221904" w:rsidRDefault="00A91F96" w:rsidP="00221904">
      <w:pPr>
        <w:pStyle w:val="Listenabsatz"/>
        <w:numPr>
          <w:ilvl w:val="0"/>
          <w:numId w:val="1"/>
        </w:numPr>
        <w:spacing w:before="240" w:after="0" w:line="360" w:lineRule="auto"/>
        <w:ind w:left="714" w:hanging="357"/>
        <w:jc w:val="both"/>
        <w:rPr>
          <w:rFonts w:ascii="Arial" w:hAnsi="Arial" w:cs="Arial"/>
          <w:sz w:val="24"/>
          <w:szCs w:val="24"/>
        </w:rPr>
      </w:pPr>
      <w:proofErr w:type="spellStart"/>
      <w:r w:rsidRPr="00221904">
        <w:rPr>
          <w:rFonts w:ascii="Arial" w:hAnsi="Arial" w:cs="Arial"/>
          <w:sz w:val="24"/>
          <w:szCs w:val="24"/>
        </w:rPr>
        <w:t>Staging</w:t>
      </w:r>
      <w:proofErr w:type="spellEnd"/>
      <w:r w:rsidRPr="00221904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221904">
        <w:rPr>
          <w:rFonts w:ascii="Arial" w:hAnsi="Arial" w:cs="Arial"/>
          <w:sz w:val="24"/>
          <w:szCs w:val="24"/>
        </w:rPr>
        <w:t>system</w:t>
      </w:r>
      <w:proofErr w:type="spellEnd"/>
    </w:p>
    <w:p w14:paraId="1893A40A" w14:textId="77777777" w:rsidR="00116A32" w:rsidRPr="00221904" w:rsidRDefault="00A91F96" w:rsidP="00221904">
      <w:pPr>
        <w:pStyle w:val="Listenabsatz"/>
        <w:spacing w:after="240" w:line="360" w:lineRule="auto"/>
        <w:jc w:val="both"/>
        <w:rPr>
          <w:rFonts w:ascii="Arial" w:eastAsia="Arial Unicode MS" w:hAnsi="Arial" w:cs="Arial"/>
          <w:sz w:val="24"/>
          <w:szCs w:val="24"/>
          <w:lang w:val="en-US"/>
        </w:rPr>
      </w:pPr>
      <w:r w:rsidRPr="00D333E3">
        <w:rPr>
          <w:rFonts w:ascii="Arial" w:hAnsi="Arial" w:cs="Arial"/>
          <w:sz w:val="24"/>
          <w:szCs w:val="24"/>
          <w:lang w:val="en-US"/>
        </w:rPr>
        <w:t xml:space="preserve"> </w:t>
      </w:r>
      <w:r w:rsidRPr="00221904">
        <w:rPr>
          <w:rFonts w:ascii="Arial" w:eastAsia="Arial Unicode MS" w:hAnsi="Arial" w:cs="Arial"/>
          <w:sz w:val="24"/>
          <w:szCs w:val="24"/>
          <w:lang w:val="en-US"/>
        </w:rPr>
        <w:t xml:space="preserve">Staging procedures included magnetic resonance imaging (MRI) of the primary site and if indicated computed tomography (CT) and ultrasound. Metastatic disease was assessed by chest CT, optionally </w:t>
      </w:r>
      <w:proofErr w:type="gramStart"/>
      <w:r w:rsidRPr="00221904">
        <w:rPr>
          <w:rFonts w:ascii="Arial" w:eastAsia="Arial Unicode MS" w:hAnsi="Arial" w:cs="Arial"/>
          <w:sz w:val="24"/>
          <w:szCs w:val="24"/>
          <w:lang w:val="en-US"/>
        </w:rPr>
        <w:t>whole body</w:t>
      </w:r>
      <w:proofErr w:type="gramEnd"/>
      <w:r w:rsidRPr="00221904">
        <w:rPr>
          <w:rFonts w:ascii="Arial" w:eastAsia="Arial Unicode MS" w:hAnsi="Arial" w:cs="Arial"/>
          <w:sz w:val="24"/>
          <w:szCs w:val="24"/>
          <w:lang w:val="en-US"/>
        </w:rPr>
        <w:t xml:space="preserve"> MRI in the latest study, cerebral MRI or CT, technetium bone scan, bone marrow aspiration or trephine biopsy. The TNM classification was applied to differentiate pre-treatment and postsurgical stages</w:t>
      </w:r>
      <w:r w:rsidRPr="00221904">
        <w:rPr>
          <w:rFonts w:ascii="Arial" w:eastAsia="Arial Unicode MS" w:hAnsi="Arial" w:cs="Arial"/>
          <w:sz w:val="24"/>
          <w:szCs w:val="24"/>
          <w:lang w:val="en-US"/>
        </w:rPr>
        <w:fldChar w:fldCharType="begin"/>
      </w:r>
      <w:r w:rsidRPr="00221904">
        <w:rPr>
          <w:rFonts w:ascii="Arial" w:eastAsia="Arial Unicode MS" w:hAnsi="Arial" w:cs="Arial"/>
          <w:sz w:val="24"/>
          <w:szCs w:val="24"/>
          <w:lang w:val="en-US"/>
        </w:rPr>
        <w:instrText xml:space="preserve"> ADDIN EN.CITE &lt;EndNote&gt;&lt;Cite&gt;&lt;Author&gt;Rodary&lt;/Author&gt;&lt;Year&gt;1989&lt;/Year&gt;&lt;RecNum&gt;1919&lt;/RecNum&gt;&lt;DisplayText&gt;&lt;style face="superscript"&gt;1&lt;/style&gt;&lt;/DisplayText&gt;&lt;record&gt;&lt;rec-number&gt;1919&lt;/rec-number&gt;&lt;foreign-keys&gt;&lt;key app="EN" db-id="50wxdpzd9vd5r7e9t5b595djrfpttrxw9avp" timestamp="1615570854"&gt;1919&lt;/key&gt;&lt;/foreign-keys&gt;&lt;ref-type name="Journal Article"&gt;17&lt;/ref-type&gt;&lt;contributors&gt;&lt;authors&gt;&lt;author&gt;Rodary, C.&lt;/author&gt;&lt;author&gt;Flamant, F.&lt;/author&gt;&lt;author&gt;Donaldson, S. S.&lt;/author&gt;&lt;/authors&gt;&lt;/contributors&gt;&lt;auth-address&gt;Department of Medical Statistics, Institut Gustave-Roussy, Villejuif, France.&lt;/auth-address&gt;&lt;titles&gt;&lt;title&gt;An attempt to use a common staging system in rhabdomyosarcoma: a report of an international workshop initiated by the International Society of Pediatric Oncology (SIOP)&lt;/title&gt;&lt;secondary-title&gt;Med Pediatr Oncol&lt;/secondary-title&gt;&lt;alt-title&gt;Medical and pediatric oncology&lt;/alt-title&gt;&lt;/titles&gt;&lt;periodical&gt;&lt;full-title&gt;Med Pediatr Oncol&lt;/full-title&gt;&lt;abbr-1&gt;Medical and pediatric oncology&lt;/abbr-1&gt;&lt;/periodical&gt;&lt;alt-periodical&gt;&lt;full-title&gt;Med Pediatr Oncol&lt;/full-title&gt;&lt;abbr-1&gt;Medical and pediatric oncology&lt;/abbr-1&gt;&lt;/alt-periodical&gt;&lt;pages&gt;210-5&lt;/pages&gt;&lt;volume&gt;17&lt;/volume&gt;&lt;number&gt;3&lt;/number&gt;&lt;edition&gt;1989/01/01&lt;/edition&gt;&lt;keywords&gt;&lt;keyword&gt;Child&lt;/keyword&gt;&lt;keyword&gt;Europe&lt;/keyword&gt;&lt;keyword&gt;General Surgery&lt;/keyword&gt;&lt;keyword&gt;Humans&lt;/keyword&gt;&lt;keyword&gt;Lymph Nodes/pathology&lt;/keyword&gt;&lt;keyword&gt;Medical Oncology&lt;/keyword&gt;&lt;keyword&gt;Neoplasm Staging/*methods&lt;/keyword&gt;&lt;keyword&gt;Pediatrics&lt;/keyword&gt;&lt;keyword&gt;Radiotherapy&lt;/keyword&gt;&lt;keyword&gt;Rhabdomyosarcoma/*pathology&lt;/keyword&gt;&lt;keyword&gt;United States&lt;/keyword&gt;&lt;/keywords&gt;&lt;dates&gt;&lt;year&gt;1989&lt;/year&gt;&lt;/dates&gt;&lt;isbn&gt;0098-1532 (Print)&amp;#xD;0098-1532 (Linking)&lt;/isbn&gt;&lt;accession-num&gt;2747593&lt;/accession-num&gt;&lt;urls&gt;&lt;related-urls&gt;&lt;url&gt;http://www.ncbi.nlm.nih.gov/pubmed/2747593&lt;/url&gt;&lt;/related-urls&gt;&lt;/urls&gt;&lt;electronic-resource-num&gt;10.1002/mpo.2950170308&lt;/electronic-resource-num&gt;&lt;language&gt;eng&lt;/language&gt;&lt;/record&gt;&lt;/Cite&gt;&lt;/EndNote&gt;</w:instrText>
      </w:r>
      <w:r w:rsidRPr="00221904">
        <w:rPr>
          <w:rFonts w:ascii="Arial" w:eastAsia="Arial Unicode MS" w:hAnsi="Arial" w:cs="Arial"/>
          <w:sz w:val="24"/>
          <w:szCs w:val="24"/>
          <w:lang w:val="en-US"/>
        </w:rPr>
        <w:fldChar w:fldCharType="separate"/>
      </w:r>
      <w:r w:rsidRPr="00221904">
        <w:rPr>
          <w:rFonts w:ascii="Arial" w:eastAsia="Arial Unicode MS" w:hAnsi="Arial" w:cs="Arial"/>
          <w:noProof/>
          <w:sz w:val="24"/>
          <w:szCs w:val="24"/>
          <w:vertAlign w:val="superscript"/>
          <w:lang w:val="en-US"/>
        </w:rPr>
        <w:t>1</w:t>
      </w:r>
      <w:r w:rsidRPr="00221904">
        <w:rPr>
          <w:rFonts w:ascii="Arial" w:eastAsia="Arial Unicode MS" w:hAnsi="Arial" w:cs="Arial"/>
          <w:sz w:val="24"/>
          <w:szCs w:val="24"/>
          <w:lang w:val="en-US"/>
        </w:rPr>
        <w:fldChar w:fldCharType="end"/>
      </w:r>
      <w:r w:rsidRPr="00221904">
        <w:rPr>
          <w:rFonts w:ascii="Arial" w:eastAsia="Arial Unicode MS" w:hAnsi="Arial" w:cs="Arial"/>
          <w:sz w:val="24"/>
          <w:szCs w:val="24"/>
          <w:lang w:val="en-US"/>
        </w:rPr>
        <w:t>. The clinical grouping system (IRS I, II, III) adapted from the Intergroup Rhabdomyosarcoma Study (IRS) post-surgical grouping system was used to categorize patients according to primary surgery</w:t>
      </w:r>
      <w:r w:rsidRPr="00221904">
        <w:rPr>
          <w:rFonts w:ascii="Arial" w:eastAsia="Arial Unicode MS" w:hAnsi="Arial" w:cs="Arial"/>
          <w:sz w:val="24"/>
          <w:szCs w:val="24"/>
          <w:lang w:val="en-US"/>
        </w:rPr>
        <w:fldChar w:fldCharType="begin">
          <w:fldData xml:space="preserve">PEVuZE5vdGU+PENpdGU+PEF1dGhvcj5NYXVyZXI8L0F1dGhvcj48WWVhcj4xOTg4PC9ZZWFyPjxS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=
</w:fldData>
        </w:fldChar>
      </w:r>
      <w:r w:rsidRPr="00221904">
        <w:rPr>
          <w:rFonts w:ascii="Arial" w:eastAsia="Arial Unicode MS" w:hAnsi="Arial" w:cs="Arial"/>
          <w:sz w:val="24"/>
          <w:szCs w:val="24"/>
          <w:lang w:val="en-US"/>
        </w:rPr>
        <w:instrText xml:space="preserve"> ADDIN EN.CITE </w:instrText>
      </w:r>
      <w:r w:rsidRPr="00221904">
        <w:rPr>
          <w:rFonts w:ascii="Arial" w:eastAsia="Arial Unicode MS" w:hAnsi="Arial" w:cs="Arial"/>
          <w:sz w:val="24"/>
          <w:szCs w:val="24"/>
          <w:lang w:val="en-US"/>
        </w:rPr>
        <w:fldChar w:fldCharType="begin">
          <w:fldData xml:space="preserve">PEVuZE5vdGU+PENpdGU+PEF1dGhvcj5NYXVyZXI8L0F1dGhvcj48WWVhcj4xOTg4PC9ZZWFyPjxS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=
</w:fldData>
        </w:fldChar>
      </w:r>
      <w:r w:rsidRPr="00221904">
        <w:rPr>
          <w:rFonts w:ascii="Arial" w:eastAsia="Arial Unicode MS" w:hAnsi="Arial" w:cs="Arial"/>
          <w:sz w:val="24"/>
          <w:szCs w:val="24"/>
          <w:lang w:val="en-US"/>
        </w:rPr>
        <w:instrText xml:space="preserve"> ADDIN EN.CITE.DATA </w:instrText>
      </w:r>
      <w:r w:rsidRPr="00221904">
        <w:rPr>
          <w:rFonts w:ascii="Arial" w:eastAsia="Arial Unicode MS" w:hAnsi="Arial" w:cs="Arial"/>
          <w:sz w:val="24"/>
          <w:szCs w:val="24"/>
          <w:lang w:val="en-US"/>
        </w:rPr>
      </w:r>
      <w:r w:rsidRPr="00221904">
        <w:rPr>
          <w:rFonts w:ascii="Arial" w:eastAsia="Arial Unicode MS" w:hAnsi="Arial" w:cs="Arial"/>
          <w:sz w:val="24"/>
          <w:szCs w:val="24"/>
          <w:lang w:val="en-US"/>
        </w:rPr>
        <w:fldChar w:fldCharType="end"/>
      </w:r>
      <w:r w:rsidRPr="00221904">
        <w:rPr>
          <w:rFonts w:ascii="Arial" w:eastAsia="Arial Unicode MS" w:hAnsi="Arial" w:cs="Arial"/>
          <w:sz w:val="24"/>
          <w:szCs w:val="24"/>
          <w:lang w:val="en-US"/>
        </w:rPr>
      </w:r>
      <w:r w:rsidRPr="00221904">
        <w:rPr>
          <w:rFonts w:ascii="Arial" w:eastAsia="Arial Unicode MS" w:hAnsi="Arial" w:cs="Arial"/>
          <w:sz w:val="24"/>
          <w:szCs w:val="24"/>
          <w:lang w:val="en-US"/>
        </w:rPr>
        <w:fldChar w:fldCharType="separate"/>
      </w:r>
      <w:r w:rsidRPr="00221904">
        <w:rPr>
          <w:rFonts w:ascii="Arial" w:eastAsia="Arial Unicode MS" w:hAnsi="Arial" w:cs="Arial"/>
          <w:noProof/>
          <w:sz w:val="24"/>
          <w:szCs w:val="24"/>
          <w:vertAlign w:val="superscript"/>
          <w:lang w:val="en-US"/>
        </w:rPr>
        <w:t>2</w:t>
      </w:r>
      <w:r w:rsidRPr="00221904">
        <w:rPr>
          <w:rFonts w:ascii="Arial" w:eastAsia="Arial Unicode MS" w:hAnsi="Arial" w:cs="Arial"/>
          <w:sz w:val="24"/>
          <w:szCs w:val="24"/>
          <w:lang w:val="en-US"/>
        </w:rPr>
        <w:fldChar w:fldCharType="end"/>
      </w:r>
      <w:r w:rsidRPr="00221904">
        <w:rPr>
          <w:rFonts w:ascii="Arial" w:eastAsia="Arial Unicode MS" w:hAnsi="Arial" w:cs="Arial"/>
          <w:sz w:val="24"/>
          <w:szCs w:val="24"/>
          <w:lang w:val="en-US"/>
        </w:rPr>
        <w:t>. Resection was classified as R0 (free resections margins), R1 (microscopically incomplete), or R2 (macroscopically incomplete).</w:t>
      </w:r>
    </w:p>
    <w:p w14:paraId="7308D14C" w14:textId="77777777" w:rsidR="00116A32" w:rsidRPr="00221904" w:rsidRDefault="00116A32" w:rsidP="00221904">
      <w:pPr>
        <w:pStyle w:val="Listenabsatz"/>
        <w:spacing w:before="240" w:after="240" w:line="360" w:lineRule="auto"/>
        <w:jc w:val="both"/>
        <w:rPr>
          <w:rFonts w:ascii="Arial" w:eastAsia="Arial Unicode MS" w:hAnsi="Arial" w:cs="Arial"/>
          <w:sz w:val="24"/>
          <w:szCs w:val="24"/>
          <w:lang w:val="en-US"/>
        </w:rPr>
      </w:pPr>
    </w:p>
    <w:p w14:paraId="34523D42" w14:textId="77777777" w:rsidR="00A91F96" w:rsidRPr="00221904" w:rsidRDefault="00A91F96" w:rsidP="00221904">
      <w:pPr>
        <w:pStyle w:val="Listenabsatz"/>
        <w:numPr>
          <w:ilvl w:val="0"/>
          <w:numId w:val="1"/>
        </w:numPr>
        <w:spacing w:before="240" w:after="0" w:line="360" w:lineRule="auto"/>
        <w:ind w:left="714" w:hanging="357"/>
        <w:rPr>
          <w:rFonts w:ascii="Arial" w:eastAsia="Arial Unicode MS" w:hAnsi="Arial" w:cs="Arial"/>
          <w:sz w:val="24"/>
          <w:szCs w:val="24"/>
          <w:lang w:val="en-US"/>
        </w:rPr>
      </w:pPr>
      <w:r w:rsidRPr="00221904">
        <w:rPr>
          <w:rFonts w:ascii="Arial" w:eastAsia="Arial Unicode MS" w:hAnsi="Arial" w:cs="Arial"/>
          <w:sz w:val="24"/>
          <w:szCs w:val="24"/>
          <w:lang w:val="en-US"/>
        </w:rPr>
        <w:t>Chemotherapy</w:t>
      </w:r>
      <w:r w:rsidR="00116A32" w:rsidRPr="00221904">
        <w:rPr>
          <w:rFonts w:ascii="Arial" w:eastAsia="Arial Unicode MS" w:hAnsi="Arial" w:cs="Arial"/>
          <w:sz w:val="24"/>
          <w:szCs w:val="24"/>
          <w:lang w:val="en-US"/>
        </w:rPr>
        <w:t xml:space="preserve"> </w:t>
      </w:r>
      <w:r w:rsidRPr="00221904">
        <w:rPr>
          <w:rFonts w:ascii="Arial" w:eastAsia="Arial Unicode MS" w:hAnsi="Arial" w:cs="Arial"/>
          <w:sz w:val="24"/>
          <w:szCs w:val="24"/>
          <w:lang w:val="en-US"/>
        </w:rPr>
        <w:t>description</w:t>
      </w:r>
      <w:r w:rsidR="00116A32" w:rsidRPr="00221904">
        <w:rPr>
          <w:rFonts w:ascii="Arial" w:eastAsia="Arial Unicode MS" w:hAnsi="Arial" w:cs="Arial"/>
          <w:sz w:val="24"/>
          <w:szCs w:val="24"/>
          <w:lang w:val="en-US"/>
        </w:rPr>
        <w:br/>
      </w:r>
      <w:r w:rsidRPr="00221904">
        <w:rPr>
          <w:rFonts w:ascii="Arial" w:eastAsia="Arial Unicode MS" w:hAnsi="Arial" w:cs="Arial"/>
          <w:sz w:val="24"/>
          <w:szCs w:val="24"/>
          <w:lang w:val="en-US"/>
        </w:rPr>
        <w:t xml:space="preserve">Patients enrolled in </w:t>
      </w:r>
      <w:proofErr w:type="spellStart"/>
      <w:r w:rsidRPr="00221904">
        <w:rPr>
          <w:rFonts w:ascii="Arial" w:eastAsia="Arial Unicode MS" w:hAnsi="Arial" w:cs="Arial"/>
          <w:sz w:val="24"/>
          <w:szCs w:val="24"/>
          <w:lang w:val="en-US"/>
        </w:rPr>
        <w:t>SoTiSaR</w:t>
      </w:r>
      <w:proofErr w:type="spellEnd"/>
      <w:r w:rsidRPr="00221904">
        <w:rPr>
          <w:rFonts w:ascii="Arial" w:eastAsia="Arial Unicode MS" w:hAnsi="Arial" w:cs="Arial"/>
          <w:sz w:val="24"/>
          <w:szCs w:val="24"/>
          <w:lang w:val="en-US"/>
        </w:rPr>
        <w:t xml:space="preserve"> were treated according to the CWS-Guidance treatment recommendations, which were developed based on the CWS-2002P study in collaboration with the International Society for Pediatric Oncology-Malignant Mesenchymal </w:t>
      </w:r>
      <w:r w:rsidR="00F0561C" w:rsidRPr="00221904">
        <w:rPr>
          <w:rFonts w:ascii="Arial" w:eastAsia="Arial Unicode MS" w:hAnsi="Arial" w:cs="Arial"/>
          <w:sz w:val="24"/>
          <w:szCs w:val="24"/>
          <w:lang w:val="en-US"/>
        </w:rPr>
        <w:t>Tumor</w:t>
      </w:r>
      <w:r w:rsidRPr="00221904">
        <w:rPr>
          <w:rFonts w:ascii="Arial" w:eastAsia="Arial Unicode MS" w:hAnsi="Arial" w:cs="Arial"/>
          <w:sz w:val="24"/>
          <w:szCs w:val="24"/>
          <w:lang w:val="en-US"/>
        </w:rPr>
        <w:t xml:space="preserve"> Group (MMT SIOP) and </w:t>
      </w:r>
      <w:r w:rsidRPr="00221904">
        <w:rPr>
          <w:rFonts w:ascii="Arial" w:hAnsi="Arial" w:cs="Arial"/>
          <w:bCs/>
          <w:sz w:val="24"/>
          <w:szCs w:val="24"/>
          <w:lang w:val="it-IT"/>
        </w:rPr>
        <w:t xml:space="preserve">Associazione Italiana di Ematologia e Oncologia Pediatrica –Soft </w:t>
      </w:r>
      <w:proofErr w:type="spellStart"/>
      <w:r w:rsidRPr="00221904">
        <w:rPr>
          <w:rFonts w:ascii="Arial" w:hAnsi="Arial" w:cs="Arial"/>
          <w:bCs/>
          <w:sz w:val="24"/>
          <w:szCs w:val="24"/>
          <w:lang w:val="it-IT"/>
        </w:rPr>
        <w:t>Tissue</w:t>
      </w:r>
      <w:proofErr w:type="spellEnd"/>
      <w:r w:rsidRPr="00221904">
        <w:rPr>
          <w:rFonts w:ascii="Arial" w:hAnsi="Arial" w:cs="Arial"/>
          <w:bCs/>
          <w:sz w:val="24"/>
          <w:szCs w:val="24"/>
          <w:lang w:val="it-IT"/>
        </w:rPr>
        <w:t xml:space="preserve"> Sarcoma Committee</w:t>
      </w:r>
      <w:r w:rsidRPr="00221904">
        <w:rPr>
          <w:rFonts w:ascii="Arial" w:eastAsia="Arial Unicode MS" w:hAnsi="Arial" w:cs="Arial"/>
          <w:sz w:val="24"/>
          <w:szCs w:val="24"/>
          <w:lang w:val="en-US"/>
        </w:rPr>
        <w:t xml:space="preserve"> and for patients with </w:t>
      </w:r>
      <w:r w:rsidR="00F0561C" w:rsidRPr="00221904">
        <w:rPr>
          <w:rFonts w:ascii="Arial" w:eastAsia="Arial Unicode MS" w:hAnsi="Arial" w:cs="Arial"/>
          <w:sz w:val="24"/>
          <w:szCs w:val="24"/>
          <w:lang w:val="en-US"/>
        </w:rPr>
        <w:t>localized</w:t>
      </w:r>
      <w:r w:rsidRPr="00221904">
        <w:rPr>
          <w:rFonts w:ascii="Arial" w:eastAsia="Arial Unicode MS" w:hAnsi="Arial" w:cs="Arial"/>
          <w:sz w:val="24"/>
          <w:szCs w:val="24"/>
          <w:lang w:val="en-US"/>
        </w:rPr>
        <w:t xml:space="preserve"> </w:t>
      </w:r>
      <w:r w:rsidR="00F0561C" w:rsidRPr="00221904">
        <w:rPr>
          <w:rFonts w:ascii="Arial" w:eastAsia="Arial Unicode MS" w:hAnsi="Arial" w:cs="Arial"/>
          <w:sz w:val="24"/>
          <w:szCs w:val="24"/>
          <w:lang w:val="en-US"/>
        </w:rPr>
        <w:t>tumor</w:t>
      </w:r>
      <w:r w:rsidRPr="00221904">
        <w:rPr>
          <w:rFonts w:ascii="Arial" w:eastAsia="Arial Unicode MS" w:hAnsi="Arial" w:cs="Arial"/>
          <w:sz w:val="24"/>
          <w:szCs w:val="24"/>
          <w:lang w:val="en-US"/>
        </w:rPr>
        <w:t xml:space="preserve">s are identical to the standard therapy arm of the </w:t>
      </w:r>
      <w:proofErr w:type="spellStart"/>
      <w:r w:rsidRPr="00221904">
        <w:rPr>
          <w:rFonts w:ascii="Arial" w:eastAsia="Arial Unicode MS" w:hAnsi="Arial" w:cs="Arial"/>
          <w:sz w:val="24"/>
          <w:szCs w:val="24"/>
          <w:lang w:val="en-US"/>
        </w:rPr>
        <w:t>EpSSG</w:t>
      </w:r>
      <w:proofErr w:type="spellEnd"/>
      <w:r w:rsidRPr="00221904">
        <w:rPr>
          <w:rFonts w:ascii="Arial" w:eastAsia="Arial Unicode MS" w:hAnsi="Arial" w:cs="Arial"/>
          <w:sz w:val="24"/>
          <w:szCs w:val="24"/>
          <w:lang w:val="en-US"/>
        </w:rPr>
        <w:t xml:space="preserve"> RMS 2005 trial</w:t>
      </w:r>
      <w:r w:rsidRPr="00221904">
        <w:rPr>
          <w:rFonts w:ascii="Arial" w:eastAsia="Arial Unicode MS" w:hAnsi="Arial" w:cs="Arial"/>
          <w:sz w:val="24"/>
          <w:szCs w:val="24"/>
          <w:lang w:val="en-US"/>
        </w:rPr>
        <w:fldChar w:fldCharType="begin">
          <w:fldData xml:space="preserve">PEVuZE5vdGU+PENpdGU+PEF1dGhvcj5Lb3NjaWVsbmlhazwvQXV0aG9yPjxZZWFyPjIwMjI8L1ll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==
</w:fldData>
        </w:fldChar>
      </w:r>
      <w:r w:rsidRPr="00221904">
        <w:rPr>
          <w:rFonts w:ascii="Arial" w:eastAsia="Arial Unicode MS" w:hAnsi="Arial" w:cs="Arial"/>
          <w:sz w:val="24"/>
          <w:szCs w:val="24"/>
          <w:lang w:val="en-US"/>
        </w:rPr>
        <w:instrText xml:space="preserve"> ADDIN EN.CITE </w:instrText>
      </w:r>
      <w:r w:rsidRPr="00221904">
        <w:rPr>
          <w:rFonts w:ascii="Arial" w:eastAsia="Arial Unicode MS" w:hAnsi="Arial" w:cs="Arial"/>
          <w:sz w:val="24"/>
          <w:szCs w:val="24"/>
          <w:lang w:val="en-US"/>
        </w:rPr>
        <w:fldChar w:fldCharType="begin">
          <w:fldData xml:space="preserve">PEVuZE5vdGU+PENpdGU+PEF1dGhvcj5Lb3NjaWVsbmlhazwvQXV0aG9yPjxZZWFyPjIwMjI8L1ll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==
</w:fldData>
        </w:fldChar>
      </w:r>
      <w:r w:rsidRPr="00221904">
        <w:rPr>
          <w:rFonts w:ascii="Arial" w:eastAsia="Arial Unicode MS" w:hAnsi="Arial" w:cs="Arial"/>
          <w:sz w:val="24"/>
          <w:szCs w:val="24"/>
          <w:lang w:val="en-US"/>
        </w:rPr>
        <w:instrText xml:space="preserve"> ADDIN EN.CITE.DATA </w:instrText>
      </w:r>
      <w:r w:rsidRPr="00221904">
        <w:rPr>
          <w:rFonts w:ascii="Arial" w:eastAsia="Arial Unicode MS" w:hAnsi="Arial" w:cs="Arial"/>
          <w:sz w:val="24"/>
          <w:szCs w:val="24"/>
          <w:lang w:val="en-US"/>
        </w:rPr>
      </w:r>
      <w:r w:rsidRPr="00221904">
        <w:rPr>
          <w:rFonts w:ascii="Arial" w:eastAsia="Arial Unicode MS" w:hAnsi="Arial" w:cs="Arial"/>
          <w:sz w:val="24"/>
          <w:szCs w:val="24"/>
          <w:lang w:val="en-US"/>
        </w:rPr>
        <w:fldChar w:fldCharType="end"/>
      </w:r>
      <w:r w:rsidRPr="00221904">
        <w:rPr>
          <w:rFonts w:ascii="Arial" w:eastAsia="Arial Unicode MS" w:hAnsi="Arial" w:cs="Arial"/>
          <w:sz w:val="24"/>
          <w:szCs w:val="24"/>
          <w:lang w:val="en-US"/>
        </w:rPr>
      </w:r>
      <w:r w:rsidRPr="00221904">
        <w:rPr>
          <w:rFonts w:ascii="Arial" w:eastAsia="Arial Unicode MS" w:hAnsi="Arial" w:cs="Arial"/>
          <w:sz w:val="24"/>
          <w:szCs w:val="24"/>
          <w:lang w:val="en-US"/>
        </w:rPr>
        <w:fldChar w:fldCharType="separate"/>
      </w:r>
      <w:r w:rsidRPr="00221904">
        <w:rPr>
          <w:rFonts w:ascii="Arial" w:eastAsia="Arial Unicode MS" w:hAnsi="Arial" w:cs="Arial"/>
          <w:noProof/>
          <w:sz w:val="24"/>
          <w:szCs w:val="24"/>
          <w:vertAlign w:val="superscript"/>
          <w:lang w:val="en-US"/>
        </w:rPr>
        <w:t>3-5</w:t>
      </w:r>
      <w:r w:rsidRPr="00221904">
        <w:rPr>
          <w:rFonts w:ascii="Arial" w:eastAsia="Arial Unicode MS" w:hAnsi="Arial" w:cs="Arial"/>
          <w:sz w:val="24"/>
          <w:szCs w:val="24"/>
          <w:lang w:val="en-US"/>
        </w:rPr>
        <w:fldChar w:fldCharType="end"/>
      </w:r>
      <w:r w:rsidRPr="00221904">
        <w:rPr>
          <w:rFonts w:ascii="Arial" w:eastAsia="Arial Unicode MS" w:hAnsi="Arial" w:cs="Arial"/>
          <w:sz w:val="24"/>
          <w:szCs w:val="24"/>
          <w:lang w:val="en-US"/>
        </w:rPr>
        <w:t>.</w:t>
      </w:r>
    </w:p>
    <w:p w14:paraId="5204CF23" w14:textId="77777777" w:rsidR="00461ACA" w:rsidRPr="00221904" w:rsidRDefault="00A91F96" w:rsidP="00221904">
      <w:pPr>
        <w:spacing w:after="0" w:line="360" w:lineRule="auto"/>
        <w:ind w:left="708"/>
        <w:jc w:val="both"/>
        <w:rPr>
          <w:rFonts w:ascii="Arial" w:eastAsia="Times New Roman" w:hAnsi="Arial" w:cs="Arial"/>
          <w:sz w:val="24"/>
          <w:szCs w:val="24"/>
          <w:lang w:val="en-US" w:eastAsia="de-DE"/>
        </w:rPr>
      </w:pPr>
      <w:r w:rsidRPr="00221904">
        <w:rPr>
          <w:rFonts w:ascii="Arial" w:eastAsia="Arial Unicode MS" w:hAnsi="Arial" w:cs="Arial"/>
          <w:sz w:val="24"/>
          <w:szCs w:val="24"/>
          <w:lang w:val="en-US"/>
        </w:rPr>
        <w:t xml:space="preserve">Patients with </w:t>
      </w:r>
      <w:r w:rsidR="00F0561C" w:rsidRPr="00221904">
        <w:rPr>
          <w:rFonts w:ascii="Arial" w:eastAsia="Arial Unicode MS" w:hAnsi="Arial" w:cs="Arial"/>
          <w:sz w:val="24"/>
          <w:szCs w:val="24"/>
          <w:lang w:val="en-US"/>
        </w:rPr>
        <w:t>localized</w:t>
      </w:r>
      <w:r w:rsidRPr="00221904">
        <w:rPr>
          <w:rFonts w:ascii="Arial" w:eastAsia="Arial Unicode MS" w:hAnsi="Arial" w:cs="Arial"/>
          <w:sz w:val="24"/>
          <w:szCs w:val="24"/>
          <w:lang w:val="en-US"/>
        </w:rPr>
        <w:t xml:space="preserve"> </w:t>
      </w:r>
      <w:proofErr w:type="spellStart"/>
      <w:r w:rsidRPr="00221904">
        <w:rPr>
          <w:rFonts w:ascii="Arial" w:eastAsia="Arial Unicode MS" w:hAnsi="Arial" w:cs="Arial"/>
          <w:sz w:val="24"/>
          <w:szCs w:val="24"/>
          <w:lang w:val="en-US"/>
        </w:rPr>
        <w:t>aRMS</w:t>
      </w:r>
      <w:proofErr w:type="spellEnd"/>
      <w:r w:rsidRPr="00221904">
        <w:rPr>
          <w:rFonts w:ascii="Arial" w:eastAsia="Arial Unicode MS" w:hAnsi="Arial" w:cs="Arial"/>
          <w:sz w:val="24"/>
          <w:szCs w:val="24"/>
          <w:lang w:val="en-US"/>
        </w:rPr>
        <w:t xml:space="preserve"> enrolled on CWS-2002P and </w:t>
      </w:r>
      <w:proofErr w:type="spellStart"/>
      <w:r w:rsidRPr="00221904">
        <w:rPr>
          <w:rFonts w:ascii="Arial" w:eastAsia="Arial Unicode MS" w:hAnsi="Arial" w:cs="Arial"/>
          <w:sz w:val="24"/>
          <w:szCs w:val="24"/>
          <w:lang w:val="en-US"/>
        </w:rPr>
        <w:t>SoTiSaR</w:t>
      </w:r>
      <w:proofErr w:type="spellEnd"/>
      <w:r w:rsidRPr="00221904">
        <w:rPr>
          <w:rFonts w:ascii="Arial" w:eastAsia="Arial Unicode MS" w:hAnsi="Arial" w:cs="Arial"/>
          <w:sz w:val="24"/>
          <w:szCs w:val="24"/>
          <w:lang w:val="en-US"/>
        </w:rPr>
        <w:t xml:space="preserve"> were assigned to HR and Very </w:t>
      </w:r>
      <w:proofErr w:type="gramStart"/>
      <w:r w:rsidRPr="00221904">
        <w:rPr>
          <w:rFonts w:ascii="Arial" w:eastAsia="Arial Unicode MS" w:hAnsi="Arial" w:cs="Arial"/>
          <w:sz w:val="24"/>
          <w:szCs w:val="24"/>
          <w:lang w:val="en-US"/>
        </w:rPr>
        <w:t>High risk</w:t>
      </w:r>
      <w:proofErr w:type="gramEnd"/>
      <w:r w:rsidRPr="00221904">
        <w:rPr>
          <w:rFonts w:ascii="Arial" w:eastAsia="Arial Unicode MS" w:hAnsi="Arial" w:cs="Arial"/>
          <w:sz w:val="24"/>
          <w:szCs w:val="24"/>
          <w:lang w:val="en-US"/>
        </w:rPr>
        <w:t xml:space="preserve"> groups and treated with vincristine, </w:t>
      </w:r>
      <w:proofErr w:type="spellStart"/>
      <w:r w:rsidRPr="00221904">
        <w:rPr>
          <w:rFonts w:ascii="Arial" w:eastAsia="Arial Unicode MS" w:hAnsi="Arial" w:cs="Arial"/>
          <w:sz w:val="24"/>
          <w:szCs w:val="24"/>
          <w:lang w:val="en-US"/>
        </w:rPr>
        <w:t>ifosfamide</w:t>
      </w:r>
      <w:proofErr w:type="spellEnd"/>
      <w:r w:rsidRPr="00221904">
        <w:rPr>
          <w:rFonts w:ascii="Arial" w:eastAsia="Arial Unicode MS" w:hAnsi="Arial" w:cs="Arial"/>
          <w:sz w:val="24"/>
          <w:szCs w:val="24"/>
          <w:lang w:val="en-US"/>
        </w:rPr>
        <w:t xml:space="preserve">, dactinomycin and doxorubicin as combinations of three (IVA) or four drugs (VAIA), Figures S1 and S2. In the CWS-2002P study maintenance chemotherapy with cyclophosphamide and vinblastine (CYC/VBL) was recommended as an option at the end of the multimodal intensive therapy Patients with metastatic </w:t>
      </w:r>
      <w:proofErr w:type="spellStart"/>
      <w:r w:rsidRPr="00221904">
        <w:rPr>
          <w:rFonts w:ascii="Arial" w:eastAsia="Arial Unicode MS" w:hAnsi="Arial" w:cs="Arial"/>
          <w:sz w:val="24"/>
          <w:szCs w:val="24"/>
          <w:lang w:val="en-US"/>
        </w:rPr>
        <w:t>aRMS</w:t>
      </w:r>
      <w:proofErr w:type="spellEnd"/>
      <w:r w:rsidRPr="00221904">
        <w:rPr>
          <w:rFonts w:ascii="Arial" w:eastAsia="Arial Unicode MS" w:hAnsi="Arial" w:cs="Arial"/>
          <w:sz w:val="24"/>
          <w:szCs w:val="24"/>
          <w:lang w:val="en-US"/>
        </w:rPr>
        <w:t xml:space="preserve"> enrolled in CWS-DOK IV 2004 and </w:t>
      </w:r>
      <w:proofErr w:type="spellStart"/>
      <w:r w:rsidRPr="00221904">
        <w:rPr>
          <w:rFonts w:ascii="Arial" w:eastAsia="Arial Unicode MS" w:hAnsi="Arial" w:cs="Arial"/>
          <w:sz w:val="24"/>
          <w:szCs w:val="24"/>
          <w:lang w:val="en-US"/>
        </w:rPr>
        <w:t>SoTiSaR</w:t>
      </w:r>
      <w:proofErr w:type="spellEnd"/>
      <w:r w:rsidRPr="00221904">
        <w:rPr>
          <w:rFonts w:ascii="Arial" w:eastAsia="Arial Unicode MS" w:hAnsi="Arial" w:cs="Arial"/>
          <w:sz w:val="24"/>
          <w:szCs w:val="24"/>
          <w:lang w:val="en-US"/>
        </w:rPr>
        <w:t xml:space="preserve"> were treated with six drugs (additionally etoposide, carboplatin and </w:t>
      </w:r>
      <w:proofErr w:type="spellStart"/>
      <w:r w:rsidRPr="00221904">
        <w:rPr>
          <w:rFonts w:ascii="Arial" w:eastAsia="Arial Unicode MS" w:hAnsi="Arial" w:cs="Arial"/>
          <w:sz w:val="24"/>
          <w:szCs w:val="24"/>
          <w:lang w:val="en-US"/>
        </w:rPr>
        <w:t>epirubicin</w:t>
      </w:r>
      <w:proofErr w:type="spellEnd"/>
      <w:r w:rsidRPr="00221904">
        <w:rPr>
          <w:rFonts w:ascii="Arial" w:eastAsia="Arial Unicode MS" w:hAnsi="Arial" w:cs="Arial"/>
          <w:sz w:val="24"/>
          <w:szCs w:val="24"/>
          <w:lang w:val="en-US"/>
        </w:rPr>
        <w:t xml:space="preserve"> instead of doxorubicin, CEVAIE) that were used in the CWS studies for patients with metastatic </w:t>
      </w:r>
      <w:r w:rsidR="00F0561C" w:rsidRPr="00221904">
        <w:rPr>
          <w:rFonts w:ascii="Arial" w:eastAsia="Arial Unicode MS" w:hAnsi="Arial" w:cs="Arial"/>
          <w:sz w:val="24"/>
          <w:szCs w:val="24"/>
          <w:lang w:val="en-US"/>
        </w:rPr>
        <w:t>tumor</w:t>
      </w:r>
      <w:r w:rsidRPr="00221904">
        <w:rPr>
          <w:rFonts w:ascii="Arial" w:eastAsia="Arial Unicode MS" w:hAnsi="Arial" w:cs="Arial"/>
          <w:sz w:val="24"/>
          <w:szCs w:val="24"/>
          <w:lang w:val="en-US"/>
        </w:rPr>
        <w:t>s based on the results of the  European Intergroup Studies MMT4-89 and -91</w:t>
      </w:r>
      <w:r w:rsidRPr="00221904">
        <w:rPr>
          <w:rFonts w:ascii="Arial" w:eastAsia="Arial Unicode MS" w:hAnsi="Arial" w:cs="Arial"/>
          <w:sz w:val="24"/>
          <w:szCs w:val="24"/>
          <w:lang w:val="en-US"/>
        </w:rPr>
        <w:fldChar w:fldCharType="begin">
          <w:fldData xml:space="preserve">PEVuZE5vdGU+PENpdGU+PEF1dGhvcj5DYXJsaTwvQXV0aG9yPjxZZWFyPjIwMDQ8L1llYXI+PFJl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</w:fldData>
        </w:fldChar>
      </w:r>
      <w:r w:rsidRPr="00221904">
        <w:rPr>
          <w:rFonts w:ascii="Arial" w:eastAsia="Arial Unicode MS" w:hAnsi="Arial" w:cs="Arial"/>
          <w:sz w:val="24"/>
          <w:szCs w:val="24"/>
          <w:lang w:val="en-US"/>
        </w:rPr>
        <w:instrText xml:space="preserve"> ADDIN EN.CITE </w:instrText>
      </w:r>
      <w:r w:rsidRPr="00221904">
        <w:rPr>
          <w:rFonts w:ascii="Arial" w:eastAsia="Arial Unicode MS" w:hAnsi="Arial" w:cs="Arial"/>
          <w:sz w:val="24"/>
          <w:szCs w:val="24"/>
          <w:lang w:val="en-US"/>
        </w:rPr>
        <w:fldChar w:fldCharType="begin">
          <w:fldData xml:space="preserve">PEVuZE5vdGU+PENpdGU+PEF1dGhvcj5DYXJsaTwvQXV0aG9yPjxZZWFyPjIwMDQ8L1llYXI+PFJl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</w:fldData>
        </w:fldChar>
      </w:r>
      <w:r w:rsidRPr="00221904">
        <w:rPr>
          <w:rFonts w:ascii="Arial" w:eastAsia="Arial Unicode MS" w:hAnsi="Arial" w:cs="Arial"/>
          <w:sz w:val="24"/>
          <w:szCs w:val="24"/>
          <w:lang w:val="en-US"/>
        </w:rPr>
        <w:instrText xml:space="preserve"> ADDIN EN.CITE.DATA </w:instrText>
      </w:r>
      <w:r w:rsidRPr="00221904">
        <w:rPr>
          <w:rFonts w:ascii="Arial" w:eastAsia="Arial Unicode MS" w:hAnsi="Arial" w:cs="Arial"/>
          <w:sz w:val="24"/>
          <w:szCs w:val="24"/>
          <w:lang w:val="en-US"/>
        </w:rPr>
      </w:r>
      <w:r w:rsidRPr="00221904">
        <w:rPr>
          <w:rFonts w:ascii="Arial" w:eastAsia="Arial Unicode MS" w:hAnsi="Arial" w:cs="Arial"/>
          <w:sz w:val="24"/>
          <w:szCs w:val="24"/>
          <w:lang w:val="en-US"/>
        </w:rPr>
        <w:fldChar w:fldCharType="end"/>
      </w:r>
      <w:r w:rsidRPr="00221904">
        <w:rPr>
          <w:rFonts w:ascii="Arial" w:eastAsia="Arial Unicode MS" w:hAnsi="Arial" w:cs="Arial"/>
          <w:sz w:val="24"/>
          <w:szCs w:val="24"/>
          <w:lang w:val="en-US"/>
        </w:rPr>
      </w:r>
      <w:r w:rsidRPr="00221904">
        <w:rPr>
          <w:rFonts w:ascii="Arial" w:eastAsia="Arial Unicode MS" w:hAnsi="Arial" w:cs="Arial"/>
          <w:sz w:val="24"/>
          <w:szCs w:val="24"/>
          <w:lang w:val="en-US"/>
        </w:rPr>
        <w:fldChar w:fldCharType="separate"/>
      </w:r>
      <w:r w:rsidRPr="00221904">
        <w:rPr>
          <w:rFonts w:ascii="Arial" w:eastAsia="Arial Unicode MS" w:hAnsi="Arial" w:cs="Arial"/>
          <w:noProof/>
          <w:sz w:val="24"/>
          <w:szCs w:val="24"/>
          <w:vertAlign w:val="superscript"/>
          <w:lang w:val="en-US"/>
        </w:rPr>
        <w:t>6</w:t>
      </w:r>
      <w:r w:rsidRPr="00221904">
        <w:rPr>
          <w:rFonts w:ascii="Arial" w:eastAsia="Arial Unicode MS" w:hAnsi="Arial" w:cs="Arial"/>
          <w:sz w:val="24"/>
          <w:szCs w:val="24"/>
          <w:lang w:val="en-US"/>
        </w:rPr>
        <w:fldChar w:fldCharType="end"/>
      </w:r>
      <w:r w:rsidRPr="00221904">
        <w:rPr>
          <w:rFonts w:ascii="Arial" w:eastAsia="Arial Unicode MS" w:hAnsi="Arial" w:cs="Arial"/>
          <w:sz w:val="24"/>
          <w:szCs w:val="24"/>
          <w:lang w:val="en-US"/>
        </w:rPr>
        <w:t>. CWS-IV-2002, a Phase II window study, evaluated the efficacy of two courses of topotecan and carboplatin (TC) prior to treatment with CEVAIE.</w:t>
      </w:r>
      <w:r w:rsidRPr="00221904">
        <w:rPr>
          <w:rFonts w:ascii="Arial" w:eastAsia="Times New Roman" w:hAnsi="Arial" w:cs="Arial"/>
          <w:sz w:val="24"/>
          <w:szCs w:val="24"/>
          <w:lang w:val="en-US" w:eastAsia="de-DE"/>
        </w:rPr>
        <w:t xml:space="preserve"> The windows trial did not result in improved outcome</w:t>
      </w:r>
      <w:r w:rsidRPr="00221904">
        <w:rPr>
          <w:rFonts w:ascii="Arial" w:eastAsia="Times New Roman" w:hAnsi="Arial" w:cs="Arial"/>
          <w:sz w:val="24"/>
          <w:szCs w:val="24"/>
          <w:lang w:val="en-US" w:eastAsia="de-DE"/>
        </w:rPr>
        <w:fldChar w:fldCharType="begin">
          <w:fldData xml:space="preserve">PEVuZE5vdGU+PENpdGU+PEF1dGhvcj5Cb2NoZW5uZWs8L0F1dGhvcj48WWVhcj4yMDEzPC9ZZWFy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</w:fldData>
        </w:fldChar>
      </w:r>
      <w:r w:rsidRPr="00221904">
        <w:rPr>
          <w:rFonts w:ascii="Arial" w:eastAsia="Times New Roman" w:hAnsi="Arial" w:cs="Arial"/>
          <w:sz w:val="24"/>
          <w:szCs w:val="24"/>
          <w:lang w:val="en-US" w:eastAsia="de-DE"/>
        </w:rPr>
        <w:instrText xml:space="preserve"> ADDIN EN.CITE </w:instrText>
      </w:r>
      <w:r w:rsidRPr="00221904">
        <w:rPr>
          <w:rFonts w:ascii="Arial" w:eastAsia="Times New Roman" w:hAnsi="Arial" w:cs="Arial"/>
          <w:sz w:val="24"/>
          <w:szCs w:val="24"/>
          <w:lang w:val="en-US" w:eastAsia="de-DE"/>
        </w:rPr>
        <w:fldChar w:fldCharType="begin">
          <w:fldData xml:space="preserve">PEVuZE5vdGU+PENpdGU+PEF1dGhvcj5Cb2NoZW5uZWs8L0F1dGhvcj48WWVhcj4yMDEzPC9ZZWFy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</w:fldData>
        </w:fldChar>
      </w:r>
      <w:r w:rsidRPr="00221904">
        <w:rPr>
          <w:rFonts w:ascii="Arial" w:eastAsia="Times New Roman" w:hAnsi="Arial" w:cs="Arial"/>
          <w:sz w:val="24"/>
          <w:szCs w:val="24"/>
          <w:lang w:val="en-US" w:eastAsia="de-DE"/>
        </w:rPr>
        <w:instrText xml:space="preserve"> ADDIN EN.CITE.DATA </w:instrText>
      </w:r>
      <w:r w:rsidRPr="00221904">
        <w:rPr>
          <w:rFonts w:ascii="Arial" w:eastAsia="Times New Roman" w:hAnsi="Arial" w:cs="Arial"/>
          <w:sz w:val="24"/>
          <w:szCs w:val="24"/>
          <w:lang w:val="en-US" w:eastAsia="de-DE"/>
        </w:rPr>
      </w:r>
      <w:r w:rsidRPr="00221904">
        <w:rPr>
          <w:rFonts w:ascii="Arial" w:eastAsia="Times New Roman" w:hAnsi="Arial" w:cs="Arial"/>
          <w:sz w:val="24"/>
          <w:szCs w:val="24"/>
          <w:lang w:val="en-US" w:eastAsia="de-DE"/>
        </w:rPr>
        <w:fldChar w:fldCharType="end"/>
      </w:r>
      <w:r w:rsidRPr="00221904">
        <w:rPr>
          <w:rFonts w:ascii="Arial" w:eastAsia="Times New Roman" w:hAnsi="Arial" w:cs="Arial"/>
          <w:sz w:val="24"/>
          <w:szCs w:val="24"/>
          <w:lang w:val="en-US" w:eastAsia="de-DE"/>
        </w:rPr>
      </w:r>
      <w:r w:rsidRPr="00221904">
        <w:rPr>
          <w:rFonts w:ascii="Arial" w:eastAsia="Times New Roman" w:hAnsi="Arial" w:cs="Arial"/>
          <w:sz w:val="24"/>
          <w:szCs w:val="24"/>
          <w:lang w:val="en-US" w:eastAsia="de-DE"/>
        </w:rPr>
        <w:fldChar w:fldCharType="separate"/>
      </w:r>
      <w:r w:rsidRPr="00221904">
        <w:rPr>
          <w:rFonts w:ascii="Arial" w:eastAsia="Times New Roman" w:hAnsi="Arial" w:cs="Arial"/>
          <w:noProof/>
          <w:sz w:val="24"/>
          <w:szCs w:val="24"/>
          <w:vertAlign w:val="superscript"/>
          <w:lang w:val="en-US" w:eastAsia="de-DE"/>
        </w:rPr>
        <w:t>7</w:t>
      </w:r>
      <w:r w:rsidRPr="00221904">
        <w:rPr>
          <w:rFonts w:ascii="Arial" w:eastAsia="Times New Roman" w:hAnsi="Arial" w:cs="Arial"/>
          <w:sz w:val="24"/>
          <w:szCs w:val="24"/>
          <w:lang w:val="en-US" w:eastAsia="de-DE"/>
        </w:rPr>
        <w:fldChar w:fldCharType="end"/>
      </w:r>
      <w:r w:rsidRPr="00221904">
        <w:rPr>
          <w:rFonts w:ascii="Arial" w:eastAsia="Times New Roman" w:hAnsi="Arial" w:cs="Arial"/>
          <w:sz w:val="24"/>
          <w:szCs w:val="24"/>
          <w:lang w:val="en-US" w:eastAsia="de-DE"/>
        </w:rPr>
        <w:t xml:space="preserve">. Patients with metastatic </w:t>
      </w:r>
      <w:r w:rsidR="00F0561C" w:rsidRPr="00221904">
        <w:rPr>
          <w:rFonts w:ascii="Arial" w:eastAsia="Times New Roman" w:hAnsi="Arial" w:cs="Arial"/>
          <w:sz w:val="24"/>
          <w:szCs w:val="24"/>
          <w:lang w:val="en-US" w:eastAsia="de-DE"/>
        </w:rPr>
        <w:t>tumor</w:t>
      </w:r>
      <w:r w:rsidRPr="00221904">
        <w:rPr>
          <w:rFonts w:ascii="Arial" w:eastAsia="Times New Roman" w:hAnsi="Arial" w:cs="Arial"/>
          <w:sz w:val="24"/>
          <w:szCs w:val="24"/>
          <w:lang w:val="en-US" w:eastAsia="de-DE"/>
        </w:rPr>
        <w:t xml:space="preserve">s who achieved complete remission at the end of the standard therapy were offered oral maintenance therapy O-TIE </w:t>
      </w:r>
      <w:r w:rsidRPr="00221904">
        <w:rPr>
          <w:rFonts w:ascii="Arial" w:hAnsi="Arial" w:cs="Arial"/>
          <w:sz w:val="24"/>
          <w:szCs w:val="24"/>
          <w:lang w:val="en-US"/>
        </w:rPr>
        <w:t xml:space="preserve">consisted of 10 day courses of </w:t>
      </w:r>
      <w:proofErr w:type="spellStart"/>
      <w:r w:rsidRPr="00221904">
        <w:rPr>
          <w:rFonts w:ascii="Arial" w:hAnsi="Arial" w:cs="Arial"/>
          <w:sz w:val="24"/>
          <w:szCs w:val="24"/>
          <w:lang w:val="en-US"/>
        </w:rPr>
        <w:t>trofosfamide</w:t>
      </w:r>
      <w:proofErr w:type="spellEnd"/>
      <w:r w:rsidRPr="00221904">
        <w:rPr>
          <w:rFonts w:ascii="Arial" w:hAnsi="Arial" w:cs="Arial"/>
          <w:sz w:val="24"/>
          <w:szCs w:val="24"/>
          <w:lang w:val="en-US"/>
        </w:rPr>
        <w:t xml:space="preserve"> (2x75mg/m</w:t>
      </w:r>
      <w:r w:rsidRPr="00221904">
        <w:rPr>
          <w:rFonts w:ascii="Arial" w:hAnsi="Arial" w:cs="Arial"/>
          <w:sz w:val="24"/>
          <w:szCs w:val="24"/>
          <w:vertAlign w:val="superscript"/>
          <w:lang w:val="en-US"/>
        </w:rPr>
        <w:t>2</w:t>
      </w:r>
      <w:r w:rsidRPr="00221904">
        <w:rPr>
          <w:rFonts w:ascii="Arial" w:hAnsi="Arial" w:cs="Arial"/>
          <w:sz w:val="24"/>
          <w:szCs w:val="24"/>
          <w:lang w:val="en-US"/>
        </w:rPr>
        <w:t>/d) and etoposide (2x25 mg/m</w:t>
      </w:r>
      <w:r w:rsidRPr="00221904">
        <w:rPr>
          <w:rFonts w:ascii="Arial" w:hAnsi="Arial" w:cs="Arial"/>
          <w:sz w:val="24"/>
          <w:szCs w:val="24"/>
          <w:vertAlign w:val="superscript"/>
          <w:lang w:val="en-US"/>
        </w:rPr>
        <w:t>2</w:t>
      </w:r>
      <w:r w:rsidRPr="00221904">
        <w:rPr>
          <w:rFonts w:ascii="Arial" w:hAnsi="Arial" w:cs="Arial"/>
          <w:sz w:val="24"/>
          <w:szCs w:val="24"/>
          <w:lang w:val="en-US"/>
        </w:rPr>
        <w:t xml:space="preserve">/d) (TE) alternating with </w:t>
      </w:r>
      <w:proofErr w:type="spellStart"/>
      <w:r w:rsidRPr="00221904">
        <w:rPr>
          <w:rFonts w:ascii="Arial" w:hAnsi="Arial" w:cs="Arial"/>
          <w:sz w:val="24"/>
          <w:szCs w:val="24"/>
          <w:lang w:val="en-US"/>
        </w:rPr>
        <w:t>trofosfamide</w:t>
      </w:r>
      <w:proofErr w:type="spellEnd"/>
      <w:r w:rsidRPr="00221904">
        <w:rPr>
          <w:rFonts w:ascii="Arial" w:hAnsi="Arial" w:cs="Arial"/>
          <w:sz w:val="24"/>
          <w:szCs w:val="24"/>
          <w:lang w:val="en-US"/>
        </w:rPr>
        <w:t xml:space="preserve"> </w:t>
      </w:r>
      <w:r w:rsidRPr="00221904">
        <w:rPr>
          <w:rFonts w:ascii="Arial" w:hAnsi="Arial" w:cs="Arial"/>
          <w:sz w:val="24"/>
          <w:szCs w:val="24"/>
          <w:lang w:val="en-US"/>
        </w:rPr>
        <w:lastRenderedPageBreak/>
        <w:t>(2x75mg/m</w:t>
      </w:r>
      <w:r w:rsidRPr="00221904">
        <w:rPr>
          <w:rFonts w:ascii="Arial" w:hAnsi="Arial" w:cs="Arial"/>
          <w:sz w:val="24"/>
          <w:szCs w:val="24"/>
          <w:vertAlign w:val="superscript"/>
          <w:lang w:val="en-US"/>
        </w:rPr>
        <w:t>2</w:t>
      </w:r>
      <w:r w:rsidRPr="00221904">
        <w:rPr>
          <w:rFonts w:ascii="Arial" w:hAnsi="Arial" w:cs="Arial"/>
          <w:sz w:val="24"/>
          <w:szCs w:val="24"/>
          <w:lang w:val="en-US"/>
        </w:rPr>
        <w:t xml:space="preserve">/d) and </w:t>
      </w:r>
      <w:proofErr w:type="spellStart"/>
      <w:r w:rsidRPr="00221904">
        <w:rPr>
          <w:rFonts w:ascii="Arial" w:hAnsi="Arial" w:cs="Arial"/>
          <w:sz w:val="24"/>
          <w:szCs w:val="24"/>
          <w:lang w:val="en-US"/>
        </w:rPr>
        <w:t>idarubicine</w:t>
      </w:r>
      <w:proofErr w:type="spellEnd"/>
      <w:r w:rsidRPr="00221904">
        <w:rPr>
          <w:rFonts w:ascii="Arial" w:hAnsi="Arial" w:cs="Arial"/>
          <w:sz w:val="24"/>
          <w:szCs w:val="24"/>
          <w:lang w:val="en-US"/>
        </w:rPr>
        <w:t xml:space="preserve"> (1x5mg on day one) </w:t>
      </w:r>
      <w:r w:rsidRPr="00221904">
        <w:rPr>
          <w:rFonts w:ascii="Arial" w:eastAsia="Times New Roman" w:hAnsi="Arial" w:cs="Arial"/>
          <w:sz w:val="24"/>
          <w:szCs w:val="24"/>
          <w:lang w:val="en-US" w:eastAsia="de-DE"/>
        </w:rPr>
        <w:t>based on the results of the HD CWS-96 study</w:t>
      </w:r>
      <w:r w:rsidRPr="00221904">
        <w:rPr>
          <w:rFonts w:ascii="Arial" w:eastAsia="Times New Roman" w:hAnsi="Arial" w:cs="Arial"/>
          <w:sz w:val="24"/>
          <w:szCs w:val="24"/>
          <w:lang w:val="en-US" w:eastAsia="de-DE"/>
        </w:rPr>
        <w:fldChar w:fldCharType="begin">
          <w:fldData xml:space="preserve">PEVuZE5vdGU+PENpdGU+PEF1dGhvcj5LbGluZ2ViaWVsPC9BdXRob3I+PFllYXI+MjAwODwvWWVh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</w:fldData>
        </w:fldChar>
      </w:r>
      <w:r w:rsidRPr="00221904">
        <w:rPr>
          <w:rFonts w:ascii="Arial" w:eastAsia="Times New Roman" w:hAnsi="Arial" w:cs="Arial"/>
          <w:sz w:val="24"/>
          <w:szCs w:val="24"/>
          <w:lang w:val="en-US" w:eastAsia="de-DE"/>
        </w:rPr>
        <w:instrText xml:space="preserve"> ADDIN EN.CITE </w:instrText>
      </w:r>
      <w:r w:rsidRPr="00221904">
        <w:rPr>
          <w:rFonts w:ascii="Arial" w:eastAsia="Times New Roman" w:hAnsi="Arial" w:cs="Arial"/>
          <w:sz w:val="24"/>
          <w:szCs w:val="24"/>
          <w:lang w:val="en-US" w:eastAsia="de-DE"/>
        </w:rPr>
        <w:fldChar w:fldCharType="begin">
          <w:fldData xml:space="preserve">PEVuZE5vdGU+PENpdGU+PEF1dGhvcj5LbGluZ2ViaWVsPC9BdXRob3I+PFllYXI+MjAwODwvWWVh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</w:fldData>
        </w:fldChar>
      </w:r>
      <w:r w:rsidRPr="00221904">
        <w:rPr>
          <w:rFonts w:ascii="Arial" w:eastAsia="Times New Roman" w:hAnsi="Arial" w:cs="Arial"/>
          <w:sz w:val="24"/>
          <w:szCs w:val="24"/>
          <w:lang w:val="en-US" w:eastAsia="de-DE"/>
        </w:rPr>
        <w:instrText xml:space="preserve"> ADDIN EN.CITE.DATA </w:instrText>
      </w:r>
      <w:r w:rsidRPr="00221904">
        <w:rPr>
          <w:rFonts w:ascii="Arial" w:eastAsia="Times New Roman" w:hAnsi="Arial" w:cs="Arial"/>
          <w:sz w:val="24"/>
          <w:szCs w:val="24"/>
          <w:lang w:val="en-US" w:eastAsia="de-DE"/>
        </w:rPr>
      </w:r>
      <w:r w:rsidRPr="00221904">
        <w:rPr>
          <w:rFonts w:ascii="Arial" w:eastAsia="Times New Roman" w:hAnsi="Arial" w:cs="Arial"/>
          <w:sz w:val="24"/>
          <w:szCs w:val="24"/>
          <w:lang w:val="en-US" w:eastAsia="de-DE"/>
        </w:rPr>
        <w:fldChar w:fldCharType="end"/>
      </w:r>
      <w:r w:rsidRPr="00221904">
        <w:rPr>
          <w:rFonts w:ascii="Arial" w:eastAsia="Times New Roman" w:hAnsi="Arial" w:cs="Arial"/>
          <w:sz w:val="24"/>
          <w:szCs w:val="24"/>
          <w:lang w:val="en-US" w:eastAsia="de-DE"/>
        </w:rPr>
      </w:r>
      <w:r w:rsidRPr="00221904">
        <w:rPr>
          <w:rFonts w:ascii="Arial" w:eastAsia="Times New Roman" w:hAnsi="Arial" w:cs="Arial"/>
          <w:sz w:val="24"/>
          <w:szCs w:val="24"/>
          <w:lang w:val="en-US" w:eastAsia="de-DE"/>
        </w:rPr>
        <w:fldChar w:fldCharType="separate"/>
      </w:r>
      <w:r w:rsidRPr="00221904">
        <w:rPr>
          <w:rFonts w:ascii="Arial" w:eastAsia="Times New Roman" w:hAnsi="Arial" w:cs="Arial"/>
          <w:noProof/>
          <w:sz w:val="24"/>
          <w:szCs w:val="24"/>
          <w:vertAlign w:val="superscript"/>
          <w:lang w:val="en-US" w:eastAsia="de-DE"/>
        </w:rPr>
        <w:t>8</w:t>
      </w:r>
      <w:r w:rsidRPr="00221904">
        <w:rPr>
          <w:rFonts w:ascii="Arial" w:eastAsia="Times New Roman" w:hAnsi="Arial" w:cs="Arial"/>
          <w:sz w:val="24"/>
          <w:szCs w:val="24"/>
          <w:lang w:val="en-US" w:eastAsia="de-DE"/>
        </w:rPr>
        <w:fldChar w:fldCharType="end"/>
      </w:r>
      <w:r w:rsidRPr="00221904">
        <w:rPr>
          <w:rFonts w:ascii="Arial" w:eastAsia="Times New Roman" w:hAnsi="Arial" w:cs="Arial"/>
          <w:sz w:val="24"/>
          <w:szCs w:val="24"/>
          <w:lang w:val="en-US" w:eastAsia="de-DE"/>
        </w:rPr>
        <w:t>.</w:t>
      </w:r>
    </w:p>
    <w:p w14:paraId="1D8B5A78" w14:textId="77777777" w:rsidR="00461ACA" w:rsidRPr="00221904" w:rsidRDefault="00461ACA" w:rsidP="00221904">
      <w:pPr>
        <w:spacing w:line="360" w:lineRule="auto"/>
        <w:ind w:left="708"/>
        <w:jc w:val="both"/>
        <w:rPr>
          <w:rFonts w:ascii="Arial" w:eastAsia="Times New Roman" w:hAnsi="Arial" w:cs="Arial"/>
          <w:sz w:val="24"/>
          <w:szCs w:val="24"/>
          <w:lang w:val="en-US" w:eastAsia="de-DE"/>
        </w:rPr>
      </w:pPr>
    </w:p>
    <w:p w14:paraId="061A5E87" w14:textId="77777777" w:rsidR="00B7530C" w:rsidRPr="00D333E3" w:rsidRDefault="00B7530C" w:rsidP="00221904">
      <w:pPr>
        <w:pStyle w:val="Listenabsatz"/>
        <w:numPr>
          <w:ilvl w:val="0"/>
          <w:numId w:val="1"/>
        </w:numPr>
        <w:spacing w:line="360" w:lineRule="auto"/>
        <w:rPr>
          <w:rStyle w:val="SchwacheHervorhebung"/>
          <w:rFonts w:ascii="Arial" w:hAnsi="Arial" w:cs="Arial"/>
          <w:i w:val="0"/>
          <w:sz w:val="24"/>
          <w:szCs w:val="24"/>
          <w:lang w:val="en-US"/>
        </w:rPr>
      </w:pPr>
      <w:r w:rsidRPr="00221904">
        <w:rPr>
          <w:rFonts w:ascii="Arial" w:eastAsia="Times New Roman" w:hAnsi="Arial" w:cs="Arial"/>
          <w:sz w:val="24"/>
          <w:szCs w:val="24"/>
          <w:lang w:val="en-US" w:eastAsia="de-DE"/>
        </w:rPr>
        <w:t>Genes of the panel</w:t>
      </w:r>
      <w:r w:rsidRPr="00D333E3">
        <w:rPr>
          <w:rStyle w:val="SchwacheHervorhebung"/>
          <w:rFonts w:ascii="Arial" w:hAnsi="Arial" w:cs="Arial"/>
          <w:sz w:val="24"/>
          <w:szCs w:val="24"/>
          <w:lang w:val="en-US"/>
        </w:rPr>
        <w:t xml:space="preserve">:  </w:t>
      </w:r>
      <w:r w:rsidRPr="00D333E3">
        <w:rPr>
          <w:rStyle w:val="SchwacheHervorhebung"/>
          <w:rFonts w:ascii="Arial" w:hAnsi="Arial" w:cs="Arial"/>
          <w:i w:val="0"/>
          <w:sz w:val="24"/>
          <w:szCs w:val="24"/>
          <w:lang w:val="en-US"/>
        </w:rPr>
        <w:t>ALK, BCOR, BRAF, CAMTA1, CCNB3, DNAJB1, EPC1, ERG, EWSR1, FGFR1, FGFR2, FGFR3, FOXO1, FUS, GLI1, GLIS1, GLIS3, HMGA2, JAZF1, MAML2, MEAF6, MET, MKL2, MYB, MYBL, NCOA2, NFIB, NTRK1, NTRK2, NTRK3, NUTM1, NUTM2A, NUTM2B, NUTM2E, PAX3, PAX8, PDGFB, PDGFRA, PLAG1, PPARG, PRKACA, PRKCA, RAF1, RELA, RET, ROS1, SS18, STAT6, TAF15, TCF12, TFE3, TFEB, TFG, TMPRSS2, USP6, VGLL2, YAP1, YWHAE</w:t>
      </w:r>
    </w:p>
    <w:p w14:paraId="3CA9059C" w14:textId="77777777" w:rsidR="00461ACA" w:rsidRPr="00221904" w:rsidRDefault="00461ACA" w:rsidP="00221904">
      <w:pPr>
        <w:pStyle w:val="Listenabsatz"/>
        <w:numPr>
          <w:ilvl w:val="0"/>
          <w:numId w:val="1"/>
        </w:numPr>
        <w:spacing w:line="360" w:lineRule="auto"/>
        <w:jc w:val="both"/>
        <w:rPr>
          <w:rFonts w:ascii="Arial" w:eastAsia="Calibri" w:hAnsi="Arial" w:cs="Arial"/>
          <w:sz w:val="24"/>
          <w:szCs w:val="24"/>
          <w:lang w:val="en-US"/>
        </w:rPr>
      </w:pPr>
      <w:r w:rsidRPr="00221904">
        <w:rPr>
          <w:rFonts w:ascii="Arial" w:eastAsia="Calibri" w:hAnsi="Arial" w:cs="Arial"/>
          <w:sz w:val="24"/>
          <w:szCs w:val="24"/>
          <w:lang w:val="en-US"/>
        </w:rPr>
        <w:br w:type="page"/>
      </w:r>
    </w:p>
    <w:p w14:paraId="3B48FDBA" w14:textId="77777777" w:rsidR="00461ACA" w:rsidRPr="008A1BB7" w:rsidRDefault="00461ACA" w:rsidP="00461ACA">
      <w:pPr>
        <w:spacing w:line="360" w:lineRule="auto"/>
        <w:jc w:val="both"/>
        <w:rPr>
          <w:rFonts w:eastAsia="Times New Roman" w:cs="Times New Roman"/>
          <w:sz w:val="20"/>
          <w:szCs w:val="20"/>
          <w:lang w:val="en-US" w:eastAsia="de-DE"/>
        </w:rPr>
      </w:pPr>
    </w:p>
    <w:p w14:paraId="7A3A8A0E" w14:textId="77777777" w:rsidR="00A91F96" w:rsidRPr="00221904" w:rsidRDefault="00FD274B" w:rsidP="00DF5005">
      <w:pPr>
        <w:rPr>
          <w:rFonts w:ascii="Arial" w:eastAsia="Times New Roman" w:hAnsi="Arial" w:cs="Arial"/>
          <w:sz w:val="24"/>
          <w:szCs w:val="24"/>
          <w:lang w:val="en-US" w:eastAsia="de-DE"/>
        </w:rPr>
      </w:pPr>
      <w:r w:rsidRPr="00D333E3">
        <w:rPr>
          <w:rFonts w:ascii="Arial" w:hAnsi="Arial" w:cs="Arial"/>
          <w:b/>
          <w:sz w:val="24"/>
          <w:szCs w:val="24"/>
          <w:lang w:val="en-US"/>
        </w:rPr>
        <w:t>Supporting</w:t>
      </w:r>
      <w:r w:rsidR="008467F1" w:rsidRPr="00D333E3">
        <w:rPr>
          <w:rFonts w:ascii="Arial" w:hAnsi="Arial" w:cs="Arial"/>
          <w:b/>
          <w:sz w:val="24"/>
          <w:szCs w:val="24"/>
          <w:lang w:val="en-US"/>
        </w:rPr>
        <w:t xml:space="preserve"> Table</w:t>
      </w:r>
      <w:r w:rsidR="000C2206" w:rsidRPr="00D333E3">
        <w:rPr>
          <w:rFonts w:ascii="Arial" w:hAnsi="Arial" w:cs="Arial"/>
          <w:b/>
          <w:sz w:val="24"/>
          <w:szCs w:val="24"/>
          <w:lang w:val="en-US"/>
        </w:rPr>
        <w:t>s</w:t>
      </w:r>
      <w:r w:rsidR="004F1B12" w:rsidRPr="00D333E3">
        <w:rPr>
          <w:rFonts w:ascii="Arial" w:hAnsi="Arial" w:cs="Arial"/>
          <w:b/>
          <w:sz w:val="24"/>
          <w:szCs w:val="24"/>
          <w:lang w:val="en-US"/>
        </w:rPr>
        <w:t xml:space="preserve"> and Figures</w:t>
      </w:r>
    </w:p>
    <w:p w14:paraId="32CF31D9" w14:textId="77777777" w:rsidR="00A91F96" w:rsidRPr="00221904" w:rsidRDefault="00A91F96" w:rsidP="00053A00">
      <w:pPr>
        <w:spacing w:after="0" w:line="276" w:lineRule="auto"/>
        <w:jc w:val="both"/>
        <w:rPr>
          <w:rFonts w:ascii="Arial" w:eastAsia="Arial Unicode MS" w:hAnsi="Arial" w:cs="Arial"/>
          <w:sz w:val="24"/>
          <w:szCs w:val="24"/>
          <w:lang w:val="en-US"/>
        </w:rPr>
      </w:pPr>
      <w:r w:rsidRPr="00221904">
        <w:rPr>
          <w:rFonts w:ascii="Arial" w:eastAsia="Arial Unicode MS" w:hAnsi="Arial" w:cs="Arial"/>
          <w:b/>
          <w:sz w:val="24"/>
          <w:szCs w:val="24"/>
          <w:lang w:val="en-US"/>
        </w:rPr>
        <w:t xml:space="preserve">Table </w:t>
      </w:r>
      <w:r w:rsidR="008467F1" w:rsidRPr="00221904">
        <w:rPr>
          <w:rFonts w:ascii="Arial" w:eastAsia="Arial Unicode MS" w:hAnsi="Arial" w:cs="Arial"/>
          <w:b/>
          <w:sz w:val="24"/>
          <w:szCs w:val="24"/>
          <w:lang w:val="en-US"/>
        </w:rPr>
        <w:t>S</w:t>
      </w:r>
      <w:r w:rsidRPr="00221904">
        <w:rPr>
          <w:rFonts w:ascii="Arial" w:eastAsia="Arial Unicode MS" w:hAnsi="Arial" w:cs="Arial"/>
          <w:b/>
          <w:sz w:val="24"/>
          <w:szCs w:val="24"/>
          <w:lang w:val="en-US"/>
        </w:rPr>
        <w:t xml:space="preserve">1. </w:t>
      </w:r>
      <w:r w:rsidRPr="00221904">
        <w:rPr>
          <w:rFonts w:ascii="Arial" w:eastAsia="Arial Unicode MS" w:hAnsi="Arial" w:cs="Arial"/>
          <w:sz w:val="24"/>
          <w:szCs w:val="24"/>
          <w:lang w:val="en-US"/>
        </w:rPr>
        <w:t xml:space="preserve">Risk stratification for patients with </w:t>
      </w:r>
      <w:r w:rsidR="00F0561C" w:rsidRPr="00221904">
        <w:rPr>
          <w:rFonts w:ascii="Arial" w:eastAsia="Arial Unicode MS" w:hAnsi="Arial" w:cs="Arial"/>
          <w:sz w:val="24"/>
          <w:szCs w:val="24"/>
          <w:lang w:val="en-US"/>
        </w:rPr>
        <w:t>localized</w:t>
      </w:r>
      <w:r w:rsidRPr="00221904">
        <w:rPr>
          <w:rFonts w:ascii="Arial" w:eastAsia="Arial Unicode MS" w:hAnsi="Arial" w:cs="Arial"/>
          <w:sz w:val="24"/>
          <w:szCs w:val="24"/>
          <w:lang w:val="en-US"/>
        </w:rPr>
        <w:t xml:space="preserve"> rhabdomyosarcoma</w:t>
      </w:r>
      <w:r w:rsidR="00053A00" w:rsidRPr="00221904">
        <w:rPr>
          <w:rFonts w:ascii="Arial" w:eastAsia="Arial Unicode MS" w:hAnsi="Arial" w:cs="Arial"/>
          <w:sz w:val="24"/>
          <w:szCs w:val="24"/>
          <w:lang w:val="en-US"/>
        </w:rPr>
        <w:t xml:space="preserve"> CWS 2002P and </w:t>
      </w:r>
      <w:proofErr w:type="spellStart"/>
      <w:r w:rsidR="00053A00" w:rsidRPr="00221904">
        <w:rPr>
          <w:rFonts w:ascii="Arial" w:eastAsia="Arial Unicode MS" w:hAnsi="Arial" w:cs="Arial"/>
          <w:sz w:val="24"/>
          <w:szCs w:val="24"/>
          <w:lang w:val="en-US"/>
        </w:rPr>
        <w:t>SoTiSa</w:t>
      </w:r>
      <w:r w:rsidRPr="00221904">
        <w:rPr>
          <w:rFonts w:ascii="Arial" w:eastAsia="Arial Unicode MS" w:hAnsi="Arial" w:cs="Arial"/>
          <w:sz w:val="24"/>
          <w:szCs w:val="24"/>
          <w:lang w:val="en-US"/>
        </w:rPr>
        <w:t>R</w:t>
      </w:r>
      <w:proofErr w:type="spellEnd"/>
    </w:p>
    <w:p w14:paraId="51B827ED" w14:textId="77777777" w:rsidR="00053A00" w:rsidRPr="00221904" w:rsidRDefault="00053A00" w:rsidP="00053A00">
      <w:pPr>
        <w:spacing w:after="0" w:line="276" w:lineRule="auto"/>
        <w:jc w:val="both"/>
        <w:rPr>
          <w:rFonts w:ascii="Arial" w:eastAsia="Arial Unicode MS" w:hAnsi="Arial" w:cs="Arial"/>
          <w:b/>
          <w:sz w:val="24"/>
          <w:szCs w:val="24"/>
          <w:lang w:val="en-US"/>
        </w:rPr>
      </w:pPr>
    </w:p>
    <w:tbl>
      <w:tblPr>
        <w:tblStyle w:val="Listentabelle6farbig"/>
        <w:tblW w:w="10004" w:type="dxa"/>
        <w:tblLayout w:type="fixed"/>
        <w:tblLook w:val="04A0" w:firstRow="1" w:lastRow="0" w:firstColumn="1" w:lastColumn="0" w:noHBand="0" w:noVBand="1"/>
      </w:tblPr>
      <w:tblGrid>
        <w:gridCol w:w="1701"/>
        <w:gridCol w:w="1276"/>
        <w:gridCol w:w="1418"/>
        <w:gridCol w:w="1559"/>
        <w:gridCol w:w="932"/>
        <w:gridCol w:w="1559"/>
        <w:gridCol w:w="993"/>
        <w:gridCol w:w="283"/>
        <w:gridCol w:w="283"/>
      </w:tblGrid>
      <w:tr w:rsidR="00A91F96" w:rsidRPr="008A1BB7" w14:paraId="71BFA28A" w14:textId="77777777" w:rsidTr="00662D1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Align w:val="center"/>
          </w:tcPr>
          <w:p w14:paraId="20E07DA0" w14:textId="77777777" w:rsidR="00A91F96" w:rsidRPr="00485823" w:rsidRDefault="00A91F96" w:rsidP="00461ACA">
            <w:pPr>
              <w:rPr>
                <w:rFonts w:cs="Times New Roman"/>
                <w:bCs w:val="0"/>
                <w:sz w:val="20"/>
                <w:szCs w:val="20"/>
                <w:lang w:val="en-US"/>
              </w:rPr>
            </w:pPr>
            <w:r w:rsidRPr="00485823">
              <w:rPr>
                <w:rFonts w:cs="Times New Roman"/>
                <w:sz w:val="20"/>
                <w:szCs w:val="20"/>
                <w:lang w:val="en-US"/>
              </w:rPr>
              <w:t>Risk Group</w:t>
            </w:r>
          </w:p>
        </w:tc>
        <w:tc>
          <w:tcPr>
            <w:tcW w:w="1276" w:type="dxa"/>
            <w:vAlign w:val="center"/>
          </w:tcPr>
          <w:p w14:paraId="5F402463" w14:textId="77777777" w:rsidR="00A91F96" w:rsidRPr="00485823" w:rsidRDefault="00A91F96" w:rsidP="00461AC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 w:val="0"/>
                <w:sz w:val="20"/>
                <w:szCs w:val="20"/>
                <w:lang w:val="en-US"/>
              </w:rPr>
            </w:pPr>
            <w:r w:rsidRPr="00485823">
              <w:rPr>
                <w:rFonts w:cs="Times New Roman"/>
                <w:sz w:val="20"/>
                <w:szCs w:val="20"/>
                <w:lang w:val="en-US"/>
              </w:rPr>
              <w:t>Pathology</w:t>
            </w:r>
          </w:p>
        </w:tc>
        <w:tc>
          <w:tcPr>
            <w:tcW w:w="1418" w:type="dxa"/>
            <w:vAlign w:val="center"/>
          </w:tcPr>
          <w:p w14:paraId="3AC0CBD2" w14:textId="77777777" w:rsidR="00A91F96" w:rsidRPr="00485823" w:rsidRDefault="00A91F96" w:rsidP="00461AC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 w:val="0"/>
                <w:sz w:val="20"/>
                <w:szCs w:val="20"/>
                <w:lang w:val="en-GB"/>
              </w:rPr>
            </w:pPr>
            <w:r w:rsidRPr="00485823">
              <w:rPr>
                <w:rFonts w:cs="Times New Roman"/>
                <w:sz w:val="20"/>
                <w:szCs w:val="20"/>
                <w:lang w:val="en-GB"/>
              </w:rPr>
              <w:t xml:space="preserve">IRS Group </w:t>
            </w:r>
          </w:p>
        </w:tc>
        <w:tc>
          <w:tcPr>
            <w:tcW w:w="1559" w:type="dxa"/>
            <w:vAlign w:val="center"/>
          </w:tcPr>
          <w:p w14:paraId="115819AC" w14:textId="77777777" w:rsidR="00A91F96" w:rsidRPr="00485823" w:rsidRDefault="00A91F96" w:rsidP="00461AC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 w:val="0"/>
                <w:sz w:val="20"/>
                <w:szCs w:val="20"/>
                <w:lang w:val="de-CH"/>
              </w:rPr>
            </w:pPr>
            <w:r w:rsidRPr="00485823">
              <w:rPr>
                <w:rFonts w:cs="Times New Roman"/>
                <w:sz w:val="20"/>
                <w:szCs w:val="20"/>
                <w:lang w:val="de-CH"/>
              </w:rPr>
              <w:t>Site</w:t>
            </w:r>
          </w:p>
        </w:tc>
        <w:tc>
          <w:tcPr>
            <w:tcW w:w="932" w:type="dxa"/>
            <w:vAlign w:val="center"/>
          </w:tcPr>
          <w:p w14:paraId="7BDDA1EA" w14:textId="77777777" w:rsidR="00A91F96" w:rsidRPr="00485823" w:rsidRDefault="00A91F96" w:rsidP="00461ACA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 w:val="0"/>
                <w:sz w:val="20"/>
                <w:szCs w:val="20"/>
                <w:lang w:val="de-CH"/>
              </w:rPr>
            </w:pPr>
            <w:proofErr w:type="gramStart"/>
            <w:r w:rsidRPr="00485823">
              <w:rPr>
                <w:rFonts w:cs="Times New Roman"/>
                <w:sz w:val="20"/>
                <w:szCs w:val="20"/>
                <w:lang w:val="de-CH"/>
              </w:rPr>
              <w:t>LN Stage</w:t>
            </w:r>
            <w:proofErr w:type="gramEnd"/>
          </w:p>
        </w:tc>
        <w:tc>
          <w:tcPr>
            <w:tcW w:w="1559" w:type="dxa"/>
            <w:vAlign w:val="center"/>
          </w:tcPr>
          <w:p w14:paraId="00998453" w14:textId="77777777" w:rsidR="00A91F96" w:rsidRPr="00485823" w:rsidRDefault="00A91F96" w:rsidP="00461AC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 w:val="0"/>
                <w:sz w:val="20"/>
                <w:szCs w:val="20"/>
                <w:lang w:val="de-CH"/>
              </w:rPr>
            </w:pPr>
            <w:proofErr w:type="spellStart"/>
            <w:r w:rsidRPr="00485823">
              <w:rPr>
                <w:rFonts w:cs="Times New Roman"/>
                <w:sz w:val="20"/>
                <w:szCs w:val="20"/>
                <w:lang w:val="de-CH"/>
              </w:rPr>
              <w:t>Size&amp;Age</w:t>
            </w:r>
            <w:proofErr w:type="spellEnd"/>
          </w:p>
        </w:tc>
        <w:tc>
          <w:tcPr>
            <w:tcW w:w="993" w:type="dxa"/>
            <w:vAlign w:val="center"/>
          </w:tcPr>
          <w:p w14:paraId="1C761070" w14:textId="77777777" w:rsidR="00A91F96" w:rsidRPr="00485823" w:rsidRDefault="00A91F96" w:rsidP="00461AC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 w:val="0"/>
                <w:sz w:val="20"/>
                <w:szCs w:val="20"/>
                <w:lang w:val="de-CH"/>
              </w:rPr>
            </w:pPr>
            <w:r w:rsidRPr="00485823">
              <w:rPr>
                <w:rFonts w:cs="Times New Roman"/>
                <w:sz w:val="20"/>
                <w:szCs w:val="20"/>
                <w:lang w:val="de-CH"/>
              </w:rPr>
              <w:t>T Status</w:t>
            </w:r>
          </w:p>
        </w:tc>
        <w:tc>
          <w:tcPr>
            <w:tcW w:w="283" w:type="dxa"/>
          </w:tcPr>
          <w:p w14:paraId="78615993" w14:textId="77777777" w:rsidR="00A91F96" w:rsidRPr="008A1BB7" w:rsidRDefault="00A91F96" w:rsidP="00461AC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de-CH"/>
              </w:rPr>
            </w:pPr>
          </w:p>
        </w:tc>
        <w:tc>
          <w:tcPr>
            <w:tcW w:w="283" w:type="dxa"/>
          </w:tcPr>
          <w:p w14:paraId="49B64D48" w14:textId="77777777" w:rsidR="00A91F96" w:rsidRPr="008A1BB7" w:rsidRDefault="00A91F96" w:rsidP="00461AC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de-CH"/>
              </w:rPr>
            </w:pPr>
          </w:p>
        </w:tc>
      </w:tr>
      <w:tr w:rsidR="00A91F96" w:rsidRPr="008A1BB7" w14:paraId="3B8076E2" w14:textId="77777777" w:rsidTr="00662D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Align w:val="center"/>
          </w:tcPr>
          <w:p w14:paraId="5FCB6ABD" w14:textId="77777777" w:rsidR="00A91F96" w:rsidRPr="00485823" w:rsidRDefault="00A91F96" w:rsidP="00461ACA">
            <w:pPr>
              <w:rPr>
                <w:rFonts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485823">
              <w:rPr>
                <w:rFonts w:cs="Times New Roman"/>
                <w:sz w:val="20"/>
                <w:szCs w:val="20"/>
                <w:lang w:val="en-GB"/>
              </w:rPr>
              <w:t xml:space="preserve">LR </w:t>
            </w:r>
          </w:p>
        </w:tc>
        <w:tc>
          <w:tcPr>
            <w:tcW w:w="1276" w:type="dxa"/>
            <w:vAlign w:val="center"/>
          </w:tcPr>
          <w:p w14:paraId="19CAB000" w14:textId="77777777" w:rsidR="00A91F96" w:rsidRPr="00485823" w:rsidRDefault="00A91F96" w:rsidP="00461A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proofErr w:type="spellStart"/>
            <w:r w:rsidRPr="00485823">
              <w:rPr>
                <w:rFonts w:cs="Times New Roman"/>
                <w:sz w:val="20"/>
                <w:szCs w:val="20"/>
                <w:lang w:val="en-GB"/>
              </w:rPr>
              <w:t>eRMS</w:t>
            </w:r>
            <w:proofErr w:type="spellEnd"/>
          </w:p>
        </w:tc>
        <w:tc>
          <w:tcPr>
            <w:tcW w:w="1418" w:type="dxa"/>
            <w:vAlign w:val="center"/>
          </w:tcPr>
          <w:p w14:paraId="0FCEB397" w14:textId="77777777" w:rsidR="00A91F96" w:rsidRPr="00485823" w:rsidRDefault="00A91F96" w:rsidP="00461AC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485823">
              <w:rPr>
                <w:rFonts w:cs="Times New Roman"/>
                <w:sz w:val="20"/>
                <w:szCs w:val="20"/>
                <w:lang w:val="en-GB"/>
              </w:rPr>
              <w:t>I</w:t>
            </w:r>
          </w:p>
        </w:tc>
        <w:tc>
          <w:tcPr>
            <w:tcW w:w="1559" w:type="dxa"/>
            <w:vAlign w:val="center"/>
          </w:tcPr>
          <w:p w14:paraId="07CC5531" w14:textId="77777777" w:rsidR="00A91F96" w:rsidRPr="00485823" w:rsidRDefault="00A91F96" w:rsidP="00461A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485823">
              <w:rPr>
                <w:rFonts w:cs="Times New Roman"/>
                <w:sz w:val="20"/>
                <w:szCs w:val="20"/>
                <w:lang w:val="en-GB"/>
              </w:rPr>
              <w:t>Any</w:t>
            </w:r>
          </w:p>
        </w:tc>
        <w:tc>
          <w:tcPr>
            <w:tcW w:w="932" w:type="dxa"/>
            <w:vAlign w:val="center"/>
          </w:tcPr>
          <w:p w14:paraId="44ECE828" w14:textId="77777777" w:rsidR="00A91F96" w:rsidRPr="00485823" w:rsidRDefault="00A91F96" w:rsidP="00461AC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485823">
              <w:rPr>
                <w:rFonts w:cs="Times New Roman"/>
                <w:sz w:val="20"/>
                <w:szCs w:val="20"/>
                <w:lang w:val="en-GB"/>
              </w:rPr>
              <w:t>N0</w:t>
            </w:r>
          </w:p>
        </w:tc>
        <w:tc>
          <w:tcPr>
            <w:tcW w:w="1559" w:type="dxa"/>
            <w:vAlign w:val="center"/>
          </w:tcPr>
          <w:p w14:paraId="4F931894" w14:textId="77777777" w:rsidR="00A91F96" w:rsidRPr="00485823" w:rsidRDefault="00F0561C" w:rsidP="00461A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485823">
              <w:rPr>
                <w:rFonts w:cs="Times New Roman"/>
                <w:sz w:val="20"/>
                <w:szCs w:val="20"/>
                <w:lang w:val="en-GB"/>
              </w:rPr>
              <w:t>Favorable</w:t>
            </w:r>
            <w:proofErr w:type="spellEnd"/>
          </w:p>
        </w:tc>
        <w:tc>
          <w:tcPr>
            <w:tcW w:w="993" w:type="dxa"/>
            <w:vAlign w:val="center"/>
          </w:tcPr>
          <w:p w14:paraId="5922BBA2" w14:textId="77777777" w:rsidR="00A91F96" w:rsidRPr="00485823" w:rsidRDefault="00A91F96" w:rsidP="00461A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283" w:type="dxa"/>
          </w:tcPr>
          <w:p w14:paraId="248515D6" w14:textId="77777777" w:rsidR="00A91F96" w:rsidRPr="008A1BB7" w:rsidRDefault="00A91F96" w:rsidP="00461A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283" w:type="dxa"/>
          </w:tcPr>
          <w:p w14:paraId="20A3805F" w14:textId="77777777" w:rsidR="00A91F96" w:rsidRPr="008A1BB7" w:rsidRDefault="00A91F96" w:rsidP="00461A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A91F96" w:rsidRPr="008A1BB7" w14:paraId="0AEEC6F2" w14:textId="77777777" w:rsidTr="00662D13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 w:val="restart"/>
            <w:shd w:val="clear" w:color="auto" w:fill="auto"/>
            <w:vAlign w:val="center"/>
          </w:tcPr>
          <w:p w14:paraId="4A5D82AF" w14:textId="77777777" w:rsidR="00A91F96" w:rsidRPr="00485823" w:rsidRDefault="00A91F96" w:rsidP="00461ACA">
            <w:pPr>
              <w:rPr>
                <w:rFonts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485823">
              <w:rPr>
                <w:rFonts w:cs="Times New Roman"/>
                <w:sz w:val="20"/>
                <w:szCs w:val="20"/>
                <w:lang w:val="en-GB"/>
              </w:rPr>
              <w:t xml:space="preserve">SR 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06B5177" w14:textId="77777777" w:rsidR="00A91F96" w:rsidRPr="00485823" w:rsidRDefault="00A91F96" w:rsidP="00461A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proofErr w:type="spellStart"/>
            <w:r w:rsidRPr="00485823">
              <w:rPr>
                <w:rFonts w:cs="Times New Roman"/>
                <w:sz w:val="20"/>
                <w:szCs w:val="20"/>
                <w:lang w:val="en-GB"/>
              </w:rPr>
              <w:t>eRMS</w:t>
            </w:r>
            <w:proofErr w:type="spellEnd"/>
          </w:p>
        </w:tc>
        <w:tc>
          <w:tcPr>
            <w:tcW w:w="1418" w:type="dxa"/>
            <w:shd w:val="clear" w:color="auto" w:fill="auto"/>
            <w:vAlign w:val="center"/>
          </w:tcPr>
          <w:p w14:paraId="3020E633" w14:textId="77777777" w:rsidR="00A91F96" w:rsidRPr="00485823" w:rsidRDefault="00A91F96" w:rsidP="00461AC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485823">
              <w:rPr>
                <w:rFonts w:cs="Times New Roman"/>
                <w:sz w:val="20"/>
                <w:szCs w:val="20"/>
                <w:lang w:val="en-GB"/>
              </w:rPr>
              <w:t>I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92BED32" w14:textId="77777777" w:rsidR="00A91F96" w:rsidRPr="00485823" w:rsidRDefault="00A91F96" w:rsidP="00461A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485823">
              <w:rPr>
                <w:rFonts w:cs="Times New Roman"/>
                <w:sz w:val="20"/>
                <w:szCs w:val="20"/>
                <w:lang w:val="en-GB"/>
              </w:rPr>
              <w:t>Any</w:t>
            </w:r>
          </w:p>
        </w:tc>
        <w:tc>
          <w:tcPr>
            <w:tcW w:w="932" w:type="dxa"/>
            <w:shd w:val="clear" w:color="auto" w:fill="auto"/>
            <w:vAlign w:val="center"/>
          </w:tcPr>
          <w:p w14:paraId="25378520" w14:textId="77777777" w:rsidR="00A91F96" w:rsidRPr="00485823" w:rsidRDefault="00A91F96" w:rsidP="00461AC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485823">
              <w:rPr>
                <w:rFonts w:cs="Times New Roman"/>
                <w:sz w:val="20"/>
                <w:szCs w:val="20"/>
                <w:lang w:val="en-GB"/>
              </w:rPr>
              <w:t>N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DFAD259" w14:textId="77777777" w:rsidR="00A91F96" w:rsidRPr="00485823" w:rsidRDefault="00F0561C" w:rsidP="00461A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485823">
              <w:rPr>
                <w:rFonts w:cs="Times New Roman"/>
                <w:sz w:val="20"/>
                <w:szCs w:val="20"/>
                <w:lang w:val="en-GB"/>
              </w:rPr>
              <w:t>Unfavorable</w:t>
            </w:r>
            <w:proofErr w:type="spellEnd"/>
          </w:p>
        </w:tc>
        <w:tc>
          <w:tcPr>
            <w:tcW w:w="993" w:type="dxa"/>
            <w:shd w:val="clear" w:color="auto" w:fill="auto"/>
            <w:vAlign w:val="center"/>
          </w:tcPr>
          <w:p w14:paraId="7A64833C" w14:textId="77777777" w:rsidR="00A91F96" w:rsidRPr="00485823" w:rsidRDefault="00A91F96" w:rsidP="00461A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485823">
              <w:rPr>
                <w:rFonts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283" w:type="dxa"/>
            <w:shd w:val="clear" w:color="auto" w:fill="auto"/>
          </w:tcPr>
          <w:p w14:paraId="7D0B8C01" w14:textId="77777777" w:rsidR="00A91F96" w:rsidRPr="008A1BB7" w:rsidRDefault="00A91F96" w:rsidP="00461A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283" w:type="dxa"/>
            <w:shd w:val="clear" w:color="auto" w:fill="auto"/>
          </w:tcPr>
          <w:p w14:paraId="3F070244" w14:textId="77777777" w:rsidR="00A91F96" w:rsidRPr="008A1BB7" w:rsidRDefault="00A91F96" w:rsidP="00461A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A91F96" w:rsidRPr="008A1BB7" w14:paraId="543DA937" w14:textId="77777777" w:rsidTr="00662D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  <w:shd w:val="clear" w:color="auto" w:fill="auto"/>
            <w:vAlign w:val="center"/>
          </w:tcPr>
          <w:p w14:paraId="0552D609" w14:textId="77777777" w:rsidR="00A91F96" w:rsidRPr="00485823" w:rsidRDefault="00A91F96" w:rsidP="00461ACA">
            <w:pPr>
              <w:rPr>
                <w:rFonts w:cs="Times New Roman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55E9B983" w14:textId="77777777" w:rsidR="00A91F96" w:rsidRPr="00485823" w:rsidRDefault="00A91F96" w:rsidP="00461A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proofErr w:type="spellStart"/>
            <w:r w:rsidRPr="00485823">
              <w:rPr>
                <w:rFonts w:cs="Times New Roman"/>
                <w:sz w:val="20"/>
                <w:szCs w:val="20"/>
                <w:lang w:val="en-GB"/>
              </w:rPr>
              <w:t>eRMS</w:t>
            </w:r>
            <w:proofErr w:type="spellEnd"/>
          </w:p>
        </w:tc>
        <w:tc>
          <w:tcPr>
            <w:tcW w:w="1418" w:type="dxa"/>
            <w:shd w:val="clear" w:color="auto" w:fill="auto"/>
            <w:vAlign w:val="center"/>
          </w:tcPr>
          <w:p w14:paraId="027EB0CF" w14:textId="77777777" w:rsidR="00A91F96" w:rsidRPr="00485823" w:rsidRDefault="00A91F96" w:rsidP="00461AC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485823">
              <w:rPr>
                <w:rFonts w:cs="Times New Roman"/>
                <w:sz w:val="20"/>
                <w:szCs w:val="20"/>
                <w:lang w:val="en-GB"/>
              </w:rPr>
              <w:t>II, III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1519CFC" w14:textId="77777777" w:rsidR="00A91F96" w:rsidRPr="00485823" w:rsidRDefault="00F0561C" w:rsidP="00461A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proofErr w:type="spellStart"/>
            <w:r w:rsidRPr="00485823">
              <w:rPr>
                <w:rFonts w:cs="Times New Roman"/>
                <w:sz w:val="20"/>
                <w:szCs w:val="20"/>
                <w:lang w:val="en-GB"/>
              </w:rPr>
              <w:t>Favorable</w:t>
            </w:r>
            <w:proofErr w:type="spellEnd"/>
          </w:p>
        </w:tc>
        <w:tc>
          <w:tcPr>
            <w:tcW w:w="932" w:type="dxa"/>
            <w:shd w:val="clear" w:color="auto" w:fill="auto"/>
            <w:vAlign w:val="center"/>
          </w:tcPr>
          <w:p w14:paraId="43005AB2" w14:textId="77777777" w:rsidR="00A91F96" w:rsidRPr="00485823" w:rsidRDefault="00A91F96" w:rsidP="00461AC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it-IT"/>
              </w:rPr>
            </w:pPr>
            <w:r w:rsidRPr="00485823">
              <w:rPr>
                <w:rFonts w:cs="Times New Roman"/>
                <w:sz w:val="20"/>
                <w:szCs w:val="20"/>
                <w:lang w:val="it-IT"/>
              </w:rPr>
              <w:t>N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FA445C3" w14:textId="77777777" w:rsidR="00A91F96" w:rsidRPr="00485823" w:rsidRDefault="00A91F96" w:rsidP="00461A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it-IT"/>
              </w:rPr>
            </w:pPr>
            <w:proofErr w:type="spellStart"/>
            <w:r w:rsidRPr="00485823">
              <w:rPr>
                <w:rFonts w:cs="Times New Roman"/>
                <w:sz w:val="20"/>
                <w:szCs w:val="20"/>
                <w:lang w:val="it-IT"/>
              </w:rPr>
              <w:t>Any</w:t>
            </w:r>
            <w:proofErr w:type="spellEnd"/>
          </w:p>
        </w:tc>
        <w:tc>
          <w:tcPr>
            <w:tcW w:w="993" w:type="dxa"/>
            <w:shd w:val="clear" w:color="auto" w:fill="auto"/>
            <w:vAlign w:val="center"/>
          </w:tcPr>
          <w:p w14:paraId="5C1547A5" w14:textId="77777777" w:rsidR="00A91F96" w:rsidRPr="00485823" w:rsidRDefault="00A91F96" w:rsidP="00461A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it-IT"/>
              </w:rPr>
            </w:pPr>
            <w:r w:rsidRPr="00485823">
              <w:rPr>
                <w:rFonts w:cs="Times New Roman"/>
                <w:sz w:val="20"/>
                <w:szCs w:val="20"/>
                <w:lang w:val="it-IT"/>
              </w:rPr>
              <w:t>-</w:t>
            </w:r>
          </w:p>
        </w:tc>
        <w:tc>
          <w:tcPr>
            <w:tcW w:w="283" w:type="dxa"/>
            <w:shd w:val="clear" w:color="auto" w:fill="auto"/>
          </w:tcPr>
          <w:p w14:paraId="376A5DE2" w14:textId="77777777" w:rsidR="00A91F96" w:rsidRPr="008A1BB7" w:rsidRDefault="00A91F96" w:rsidP="00461A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it-IT"/>
              </w:rPr>
            </w:pPr>
          </w:p>
        </w:tc>
        <w:tc>
          <w:tcPr>
            <w:tcW w:w="283" w:type="dxa"/>
            <w:shd w:val="clear" w:color="auto" w:fill="auto"/>
          </w:tcPr>
          <w:p w14:paraId="06A071E2" w14:textId="77777777" w:rsidR="00A91F96" w:rsidRPr="008A1BB7" w:rsidRDefault="00A91F96" w:rsidP="00461A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it-IT"/>
              </w:rPr>
            </w:pPr>
          </w:p>
        </w:tc>
      </w:tr>
      <w:tr w:rsidR="00A91F96" w:rsidRPr="008A1BB7" w14:paraId="19CB306A" w14:textId="77777777" w:rsidTr="00662D13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  <w:shd w:val="clear" w:color="auto" w:fill="auto"/>
            <w:vAlign w:val="center"/>
          </w:tcPr>
          <w:p w14:paraId="5C919312" w14:textId="77777777" w:rsidR="00A91F96" w:rsidRPr="00485823" w:rsidRDefault="00A91F96" w:rsidP="00461ACA">
            <w:pPr>
              <w:rPr>
                <w:rFonts w:cs="Times New Roman"/>
                <w:b w:val="0"/>
                <w:bCs w:val="0"/>
                <w:sz w:val="20"/>
                <w:szCs w:val="20"/>
                <w:lang w:val="it-IT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57C40F8D" w14:textId="77777777" w:rsidR="00A91F96" w:rsidRPr="00485823" w:rsidRDefault="00A91F96" w:rsidP="00461A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it-IT"/>
              </w:rPr>
            </w:pPr>
            <w:proofErr w:type="spellStart"/>
            <w:r w:rsidRPr="00485823">
              <w:rPr>
                <w:rFonts w:cs="Times New Roman"/>
                <w:sz w:val="20"/>
                <w:szCs w:val="20"/>
                <w:lang w:val="it-IT"/>
              </w:rPr>
              <w:t>eRMS</w:t>
            </w:r>
            <w:proofErr w:type="spellEnd"/>
          </w:p>
        </w:tc>
        <w:tc>
          <w:tcPr>
            <w:tcW w:w="1418" w:type="dxa"/>
            <w:shd w:val="clear" w:color="auto" w:fill="auto"/>
            <w:vAlign w:val="center"/>
          </w:tcPr>
          <w:p w14:paraId="17957149" w14:textId="77777777" w:rsidR="00A91F96" w:rsidRPr="00485823" w:rsidRDefault="00A91F96" w:rsidP="00461AC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485823">
              <w:rPr>
                <w:rFonts w:cs="Times New Roman"/>
                <w:sz w:val="20"/>
                <w:szCs w:val="20"/>
                <w:lang w:val="en-GB"/>
              </w:rPr>
              <w:t>II, III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B27C7EC" w14:textId="77777777" w:rsidR="00A91F96" w:rsidRPr="00485823" w:rsidRDefault="00F0561C" w:rsidP="00461A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proofErr w:type="spellStart"/>
            <w:r w:rsidRPr="00485823">
              <w:rPr>
                <w:rFonts w:cs="Times New Roman"/>
                <w:sz w:val="20"/>
                <w:szCs w:val="20"/>
                <w:lang w:val="en-GB"/>
              </w:rPr>
              <w:t>Unfavorable</w:t>
            </w:r>
            <w:proofErr w:type="spellEnd"/>
          </w:p>
        </w:tc>
        <w:tc>
          <w:tcPr>
            <w:tcW w:w="932" w:type="dxa"/>
            <w:shd w:val="clear" w:color="auto" w:fill="auto"/>
            <w:vAlign w:val="center"/>
          </w:tcPr>
          <w:p w14:paraId="202D90BD" w14:textId="77777777" w:rsidR="00A91F96" w:rsidRPr="00485823" w:rsidRDefault="00A91F96" w:rsidP="00461AC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485823">
              <w:rPr>
                <w:rFonts w:cs="Times New Roman"/>
                <w:sz w:val="20"/>
                <w:szCs w:val="20"/>
                <w:lang w:val="en-GB"/>
              </w:rPr>
              <w:t>N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F165AA3" w14:textId="77777777" w:rsidR="00A91F96" w:rsidRPr="00485823" w:rsidRDefault="00F0561C" w:rsidP="00461A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de-CH"/>
              </w:rPr>
            </w:pPr>
            <w:proofErr w:type="spellStart"/>
            <w:r w:rsidRPr="00485823">
              <w:rPr>
                <w:rFonts w:cs="Times New Roman"/>
                <w:sz w:val="20"/>
                <w:szCs w:val="20"/>
                <w:lang w:val="en-GB"/>
              </w:rPr>
              <w:t>Favorable</w:t>
            </w:r>
            <w:proofErr w:type="spellEnd"/>
          </w:p>
        </w:tc>
        <w:tc>
          <w:tcPr>
            <w:tcW w:w="993" w:type="dxa"/>
            <w:shd w:val="clear" w:color="auto" w:fill="auto"/>
            <w:vAlign w:val="center"/>
          </w:tcPr>
          <w:p w14:paraId="679FC6A0" w14:textId="77777777" w:rsidR="00A91F96" w:rsidRPr="00485823" w:rsidRDefault="00A91F96" w:rsidP="00461A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485823">
              <w:rPr>
                <w:rFonts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283" w:type="dxa"/>
            <w:shd w:val="clear" w:color="auto" w:fill="auto"/>
          </w:tcPr>
          <w:p w14:paraId="7793D6CB" w14:textId="77777777" w:rsidR="00A91F96" w:rsidRPr="008A1BB7" w:rsidRDefault="00A91F96" w:rsidP="00461A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283" w:type="dxa"/>
            <w:shd w:val="clear" w:color="auto" w:fill="auto"/>
          </w:tcPr>
          <w:p w14:paraId="7DA40E72" w14:textId="77777777" w:rsidR="00A91F96" w:rsidRPr="008A1BB7" w:rsidRDefault="00A91F96" w:rsidP="00461A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A91F96" w:rsidRPr="008A1BB7" w14:paraId="13E13583" w14:textId="77777777" w:rsidTr="00662D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 w:val="restart"/>
            <w:shd w:val="clear" w:color="auto" w:fill="auto"/>
            <w:vAlign w:val="center"/>
          </w:tcPr>
          <w:p w14:paraId="230D15DF" w14:textId="77777777" w:rsidR="00A91F96" w:rsidRPr="00485823" w:rsidRDefault="00A91F96" w:rsidP="00461ACA">
            <w:pPr>
              <w:rPr>
                <w:rFonts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485823">
              <w:rPr>
                <w:rFonts w:cs="Times New Roman"/>
                <w:sz w:val="20"/>
                <w:szCs w:val="20"/>
                <w:lang w:val="en-GB"/>
              </w:rPr>
              <w:t xml:space="preserve">HR 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80CCACD" w14:textId="77777777" w:rsidR="00A91F96" w:rsidRPr="00485823" w:rsidRDefault="00A91F96" w:rsidP="00461A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proofErr w:type="spellStart"/>
            <w:r w:rsidRPr="00485823">
              <w:rPr>
                <w:rFonts w:cs="Times New Roman"/>
                <w:sz w:val="20"/>
                <w:szCs w:val="20"/>
                <w:lang w:val="en-GB"/>
              </w:rPr>
              <w:t>eRMS</w:t>
            </w:r>
            <w:proofErr w:type="spellEnd"/>
          </w:p>
        </w:tc>
        <w:tc>
          <w:tcPr>
            <w:tcW w:w="1418" w:type="dxa"/>
            <w:shd w:val="clear" w:color="auto" w:fill="auto"/>
            <w:vAlign w:val="center"/>
          </w:tcPr>
          <w:p w14:paraId="2DCCFC8E" w14:textId="77777777" w:rsidR="00A91F96" w:rsidRPr="00485823" w:rsidRDefault="00A91F96" w:rsidP="00461AC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485823">
              <w:rPr>
                <w:rFonts w:cs="Times New Roman"/>
                <w:sz w:val="20"/>
                <w:szCs w:val="20"/>
                <w:lang w:val="en-GB"/>
              </w:rPr>
              <w:t>II, III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C01A483" w14:textId="77777777" w:rsidR="00A91F96" w:rsidRPr="00485823" w:rsidRDefault="00F0561C" w:rsidP="00461A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proofErr w:type="spellStart"/>
            <w:r w:rsidRPr="00485823">
              <w:rPr>
                <w:rFonts w:cs="Times New Roman"/>
                <w:sz w:val="20"/>
                <w:szCs w:val="20"/>
                <w:lang w:val="en-GB"/>
              </w:rPr>
              <w:t>Unfavorable</w:t>
            </w:r>
            <w:proofErr w:type="spellEnd"/>
          </w:p>
        </w:tc>
        <w:tc>
          <w:tcPr>
            <w:tcW w:w="932" w:type="dxa"/>
            <w:shd w:val="clear" w:color="auto" w:fill="auto"/>
            <w:vAlign w:val="center"/>
          </w:tcPr>
          <w:p w14:paraId="5610EFA9" w14:textId="77777777" w:rsidR="00A91F96" w:rsidRPr="00485823" w:rsidRDefault="00A91F96" w:rsidP="00461AC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485823">
              <w:rPr>
                <w:rFonts w:cs="Times New Roman"/>
                <w:sz w:val="20"/>
                <w:szCs w:val="20"/>
                <w:lang w:val="en-GB"/>
              </w:rPr>
              <w:t>N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2C6F777" w14:textId="77777777" w:rsidR="00A91F96" w:rsidRPr="00485823" w:rsidRDefault="00F0561C" w:rsidP="00461A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de-CH"/>
              </w:rPr>
            </w:pPr>
            <w:proofErr w:type="spellStart"/>
            <w:r w:rsidRPr="00485823">
              <w:rPr>
                <w:rFonts w:cs="Times New Roman"/>
                <w:sz w:val="20"/>
                <w:szCs w:val="20"/>
                <w:lang w:val="en-GB"/>
              </w:rPr>
              <w:t>Unfavorable</w:t>
            </w:r>
            <w:proofErr w:type="spellEnd"/>
          </w:p>
        </w:tc>
        <w:tc>
          <w:tcPr>
            <w:tcW w:w="993" w:type="dxa"/>
            <w:shd w:val="clear" w:color="auto" w:fill="auto"/>
            <w:vAlign w:val="center"/>
          </w:tcPr>
          <w:p w14:paraId="06107E9B" w14:textId="77777777" w:rsidR="00A91F96" w:rsidRPr="00485823" w:rsidRDefault="00A91F96" w:rsidP="00461A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485823">
              <w:rPr>
                <w:rFonts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283" w:type="dxa"/>
            <w:shd w:val="clear" w:color="auto" w:fill="auto"/>
          </w:tcPr>
          <w:p w14:paraId="41D5A2C7" w14:textId="77777777" w:rsidR="00A91F96" w:rsidRPr="008A1BB7" w:rsidRDefault="00A91F96" w:rsidP="00461A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283" w:type="dxa"/>
            <w:shd w:val="clear" w:color="auto" w:fill="auto"/>
          </w:tcPr>
          <w:p w14:paraId="3BD2750D" w14:textId="77777777" w:rsidR="00A91F96" w:rsidRPr="008A1BB7" w:rsidRDefault="00A91F96" w:rsidP="00461A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A91F96" w:rsidRPr="008A1BB7" w14:paraId="36C92FEE" w14:textId="77777777" w:rsidTr="00662D13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  <w:shd w:val="clear" w:color="auto" w:fill="auto"/>
            <w:vAlign w:val="center"/>
          </w:tcPr>
          <w:p w14:paraId="41CEA880" w14:textId="77777777" w:rsidR="00A91F96" w:rsidRPr="00485823" w:rsidRDefault="00A91F96" w:rsidP="00461ACA">
            <w:pPr>
              <w:rPr>
                <w:rFonts w:cs="Times New Roman"/>
                <w:b w:val="0"/>
                <w:bCs w:val="0"/>
                <w:sz w:val="20"/>
                <w:szCs w:val="20"/>
                <w:lang w:val="de-CH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3022FC09" w14:textId="77777777" w:rsidR="00A91F96" w:rsidRPr="00485823" w:rsidRDefault="00A91F96" w:rsidP="00461A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proofErr w:type="spellStart"/>
            <w:r w:rsidRPr="00485823">
              <w:rPr>
                <w:rFonts w:cs="Times New Roman"/>
                <w:sz w:val="20"/>
                <w:szCs w:val="20"/>
                <w:lang w:val="en-GB"/>
              </w:rPr>
              <w:t>eRMS</w:t>
            </w:r>
            <w:proofErr w:type="spellEnd"/>
          </w:p>
        </w:tc>
        <w:tc>
          <w:tcPr>
            <w:tcW w:w="1418" w:type="dxa"/>
            <w:shd w:val="clear" w:color="auto" w:fill="auto"/>
            <w:vAlign w:val="center"/>
          </w:tcPr>
          <w:p w14:paraId="492BAE53" w14:textId="77777777" w:rsidR="00A91F96" w:rsidRPr="00485823" w:rsidRDefault="00A91F96" w:rsidP="00461AC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485823">
              <w:rPr>
                <w:rFonts w:cs="Times New Roman"/>
                <w:sz w:val="20"/>
                <w:szCs w:val="20"/>
                <w:lang w:val="en-GB"/>
              </w:rPr>
              <w:t>II, III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BCB83D0" w14:textId="77777777" w:rsidR="00A91F96" w:rsidRPr="00485823" w:rsidRDefault="00A91F96" w:rsidP="00461A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485823">
              <w:rPr>
                <w:rFonts w:cs="Times New Roman"/>
                <w:sz w:val="20"/>
                <w:szCs w:val="20"/>
                <w:lang w:val="en-GB"/>
              </w:rPr>
              <w:t>Any</w:t>
            </w:r>
          </w:p>
        </w:tc>
        <w:tc>
          <w:tcPr>
            <w:tcW w:w="932" w:type="dxa"/>
            <w:shd w:val="clear" w:color="auto" w:fill="auto"/>
            <w:vAlign w:val="center"/>
          </w:tcPr>
          <w:p w14:paraId="398C9E5A" w14:textId="77777777" w:rsidR="00A91F96" w:rsidRPr="00485823" w:rsidRDefault="00A91F96" w:rsidP="00461AC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485823">
              <w:rPr>
                <w:rFonts w:cs="Times New Roman"/>
                <w:sz w:val="20"/>
                <w:szCs w:val="20"/>
                <w:lang w:val="en-GB"/>
              </w:rPr>
              <w:t>N1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2A3A9BA" w14:textId="77777777" w:rsidR="00A91F96" w:rsidRPr="00485823" w:rsidRDefault="00A91F96" w:rsidP="00461A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485823">
              <w:rPr>
                <w:rFonts w:cs="Times New Roman"/>
                <w:sz w:val="20"/>
                <w:szCs w:val="20"/>
                <w:lang w:val="en-GB"/>
              </w:rPr>
              <w:t>Any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3BB325E7" w14:textId="77777777" w:rsidR="00A91F96" w:rsidRPr="00485823" w:rsidRDefault="00A91F96" w:rsidP="00461A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485823">
              <w:rPr>
                <w:rFonts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283" w:type="dxa"/>
            <w:shd w:val="clear" w:color="auto" w:fill="auto"/>
          </w:tcPr>
          <w:p w14:paraId="62C1E6E2" w14:textId="77777777" w:rsidR="00A91F96" w:rsidRPr="008A1BB7" w:rsidRDefault="00A91F96" w:rsidP="00461A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283" w:type="dxa"/>
            <w:shd w:val="clear" w:color="auto" w:fill="auto"/>
          </w:tcPr>
          <w:p w14:paraId="43C34F62" w14:textId="77777777" w:rsidR="00A91F96" w:rsidRPr="008A1BB7" w:rsidRDefault="00A91F96" w:rsidP="00461A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A91F96" w:rsidRPr="008A1BB7" w14:paraId="7125483B" w14:textId="77777777" w:rsidTr="00662D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  <w:shd w:val="clear" w:color="auto" w:fill="auto"/>
            <w:vAlign w:val="center"/>
          </w:tcPr>
          <w:p w14:paraId="5F408252" w14:textId="77777777" w:rsidR="00A91F96" w:rsidRPr="00485823" w:rsidRDefault="00A91F96" w:rsidP="00461ACA">
            <w:pPr>
              <w:rPr>
                <w:rFonts w:cs="Times New Roman"/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48D45ADB" w14:textId="77777777" w:rsidR="00A91F96" w:rsidRPr="00485823" w:rsidRDefault="00A91F96" w:rsidP="00461A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proofErr w:type="spellStart"/>
            <w:r w:rsidRPr="00485823">
              <w:rPr>
                <w:rFonts w:cs="Times New Roman"/>
                <w:sz w:val="20"/>
                <w:szCs w:val="20"/>
              </w:rPr>
              <w:t>aRMS</w:t>
            </w:r>
            <w:proofErr w:type="spellEnd"/>
          </w:p>
        </w:tc>
        <w:tc>
          <w:tcPr>
            <w:tcW w:w="1418" w:type="dxa"/>
            <w:shd w:val="clear" w:color="auto" w:fill="auto"/>
            <w:vAlign w:val="center"/>
          </w:tcPr>
          <w:p w14:paraId="15AE5FF3" w14:textId="77777777" w:rsidR="00A91F96" w:rsidRPr="00485823" w:rsidRDefault="00A91F96" w:rsidP="00461AC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it-IT"/>
              </w:rPr>
            </w:pPr>
            <w:r w:rsidRPr="00485823">
              <w:rPr>
                <w:rFonts w:cs="Times New Roman"/>
                <w:sz w:val="20"/>
                <w:szCs w:val="20"/>
                <w:lang w:val="it-IT"/>
              </w:rPr>
              <w:t>I, II, III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DA39F54" w14:textId="77777777" w:rsidR="00A91F96" w:rsidRPr="00485823" w:rsidRDefault="00A91F96" w:rsidP="00461A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485823">
              <w:rPr>
                <w:rFonts w:cs="Times New Roman"/>
                <w:sz w:val="20"/>
                <w:szCs w:val="20"/>
                <w:lang w:val="en-GB"/>
              </w:rPr>
              <w:t>Any</w:t>
            </w:r>
          </w:p>
        </w:tc>
        <w:tc>
          <w:tcPr>
            <w:tcW w:w="932" w:type="dxa"/>
            <w:shd w:val="clear" w:color="auto" w:fill="auto"/>
            <w:vAlign w:val="center"/>
          </w:tcPr>
          <w:p w14:paraId="6924403D" w14:textId="77777777" w:rsidR="00A91F96" w:rsidRPr="00485823" w:rsidRDefault="00A91F96" w:rsidP="00461AC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485823">
              <w:rPr>
                <w:rFonts w:cs="Times New Roman"/>
                <w:sz w:val="20"/>
                <w:szCs w:val="20"/>
                <w:lang w:val="en-GB"/>
              </w:rPr>
              <w:t>N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EC1657D" w14:textId="77777777" w:rsidR="00A91F96" w:rsidRPr="00485823" w:rsidRDefault="00A91F96" w:rsidP="00461A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485823">
              <w:rPr>
                <w:rFonts w:cs="Times New Roman"/>
                <w:sz w:val="20"/>
                <w:szCs w:val="20"/>
                <w:lang w:val="en-GB"/>
              </w:rPr>
              <w:t>Any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4C5F3384" w14:textId="77777777" w:rsidR="00A91F96" w:rsidRPr="00485823" w:rsidRDefault="00A91F96" w:rsidP="00461A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485823">
              <w:rPr>
                <w:rFonts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283" w:type="dxa"/>
            <w:shd w:val="clear" w:color="auto" w:fill="auto"/>
          </w:tcPr>
          <w:p w14:paraId="7B483740" w14:textId="77777777" w:rsidR="00A91F96" w:rsidRPr="008A1BB7" w:rsidRDefault="00A91F96" w:rsidP="00461A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283" w:type="dxa"/>
            <w:shd w:val="clear" w:color="auto" w:fill="auto"/>
          </w:tcPr>
          <w:p w14:paraId="1C7C8C76" w14:textId="77777777" w:rsidR="00A91F96" w:rsidRPr="008A1BB7" w:rsidRDefault="00A91F96" w:rsidP="00461A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A91F96" w:rsidRPr="008A1BB7" w14:paraId="1B2F6156" w14:textId="77777777" w:rsidTr="00662D13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D9D9D9" w:themeFill="background1" w:themeFillShade="D9"/>
            <w:vAlign w:val="center"/>
          </w:tcPr>
          <w:p w14:paraId="3E50F692" w14:textId="77777777" w:rsidR="00A91F96" w:rsidRPr="00485823" w:rsidRDefault="00A91F96" w:rsidP="00461ACA">
            <w:pPr>
              <w:rPr>
                <w:rFonts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485823">
              <w:rPr>
                <w:rFonts w:cs="Times New Roman"/>
                <w:sz w:val="20"/>
                <w:szCs w:val="20"/>
                <w:lang w:val="en-GB"/>
              </w:rPr>
              <w:t xml:space="preserve">VHR </w:t>
            </w:r>
          </w:p>
          <w:p w14:paraId="431011AF" w14:textId="77777777" w:rsidR="00A91F96" w:rsidRPr="00485823" w:rsidRDefault="00A91F96" w:rsidP="00461ACA">
            <w:pPr>
              <w:rPr>
                <w:rFonts w:cs="Times New Roman"/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shd w:val="clear" w:color="auto" w:fill="D9D9D9" w:themeFill="background1" w:themeFillShade="D9"/>
            <w:vAlign w:val="center"/>
          </w:tcPr>
          <w:p w14:paraId="5A834DD3" w14:textId="77777777" w:rsidR="00A91F96" w:rsidRPr="00485823" w:rsidRDefault="00A91F96" w:rsidP="00461A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proofErr w:type="spellStart"/>
            <w:r w:rsidRPr="00485823">
              <w:rPr>
                <w:rFonts w:cs="Times New Roman"/>
                <w:sz w:val="20"/>
                <w:szCs w:val="20"/>
                <w:lang w:val="en-GB"/>
              </w:rPr>
              <w:t>aRMS</w:t>
            </w:r>
            <w:proofErr w:type="spellEnd"/>
          </w:p>
        </w:tc>
        <w:tc>
          <w:tcPr>
            <w:tcW w:w="1418" w:type="dxa"/>
            <w:shd w:val="clear" w:color="auto" w:fill="D9D9D9" w:themeFill="background1" w:themeFillShade="D9"/>
            <w:vAlign w:val="center"/>
          </w:tcPr>
          <w:p w14:paraId="7A4D7D07" w14:textId="77777777" w:rsidR="00A91F96" w:rsidRPr="00485823" w:rsidRDefault="00A91F96" w:rsidP="00461AC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it-IT"/>
              </w:rPr>
            </w:pPr>
            <w:r w:rsidRPr="00485823">
              <w:rPr>
                <w:rFonts w:cs="Times New Roman"/>
                <w:sz w:val="20"/>
                <w:szCs w:val="20"/>
                <w:lang w:val="it-IT"/>
              </w:rPr>
              <w:t xml:space="preserve"> II, III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center"/>
          </w:tcPr>
          <w:p w14:paraId="09C26C88" w14:textId="77777777" w:rsidR="00A91F96" w:rsidRPr="00485823" w:rsidRDefault="00A91F96" w:rsidP="00461A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485823">
              <w:rPr>
                <w:rFonts w:cs="Times New Roman"/>
                <w:sz w:val="20"/>
                <w:szCs w:val="20"/>
                <w:lang w:val="en-GB"/>
              </w:rPr>
              <w:t>Any</w:t>
            </w:r>
          </w:p>
        </w:tc>
        <w:tc>
          <w:tcPr>
            <w:tcW w:w="932" w:type="dxa"/>
            <w:shd w:val="clear" w:color="auto" w:fill="D9D9D9" w:themeFill="background1" w:themeFillShade="D9"/>
            <w:vAlign w:val="center"/>
          </w:tcPr>
          <w:p w14:paraId="02CA61F8" w14:textId="77777777" w:rsidR="00A91F96" w:rsidRPr="00485823" w:rsidRDefault="00A91F96" w:rsidP="00461AC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485823">
              <w:rPr>
                <w:rFonts w:cs="Times New Roman"/>
                <w:sz w:val="20"/>
                <w:szCs w:val="20"/>
                <w:lang w:val="en-GB"/>
              </w:rPr>
              <w:t>N1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center"/>
          </w:tcPr>
          <w:p w14:paraId="291D224A" w14:textId="77777777" w:rsidR="00A91F96" w:rsidRPr="00485823" w:rsidRDefault="00A91F96" w:rsidP="00461A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485823">
              <w:rPr>
                <w:rFonts w:cs="Times New Roman"/>
                <w:sz w:val="20"/>
                <w:szCs w:val="20"/>
                <w:lang w:val="en-GB"/>
              </w:rPr>
              <w:t>Any</w:t>
            </w:r>
          </w:p>
        </w:tc>
        <w:tc>
          <w:tcPr>
            <w:tcW w:w="993" w:type="dxa"/>
            <w:shd w:val="clear" w:color="auto" w:fill="D9D9D9" w:themeFill="background1" w:themeFillShade="D9"/>
            <w:vAlign w:val="center"/>
          </w:tcPr>
          <w:p w14:paraId="5DB93764" w14:textId="77777777" w:rsidR="00A91F96" w:rsidRPr="00485823" w:rsidRDefault="00A91F96" w:rsidP="00461A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485823">
              <w:rPr>
                <w:rFonts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283" w:type="dxa"/>
            <w:shd w:val="clear" w:color="auto" w:fill="D9D9D9" w:themeFill="background1" w:themeFillShade="D9"/>
          </w:tcPr>
          <w:p w14:paraId="258EE540" w14:textId="77777777" w:rsidR="00A91F96" w:rsidRPr="008A1BB7" w:rsidRDefault="00A91F96" w:rsidP="00461A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283" w:type="dxa"/>
            <w:shd w:val="clear" w:color="auto" w:fill="D9D9D9" w:themeFill="background1" w:themeFillShade="D9"/>
          </w:tcPr>
          <w:p w14:paraId="75FD8DA1" w14:textId="77777777" w:rsidR="00A91F96" w:rsidRPr="008A1BB7" w:rsidRDefault="00A91F96" w:rsidP="00461A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</w:tbl>
    <w:p w14:paraId="03B5DFDC" w14:textId="77777777" w:rsidR="00A91F96" w:rsidRPr="00211EDF" w:rsidRDefault="00A91F96" w:rsidP="009038DE">
      <w:pPr>
        <w:spacing w:before="120" w:line="240" w:lineRule="auto"/>
        <w:rPr>
          <w:rFonts w:eastAsia="Arial Unicode MS" w:cs="Times New Roman"/>
          <w:sz w:val="20"/>
          <w:szCs w:val="20"/>
          <w:lang w:val="en-US"/>
        </w:rPr>
      </w:pPr>
      <w:r w:rsidRPr="00211EDF">
        <w:rPr>
          <w:rFonts w:eastAsia="Arial Unicode MS" w:cs="Times New Roman"/>
          <w:bCs/>
          <w:sz w:val="20"/>
          <w:szCs w:val="20"/>
          <w:lang w:val="en-GB"/>
        </w:rPr>
        <w:t>Abbreviations and/or definitions:</w:t>
      </w:r>
      <w:r w:rsidRPr="00211EDF">
        <w:rPr>
          <w:rFonts w:eastAsia="Arial Unicode MS" w:cs="Times New Roman"/>
          <w:sz w:val="20"/>
          <w:szCs w:val="20"/>
          <w:lang w:val="en-US"/>
        </w:rPr>
        <w:t xml:space="preserve"> </w:t>
      </w:r>
      <w:r w:rsidRPr="00211EDF">
        <w:rPr>
          <w:rFonts w:eastAsia="Arial Unicode MS" w:cs="Times New Roman"/>
          <w:bCs/>
          <w:sz w:val="20"/>
          <w:szCs w:val="20"/>
          <w:lang w:val="en-GB"/>
        </w:rPr>
        <w:t>IRS Group - postsurgical stage</w:t>
      </w:r>
      <w:r w:rsidR="00701497" w:rsidRPr="00211EDF">
        <w:rPr>
          <w:rFonts w:eastAsia="Arial Unicode MS" w:cs="Times New Roman"/>
          <w:bCs/>
          <w:sz w:val="20"/>
          <w:szCs w:val="20"/>
          <w:lang w:val="en-GB"/>
        </w:rPr>
        <w:t>:</w:t>
      </w:r>
      <w:r w:rsidR="00E53EAB" w:rsidRPr="00211EDF">
        <w:rPr>
          <w:rFonts w:eastAsia="Arial Unicode MS" w:cs="Times New Roman"/>
          <w:sz w:val="20"/>
          <w:szCs w:val="20"/>
          <w:lang w:val="en-US"/>
        </w:rPr>
        <w:t xml:space="preserve"> LR low risk, SR standard risk, HR high risk, VHR very h</w:t>
      </w:r>
      <w:r w:rsidR="00701497" w:rsidRPr="00211EDF">
        <w:rPr>
          <w:rFonts w:eastAsia="Arial Unicode MS" w:cs="Times New Roman"/>
          <w:sz w:val="20"/>
          <w:szCs w:val="20"/>
          <w:lang w:val="en-US"/>
        </w:rPr>
        <w:t>i</w:t>
      </w:r>
      <w:r w:rsidR="00E53EAB" w:rsidRPr="00211EDF">
        <w:rPr>
          <w:rFonts w:eastAsia="Arial Unicode MS" w:cs="Times New Roman"/>
          <w:sz w:val="20"/>
          <w:szCs w:val="20"/>
          <w:lang w:val="en-US"/>
        </w:rPr>
        <w:t xml:space="preserve">gh risk; </w:t>
      </w:r>
      <w:r w:rsidRPr="00211EDF">
        <w:rPr>
          <w:rFonts w:eastAsia="Arial Unicode MS" w:cs="Times New Roman"/>
          <w:sz w:val="20"/>
          <w:szCs w:val="20"/>
          <w:lang w:val="en-US"/>
        </w:rPr>
        <w:t xml:space="preserve">Pathology: </w:t>
      </w:r>
      <w:proofErr w:type="spellStart"/>
      <w:r w:rsidRPr="00211EDF">
        <w:rPr>
          <w:rFonts w:eastAsia="Arial Unicode MS" w:cs="Times New Roman"/>
          <w:sz w:val="20"/>
          <w:szCs w:val="20"/>
          <w:lang w:val="en-US"/>
        </w:rPr>
        <w:t>eRMS</w:t>
      </w:r>
      <w:proofErr w:type="spellEnd"/>
      <w:r w:rsidRPr="00211EDF">
        <w:rPr>
          <w:rFonts w:eastAsia="Arial Unicode MS" w:cs="Times New Roman"/>
          <w:sz w:val="20"/>
          <w:szCs w:val="20"/>
          <w:lang w:val="en-US"/>
        </w:rPr>
        <w:t xml:space="preserve"> – all embryonal RMS spindle cell and botryoid, </w:t>
      </w:r>
      <w:proofErr w:type="spellStart"/>
      <w:r w:rsidRPr="00211EDF">
        <w:rPr>
          <w:rFonts w:eastAsia="Arial Unicode MS" w:cs="Times New Roman"/>
          <w:sz w:val="20"/>
          <w:szCs w:val="20"/>
          <w:lang w:val="en-US"/>
        </w:rPr>
        <w:t>aRMS</w:t>
      </w:r>
      <w:proofErr w:type="spellEnd"/>
      <w:r w:rsidRPr="00211EDF">
        <w:rPr>
          <w:rFonts w:eastAsia="Arial Unicode MS" w:cs="Times New Roman"/>
          <w:sz w:val="20"/>
          <w:szCs w:val="20"/>
          <w:lang w:val="en-US"/>
        </w:rPr>
        <w:t xml:space="preserve">–all alveolar RMS (including solid-alveolar variant); Site – primary </w:t>
      </w:r>
      <w:r w:rsidR="00F0561C">
        <w:rPr>
          <w:rFonts w:eastAsia="Arial Unicode MS" w:cs="Times New Roman"/>
          <w:sz w:val="20"/>
          <w:szCs w:val="20"/>
          <w:lang w:val="en-US"/>
        </w:rPr>
        <w:t>tumor</w:t>
      </w:r>
      <w:r w:rsidRPr="00211EDF">
        <w:rPr>
          <w:rFonts w:eastAsia="Arial Unicode MS" w:cs="Times New Roman"/>
          <w:sz w:val="20"/>
          <w:szCs w:val="20"/>
          <w:lang w:val="en-US"/>
        </w:rPr>
        <w:t xml:space="preserve"> site </w:t>
      </w:r>
      <w:r w:rsidR="00F0561C">
        <w:rPr>
          <w:rFonts w:eastAsia="Arial Unicode MS" w:cs="Times New Roman"/>
          <w:sz w:val="20"/>
          <w:szCs w:val="20"/>
          <w:lang w:val="en-US"/>
        </w:rPr>
        <w:t>Favorable</w:t>
      </w:r>
      <w:r w:rsidRPr="00211EDF">
        <w:rPr>
          <w:rFonts w:eastAsia="Arial Unicode MS" w:cs="Times New Roman"/>
          <w:sz w:val="20"/>
          <w:szCs w:val="20"/>
          <w:lang w:val="en-US"/>
        </w:rPr>
        <w:t xml:space="preserve">: Orbit (ORB), Genitourinary </w:t>
      </w:r>
      <w:proofErr w:type="spellStart"/>
      <w:r w:rsidRPr="00211EDF">
        <w:rPr>
          <w:rFonts w:eastAsia="Arial Unicode MS" w:cs="Times New Roman"/>
          <w:sz w:val="20"/>
          <w:szCs w:val="20"/>
          <w:lang w:val="en-US"/>
        </w:rPr>
        <w:t>Non-Bladder&amp;Prostate</w:t>
      </w:r>
      <w:proofErr w:type="spellEnd"/>
      <w:r w:rsidRPr="00211EDF">
        <w:rPr>
          <w:rFonts w:eastAsia="Arial Unicode MS" w:cs="Times New Roman"/>
          <w:sz w:val="20"/>
          <w:szCs w:val="20"/>
          <w:lang w:val="en-US"/>
        </w:rPr>
        <w:t xml:space="preserve"> GU-NBP (i.e. </w:t>
      </w:r>
      <w:proofErr w:type="spellStart"/>
      <w:r w:rsidRPr="00211EDF">
        <w:rPr>
          <w:rFonts w:eastAsia="Arial Unicode MS" w:cs="Times New Roman"/>
          <w:sz w:val="20"/>
          <w:szCs w:val="20"/>
          <w:lang w:val="en-US"/>
        </w:rPr>
        <w:t>paratesticular</w:t>
      </w:r>
      <w:proofErr w:type="spellEnd"/>
      <w:r w:rsidRPr="00211EDF">
        <w:rPr>
          <w:rFonts w:eastAsia="Arial Unicode MS" w:cs="Times New Roman"/>
          <w:sz w:val="20"/>
          <w:szCs w:val="20"/>
          <w:lang w:val="en-US"/>
        </w:rPr>
        <w:t xml:space="preserve">, vagina/uterus), </w:t>
      </w:r>
      <w:proofErr w:type="spellStart"/>
      <w:r w:rsidRPr="00211EDF">
        <w:rPr>
          <w:rFonts w:eastAsia="Arial Unicode MS" w:cs="Times New Roman"/>
          <w:sz w:val="20"/>
          <w:szCs w:val="20"/>
          <w:lang w:val="en-US"/>
        </w:rPr>
        <w:t>Head&amp;Neck</w:t>
      </w:r>
      <w:proofErr w:type="spellEnd"/>
      <w:r w:rsidRPr="00211EDF">
        <w:rPr>
          <w:rFonts w:eastAsia="Arial Unicode MS" w:cs="Times New Roman"/>
          <w:sz w:val="20"/>
          <w:szCs w:val="20"/>
          <w:lang w:val="en-US"/>
        </w:rPr>
        <w:t xml:space="preserve"> Non-</w:t>
      </w:r>
      <w:proofErr w:type="spellStart"/>
      <w:r w:rsidRPr="00211EDF">
        <w:rPr>
          <w:rFonts w:eastAsia="Arial Unicode MS" w:cs="Times New Roman"/>
          <w:sz w:val="20"/>
          <w:szCs w:val="20"/>
          <w:lang w:val="en-US"/>
        </w:rPr>
        <w:t>Paramenigeal</w:t>
      </w:r>
      <w:proofErr w:type="spellEnd"/>
      <w:r w:rsidRPr="00211EDF">
        <w:rPr>
          <w:rFonts w:eastAsia="Arial Unicode MS" w:cs="Times New Roman"/>
          <w:sz w:val="20"/>
          <w:szCs w:val="20"/>
          <w:lang w:val="en-US"/>
        </w:rPr>
        <w:t xml:space="preserve"> (HN-NPM), Site – primary </w:t>
      </w:r>
      <w:r w:rsidR="00F0561C">
        <w:rPr>
          <w:rFonts w:eastAsia="Arial Unicode MS" w:cs="Times New Roman"/>
          <w:sz w:val="20"/>
          <w:szCs w:val="20"/>
          <w:lang w:val="en-US"/>
        </w:rPr>
        <w:t>tumor</w:t>
      </w:r>
      <w:r w:rsidRPr="00211EDF">
        <w:rPr>
          <w:rFonts w:eastAsia="Arial Unicode MS" w:cs="Times New Roman"/>
          <w:sz w:val="20"/>
          <w:szCs w:val="20"/>
          <w:lang w:val="en-US"/>
        </w:rPr>
        <w:t xml:space="preserve"> site </w:t>
      </w:r>
      <w:r w:rsidR="00F0561C">
        <w:rPr>
          <w:rFonts w:eastAsia="Arial Unicode MS" w:cs="Times New Roman"/>
          <w:sz w:val="20"/>
          <w:szCs w:val="20"/>
          <w:lang w:val="en-US"/>
        </w:rPr>
        <w:t>Unfavorable</w:t>
      </w:r>
      <w:r w:rsidRPr="00211EDF">
        <w:rPr>
          <w:rFonts w:eastAsia="Arial Unicode MS" w:cs="Times New Roman"/>
          <w:sz w:val="20"/>
          <w:szCs w:val="20"/>
          <w:lang w:val="en-US"/>
        </w:rPr>
        <w:t xml:space="preserve">: </w:t>
      </w:r>
      <w:proofErr w:type="spellStart"/>
      <w:r w:rsidRPr="00211EDF">
        <w:rPr>
          <w:rFonts w:eastAsia="Arial Unicode MS" w:cs="Times New Roman"/>
          <w:sz w:val="20"/>
          <w:szCs w:val="20"/>
          <w:lang w:val="en-US"/>
        </w:rPr>
        <w:t>Head&amp;Neck</w:t>
      </w:r>
      <w:proofErr w:type="spellEnd"/>
      <w:r w:rsidRPr="00211EDF">
        <w:rPr>
          <w:rFonts w:eastAsia="Arial Unicode MS" w:cs="Times New Roman"/>
          <w:sz w:val="20"/>
          <w:szCs w:val="20"/>
          <w:lang w:val="en-US"/>
        </w:rPr>
        <w:t xml:space="preserve"> </w:t>
      </w:r>
      <w:proofErr w:type="spellStart"/>
      <w:r w:rsidRPr="00211EDF">
        <w:rPr>
          <w:rFonts w:eastAsia="Arial Unicode MS" w:cs="Times New Roman"/>
          <w:sz w:val="20"/>
          <w:szCs w:val="20"/>
          <w:lang w:val="en-US"/>
        </w:rPr>
        <w:t>Paramenigeal</w:t>
      </w:r>
      <w:proofErr w:type="spellEnd"/>
      <w:r w:rsidRPr="00211EDF">
        <w:rPr>
          <w:rFonts w:eastAsia="Arial Unicode MS" w:cs="Times New Roman"/>
          <w:sz w:val="20"/>
          <w:szCs w:val="20"/>
          <w:lang w:val="en-US"/>
        </w:rPr>
        <w:t xml:space="preserve"> HN-PM, Genitourinary </w:t>
      </w:r>
      <w:proofErr w:type="spellStart"/>
      <w:r w:rsidRPr="00211EDF">
        <w:rPr>
          <w:rFonts w:eastAsia="Arial Unicode MS" w:cs="Times New Roman"/>
          <w:sz w:val="20"/>
          <w:szCs w:val="20"/>
          <w:lang w:val="en-US"/>
        </w:rPr>
        <w:t>Bladder&amp;Prostate</w:t>
      </w:r>
      <w:proofErr w:type="spellEnd"/>
      <w:r w:rsidRPr="00211EDF">
        <w:rPr>
          <w:rFonts w:eastAsia="Arial Unicode MS" w:cs="Times New Roman"/>
          <w:sz w:val="20"/>
          <w:szCs w:val="20"/>
          <w:lang w:val="en-US"/>
        </w:rPr>
        <w:t xml:space="preserve"> (GU-BP), Extremities (EXT), “Other Site” (OTH); LN Stage – regional lymph node status; </w:t>
      </w:r>
      <w:proofErr w:type="spellStart"/>
      <w:r w:rsidRPr="00211EDF">
        <w:rPr>
          <w:rFonts w:eastAsia="Arial Unicode MS" w:cs="Times New Roman"/>
          <w:sz w:val="20"/>
          <w:szCs w:val="20"/>
          <w:lang w:val="en-US"/>
        </w:rPr>
        <w:t>Size&amp;Age</w:t>
      </w:r>
      <w:proofErr w:type="spellEnd"/>
      <w:r w:rsidRPr="00211EDF">
        <w:rPr>
          <w:rFonts w:eastAsia="Arial Unicode MS" w:cs="Times New Roman"/>
          <w:sz w:val="20"/>
          <w:szCs w:val="20"/>
          <w:lang w:val="en-US"/>
        </w:rPr>
        <w:t xml:space="preserve"> </w:t>
      </w:r>
      <w:r w:rsidR="00F0561C">
        <w:rPr>
          <w:rFonts w:eastAsia="Arial Unicode MS" w:cs="Times New Roman"/>
          <w:sz w:val="20"/>
          <w:szCs w:val="20"/>
          <w:lang w:val="en-US"/>
        </w:rPr>
        <w:t>Favorable</w:t>
      </w:r>
      <w:r w:rsidRPr="00211EDF">
        <w:rPr>
          <w:rFonts w:eastAsia="Arial Unicode MS" w:cs="Times New Roman"/>
          <w:sz w:val="20"/>
          <w:szCs w:val="20"/>
          <w:lang w:val="en-US"/>
        </w:rPr>
        <w:t xml:space="preserve">: ≤ 5 cm and  ≤10 years, </w:t>
      </w:r>
      <w:proofErr w:type="spellStart"/>
      <w:r w:rsidRPr="00211EDF">
        <w:rPr>
          <w:rFonts w:eastAsia="Arial Unicode MS" w:cs="Times New Roman"/>
          <w:sz w:val="20"/>
          <w:szCs w:val="20"/>
          <w:lang w:val="en-US"/>
        </w:rPr>
        <w:t>Size&amp;Age</w:t>
      </w:r>
      <w:proofErr w:type="spellEnd"/>
      <w:r w:rsidRPr="00211EDF">
        <w:rPr>
          <w:rFonts w:eastAsia="Arial Unicode MS" w:cs="Times New Roman"/>
          <w:sz w:val="20"/>
          <w:szCs w:val="20"/>
          <w:lang w:val="en-US"/>
        </w:rPr>
        <w:t xml:space="preserve">  </w:t>
      </w:r>
      <w:r w:rsidR="00F0561C">
        <w:rPr>
          <w:rFonts w:eastAsia="Arial Unicode MS" w:cs="Times New Roman"/>
          <w:sz w:val="20"/>
          <w:szCs w:val="20"/>
          <w:lang w:val="en-US"/>
        </w:rPr>
        <w:t>Unfavorable</w:t>
      </w:r>
      <w:r w:rsidRPr="00211EDF">
        <w:rPr>
          <w:rFonts w:eastAsia="Arial Unicode MS" w:cs="Times New Roman"/>
          <w:sz w:val="20"/>
          <w:szCs w:val="20"/>
          <w:lang w:val="en-US"/>
        </w:rPr>
        <w:t>: &gt; 10 years and/or &gt; 5 cm</w:t>
      </w:r>
    </w:p>
    <w:p w14:paraId="7359B690" w14:textId="77777777" w:rsidR="000C2206" w:rsidRPr="00D333E3" w:rsidRDefault="00FF56AE" w:rsidP="000C2206">
      <w:pPr>
        <w:spacing w:line="360" w:lineRule="auto"/>
        <w:rPr>
          <w:rFonts w:ascii="Arial" w:hAnsi="Arial" w:cs="Arial"/>
          <w:sz w:val="24"/>
          <w:szCs w:val="24"/>
          <w:lang w:val="en-US"/>
        </w:rPr>
      </w:pPr>
      <w:r w:rsidRPr="00211EDF">
        <w:rPr>
          <w:rFonts w:eastAsia="Arial Unicode MS" w:cs="Times New Roman"/>
          <w:sz w:val="20"/>
          <w:szCs w:val="20"/>
          <w:lang w:val="en-US"/>
        </w:rPr>
        <w:br w:type="page"/>
      </w:r>
      <w:r w:rsidR="000C2206" w:rsidRPr="00D333E3">
        <w:rPr>
          <w:rFonts w:ascii="Arial" w:hAnsi="Arial" w:cs="Arial"/>
          <w:b/>
          <w:sz w:val="24"/>
          <w:szCs w:val="24"/>
          <w:lang w:val="en-US"/>
        </w:rPr>
        <w:lastRenderedPageBreak/>
        <w:t>Table S2</w:t>
      </w:r>
      <w:r w:rsidR="00662D13" w:rsidRPr="00D333E3">
        <w:rPr>
          <w:rFonts w:ascii="Arial" w:hAnsi="Arial" w:cs="Arial"/>
          <w:b/>
          <w:sz w:val="24"/>
          <w:szCs w:val="24"/>
          <w:lang w:val="en-US"/>
        </w:rPr>
        <w:t xml:space="preserve">. </w:t>
      </w:r>
      <w:r w:rsidR="000C2206" w:rsidRPr="00D333E3">
        <w:rPr>
          <w:rFonts w:ascii="Arial" w:hAnsi="Arial" w:cs="Arial"/>
          <w:b/>
          <w:sz w:val="24"/>
          <w:szCs w:val="24"/>
          <w:lang w:val="en-US"/>
        </w:rPr>
        <w:t xml:space="preserve"> </w:t>
      </w:r>
      <w:r w:rsidR="000C2206" w:rsidRPr="00221904">
        <w:rPr>
          <w:rFonts w:ascii="Arial" w:eastAsia="Calibri" w:hAnsi="Arial" w:cs="Arial"/>
          <w:sz w:val="24"/>
          <w:szCs w:val="24"/>
          <w:lang w:val="en-US"/>
        </w:rPr>
        <w:t xml:space="preserve">Distribution of patients and </w:t>
      </w:r>
      <w:r w:rsidR="00F0561C" w:rsidRPr="00221904">
        <w:rPr>
          <w:rFonts w:ascii="Arial" w:eastAsia="Calibri" w:hAnsi="Arial" w:cs="Arial"/>
          <w:sz w:val="24"/>
          <w:szCs w:val="24"/>
          <w:lang w:val="en-US"/>
        </w:rPr>
        <w:t>tumor</w:t>
      </w:r>
      <w:r w:rsidR="000C2206" w:rsidRPr="00221904">
        <w:rPr>
          <w:rFonts w:ascii="Arial" w:eastAsia="Calibri" w:hAnsi="Arial" w:cs="Arial"/>
          <w:sz w:val="24"/>
          <w:szCs w:val="24"/>
          <w:lang w:val="en-US"/>
        </w:rPr>
        <w:t xml:space="preserve"> related variables in patient</w:t>
      </w:r>
      <w:r w:rsidR="00662D13" w:rsidRPr="00221904">
        <w:rPr>
          <w:rFonts w:ascii="Arial" w:eastAsia="Calibri" w:hAnsi="Arial" w:cs="Arial"/>
          <w:sz w:val="24"/>
          <w:szCs w:val="24"/>
          <w:lang w:val="en-US"/>
        </w:rPr>
        <w:t xml:space="preserve">s with FP vs. FN </w:t>
      </w:r>
      <w:r w:rsidR="00F0561C" w:rsidRPr="00221904">
        <w:rPr>
          <w:rFonts w:ascii="Arial" w:eastAsia="Calibri" w:hAnsi="Arial" w:cs="Arial"/>
          <w:sz w:val="24"/>
          <w:szCs w:val="24"/>
          <w:lang w:val="en-US"/>
        </w:rPr>
        <w:t>localized</w:t>
      </w:r>
      <w:r w:rsidR="00662D13" w:rsidRPr="00221904">
        <w:rPr>
          <w:rFonts w:ascii="Arial" w:eastAsia="Calibri" w:hAnsi="Arial" w:cs="Arial"/>
          <w:sz w:val="24"/>
          <w:szCs w:val="24"/>
          <w:lang w:val="en-US"/>
        </w:rPr>
        <w:t xml:space="preserve"> </w:t>
      </w:r>
      <w:proofErr w:type="spellStart"/>
      <w:r w:rsidR="00662D13" w:rsidRPr="00221904">
        <w:rPr>
          <w:rFonts w:ascii="Arial" w:eastAsia="Calibri" w:hAnsi="Arial" w:cs="Arial"/>
          <w:sz w:val="24"/>
          <w:szCs w:val="24"/>
          <w:lang w:val="en-US"/>
        </w:rPr>
        <w:t>aRMS</w:t>
      </w:r>
      <w:proofErr w:type="spellEnd"/>
    </w:p>
    <w:tbl>
      <w:tblPr>
        <w:tblW w:w="9087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019"/>
        <w:gridCol w:w="866"/>
        <w:gridCol w:w="867"/>
        <w:gridCol w:w="867"/>
        <w:gridCol w:w="867"/>
        <w:gridCol w:w="867"/>
        <w:gridCol w:w="867"/>
        <w:gridCol w:w="867"/>
      </w:tblGrid>
      <w:tr w:rsidR="000C2206" w:rsidRPr="008A1BB7" w14:paraId="50FCC939" w14:textId="77777777" w:rsidTr="00662D13">
        <w:trPr>
          <w:trHeight w:val="240"/>
        </w:trPr>
        <w:tc>
          <w:tcPr>
            <w:tcW w:w="4101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BDA2A1" w14:textId="77777777" w:rsidR="000C2206" w:rsidRPr="00485823" w:rsidRDefault="000C2206" w:rsidP="00461ACA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D333E3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 </w:t>
            </w:r>
            <w:r w:rsidRPr="00485823">
              <w:rPr>
                <w:rFonts w:eastAsia="Times New Roman" w:cs="Times New Roman"/>
                <w:b/>
                <w:color w:val="000000"/>
                <w:sz w:val="20"/>
                <w:szCs w:val="20"/>
                <w:lang w:eastAsia="de-DE"/>
              </w:rPr>
              <w:t>Variable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4DF1E" w14:textId="77777777" w:rsidR="000C2206" w:rsidRPr="00485823" w:rsidRDefault="000C2206" w:rsidP="00461ACA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Total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C05991" w14:textId="77777777" w:rsidR="000C2206" w:rsidRPr="00485823" w:rsidRDefault="000C2206" w:rsidP="00662D1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Total%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8D715" w14:textId="77777777" w:rsidR="000C2206" w:rsidRPr="00485823" w:rsidRDefault="000C2206" w:rsidP="00461ACA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 xml:space="preserve">      FN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A01E70" w14:textId="77777777" w:rsidR="000C2206" w:rsidRPr="00485823" w:rsidRDefault="000C2206" w:rsidP="00662D1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FN %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C986A" w14:textId="77777777" w:rsidR="000C2206" w:rsidRPr="00485823" w:rsidRDefault="000C2206" w:rsidP="00461ACA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 xml:space="preserve">      FP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2FD94C" w14:textId="77777777" w:rsidR="000C2206" w:rsidRPr="00485823" w:rsidRDefault="000C2206" w:rsidP="00461ACA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FP %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B01AB0" w14:textId="77777777" w:rsidR="000C2206" w:rsidRPr="00485823" w:rsidRDefault="000C2206" w:rsidP="00662D1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p Fisher</w:t>
            </w:r>
          </w:p>
        </w:tc>
      </w:tr>
      <w:tr w:rsidR="000C2206" w:rsidRPr="008A1BB7" w14:paraId="51B643AE" w14:textId="77777777" w:rsidTr="00662D13">
        <w:trPr>
          <w:trHeight w:val="240"/>
        </w:trPr>
        <w:tc>
          <w:tcPr>
            <w:tcW w:w="4101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C07025" w14:textId="77777777" w:rsidR="000C2206" w:rsidRPr="00485823" w:rsidRDefault="000C2206" w:rsidP="00461AC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AE626" w14:textId="77777777" w:rsidR="000C2206" w:rsidRPr="00485823" w:rsidRDefault="000C2206" w:rsidP="00461ACA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16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7C2E2C" w14:textId="77777777" w:rsidR="000C2206" w:rsidRPr="00485823" w:rsidRDefault="000C2206" w:rsidP="00461ACA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43D2E" w14:textId="77777777" w:rsidR="000C2206" w:rsidRPr="00485823" w:rsidRDefault="000C2206" w:rsidP="00461ACA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1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ABD677" w14:textId="77777777" w:rsidR="000C2206" w:rsidRPr="00485823" w:rsidRDefault="000C2206" w:rsidP="00461ACA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F7B62" w14:textId="77777777" w:rsidR="000C2206" w:rsidRPr="00485823" w:rsidRDefault="000C2206" w:rsidP="00461ACA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14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3D2482" w14:textId="77777777" w:rsidR="000C2206" w:rsidRPr="00485823" w:rsidRDefault="000C2206" w:rsidP="00461ACA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AE7B20" w14:textId="77777777" w:rsidR="000C2206" w:rsidRPr="00485823" w:rsidRDefault="000C2206" w:rsidP="00662D1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</w:tr>
      <w:tr w:rsidR="000C2206" w:rsidRPr="008A1BB7" w14:paraId="6F56505D" w14:textId="77777777" w:rsidTr="00662D13">
        <w:trPr>
          <w:trHeight w:val="240"/>
        </w:trPr>
        <w:tc>
          <w:tcPr>
            <w:tcW w:w="4101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584F47DF" w14:textId="77777777" w:rsidR="000C2206" w:rsidRPr="00485823" w:rsidRDefault="000C2206" w:rsidP="00461ACA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Gender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48511CC" w14:textId="77777777" w:rsidR="000C2206" w:rsidRPr="00485823" w:rsidRDefault="000C2206" w:rsidP="00461AC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3008AC82" w14:textId="77777777" w:rsidR="000C2206" w:rsidRPr="00485823" w:rsidRDefault="000C2206" w:rsidP="00461AC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7CEB232" w14:textId="77777777" w:rsidR="000C2206" w:rsidRPr="00485823" w:rsidRDefault="000C2206" w:rsidP="00461AC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2F970022" w14:textId="77777777" w:rsidR="000C2206" w:rsidRPr="00485823" w:rsidRDefault="000C2206" w:rsidP="00461AC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EECD545" w14:textId="77777777" w:rsidR="000C2206" w:rsidRPr="00485823" w:rsidRDefault="000C2206" w:rsidP="00461AC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6EBE8564" w14:textId="77777777" w:rsidR="000C2206" w:rsidRPr="00485823" w:rsidRDefault="000C2206" w:rsidP="00461AC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1E10388E" w14:textId="77777777" w:rsidR="000C2206" w:rsidRPr="00485823" w:rsidRDefault="000C2206" w:rsidP="00662D1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1.0</w:t>
            </w:r>
          </w:p>
        </w:tc>
      </w:tr>
      <w:tr w:rsidR="000C2206" w:rsidRPr="008A1BB7" w14:paraId="457CFC38" w14:textId="77777777" w:rsidTr="00662D13">
        <w:trPr>
          <w:trHeight w:val="240"/>
        </w:trPr>
        <w:tc>
          <w:tcPr>
            <w:tcW w:w="4101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55E323" w14:textId="77777777" w:rsidR="000C2206" w:rsidRPr="00485823" w:rsidRDefault="000C2206" w:rsidP="00461AC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Male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7B086" w14:textId="77777777" w:rsidR="000C2206" w:rsidRPr="00485823" w:rsidRDefault="000C2206" w:rsidP="00461AC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8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3BD35B" w14:textId="77777777" w:rsidR="000C2206" w:rsidRPr="00485823" w:rsidRDefault="000C2206" w:rsidP="00461AC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50.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81943" w14:textId="77777777" w:rsidR="000C2206" w:rsidRPr="00485823" w:rsidRDefault="000C2206" w:rsidP="00461AC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5DD298" w14:textId="77777777" w:rsidR="000C2206" w:rsidRPr="00485823" w:rsidRDefault="000C2206" w:rsidP="00461AC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52.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4CDFC" w14:textId="77777777" w:rsidR="000C2206" w:rsidRPr="00485823" w:rsidRDefault="000C2206" w:rsidP="00461AC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7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3F224D" w14:textId="77777777" w:rsidR="000C2206" w:rsidRPr="00485823" w:rsidRDefault="000C2206" w:rsidP="00461AC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50.7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13B113" w14:textId="77777777" w:rsidR="000C2206" w:rsidRPr="00485823" w:rsidRDefault="000C2206" w:rsidP="00662D1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</w:tr>
      <w:tr w:rsidR="000C2206" w:rsidRPr="008A1BB7" w14:paraId="27569462" w14:textId="77777777" w:rsidTr="00662D13">
        <w:trPr>
          <w:trHeight w:val="240"/>
        </w:trPr>
        <w:tc>
          <w:tcPr>
            <w:tcW w:w="4101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E4D3C6" w14:textId="77777777" w:rsidR="000C2206" w:rsidRPr="00485823" w:rsidRDefault="000C2206" w:rsidP="00461AC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female</w:t>
            </w:r>
            <w:proofErr w:type="spellEnd"/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D2E31" w14:textId="77777777" w:rsidR="000C2206" w:rsidRPr="00485823" w:rsidRDefault="000C2206" w:rsidP="00461AC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7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01F0C7" w14:textId="77777777" w:rsidR="000C2206" w:rsidRPr="00485823" w:rsidRDefault="000C2206" w:rsidP="00461AC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48.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F008D" w14:textId="77777777" w:rsidR="000C2206" w:rsidRPr="00485823" w:rsidRDefault="000C2206" w:rsidP="00461AC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44D73F" w14:textId="77777777" w:rsidR="000C2206" w:rsidRPr="00485823" w:rsidRDefault="000C2206" w:rsidP="00461AC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47.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2644E" w14:textId="77777777" w:rsidR="000C2206" w:rsidRPr="00485823" w:rsidRDefault="000C2206" w:rsidP="00461AC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7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CEC4B4" w14:textId="77777777" w:rsidR="000C2206" w:rsidRPr="00485823" w:rsidRDefault="000C2206" w:rsidP="00461AC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48.6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5CE1FE" w14:textId="77777777" w:rsidR="000C2206" w:rsidRPr="00485823" w:rsidRDefault="000C2206" w:rsidP="00662D1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</w:tr>
      <w:tr w:rsidR="000C2206" w:rsidRPr="008A1BB7" w14:paraId="4B0076FC" w14:textId="77777777" w:rsidTr="00662D13">
        <w:trPr>
          <w:trHeight w:val="240"/>
        </w:trPr>
        <w:tc>
          <w:tcPr>
            <w:tcW w:w="4101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87358A" w14:textId="77777777" w:rsidR="000C2206" w:rsidRPr="00485823" w:rsidRDefault="000C2206" w:rsidP="00461AC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missing</w:t>
            </w:r>
            <w:proofErr w:type="spellEnd"/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data</w:t>
            </w:r>
            <w:proofErr w:type="spellEnd"/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DC2FA" w14:textId="77777777" w:rsidR="000C2206" w:rsidRPr="00485823" w:rsidRDefault="000C2206" w:rsidP="00461AC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CDD47A" w14:textId="77777777" w:rsidR="000C2206" w:rsidRPr="00485823" w:rsidRDefault="000C2206" w:rsidP="00461AC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0.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D1620" w14:textId="77777777" w:rsidR="000C2206" w:rsidRPr="00485823" w:rsidRDefault="000C2206" w:rsidP="00461AC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26A03E" w14:textId="77777777" w:rsidR="000C2206" w:rsidRPr="00485823" w:rsidRDefault="000C2206" w:rsidP="00461AC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0.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E4377" w14:textId="77777777" w:rsidR="000C2206" w:rsidRPr="00485823" w:rsidRDefault="000C2206" w:rsidP="00461AC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CEF702" w14:textId="77777777" w:rsidR="000C2206" w:rsidRPr="00485823" w:rsidRDefault="000C2206" w:rsidP="00461AC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0.7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E6EC35" w14:textId="77777777" w:rsidR="000C2206" w:rsidRPr="00485823" w:rsidRDefault="000C2206" w:rsidP="00662D1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</w:tr>
      <w:tr w:rsidR="000C2206" w:rsidRPr="008A1BB7" w14:paraId="6E2F517D" w14:textId="77777777" w:rsidTr="00662D13">
        <w:trPr>
          <w:trHeight w:val="240"/>
        </w:trPr>
        <w:tc>
          <w:tcPr>
            <w:tcW w:w="4101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6BE17131" w14:textId="77777777" w:rsidR="000C2206" w:rsidRPr="00485823" w:rsidRDefault="000C2206" w:rsidP="00461ACA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Age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2C0683A" w14:textId="77777777" w:rsidR="000C2206" w:rsidRPr="00485823" w:rsidRDefault="000C2206" w:rsidP="00461AC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6A6B439F" w14:textId="77777777" w:rsidR="000C2206" w:rsidRPr="00485823" w:rsidRDefault="000C2206" w:rsidP="00461AC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00E20B3" w14:textId="77777777" w:rsidR="000C2206" w:rsidRPr="00485823" w:rsidRDefault="000C2206" w:rsidP="00461AC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2909491F" w14:textId="77777777" w:rsidR="000C2206" w:rsidRPr="00485823" w:rsidRDefault="000C2206" w:rsidP="00461AC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446F8C9" w14:textId="77777777" w:rsidR="000C2206" w:rsidRPr="00485823" w:rsidRDefault="000C2206" w:rsidP="00461AC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11C31EA6" w14:textId="77777777" w:rsidR="000C2206" w:rsidRPr="00485823" w:rsidRDefault="000C2206" w:rsidP="00461AC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057B81CD" w14:textId="49FE64BB" w:rsidR="000C2206" w:rsidRPr="00485823" w:rsidRDefault="00D333E3" w:rsidP="00662D1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0</w:t>
            </w:r>
            <w:r w:rsidR="000C2206"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.32</w:t>
            </w:r>
          </w:p>
        </w:tc>
      </w:tr>
      <w:tr w:rsidR="000C2206" w:rsidRPr="008A1BB7" w14:paraId="7A174986" w14:textId="77777777" w:rsidTr="00662D13">
        <w:trPr>
          <w:trHeight w:val="240"/>
        </w:trPr>
        <w:tc>
          <w:tcPr>
            <w:tcW w:w="4101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561535" w14:textId="77777777" w:rsidR="000C2206" w:rsidRPr="00485823" w:rsidRDefault="000C2206" w:rsidP="00461AC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 xml:space="preserve">≤10 </w:t>
            </w:r>
            <w:proofErr w:type="spellStart"/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yrs</w:t>
            </w:r>
            <w:proofErr w:type="spellEnd"/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86235" w14:textId="77777777" w:rsidR="000C2206" w:rsidRPr="00485823" w:rsidRDefault="000C2206" w:rsidP="00461AC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9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5C3776" w14:textId="77777777" w:rsidR="000C2206" w:rsidRPr="00485823" w:rsidRDefault="000C2206" w:rsidP="00461AC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60.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88A26" w14:textId="77777777" w:rsidR="000C2206" w:rsidRPr="00485823" w:rsidRDefault="000C2206" w:rsidP="00461AC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1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68BD4E" w14:textId="77777777" w:rsidR="000C2206" w:rsidRPr="00485823" w:rsidRDefault="000C2206" w:rsidP="00461AC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73.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32996" w14:textId="77777777" w:rsidR="000C2206" w:rsidRPr="00485823" w:rsidRDefault="000C2206" w:rsidP="00461AC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8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CF2793" w14:textId="77777777" w:rsidR="000C2206" w:rsidRPr="00485823" w:rsidRDefault="000C2206" w:rsidP="00461AC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59.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2E0233" w14:textId="77777777" w:rsidR="000C2206" w:rsidRPr="00485823" w:rsidRDefault="000C2206" w:rsidP="00662D1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</w:tr>
      <w:tr w:rsidR="000C2206" w:rsidRPr="008A1BB7" w14:paraId="1424405F" w14:textId="77777777" w:rsidTr="00662D13">
        <w:trPr>
          <w:trHeight w:val="240"/>
        </w:trPr>
        <w:tc>
          <w:tcPr>
            <w:tcW w:w="4101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6C8234" w14:textId="77777777" w:rsidR="000C2206" w:rsidRPr="00485823" w:rsidRDefault="000C2206" w:rsidP="00461AC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 xml:space="preserve">&gt;10 </w:t>
            </w:r>
            <w:proofErr w:type="spellStart"/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yrs</w:t>
            </w:r>
            <w:proofErr w:type="spellEnd"/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BEDB7" w14:textId="77777777" w:rsidR="000C2206" w:rsidRPr="00485823" w:rsidRDefault="000C2206" w:rsidP="00461AC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6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6B63BE" w14:textId="77777777" w:rsidR="000C2206" w:rsidRPr="00485823" w:rsidRDefault="000C2206" w:rsidP="00461AC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39.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E36D6" w14:textId="77777777" w:rsidR="000C2206" w:rsidRPr="00485823" w:rsidRDefault="000C2206" w:rsidP="00461AC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EA55CE" w14:textId="77777777" w:rsidR="000C2206" w:rsidRPr="00485823" w:rsidRDefault="000C2206" w:rsidP="00461AC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26.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AA42A" w14:textId="77777777" w:rsidR="000C2206" w:rsidRPr="00485823" w:rsidRDefault="000C2206" w:rsidP="00461AC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5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A8C16A" w14:textId="77777777" w:rsidR="000C2206" w:rsidRPr="00485823" w:rsidRDefault="000C2206" w:rsidP="00461AC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41.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10D767" w14:textId="77777777" w:rsidR="000C2206" w:rsidRPr="00485823" w:rsidRDefault="000C2206" w:rsidP="00662D1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</w:tr>
      <w:tr w:rsidR="000C2206" w:rsidRPr="008A1BB7" w14:paraId="397CE12E" w14:textId="77777777" w:rsidTr="00662D13">
        <w:trPr>
          <w:trHeight w:val="240"/>
        </w:trPr>
        <w:tc>
          <w:tcPr>
            <w:tcW w:w="4101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C62798" w14:textId="77777777" w:rsidR="000C2206" w:rsidRPr="00485823" w:rsidRDefault="000C2206" w:rsidP="00461AC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missing</w:t>
            </w:r>
            <w:proofErr w:type="spellEnd"/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data</w:t>
            </w:r>
            <w:proofErr w:type="spellEnd"/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9DD11" w14:textId="77777777" w:rsidR="000C2206" w:rsidRPr="00485823" w:rsidRDefault="000C2206" w:rsidP="00461AC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D2AFC4" w14:textId="77777777" w:rsidR="000C2206" w:rsidRPr="00485823" w:rsidRDefault="000C2206" w:rsidP="00461AC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0.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DBCD5" w14:textId="77777777" w:rsidR="000C2206" w:rsidRPr="00485823" w:rsidRDefault="000C2206" w:rsidP="00461AC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320DEC" w14:textId="77777777" w:rsidR="000C2206" w:rsidRPr="00485823" w:rsidRDefault="000C2206" w:rsidP="00461AC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0.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CE8B5" w14:textId="77777777" w:rsidR="000C2206" w:rsidRPr="00485823" w:rsidRDefault="000C2206" w:rsidP="00461AC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8836A6" w14:textId="77777777" w:rsidR="000C2206" w:rsidRPr="00485823" w:rsidRDefault="000C2206" w:rsidP="00461AC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0.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A588C6" w14:textId="77777777" w:rsidR="000C2206" w:rsidRPr="00485823" w:rsidRDefault="000C2206" w:rsidP="00662D1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</w:tr>
      <w:tr w:rsidR="000C2206" w:rsidRPr="008A1BB7" w14:paraId="3B8A9FE4" w14:textId="77777777" w:rsidTr="00662D13">
        <w:trPr>
          <w:trHeight w:val="240"/>
        </w:trPr>
        <w:tc>
          <w:tcPr>
            <w:tcW w:w="4101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06D785F8" w14:textId="77777777" w:rsidR="000C2206" w:rsidRPr="00485823" w:rsidRDefault="00F0561C" w:rsidP="00461ACA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Tumor</w:t>
            </w:r>
            <w:r w:rsidR="000C2206" w:rsidRPr="0048582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 xml:space="preserve"> Size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53B2FEC" w14:textId="77777777" w:rsidR="000C2206" w:rsidRPr="00485823" w:rsidRDefault="000C2206" w:rsidP="00461AC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1AAA2663" w14:textId="77777777" w:rsidR="000C2206" w:rsidRPr="00485823" w:rsidRDefault="000C2206" w:rsidP="00461AC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C8F598B" w14:textId="77777777" w:rsidR="000C2206" w:rsidRPr="00485823" w:rsidRDefault="000C2206" w:rsidP="00461AC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726AD819" w14:textId="77777777" w:rsidR="000C2206" w:rsidRPr="00485823" w:rsidRDefault="000C2206" w:rsidP="00461AC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7F1368A" w14:textId="77777777" w:rsidR="000C2206" w:rsidRPr="00485823" w:rsidRDefault="000C2206" w:rsidP="00461AC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4BC5FE8F" w14:textId="77777777" w:rsidR="000C2206" w:rsidRPr="00485823" w:rsidRDefault="000C2206" w:rsidP="00461AC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05C39728" w14:textId="77777777" w:rsidR="000C2206" w:rsidRPr="00485823" w:rsidRDefault="000C2206" w:rsidP="00662D1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1.0</w:t>
            </w:r>
          </w:p>
        </w:tc>
      </w:tr>
      <w:tr w:rsidR="000C2206" w:rsidRPr="008A1BB7" w14:paraId="1371A675" w14:textId="77777777" w:rsidTr="00662D13">
        <w:trPr>
          <w:trHeight w:val="240"/>
        </w:trPr>
        <w:tc>
          <w:tcPr>
            <w:tcW w:w="4101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24B6CF" w14:textId="77777777" w:rsidR="000C2206" w:rsidRPr="00485823" w:rsidRDefault="000C2206" w:rsidP="00461AC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≤5cm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5F9E5" w14:textId="77777777" w:rsidR="000C2206" w:rsidRPr="00485823" w:rsidRDefault="000C2206" w:rsidP="00461AC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7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D07FBC" w14:textId="77777777" w:rsidR="000C2206" w:rsidRPr="00485823" w:rsidRDefault="000C2206" w:rsidP="00461AC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47.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13C51" w14:textId="77777777" w:rsidR="000C2206" w:rsidRPr="00485823" w:rsidRDefault="000C2206" w:rsidP="00461AC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33D447" w14:textId="77777777" w:rsidR="000C2206" w:rsidRPr="00485823" w:rsidRDefault="000C2206" w:rsidP="00461AC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47.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3945E" w14:textId="77777777" w:rsidR="000C2206" w:rsidRPr="00485823" w:rsidRDefault="000C2206" w:rsidP="00461AC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6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3F9531" w14:textId="77777777" w:rsidR="000C2206" w:rsidRPr="00485823" w:rsidRDefault="000C2206" w:rsidP="00461AC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47.2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4B57BD" w14:textId="77777777" w:rsidR="000C2206" w:rsidRPr="00485823" w:rsidRDefault="000C2206" w:rsidP="00662D1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</w:tr>
      <w:tr w:rsidR="000C2206" w:rsidRPr="008A1BB7" w14:paraId="7063C36C" w14:textId="77777777" w:rsidTr="00662D13">
        <w:trPr>
          <w:trHeight w:val="240"/>
        </w:trPr>
        <w:tc>
          <w:tcPr>
            <w:tcW w:w="4101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0BA435" w14:textId="77777777" w:rsidR="000C2206" w:rsidRPr="00485823" w:rsidRDefault="000C2206" w:rsidP="00461AC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&gt;5cm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74697" w14:textId="77777777" w:rsidR="000C2206" w:rsidRPr="00485823" w:rsidRDefault="000C2206" w:rsidP="00461AC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7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4BF7AE" w14:textId="77777777" w:rsidR="000C2206" w:rsidRPr="00485823" w:rsidRDefault="000C2206" w:rsidP="00461AC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46.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9AC8D" w14:textId="77777777" w:rsidR="000C2206" w:rsidRPr="00485823" w:rsidRDefault="000C2206" w:rsidP="00461AC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0D44A2" w14:textId="77777777" w:rsidR="000C2206" w:rsidRPr="00485823" w:rsidRDefault="000C2206" w:rsidP="00461AC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47.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EE986" w14:textId="77777777" w:rsidR="000C2206" w:rsidRPr="00485823" w:rsidRDefault="000C2206" w:rsidP="00461AC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6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217806" w14:textId="77777777" w:rsidR="000C2206" w:rsidRPr="00485823" w:rsidRDefault="000C2206" w:rsidP="00461AC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45.8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063674" w14:textId="77777777" w:rsidR="000C2206" w:rsidRPr="00485823" w:rsidRDefault="000C2206" w:rsidP="00662D1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</w:tr>
      <w:tr w:rsidR="000C2206" w:rsidRPr="008A1BB7" w14:paraId="3D8EAE77" w14:textId="77777777" w:rsidTr="00662D13">
        <w:trPr>
          <w:trHeight w:val="240"/>
        </w:trPr>
        <w:tc>
          <w:tcPr>
            <w:tcW w:w="4101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4D0AC8" w14:textId="77777777" w:rsidR="000C2206" w:rsidRPr="00485823" w:rsidRDefault="000C2206" w:rsidP="00461AC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missing</w:t>
            </w:r>
            <w:proofErr w:type="spellEnd"/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data</w:t>
            </w:r>
            <w:proofErr w:type="spellEnd"/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380EF" w14:textId="77777777" w:rsidR="000C2206" w:rsidRPr="00485823" w:rsidRDefault="000C2206" w:rsidP="00461AC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962858" w14:textId="77777777" w:rsidR="000C2206" w:rsidRPr="00485823" w:rsidRDefault="000C2206" w:rsidP="00461AC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6.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67170" w14:textId="77777777" w:rsidR="000C2206" w:rsidRPr="00485823" w:rsidRDefault="000C2206" w:rsidP="00461AC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8ABBBE" w14:textId="77777777" w:rsidR="000C2206" w:rsidRPr="00485823" w:rsidRDefault="000C2206" w:rsidP="00461AC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5.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12AC9" w14:textId="77777777" w:rsidR="000C2206" w:rsidRPr="00485823" w:rsidRDefault="000C2206" w:rsidP="00461AC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E334CB" w14:textId="77777777" w:rsidR="000C2206" w:rsidRPr="00485823" w:rsidRDefault="000C2206" w:rsidP="00461AC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6.9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6D0612" w14:textId="77777777" w:rsidR="000C2206" w:rsidRPr="00485823" w:rsidRDefault="000C2206" w:rsidP="00662D1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</w:tr>
      <w:tr w:rsidR="000C2206" w:rsidRPr="008A1BB7" w14:paraId="15F3ED99" w14:textId="77777777" w:rsidTr="00662D13">
        <w:trPr>
          <w:trHeight w:val="240"/>
        </w:trPr>
        <w:tc>
          <w:tcPr>
            <w:tcW w:w="4101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25C7E17A" w14:textId="77777777" w:rsidR="000C2206" w:rsidRPr="00485823" w:rsidRDefault="00F0561C" w:rsidP="00461ACA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Tumor</w:t>
            </w:r>
            <w:r w:rsidR="000C2206" w:rsidRPr="0048582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 xml:space="preserve"> Site Risk </w:t>
            </w:r>
            <w:proofErr w:type="spellStart"/>
            <w:r w:rsidR="000C2206" w:rsidRPr="0048582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group</w:t>
            </w:r>
            <w:proofErr w:type="spellEnd"/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021BB6C" w14:textId="77777777" w:rsidR="000C2206" w:rsidRPr="00485823" w:rsidRDefault="000C2206" w:rsidP="00461AC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291FD742" w14:textId="77777777" w:rsidR="000C2206" w:rsidRPr="00485823" w:rsidRDefault="000C2206" w:rsidP="00461AC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591BB38" w14:textId="77777777" w:rsidR="000C2206" w:rsidRPr="00485823" w:rsidRDefault="000C2206" w:rsidP="00461AC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02C83D12" w14:textId="77777777" w:rsidR="000C2206" w:rsidRPr="00485823" w:rsidRDefault="000C2206" w:rsidP="00461AC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6DB9A54" w14:textId="77777777" w:rsidR="000C2206" w:rsidRPr="00485823" w:rsidRDefault="000C2206" w:rsidP="00461AC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41BC6A99" w14:textId="77777777" w:rsidR="000C2206" w:rsidRPr="00485823" w:rsidRDefault="000C2206" w:rsidP="00461AC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74525781" w14:textId="77777777" w:rsidR="000C2206" w:rsidRPr="00485823" w:rsidRDefault="000C2206" w:rsidP="00662D1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1.0</w:t>
            </w:r>
          </w:p>
        </w:tc>
      </w:tr>
      <w:tr w:rsidR="000C2206" w:rsidRPr="008A1BB7" w14:paraId="13E0E2FC" w14:textId="77777777" w:rsidTr="00662D13">
        <w:trPr>
          <w:trHeight w:val="240"/>
        </w:trPr>
        <w:tc>
          <w:tcPr>
            <w:tcW w:w="4101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EEB244" w14:textId="77777777" w:rsidR="000C2206" w:rsidRPr="00D333E3" w:rsidRDefault="00F0561C" w:rsidP="00461AC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D333E3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Favorable</w:t>
            </w:r>
            <w:r w:rsidR="000C2206" w:rsidRPr="00D333E3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proofErr w:type="gramStart"/>
            <w:r w:rsidR="000C2206" w:rsidRPr="00D333E3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( ORB</w:t>
            </w:r>
            <w:proofErr w:type="gramEnd"/>
            <w:r w:rsidR="000C2206" w:rsidRPr="00D333E3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, GU-</w:t>
            </w:r>
            <w:proofErr w:type="spellStart"/>
            <w:r w:rsidR="000C2206" w:rsidRPr="00D333E3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nBP</w:t>
            </w:r>
            <w:proofErr w:type="spellEnd"/>
            <w:r w:rsidR="000C2206" w:rsidRPr="00D333E3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, HN-</w:t>
            </w:r>
            <w:proofErr w:type="spellStart"/>
            <w:r w:rsidR="000C2206" w:rsidRPr="00D333E3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nPM</w:t>
            </w:r>
            <w:proofErr w:type="spellEnd"/>
            <w:r w:rsidR="000C2206" w:rsidRPr="00D333E3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)</w:t>
            </w:r>
            <w:r w:rsidR="004F1B12" w:rsidRPr="00D333E3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*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9B092" w14:textId="77777777" w:rsidR="000C2206" w:rsidRPr="00485823" w:rsidRDefault="000C2206" w:rsidP="00461AC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3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37B105" w14:textId="77777777" w:rsidR="000C2206" w:rsidRPr="00485823" w:rsidRDefault="000C2206" w:rsidP="00461AC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23.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F00CF" w14:textId="77777777" w:rsidR="000C2206" w:rsidRPr="00485823" w:rsidRDefault="000C2206" w:rsidP="00461AC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1EBF92" w14:textId="77777777" w:rsidR="000C2206" w:rsidRPr="00485823" w:rsidRDefault="000C2206" w:rsidP="00461AC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21.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80A9F" w14:textId="77777777" w:rsidR="000C2206" w:rsidRPr="00485823" w:rsidRDefault="000C2206" w:rsidP="00461AC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3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AC5F25" w14:textId="77777777" w:rsidR="000C2206" w:rsidRPr="00485823" w:rsidRDefault="000C2206" w:rsidP="00461AC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24.3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CB0DE6" w14:textId="77777777" w:rsidR="000C2206" w:rsidRPr="00485823" w:rsidRDefault="000C2206" w:rsidP="00662D1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</w:tr>
      <w:tr w:rsidR="000C2206" w:rsidRPr="008A1BB7" w14:paraId="7CEE87AF" w14:textId="77777777" w:rsidTr="00662D13">
        <w:trPr>
          <w:trHeight w:val="240"/>
        </w:trPr>
        <w:tc>
          <w:tcPr>
            <w:tcW w:w="4101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709A64" w14:textId="77777777" w:rsidR="000C2206" w:rsidRPr="00D333E3" w:rsidRDefault="00F0561C" w:rsidP="00461AC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D333E3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Unfavorable</w:t>
            </w:r>
            <w:r w:rsidR="000C2206" w:rsidRPr="00D333E3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(EXT, HN-PM, GU-BP, </w:t>
            </w:r>
            <w:proofErr w:type="gramStart"/>
            <w:r w:rsidR="000C2206" w:rsidRPr="00D333E3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Other)</w:t>
            </w:r>
            <w:r w:rsidR="004F1B12" w:rsidRPr="00D333E3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*</w:t>
            </w:r>
            <w:proofErr w:type="gramEnd"/>
            <w:r w:rsidR="004F1B12" w:rsidRPr="00D333E3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*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FB4B0" w14:textId="77777777" w:rsidR="000C2206" w:rsidRPr="00485823" w:rsidRDefault="000C2206" w:rsidP="00461AC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12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238CEC" w14:textId="77777777" w:rsidR="000C2206" w:rsidRPr="00485823" w:rsidRDefault="000C2206" w:rsidP="00461AC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76.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1EA10" w14:textId="77777777" w:rsidR="000C2206" w:rsidRPr="00485823" w:rsidRDefault="000C2206" w:rsidP="00461AC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1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DD47B8" w14:textId="77777777" w:rsidR="000C2206" w:rsidRPr="00485823" w:rsidRDefault="000C2206" w:rsidP="00461AC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78.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54ADD" w14:textId="77777777" w:rsidR="000C2206" w:rsidRPr="00485823" w:rsidRDefault="000C2206" w:rsidP="00461AC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10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E5E537" w14:textId="77777777" w:rsidR="000C2206" w:rsidRPr="00485823" w:rsidRDefault="000C2206" w:rsidP="00461AC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75.7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973C3C" w14:textId="77777777" w:rsidR="000C2206" w:rsidRPr="00485823" w:rsidRDefault="000C2206" w:rsidP="00662D1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</w:tr>
      <w:tr w:rsidR="000C2206" w:rsidRPr="008A1BB7" w14:paraId="02C9EA70" w14:textId="77777777" w:rsidTr="00662D13">
        <w:trPr>
          <w:trHeight w:val="240"/>
        </w:trPr>
        <w:tc>
          <w:tcPr>
            <w:tcW w:w="4101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65D84620" w14:textId="77777777" w:rsidR="000C2206" w:rsidRPr="00485823" w:rsidRDefault="00F0561C" w:rsidP="004F1B12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Tumor</w:t>
            </w:r>
            <w:r w:rsidR="000C2206" w:rsidRPr="0048582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 xml:space="preserve"> Site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50715B6" w14:textId="77777777" w:rsidR="000C2206" w:rsidRPr="00485823" w:rsidRDefault="000C2206" w:rsidP="00461AC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6BD8CA05" w14:textId="77777777" w:rsidR="000C2206" w:rsidRPr="00485823" w:rsidRDefault="000C2206" w:rsidP="00461AC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6CB1906" w14:textId="77777777" w:rsidR="000C2206" w:rsidRPr="00485823" w:rsidRDefault="000C2206" w:rsidP="00461AC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688BFB15" w14:textId="77777777" w:rsidR="000C2206" w:rsidRPr="00485823" w:rsidRDefault="000C2206" w:rsidP="00461AC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D2C30DD" w14:textId="77777777" w:rsidR="000C2206" w:rsidRPr="00485823" w:rsidRDefault="000C2206" w:rsidP="00461AC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035B7F22" w14:textId="77777777" w:rsidR="000C2206" w:rsidRPr="00485823" w:rsidRDefault="000C2206" w:rsidP="00461AC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6828DD97" w14:textId="3F6B2FA7" w:rsidR="000C2206" w:rsidRPr="00485823" w:rsidRDefault="00D333E3" w:rsidP="00662D1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0</w:t>
            </w:r>
            <w:r w:rsidR="000C2206"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.57</w:t>
            </w:r>
          </w:p>
        </w:tc>
      </w:tr>
      <w:tr w:rsidR="000C2206" w:rsidRPr="008A1BB7" w14:paraId="32599434" w14:textId="77777777" w:rsidTr="00662D13">
        <w:trPr>
          <w:trHeight w:val="240"/>
        </w:trPr>
        <w:tc>
          <w:tcPr>
            <w:tcW w:w="4101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33727A" w14:textId="77777777" w:rsidR="000C2206" w:rsidRPr="00485823" w:rsidRDefault="000C2206" w:rsidP="00461AC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EXT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B771C" w14:textId="77777777" w:rsidR="000C2206" w:rsidRPr="00485823" w:rsidRDefault="000C2206" w:rsidP="00461AC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5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D52DE9" w14:textId="77777777" w:rsidR="000C2206" w:rsidRPr="00485823" w:rsidRDefault="000C2206" w:rsidP="00461AC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31.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F1B15" w14:textId="77777777" w:rsidR="000C2206" w:rsidRPr="00485823" w:rsidRDefault="000C2206" w:rsidP="00461AC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CEF3DB" w14:textId="77777777" w:rsidR="000C2206" w:rsidRPr="00485823" w:rsidRDefault="000C2206" w:rsidP="00461AC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21.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E02E1" w14:textId="77777777" w:rsidR="000C2206" w:rsidRPr="00485823" w:rsidRDefault="000C2206" w:rsidP="00461AC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4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716846" w14:textId="77777777" w:rsidR="000C2206" w:rsidRPr="00485823" w:rsidRDefault="000C2206" w:rsidP="00461AC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32.6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BA2CE7" w14:textId="77777777" w:rsidR="000C2206" w:rsidRPr="00485823" w:rsidRDefault="000C2206" w:rsidP="00662D1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</w:tr>
      <w:tr w:rsidR="000C2206" w:rsidRPr="008A1BB7" w14:paraId="076E3489" w14:textId="77777777" w:rsidTr="00662D13">
        <w:trPr>
          <w:trHeight w:val="240"/>
        </w:trPr>
        <w:tc>
          <w:tcPr>
            <w:tcW w:w="4101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975327" w14:textId="77777777" w:rsidR="000C2206" w:rsidRPr="00485823" w:rsidRDefault="000C2206" w:rsidP="00461AC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HN-</w:t>
            </w:r>
            <w:proofErr w:type="spellStart"/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nPM</w:t>
            </w:r>
            <w:proofErr w:type="spellEnd"/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DC4DB" w14:textId="77777777" w:rsidR="000C2206" w:rsidRPr="00485823" w:rsidRDefault="000C2206" w:rsidP="00461AC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3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55B630" w14:textId="77777777" w:rsidR="000C2206" w:rsidRPr="00485823" w:rsidRDefault="000C2206" w:rsidP="00461AC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19.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B24DA" w14:textId="77777777" w:rsidR="000C2206" w:rsidRPr="00485823" w:rsidRDefault="000C2206" w:rsidP="00461AC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01C219" w14:textId="77777777" w:rsidR="000C2206" w:rsidRPr="00485823" w:rsidRDefault="000C2206" w:rsidP="00461AC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15.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FF926" w14:textId="77777777" w:rsidR="000C2206" w:rsidRPr="00485823" w:rsidRDefault="000C2206" w:rsidP="00461AC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2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85E5E4" w14:textId="77777777" w:rsidR="000C2206" w:rsidRPr="00485823" w:rsidRDefault="000C2206" w:rsidP="00461AC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19.4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D159C8" w14:textId="77777777" w:rsidR="000C2206" w:rsidRPr="00485823" w:rsidRDefault="000C2206" w:rsidP="00662D1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</w:tr>
      <w:tr w:rsidR="000C2206" w:rsidRPr="008A1BB7" w14:paraId="46D1E635" w14:textId="77777777" w:rsidTr="00662D13">
        <w:trPr>
          <w:trHeight w:val="240"/>
        </w:trPr>
        <w:tc>
          <w:tcPr>
            <w:tcW w:w="4101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E22E62" w14:textId="77777777" w:rsidR="000C2206" w:rsidRPr="00485823" w:rsidRDefault="000C2206" w:rsidP="00461AC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HN-PM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A2B6F" w14:textId="77777777" w:rsidR="000C2206" w:rsidRPr="00485823" w:rsidRDefault="000C2206" w:rsidP="00461AC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4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012641" w14:textId="77777777" w:rsidR="000C2206" w:rsidRPr="00485823" w:rsidRDefault="000C2206" w:rsidP="00461AC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26.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558CB" w14:textId="77777777" w:rsidR="000C2206" w:rsidRPr="00485823" w:rsidRDefault="000C2206" w:rsidP="00461AC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CC1AAA" w14:textId="77777777" w:rsidR="000C2206" w:rsidRPr="00485823" w:rsidRDefault="000C2206" w:rsidP="00461AC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31.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7F16F" w14:textId="77777777" w:rsidR="000C2206" w:rsidRPr="00485823" w:rsidRDefault="000C2206" w:rsidP="00461AC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3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65E49A" w14:textId="77777777" w:rsidR="000C2206" w:rsidRPr="00485823" w:rsidRDefault="000C2206" w:rsidP="00461AC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25.7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FFA10B" w14:textId="77777777" w:rsidR="000C2206" w:rsidRPr="00485823" w:rsidRDefault="000C2206" w:rsidP="00662D1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</w:tr>
      <w:tr w:rsidR="000C2206" w:rsidRPr="008A1BB7" w14:paraId="446ED193" w14:textId="77777777" w:rsidTr="00662D13">
        <w:trPr>
          <w:trHeight w:val="240"/>
        </w:trPr>
        <w:tc>
          <w:tcPr>
            <w:tcW w:w="4101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795678" w14:textId="77777777" w:rsidR="000C2206" w:rsidRPr="00485823" w:rsidRDefault="000C2206" w:rsidP="00461AC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ORBITA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73AEC" w14:textId="77777777" w:rsidR="000C2206" w:rsidRPr="00485823" w:rsidRDefault="000C2206" w:rsidP="00461AC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9C36FE" w14:textId="77777777" w:rsidR="000C2206" w:rsidRPr="00485823" w:rsidRDefault="000C2206" w:rsidP="00461AC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2.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67E25" w14:textId="77777777" w:rsidR="000C2206" w:rsidRPr="00485823" w:rsidRDefault="000C2206" w:rsidP="00461AC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524368" w14:textId="77777777" w:rsidR="000C2206" w:rsidRPr="00485823" w:rsidRDefault="000C2206" w:rsidP="00461AC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0.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0D142" w14:textId="77777777" w:rsidR="000C2206" w:rsidRPr="00485823" w:rsidRDefault="000C2206" w:rsidP="00461AC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98C111" w14:textId="77777777" w:rsidR="000C2206" w:rsidRPr="00485823" w:rsidRDefault="000C2206" w:rsidP="00461AC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2.8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339F30" w14:textId="77777777" w:rsidR="000C2206" w:rsidRPr="00485823" w:rsidRDefault="000C2206" w:rsidP="00662D1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</w:tr>
      <w:tr w:rsidR="000C2206" w:rsidRPr="008A1BB7" w14:paraId="6DC75A42" w14:textId="77777777" w:rsidTr="00662D13">
        <w:trPr>
          <w:trHeight w:val="240"/>
        </w:trPr>
        <w:tc>
          <w:tcPr>
            <w:tcW w:w="4101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6AC5C6" w14:textId="77777777" w:rsidR="000C2206" w:rsidRPr="00485823" w:rsidRDefault="000C2206" w:rsidP="00461AC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GU-BP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220D0" w14:textId="77777777" w:rsidR="000C2206" w:rsidRPr="00485823" w:rsidRDefault="000C2206" w:rsidP="00461AC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2183E9" w14:textId="77777777" w:rsidR="000C2206" w:rsidRPr="00485823" w:rsidRDefault="000C2206" w:rsidP="00461AC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2.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E4BE6" w14:textId="77777777" w:rsidR="000C2206" w:rsidRPr="00485823" w:rsidRDefault="000C2206" w:rsidP="00461AC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42909E" w14:textId="77777777" w:rsidR="000C2206" w:rsidRPr="00485823" w:rsidRDefault="000C2206" w:rsidP="00461AC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5.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2E3FA" w14:textId="77777777" w:rsidR="000C2206" w:rsidRPr="00485823" w:rsidRDefault="000C2206" w:rsidP="00461AC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E0BADA" w14:textId="77777777" w:rsidR="000C2206" w:rsidRPr="00485823" w:rsidRDefault="000C2206" w:rsidP="00461AC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2.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6CE62E" w14:textId="77777777" w:rsidR="000C2206" w:rsidRPr="00485823" w:rsidRDefault="000C2206" w:rsidP="00662D1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</w:tr>
      <w:tr w:rsidR="000C2206" w:rsidRPr="008A1BB7" w14:paraId="56534D31" w14:textId="77777777" w:rsidTr="00662D13">
        <w:trPr>
          <w:trHeight w:val="240"/>
        </w:trPr>
        <w:tc>
          <w:tcPr>
            <w:tcW w:w="4101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DE9761" w14:textId="77777777" w:rsidR="000C2206" w:rsidRPr="00485823" w:rsidRDefault="000C2206" w:rsidP="00461AC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GU-</w:t>
            </w:r>
            <w:proofErr w:type="spellStart"/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nBP</w:t>
            </w:r>
            <w:proofErr w:type="spellEnd"/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23263" w14:textId="77777777" w:rsidR="000C2206" w:rsidRPr="00485823" w:rsidRDefault="000C2206" w:rsidP="00461AC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33EB1D" w14:textId="77777777" w:rsidR="000C2206" w:rsidRPr="00485823" w:rsidRDefault="000C2206" w:rsidP="00461AC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2.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F87A2" w14:textId="77777777" w:rsidR="000C2206" w:rsidRPr="00485823" w:rsidRDefault="000C2206" w:rsidP="00461AC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93325D" w14:textId="77777777" w:rsidR="000C2206" w:rsidRPr="00485823" w:rsidRDefault="000C2206" w:rsidP="00461AC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5.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FCB77" w14:textId="77777777" w:rsidR="000C2206" w:rsidRPr="00485823" w:rsidRDefault="000C2206" w:rsidP="00461AC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2D581E" w14:textId="77777777" w:rsidR="000C2206" w:rsidRPr="00485823" w:rsidRDefault="000C2206" w:rsidP="00461AC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2.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9A4B9B" w14:textId="77777777" w:rsidR="000C2206" w:rsidRPr="00485823" w:rsidRDefault="000C2206" w:rsidP="00662D1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</w:tr>
      <w:tr w:rsidR="000C2206" w:rsidRPr="008A1BB7" w14:paraId="4B01C2DA" w14:textId="77777777" w:rsidTr="00662D13">
        <w:trPr>
          <w:trHeight w:val="240"/>
        </w:trPr>
        <w:tc>
          <w:tcPr>
            <w:tcW w:w="4101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C524B8" w14:textId="77777777" w:rsidR="000C2206" w:rsidRPr="00485823" w:rsidRDefault="000C2206" w:rsidP="00461AC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OTHER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E9178" w14:textId="77777777" w:rsidR="000C2206" w:rsidRPr="00485823" w:rsidRDefault="000C2206" w:rsidP="00461AC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2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BF6E46" w14:textId="77777777" w:rsidR="000C2206" w:rsidRPr="00485823" w:rsidRDefault="000C2206" w:rsidP="00461AC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16.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670C9" w14:textId="77777777" w:rsidR="000C2206" w:rsidRPr="00485823" w:rsidRDefault="000C2206" w:rsidP="00461AC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51A484" w14:textId="77777777" w:rsidR="000C2206" w:rsidRPr="00485823" w:rsidRDefault="000C2206" w:rsidP="00461AC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21.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11918" w14:textId="77777777" w:rsidR="000C2206" w:rsidRPr="00485823" w:rsidRDefault="000C2206" w:rsidP="00461AC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2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CC8FF2" w14:textId="77777777" w:rsidR="000C2206" w:rsidRPr="00485823" w:rsidRDefault="000C2206" w:rsidP="00461AC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15.3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BB3C37" w14:textId="77777777" w:rsidR="000C2206" w:rsidRPr="00485823" w:rsidRDefault="000C2206" w:rsidP="00662D1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</w:tr>
      <w:tr w:rsidR="000C2206" w:rsidRPr="008A1BB7" w14:paraId="23543AED" w14:textId="77777777" w:rsidTr="00662D13">
        <w:trPr>
          <w:trHeight w:val="240"/>
        </w:trPr>
        <w:tc>
          <w:tcPr>
            <w:tcW w:w="4101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1D9CF9DE" w14:textId="77777777" w:rsidR="000C2206" w:rsidRPr="00485823" w:rsidRDefault="000C2206" w:rsidP="00461ACA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T-Status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A2A76DE" w14:textId="77777777" w:rsidR="000C2206" w:rsidRPr="00485823" w:rsidRDefault="000C2206" w:rsidP="00461AC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3A1EE57C" w14:textId="77777777" w:rsidR="000C2206" w:rsidRPr="00485823" w:rsidRDefault="000C2206" w:rsidP="00461AC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E56A0C9" w14:textId="77777777" w:rsidR="000C2206" w:rsidRPr="00485823" w:rsidRDefault="000C2206" w:rsidP="00461AC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6C631795" w14:textId="77777777" w:rsidR="000C2206" w:rsidRPr="00485823" w:rsidRDefault="000C2206" w:rsidP="00461AC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08CA3CB" w14:textId="77777777" w:rsidR="000C2206" w:rsidRPr="00485823" w:rsidRDefault="000C2206" w:rsidP="00461AC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1E74758B" w14:textId="77777777" w:rsidR="000C2206" w:rsidRPr="00485823" w:rsidRDefault="000C2206" w:rsidP="00461AC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74CE2451" w14:textId="0E0FEBB8" w:rsidR="000C2206" w:rsidRPr="00485823" w:rsidRDefault="00D333E3" w:rsidP="00662D1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0</w:t>
            </w:r>
            <w:r w:rsidR="003B0B85"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.80</w:t>
            </w:r>
          </w:p>
        </w:tc>
      </w:tr>
      <w:tr w:rsidR="000C2206" w:rsidRPr="008A1BB7" w14:paraId="1D3DA151" w14:textId="77777777" w:rsidTr="00662D13">
        <w:trPr>
          <w:trHeight w:val="240"/>
        </w:trPr>
        <w:tc>
          <w:tcPr>
            <w:tcW w:w="4101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65678B" w14:textId="77777777" w:rsidR="000C2206" w:rsidRPr="00485823" w:rsidRDefault="000C2206" w:rsidP="00461AC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T1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22A58" w14:textId="77777777" w:rsidR="000C2206" w:rsidRPr="00485823" w:rsidRDefault="000C2206" w:rsidP="00461AC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7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5F4CB5" w14:textId="77777777" w:rsidR="000C2206" w:rsidRPr="00485823" w:rsidRDefault="000C2206" w:rsidP="00461AC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44.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E9451" w14:textId="77777777" w:rsidR="000C2206" w:rsidRPr="00485823" w:rsidRDefault="000C2206" w:rsidP="00461AC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5CDC16" w14:textId="77777777" w:rsidR="000C2206" w:rsidRPr="00485823" w:rsidRDefault="000C2206" w:rsidP="00461AC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47.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43114" w14:textId="77777777" w:rsidR="000C2206" w:rsidRPr="00485823" w:rsidRDefault="000C2206" w:rsidP="00461AC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6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8B941F" w14:textId="77777777" w:rsidR="000C2206" w:rsidRPr="00485823" w:rsidRDefault="000C2206" w:rsidP="00461AC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44.4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BE4A86" w14:textId="77777777" w:rsidR="000C2206" w:rsidRPr="00485823" w:rsidRDefault="000C2206" w:rsidP="00662D1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</w:tr>
      <w:tr w:rsidR="000C2206" w:rsidRPr="008A1BB7" w14:paraId="60A9EA1B" w14:textId="77777777" w:rsidTr="00662D13">
        <w:trPr>
          <w:trHeight w:val="240"/>
        </w:trPr>
        <w:tc>
          <w:tcPr>
            <w:tcW w:w="4101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626176" w14:textId="77777777" w:rsidR="000C2206" w:rsidRPr="00485823" w:rsidRDefault="000C2206" w:rsidP="00461AC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T2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1DF2F" w14:textId="77777777" w:rsidR="000C2206" w:rsidRPr="00485823" w:rsidRDefault="000C2206" w:rsidP="00461AC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7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1BD675" w14:textId="77777777" w:rsidR="000C2206" w:rsidRPr="00485823" w:rsidRDefault="000C2206" w:rsidP="00461AC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45.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F0BD0" w14:textId="77777777" w:rsidR="000C2206" w:rsidRPr="00485823" w:rsidRDefault="000C2206" w:rsidP="00461AC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750514" w14:textId="77777777" w:rsidR="000C2206" w:rsidRPr="00485823" w:rsidRDefault="000C2206" w:rsidP="00461AC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42.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093ED" w14:textId="77777777" w:rsidR="000C2206" w:rsidRPr="00485823" w:rsidRDefault="000C2206" w:rsidP="00461AC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6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47C5C3" w14:textId="77777777" w:rsidR="000C2206" w:rsidRPr="00485823" w:rsidRDefault="000C2206" w:rsidP="00461AC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45.8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7A9B70" w14:textId="77777777" w:rsidR="000C2206" w:rsidRPr="00485823" w:rsidRDefault="000C2206" w:rsidP="00662D1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</w:tr>
      <w:tr w:rsidR="000C2206" w:rsidRPr="008A1BB7" w14:paraId="674A92EE" w14:textId="77777777" w:rsidTr="00662D13">
        <w:trPr>
          <w:trHeight w:val="240"/>
        </w:trPr>
        <w:tc>
          <w:tcPr>
            <w:tcW w:w="4101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870684" w14:textId="77777777" w:rsidR="000C2206" w:rsidRPr="00485823" w:rsidRDefault="004F1B12" w:rsidP="00461AC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TX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1E7B1" w14:textId="77777777" w:rsidR="000C2206" w:rsidRPr="00485823" w:rsidRDefault="000C2206" w:rsidP="00461AC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1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F26751" w14:textId="77777777" w:rsidR="000C2206" w:rsidRPr="00485823" w:rsidRDefault="000C2206" w:rsidP="00461AC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9.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2451F" w14:textId="77777777" w:rsidR="000C2206" w:rsidRPr="00485823" w:rsidRDefault="000C2206" w:rsidP="00461AC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D2A707" w14:textId="77777777" w:rsidR="000C2206" w:rsidRPr="00485823" w:rsidRDefault="000C2206" w:rsidP="00461AC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10.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E9F9F" w14:textId="77777777" w:rsidR="000C2206" w:rsidRPr="00485823" w:rsidRDefault="000C2206" w:rsidP="00461AC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1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1E55C7" w14:textId="77777777" w:rsidR="000C2206" w:rsidRPr="00485823" w:rsidRDefault="000C2206" w:rsidP="00461AC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9.7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CD83EC" w14:textId="77777777" w:rsidR="000C2206" w:rsidRPr="00485823" w:rsidRDefault="000C2206" w:rsidP="00662D1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</w:tr>
      <w:tr w:rsidR="000C2206" w:rsidRPr="008A1BB7" w14:paraId="723E818E" w14:textId="77777777" w:rsidTr="00662D13">
        <w:trPr>
          <w:trHeight w:val="240"/>
        </w:trPr>
        <w:tc>
          <w:tcPr>
            <w:tcW w:w="4101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32F39605" w14:textId="77777777" w:rsidR="000C2206" w:rsidRPr="00485823" w:rsidRDefault="000C2206" w:rsidP="00461ACA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N-Status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5CF0FCA" w14:textId="77777777" w:rsidR="000C2206" w:rsidRPr="00485823" w:rsidRDefault="000C2206" w:rsidP="00461AC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339D8749" w14:textId="77777777" w:rsidR="000C2206" w:rsidRPr="00485823" w:rsidRDefault="000C2206" w:rsidP="00461AC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D5BB943" w14:textId="77777777" w:rsidR="000C2206" w:rsidRPr="00485823" w:rsidRDefault="000C2206" w:rsidP="00461AC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02DF0C98" w14:textId="77777777" w:rsidR="000C2206" w:rsidRPr="00485823" w:rsidRDefault="000C2206" w:rsidP="00461AC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1F2E11C" w14:textId="77777777" w:rsidR="000C2206" w:rsidRPr="00485823" w:rsidRDefault="000C2206" w:rsidP="00461AC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1DB2CA5D" w14:textId="77777777" w:rsidR="000C2206" w:rsidRPr="00485823" w:rsidRDefault="000C2206" w:rsidP="00461AC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6F0A1E6F" w14:textId="13D2A15A" w:rsidR="000C2206" w:rsidRPr="00485823" w:rsidRDefault="00D333E3" w:rsidP="00662D1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0</w:t>
            </w:r>
            <w:r w:rsidR="003B0B85"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.32</w:t>
            </w:r>
          </w:p>
        </w:tc>
      </w:tr>
      <w:tr w:rsidR="000C2206" w:rsidRPr="008A1BB7" w14:paraId="65552E44" w14:textId="77777777" w:rsidTr="00662D13">
        <w:trPr>
          <w:trHeight w:val="240"/>
        </w:trPr>
        <w:tc>
          <w:tcPr>
            <w:tcW w:w="4101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FD20E4" w14:textId="77777777" w:rsidR="000C2206" w:rsidRPr="00485823" w:rsidRDefault="000C2206" w:rsidP="00461AC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N0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3B1DB" w14:textId="77777777" w:rsidR="000C2206" w:rsidRPr="00485823" w:rsidRDefault="000C2206" w:rsidP="00461AC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9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2AEF07" w14:textId="77777777" w:rsidR="000C2206" w:rsidRPr="00485823" w:rsidRDefault="000C2206" w:rsidP="00461AC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58.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0E2E5" w14:textId="77777777" w:rsidR="000C2206" w:rsidRPr="00485823" w:rsidRDefault="000C2206" w:rsidP="00461AC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1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AD2EB3" w14:textId="77777777" w:rsidR="000C2206" w:rsidRPr="00485823" w:rsidRDefault="000C2206" w:rsidP="00461AC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73.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57C1F" w14:textId="77777777" w:rsidR="000C2206" w:rsidRPr="00485823" w:rsidRDefault="000C2206" w:rsidP="00461AC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8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D764BD" w14:textId="77777777" w:rsidR="000C2206" w:rsidRPr="00485823" w:rsidRDefault="000C2206" w:rsidP="00461AC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56.3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407856" w14:textId="77777777" w:rsidR="000C2206" w:rsidRPr="00485823" w:rsidRDefault="000C2206" w:rsidP="00662D1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</w:tr>
      <w:tr w:rsidR="000C2206" w:rsidRPr="008A1BB7" w14:paraId="769439AF" w14:textId="77777777" w:rsidTr="00662D13">
        <w:trPr>
          <w:trHeight w:val="240"/>
        </w:trPr>
        <w:tc>
          <w:tcPr>
            <w:tcW w:w="4101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DCDB4B" w14:textId="77777777" w:rsidR="000C2206" w:rsidRPr="00485823" w:rsidRDefault="000C2206" w:rsidP="00461AC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N1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59800" w14:textId="77777777" w:rsidR="000C2206" w:rsidRPr="00485823" w:rsidRDefault="000C2206" w:rsidP="00461AC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5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3503FA" w14:textId="77777777" w:rsidR="000C2206" w:rsidRPr="00485823" w:rsidRDefault="000C2206" w:rsidP="00461AC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36.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66EB3" w14:textId="77777777" w:rsidR="000C2206" w:rsidRPr="00485823" w:rsidRDefault="000C2206" w:rsidP="00461AC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31C3FD" w14:textId="77777777" w:rsidR="000C2206" w:rsidRPr="00485823" w:rsidRDefault="000C2206" w:rsidP="00461AC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26.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8773C" w14:textId="77777777" w:rsidR="000C2206" w:rsidRPr="00485823" w:rsidRDefault="000C2206" w:rsidP="00461AC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5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4306B9" w14:textId="77777777" w:rsidR="000C2206" w:rsidRPr="00485823" w:rsidRDefault="000C2206" w:rsidP="00461AC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37.5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65D473" w14:textId="77777777" w:rsidR="000C2206" w:rsidRPr="00485823" w:rsidRDefault="000C2206" w:rsidP="00662D1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</w:tr>
      <w:tr w:rsidR="000C2206" w:rsidRPr="008A1BB7" w14:paraId="58D51505" w14:textId="77777777" w:rsidTr="00662D13">
        <w:trPr>
          <w:trHeight w:val="240"/>
        </w:trPr>
        <w:tc>
          <w:tcPr>
            <w:tcW w:w="4101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75DCCC" w14:textId="77777777" w:rsidR="000C2206" w:rsidRPr="00485823" w:rsidRDefault="004F1B12" w:rsidP="00461AC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NX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43914" w14:textId="77777777" w:rsidR="000C2206" w:rsidRPr="00485823" w:rsidRDefault="004F1B12" w:rsidP="00461AC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2E8C3B" w14:textId="77777777" w:rsidR="000C2206" w:rsidRPr="00485823" w:rsidRDefault="004F1B12" w:rsidP="00461AC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5.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696B6" w14:textId="77777777" w:rsidR="000C2206" w:rsidRPr="00485823" w:rsidRDefault="000C2206" w:rsidP="00461AC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90B7CF" w14:textId="77777777" w:rsidR="000C2206" w:rsidRPr="00485823" w:rsidRDefault="000C2206" w:rsidP="00461AC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0.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8450E" w14:textId="77777777" w:rsidR="000C2206" w:rsidRPr="00485823" w:rsidRDefault="004F1B12" w:rsidP="00461AC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AE2785" w14:textId="77777777" w:rsidR="000C2206" w:rsidRPr="00485823" w:rsidRDefault="004F1B12" w:rsidP="00461AC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6.2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2ECF58" w14:textId="77777777" w:rsidR="000C2206" w:rsidRPr="00485823" w:rsidRDefault="000C2206" w:rsidP="00662D1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</w:tr>
    </w:tbl>
    <w:p w14:paraId="0194478D" w14:textId="77777777" w:rsidR="000C2206" w:rsidRPr="00D333E3" w:rsidRDefault="004F1B12" w:rsidP="00662D13">
      <w:pPr>
        <w:spacing w:before="120" w:after="0"/>
        <w:rPr>
          <w:rFonts w:eastAsia="Times New Roman" w:cs="Times New Roman"/>
          <w:color w:val="000000"/>
          <w:sz w:val="20"/>
          <w:szCs w:val="20"/>
          <w:lang w:val="en-US" w:eastAsia="de-DE"/>
        </w:rPr>
      </w:pPr>
      <w:r w:rsidRPr="00D333E3">
        <w:rPr>
          <w:rFonts w:eastAsia="Times New Roman" w:cs="Times New Roman"/>
          <w:color w:val="000000"/>
          <w:sz w:val="20"/>
          <w:szCs w:val="20"/>
          <w:lang w:val="en-US" w:eastAsia="de-DE"/>
        </w:rPr>
        <w:t>*</w:t>
      </w:r>
      <w:r w:rsidR="000C2206" w:rsidRPr="00D333E3">
        <w:rPr>
          <w:rFonts w:eastAsia="Times New Roman" w:cs="Times New Roman"/>
          <w:color w:val="000000"/>
          <w:sz w:val="20"/>
          <w:szCs w:val="20"/>
          <w:lang w:val="en-US" w:eastAsia="de-DE"/>
        </w:rPr>
        <w:t xml:space="preserve">ORB- </w:t>
      </w:r>
      <w:proofErr w:type="spellStart"/>
      <w:r w:rsidR="000C2206" w:rsidRPr="00D333E3">
        <w:rPr>
          <w:rFonts w:eastAsia="Times New Roman" w:cs="Times New Roman"/>
          <w:color w:val="000000"/>
          <w:sz w:val="20"/>
          <w:szCs w:val="20"/>
          <w:lang w:val="en-US" w:eastAsia="de-DE"/>
        </w:rPr>
        <w:t>Orbita</w:t>
      </w:r>
      <w:proofErr w:type="spellEnd"/>
      <w:r w:rsidR="000C2206" w:rsidRPr="00D333E3">
        <w:rPr>
          <w:rFonts w:eastAsia="Times New Roman" w:cs="Times New Roman"/>
          <w:color w:val="000000"/>
          <w:sz w:val="20"/>
          <w:szCs w:val="20"/>
          <w:lang w:val="en-US" w:eastAsia="de-DE"/>
        </w:rPr>
        <w:t>, GU-</w:t>
      </w:r>
      <w:proofErr w:type="spellStart"/>
      <w:r w:rsidR="000C2206" w:rsidRPr="00D333E3">
        <w:rPr>
          <w:rFonts w:eastAsia="Times New Roman" w:cs="Times New Roman"/>
          <w:color w:val="000000"/>
          <w:sz w:val="20"/>
          <w:szCs w:val="20"/>
          <w:lang w:val="en-US" w:eastAsia="de-DE"/>
        </w:rPr>
        <w:t>nBP</w:t>
      </w:r>
      <w:proofErr w:type="spellEnd"/>
      <w:r w:rsidR="000C2206" w:rsidRPr="00D333E3">
        <w:rPr>
          <w:rFonts w:eastAsia="Times New Roman" w:cs="Times New Roman"/>
          <w:color w:val="000000"/>
          <w:sz w:val="20"/>
          <w:szCs w:val="20"/>
          <w:lang w:val="en-US" w:eastAsia="de-DE"/>
        </w:rPr>
        <w:t>- Genitourinary-non Bladder/</w:t>
      </w:r>
      <w:proofErr w:type="gramStart"/>
      <w:r w:rsidR="000C2206" w:rsidRPr="00D333E3">
        <w:rPr>
          <w:rFonts w:eastAsia="Times New Roman" w:cs="Times New Roman"/>
          <w:color w:val="000000"/>
          <w:sz w:val="20"/>
          <w:szCs w:val="20"/>
          <w:lang w:val="en-US" w:eastAsia="de-DE"/>
        </w:rPr>
        <w:t>Prostate,  HN</w:t>
      </w:r>
      <w:proofErr w:type="gramEnd"/>
      <w:r w:rsidR="000C2206" w:rsidRPr="00D333E3">
        <w:rPr>
          <w:rFonts w:eastAsia="Times New Roman" w:cs="Times New Roman"/>
          <w:color w:val="000000"/>
          <w:sz w:val="20"/>
          <w:szCs w:val="20"/>
          <w:lang w:val="en-US" w:eastAsia="de-DE"/>
        </w:rPr>
        <w:t>-</w:t>
      </w:r>
      <w:proofErr w:type="spellStart"/>
      <w:r w:rsidR="000C2206" w:rsidRPr="00D333E3">
        <w:rPr>
          <w:rFonts w:eastAsia="Times New Roman" w:cs="Times New Roman"/>
          <w:color w:val="000000"/>
          <w:sz w:val="20"/>
          <w:szCs w:val="20"/>
          <w:lang w:val="en-US" w:eastAsia="de-DE"/>
        </w:rPr>
        <w:t>nPM</w:t>
      </w:r>
      <w:proofErr w:type="spellEnd"/>
      <w:r w:rsidR="000C2206" w:rsidRPr="00D333E3">
        <w:rPr>
          <w:rFonts w:eastAsia="Times New Roman" w:cs="Times New Roman"/>
          <w:color w:val="000000"/>
          <w:sz w:val="20"/>
          <w:szCs w:val="20"/>
          <w:lang w:val="en-US" w:eastAsia="de-DE"/>
        </w:rPr>
        <w:t xml:space="preserve"> - Head/Neck-non </w:t>
      </w:r>
      <w:proofErr w:type="spellStart"/>
      <w:r w:rsidR="000C2206" w:rsidRPr="00D333E3">
        <w:rPr>
          <w:rFonts w:eastAsia="Times New Roman" w:cs="Times New Roman"/>
          <w:color w:val="000000"/>
          <w:sz w:val="20"/>
          <w:szCs w:val="20"/>
          <w:lang w:val="en-US" w:eastAsia="de-DE"/>
        </w:rPr>
        <w:t>Parameningeal</w:t>
      </w:r>
      <w:proofErr w:type="spellEnd"/>
      <w:r w:rsidR="000C2206" w:rsidRPr="00D333E3">
        <w:rPr>
          <w:rFonts w:eastAsia="Times New Roman" w:cs="Times New Roman"/>
          <w:color w:val="000000"/>
          <w:sz w:val="20"/>
          <w:szCs w:val="20"/>
          <w:lang w:val="en-US" w:eastAsia="de-DE"/>
        </w:rPr>
        <w:t>,</w:t>
      </w:r>
    </w:p>
    <w:p w14:paraId="30899177" w14:textId="77777777" w:rsidR="000C2206" w:rsidRPr="00D333E3" w:rsidRDefault="004F1B12" w:rsidP="000C2206">
      <w:pPr>
        <w:spacing w:after="0"/>
        <w:rPr>
          <w:rFonts w:cs="Times New Roman"/>
          <w:sz w:val="20"/>
          <w:szCs w:val="20"/>
          <w:lang w:val="en-US"/>
        </w:rPr>
      </w:pPr>
      <w:r w:rsidRPr="00D333E3">
        <w:rPr>
          <w:rFonts w:eastAsia="Times New Roman" w:cs="Times New Roman"/>
          <w:color w:val="000000"/>
          <w:sz w:val="20"/>
          <w:szCs w:val="20"/>
          <w:lang w:val="en-US" w:eastAsia="de-DE"/>
        </w:rPr>
        <w:t>**</w:t>
      </w:r>
      <w:r w:rsidR="000C2206" w:rsidRPr="00D333E3">
        <w:rPr>
          <w:rFonts w:eastAsia="Times New Roman" w:cs="Times New Roman"/>
          <w:color w:val="000000"/>
          <w:sz w:val="20"/>
          <w:szCs w:val="20"/>
          <w:lang w:val="en-US" w:eastAsia="de-DE"/>
        </w:rPr>
        <w:t>EXT- Extremity,</w:t>
      </w:r>
      <w:r w:rsidR="000C2206" w:rsidRPr="00D333E3">
        <w:rPr>
          <w:rFonts w:cs="Times New Roman"/>
          <w:sz w:val="20"/>
          <w:szCs w:val="20"/>
          <w:lang w:val="en-US"/>
        </w:rPr>
        <w:t xml:space="preserve"> </w:t>
      </w:r>
      <w:r w:rsidR="000C2206" w:rsidRPr="00D333E3">
        <w:rPr>
          <w:rFonts w:eastAsia="Times New Roman" w:cs="Times New Roman"/>
          <w:color w:val="000000"/>
          <w:sz w:val="20"/>
          <w:szCs w:val="20"/>
          <w:lang w:val="en-US" w:eastAsia="de-DE"/>
        </w:rPr>
        <w:t>HN-PM- Head/Neck-</w:t>
      </w:r>
      <w:proofErr w:type="spellStart"/>
      <w:r w:rsidR="000C2206" w:rsidRPr="00D333E3">
        <w:rPr>
          <w:rFonts w:eastAsia="Times New Roman" w:cs="Times New Roman"/>
          <w:color w:val="000000"/>
          <w:sz w:val="20"/>
          <w:szCs w:val="20"/>
          <w:lang w:val="en-US" w:eastAsia="de-DE"/>
        </w:rPr>
        <w:t>Parameningeal</w:t>
      </w:r>
      <w:proofErr w:type="spellEnd"/>
      <w:r w:rsidR="000C2206" w:rsidRPr="00D333E3">
        <w:rPr>
          <w:rFonts w:eastAsia="Times New Roman" w:cs="Times New Roman"/>
          <w:color w:val="000000"/>
          <w:sz w:val="20"/>
          <w:szCs w:val="20"/>
          <w:lang w:val="en-US" w:eastAsia="de-DE"/>
        </w:rPr>
        <w:t>, GU-BP- Genitourinary-Bladder/Prostate</w:t>
      </w:r>
    </w:p>
    <w:p w14:paraId="289E4046" w14:textId="77777777" w:rsidR="000C2206" w:rsidRPr="00D333E3" w:rsidRDefault="000C2206" w:rsidP="000C2206">
      <w:pPr>
        <w:rPr>
          <w:rFonts w:cs="Times New Roman"/>
          <w:b/>
          <w:sz w:val="20"/>
          <w:szCs w:val="20"/>
          <w:lang w:val="en-US"/>
        </w:rPr>
      </w:pPr>
      <w:r w:rsidRPr="00D333E3">
        <w:rPr>
          <w:rFonts w:cs="Times New Roman"/>
          <w:b/>
          <w:sz w:val="20"/>
          <w:szCs w:val="20"/>
          <w:lang w:val="en-US"/>
        </w:rPr>
        <w:br w:type="page"/>
      </w:r>
    </w:p>
    <w:p w14:paraId="5A148BB1" w14:textId="77777777" w:rsidR="00AA67DC" w:rsidRPr="00221904" w:rsidRDefault="000C2206" w:rsidP="000C2206">
      <w:pPr>
        <w:rPr>
          <w:rFonts w:ascii="Arial" w:eastAsia="Calibri" w:hAnsi="Arial" w:cs="Arial"/>
          <w:sz w:val="24"/>
          <w:szCs w:val="24"/>
          <w:lang w:val="en-US"/>
        </w:rPr>
      </w:pPr>
      <w:r w:rsidRPr="00D333E3">
        <w:rPr>
          <w:rFonts w:ascii="Arial" w:hAnsi="Arial" w:cs="Arial"/>
          <w:b/>
          <w:sz w:val="24"/>
          <w:szCs w:val="24"/>
          <w:lang w:val="en-US"/>
        </w:rPr>
        <w:lastRenderedPageBreak/>
        <w:t>Table S3</w:t>
      </w:r>
      <w:r w:rsidR="003A4021" w:rsidRPr="00D333E3">
        <w:rPr>
          <w:rFonts w:ascii="Arial" w:hAnsi="Arial" w:cs="Arial"/>
          <w:b/>
          <w:sz w:val="24"/>
          <w:szCs w:val="24"/>
          <w:lang w:val="en-US"/>
        </w:rPr>
        <w:t>.</w:t>
      </w:r>
      <w:r w:rsidRPr="00D333E3">
        <w:rPr>
          <w:rFonts w:ascii="Arial" w:hAnsi="Arial" w:cs="Arial"/>
          <w:b/>
          <w:sz w:val="24"/>
          <w:szCs w:val="24"/>
          <w:lang w:val="en-US"/>
        </w:rPr>
        <w:t xml:space="preserve">  </w:t>
      </w:r>
      <w:r w:rsidRPr="00221904">
        <w:rPr>
          <w:rFonts w:ascii="Arial" w:eastAsia="Calibri" w:hAnsi="Arial" w:cs="Arial"/>
          <w:sz w:val="24"/>
          <w:szCs w:val="24"/>
          <w:lang w:val="en-US"/>
        </w:rPr>
        <w:t xml:space="preserve">Distribution of patients and </w:t>
      </w:r>
      <w:r w:rsidR="00F0561C" w:rsidRPr="00221904">
        <w:rPr>
          <w:rFonts w:ascii="Arial" w:eastAsia="Calibri" w:hAnsi="Arial" w:cs="Arial"/>
          <w:sz w:val="24"/>
          <w:szCs w:val="24"/>
          <w:lang w:val="en-US"/>
        </w:rPr>
        <w:t>tumor</w:t>
      </w:r>
      <w:r w:rsidRPr="00221904">
        <w:rPr>
          <w:rFonts w:ascii="Arial" w:eastAsia="Calibri" w:hAnsi="Arial" w:cs="Arial"/>
          <w:sz w:val="24"/>
          <w:szCs w:val="24"/>
          <w:lang w:val="en-US"/>
        </w:rPr>
        <w:t xml:space="preserve"> related variables in patients with FP vs. FN. Metastatic </w:t>
      </w:r>
      <w:proofErr w:type="spellStart"/>
      <w:r w:rsidRPr="00221904">
        <w:rPr>
          <w:rFonts w:ascii="Arial" w:eastAsia="Calibri" w:hAnsi="Arial" w:cs="Arial"/>
          <w:sz w:val="24"/>
          <w:szCs w:val="24"/>
          <w:lang w:val="en-US"/>
        </w:rPr>
        <w:t>aRMS</w:t>
      </w:r>
      <w:proofErr w:type="spellEnd"/>
    </w:p>
    <w:p w14:paraId="613FE7B8" w14:textId="77777777" w:rsidR="000C2206" w:rsidRPr="00D333E3" w:rsidRDefault="000C2206" w:rsidP="000C2206">
      <w:pPr>
        <w:spacing w:after="0"/>
        <w:rPr>
          <w:rFonts w:cs="Times New Roman"/>
          <w:sz w:val="20"/>
          <w:szCs w:val="20"/>
          <w:lang w:val="en-US"/>
        </w:rPr>
      </w:pPr>
    </w:p>
    <w:tbl>
      <w:tblPr>
        <w:tblW w:w="9556" w:type="dxa"/>
        <w:tblInd w:w="-1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61"/>
        <w:gridCol w:w="899"/>
        <w:gridCol w:w="899"/>
        <w:gridCol w:w="899"/>
        <w:gridCol w:w="900"/>
        <w:gridCol w:w="899"/>
        <w:gridCol w:w="899"/>
        <w:gridCol w:w="900"/>
      </w:tblGrid>
      <w:tr w:rsidR="00BC122B" w:rsidRPr="008A1BB7" w14:paraId="450CEAF2" w14:textId="77777777" w:rsidTr="00BC122B">
        <w:trPr>
          <w:trHeight w:val="243"/>
        </w:trPr>
        <w:tc>
          <w:tcPr>
            <w:tcW w:w="3261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A95AE7" w14:textId="77777777" w:rsidR="00AA67DC" w:rsidRPr="00D333E3" w:rsidRDefault="00AA67DC" w:rsidP="00AA67D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D333E3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899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140AF" w14:textId="77777777" w:rsidR="00AA67DC" w:rsidRPr="00485823" w:rsidRDefault="00AA67DC" w:rsidP="00AA67DC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b/>
                <w:color w:val="000000"/>
                <w:sz w:val="20"/>
                <w:szCs w:val="20"/>
                <w:lang w:eastAsia="de-DE"/>
              </w:rPr>
              <w:t>Total</w:t>
            </w:r>
          </w:p>
        </w:tc>
        <w:tc>
          <w:tcPr>
            <w:tcW w:w="899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EB61A6" w14:textId="77777777" w:rsidR="00AA67DC" w:rsidRPr="00485823" w:rsidRDefault="00AA67DC" w:rsidP="00AA67DC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b/>
                <w:color w:val="000000"/>
                <w:sz w:val="20"/>
                <w:szCs w:val="20"/>
                <w:lang w:eastAsia="de-DE"/>
              </w:rPr>
              <w:t>Total%</w:t>
            </w:r>
          </w:p>
        </w:tc>
        <w:tc>
          <w:tcPr>
            <w:tcW w:w="89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E029C" w14:textId="77777777" w:rsidR="00AA67DC" w:rsidRPr="00485823" w:rsidRDefault="00AA67DC" w:rsidP="00AA67DC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b/>
                <w:color w:val="000000"/>
                <w:sz w:val="20"/>
                <w:szCs w:val="20"/>
                <w:lang w:eastAsia="de-DE"/>
              </w:rPr>
              <w:t>FN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86E453" w14:textId="77777777" w:rsidR="00AA67DC" w:rsidRPr="00485823" w:rsidRDefault="00AA67DC" w:rsidP="00AA67DC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b/>
                <w:color w:val="000000"/>
                <w:sz w:val="20"/>
                <w:szCs w:val="20"/>
                <w:lang w:eastAsia="de-DE"/>
              </w:rPr>
              <w:t>FN%</w:t>
            </w:r>
          </w:p>
        </w:tc>
        <w:tc>
          <w:tcPr>
            <w:tcW w:w="89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23333" w14:textId="77777777" w:rsidR="00AA67DC" w:rsidRPr="00485823" w:rsidRDefault="00AA67DC" w:rsidP="00AA67DC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b/>
                <w:color w:val="000000"/>
                <w:sz w:val="20"/>
                <w:szCs w:val="20"/>
                <w:lang w:eastAsia="de-DE"/>
              </w:rPr>
              <w:t>FP</w:t>
            </w:r>
          </w:p>
        </w:tc>
        <w:tc>
          <w:tcPr>
            <w:tcW w:w="89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2E658" w14:textId="77777777" w:rsidR="00AA67DC" w:rsidRPr="00485823" w:rsidRDefault="00AA67DC" w:rsidP="00AA67DC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b/>
                <w:color w:val="000000"/>
                <w:sz w:val="20"/>
                <w:szCs w:val="20"/>
                <w:lang w:eastAsia="de-DE"/>
              </w:rPr>
              <w:t>FP%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6BAE5D" w14:textId="77777777" w:rsidR="00AA67DC" w:rsidRPr="00485823" w:rsidRDefault="00AA67DC" w:rsidP="00AA67DC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b/>
                <w:color w:val="000000"/>
                <w:sz w:val="20"/>
                <w:szCs w:val="20"/>
                <w:lang w:eastAsia="de-DE"/>
              </w:rPr>
              <w:t>p Fisher</w:t>
            </w:r>
          </w:p>
        </w:tc>
      </w:tr>
      <w:tr w:rsidR="00BC122B" w:rsidRPr="008A1BB7" w14:paraId="4EC689F5" w14:textId="77777777" w:rsidTr="00BC122B">
        <w:trPr>
          <w:trHeight w:val="243"/>
        </w:trPr>
        <w:tc>
          <w:tcPr>
            <w:tcW w:w="3261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9E127E" w14:textId="77777777" w:rsidR="00AA67DC" w:rsidRPr="00485823" w:rsidRDefault="00AA67DC" w:rsidP="00AA67D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837AE" w14:textId="77777777" w:rsidR="00AA67DC" w:rsidRPr="00485823" w:rsidRDefault="00AA67DC" w:rsidP="00AA67DC">
            <w:pPr>
              <w:spacing w:after="0" w:line="240" w:lineRule="auto"/>
              <w:jc w:val="right"/>
              <w:rPr>
                <w:rFonts w:eastAsia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b/>
                <w:color w:val="000000"/>
                <w:sz w:val="20"/>
                <w:szCs w:val="20"/>
                <w:lang w:eastAsia="de-DE"/>
              </w:rPr>
              <w:t>205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BCC1C2" w14:textId="77777777" w:rsidR="00AA67DC" w:rsidRPr="00485823" w:rsidRDefault="00AA67DC" w:rsidP="00AA67DC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b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22E7B" w14:textId="77777777" w:rsidR="00AA67DC" w:rsidRPr="00485823" w:rsidRDefault="00AA67DC" w:rsidP="00AA67DC">
            <w:pPr>
              <w:spacing w:after="0" w:line="240" w:lineRule="auto"/>
              <w:jc w:val="right"/>
              <w:rPr>
                <w:rFonts w:eastAsia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b/>
                <w:color w:val="000000"/>
                <w:sz w:val="20"/>
                <w:szCs w:val="20"/>
                <w:lang w:eastAsia="de-DE"/>
              </w:rPr>
              <w:t>1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9DFA07" w14:textId="77777777" w:rsidR="00AA67DC" w:rsidRPr="00485823" w:rsidRDefault="00AA67DC" w:rsidP="00AA67DC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b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DB41D" w14:textId="77777777" w:rsidR="00AA67DC" w:rsidRPr="00485823" w:rsidRDefault="00AA67DC" w:rsidP="00AA67DC">
            <w:pPr>
              <w:spacing w:after="0" w:line="240" w:lineRule="auto"/>
              <w:jc w:val="right"/>
              <w:rPr>
                <w:rFonts w:eastAsia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b/>
                <w:color w:val="000000"/>
                <w:sz w:val="20"/>
                <w:szCs w:val="20"/>
                <w:lang w:eastAsia="de-DE"/>
              </w:rPr>
              <w:t>186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380A4" w14:textId="77777777" w:rsidR="00AA67DC" w:rsidRPr="00485823" w:rsidRDefault="00AA67DC" w:rsidP="00AA67DC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b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AB180D" w14:textId="77777777" w:rsidR="00AA67DC" w:rsidRPr="00485823" w:rsidRDefault="00AA67DC" w:rsidP="00B3603C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</w:p>
        </w:tc>
      </w:tr>
      <w:tr w:rsidR="007F3D90" w:rsidRPr="008A1BB7" w14:paraId="47C41138" w14:textId="77777777" w:rsidTr="00BC122B">
        <w:trPr>
          <w:trHeight w:val="243"/>
        </w:trPr>
        <w:tc>
          <w:tcPr>
            <w:tcW w:w="3261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31A750AD" w14:textId="77777777" w:rsidR="00AA67DC" w:rsidRPr="00485823" w:rsidRDefault="00AA67DC" w:rsidP="00AA67DC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b/>
                <w:color w:val="000000"/>
                <w:sz w:val="20"/>
                <w:szCs w:val="20"/>
                <w:lang w:eastAsia="de-DE"/>
              </w:rPr>
              <w:t>Gender</w:t>
            </w:r>
          </w:p>
        </w:tc>
        <w:tc>
          <w:tcPr>
            <w:tcW w:w="8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ACEBA10" w14:textId="77777777" w:rsidR="00AA67DC" w:rsidRPr="00485823" w:rsidRDefault="00AA67DC" w:rsidP="00AA67D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67C4E102" w14:textId="77777777" w:rsidR="00AA67DC" w:rsidRPr="00485823" w:rsidRDefault="00AA67DC" w:rsidP="00AA67D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6F90AD5" w14:textId="77777777" w:rsidR="00AA67DC" w:rsidRPr="00485823" w:rsidRDefault="00AA67DC" w:rsidP="00AA67D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1B213F95" w14:textId="77777777" w:rsidR="00AA67DC" w:rsidRPr="00485823" w:rsidRDefault="00AA67DC" w:rsidP="00AA67D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591056D" w14:textId="77777777" w:rsidR="00AA67DC" w:rsidRPr="00485823" w:rsidRDefault="00AA67DC" w:rsidP="00AA67D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78A1FAF" w14:textId="77777777" w:rsidR="00AA67DC" w:rsidRPr="00485823" w:rsidRDefault="00AA67DC" w:rsidP="00AA67D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58EE446E" w14:textId="3F1618FE" w:rsidR="00AA67DC" w:rsidRPr="00485823" w:rsidRDefault="00D333E3" w:rsidP="00D333E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 xml:space="preserve">   </w:t>
            </w:r>
            <w:r w:rsidR="00AA67DC"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1.0</w:t>
            </w:r>
          </w:p>
        </w:tc>
      </w:tr>
      <w:tr w:rsidR="00BC122B" w:rsidRPr="008A1BB7" w14:paraId="58CABA02" w14:textId="77777777" w:rsidTr="00BC122B">
        <w:trPr>
          <w:trHeight w:val="243"/>
        </w:trPr>
        <w:tc>
          <w:tcPr>
            <w:tcW w:w="3261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D56257" w14:textId="77777777" w:rsidR="00AA67DC" w:rsidRPr="00485823" w:rsidRDefault="00AA67DC" w:rsidP="00AA67D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male</w:t>
            </w:r>
          </w:p>
        </w:tc>
        <w:tc>
          <w:tcPr>
            <w:tcW w:w="8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A8B01" w14:textId="77777777" w:rsidR="00AA67DC" w:rsidRPr="00485823" w:rsidRDefault="00AA67DC" w:rsidP="00AA67D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100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2398AD" w14:textId="77777777" w:rsidR="00AA67DC" w:rsidRPr="00485823" w:rsidRDefault="00AA67DC" w:rsidP="00AA67D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48.8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51397" w14:textId="77777777" w:rsidR="00AA67DC" w:rsidRPr="00485823" w:rsidRDefault="00AA67DC" w:rsidP="00AA67D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ED7386" w14:textId="77777777" w:rsidR="00AA67DC" w:rsidRPr="00485823" w:rsidRDefault="00AA67DC" w:rsidP="00AA67D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47.4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5DCA3" w14:textId="77777777" w:rsidR="00AA67DC" w:rsidRPr="00485823" w:rsidRDefault="00AA67DC" w:rsidP="00AA67D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91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DFD8D" w14:textId="77777777" w:rsidR="00AA67DC" w:rsidRPr="00485823" w:rsidRDefault="00AA67DC" w:rsidP="00AA67D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48.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150E1A" w14:textId="77777777" w:rsidR="00AA67DC" w:rsidRPr="00485823" w:rsidRDefault="00AA67DC" w:rsidP="00B360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</w:tr>
      <w:tr w:rsidR="00BC122B" w:rsidRPr="008A1BB7" w14:paraId="5EFB9CEC" w14:textId="77777777" w:rsidTr="00BC122B">
        <w:trPr>
          <w:trHeight w:val="243"/>
        </w:trPr>
        <w:tc>
          <w:tcPr>
            <w:tcW w:w="3261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4ED243" w14:textId="77777777" w:rsidR="00AA67DC" w:rsidRPr="00485823" w:rsidRDefault="00AA67DC" w:rsidP="00AA67D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female</w:t>
            </w:r>
            <w:proofErr w:type="spellEnd"/>
          </w:p>
        </w:tc>
        <w:tc>
          <w:tcPr>
            <w:tcW w:w="8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557FE" w14:textId="77777777" w:rsidR="00AA67DC" w:rsidRPr="00485823" w:rsidRDefault="00AA67DC" w:rsidP="00AA67D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104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6D644C" w14:textId="77777777" w:rsidR="00AA67DC" w:rsidRPr="00485823" w:rsidRDefault="00AA67DC" w:rsidP="00AA67D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50.7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D73D9" w14:textId="77777777" w:rsidR="00AA67DC" w:rsidRPr="00485823" w:rsidRDefault="00AA67DC" w:rsidP="00AA67D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1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424D89" w14:textId="77777777" w:rsidR="00AA67DC" w:rsidRPr="00485823" w:rsidRDefault="00AA67DC" w:rsidP="00AA67D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52.6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5446F" w14:textId="77777777" w:rsidR="00AA67DC" w:rsidRPr="00485823" w:rsidRDefault="00AA67DC" w:rsidP="00AA67D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94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F0AA0" w14:textId="77777777" w:rsidR="00AA67DC" w:rsidRPr="00485823" w:rsidRDefault="00AA67DC" w:rsidP="00AA67D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50.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8784B9" w14:textId="77777777" w:rsidR="00AA67DC" w:rsidRPr="00485823" w:rsidRDefault="00AA67DC" w:rsidP="00B360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</w:tr>
      <w:tr w:rsidR="00BC122B" w:rsidRPr="008A1BB7" w14:paraId="222A56AB" w14:textId="77777777" w:rsidTr="00BC122B">
        <w:trPr>
          <w:trHeight w:val="243"/>
        </w:trPr>
        <w:tc>
          <w:tcPr>
            <w:tcW w:w="3261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C00357" w14:textId="77777777" w:rsidR="00AA67DC" w:rsidRPr="00485823" w:rsidRDefault="00AA67DC" w:rsidP="00AA67D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missing</w:t>
            </w:r>
            <w:proofErr w:type="spellEnd"/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data</w:t>
            </w:r>
            <w:proofErr w:type="spellEnd"/>
          </w:p>
        </w:tc>
        <w:tc>
          <w:tcPr>
            <w:tcW w:w="8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D193D" w14:textId="77777777" w:rsidR="00AA67DC" w:rsidRPr="00485823" w:rsidRDefault="00AA67DC" w:rsidP="00AA67D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CE2415" w14:textId="77777777" w:rsidR="00AA67DC" w:rsidRPr="00485823" w:rsidRDefault="00AA67DC" w:rsidP="00AA67D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0.5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B1B2F" w14:textId="77777777" w:rsidR="00AA67DC" w:rsidRPr="00485823" w:rsidRDefault="00AA67DC" w:rsidP="00AA67D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5EC6F2" w14:textId="77777777" w:rsidR="00AA67DC" w:rsidRPr="00485823" w:rsidRDefault="00AA67DC" w:rsidP="00AA67D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0.0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308E8" w14:textId="77777777" w:rsidR="00AA67DC" w:rsidRPr="00485823" w:rsidRDefault="00AA67DC" w:rsidP="00AA67D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981B3" w14:textId="77777777" w:rsidR="00AA67DC" w:rsidRPr="00485823" w:rsidRDefault="00AA67DC" w:rsidP="00AA67D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0.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718C90" w14:textId="77777777" w:rsidR="00AA67DC" w:rsidRPr="00485823" w:rsidRDefault="00AA67DC" w:rsidP="00B360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</w:tr>
      <w:tr w:rsidR="007F3D90" w:rsidRPr="008A1BB7" w14:paraId="591B1543" w14:textId="77777777" w:rsidTr="00BC122B">
        <w:trPr>
          <w:trHeight w:val="243"/>
        </w:trPr>
        <w:tc>
          <w:tcPr>
            <w:tcW w:w="3261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4D4B963E" w14:textId="77777777" w:rsidR="00AA67DC" w:rsidRPr="00485823" w:rsidRDefault="00AA67DC" w:rsidP="00AA67DC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b/>
                <w:color w:val="000000"/>
                <w:sz w:val="20"/>
                <w:szCs w:val="20"/>
                <w:lang w:eastAsia="de-DE"/>
              </w:rPr>
              <w:t>Age</w:t>
            </w:r>
          </w:p>
        </w:tc>
        <w:tc>
          <w:tcPr>
            <w:tcW w:w="8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7CFA43C" w14:textId="77777777" w:rsidR="00AA67DC" w:rsidRPr="00485823" w:rsidRDefault="00AA67DC" w:rsidP="00AA67D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23DC783A" w14:textId="77777777" w:rsidR="00AA67DC" w:rsidRPr="00485823" w:rsidRDefault="00AA67DC" w:rsidP="00AA67D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BFD0829" w14:textId="77777777" w:rsidR="00AA67DC" w:rsidRPr="00485823" w:rsidRDefault="00AA67DC" w:rsidP="00AA67D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152EE47D" w14:textId="77777777" w:rsidR="00AA67DC" w:rsidRPr="00485823" w:rsidRDefault="00AA67DC" w:rsidP="00AA67D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3004FD9" w14:textId="77777777" w:rsidR="00AA67DC" w:rsidRPr="00485823" w:rsidRDefault="00AA67DC" w:rsidP="00AA67D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E0419C3" w14:textId="77777777" w:rsidR="00AA67DC" w:rsidRPr="00485823" w:rsidRDefault="00AA67DC" w:rsidP="00AA67D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7E5D3730" w14:textId="1284B351" w:rsidR="00AA67DC" w:rsidRPr="00485823" w:rsidRDefault="00D333E3" w:rsidP="00B360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0</w:t>
            </w:r>
            <w:r w:rsidR="003B0B85"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.002</w:t>
            </w:r>
          </w:p>
        </w:tc>
      </w:tr>
      <w:tr w:rsidR="00BC122B" w:rsidRPr="008A1BB7" w14:paraId="4E425F54" w14:textId="77777777" w:rsidTr="00BC122B">
        <w:trPr>
          <w:trHeight w:val="243"/>
        </w:trPr>
        <w:tc>
          <w:tcPr>
            <w:tcW w:w="3261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0B89AC" w14:textId="77777777" w:rsidR="00AA67DC" w:rsidRPr="00485823" w:rsidRDefault="00AA67DC" w:rsidP="00AA67D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 xml:space="preserve">≤10 </w:t>
            </w:r>
            <w:proofErr w:type="spellStart"/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yrs</w:t>
            </w:r>
            <w:proofErr w:type="spellEnd"/>
          </w:p>
        </w:tc>
        <w:tc>
          <w:tcPr>
            <w:tcW w:w="8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D7F9F" w14:textId="77777777" w:rsidR="00AA67DC" w:rsidRPr="00485823" w:rsidRDefault="00AA67DC" w:rsidP="00AA67D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79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05E595" w14:textId="77777777" w:rsidR="00AA67DC" w:rsidRPr="00485823" w:rsidRDefault="00AA67DC" w:rsidP="00AA67D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38.5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5517C" w14:textId="77777777" w:rsidR="00AA67DC" w:rsidRPr="00485823" w:rsidRDefault="00AA67DC" w:rsidP="00AA67D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1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53B90B" w14:textId="77777777" w:rsidR="00AA67DC" w:rsidRPr="00485823" w:rsidRDefault="00AA67DC" w:rsidP="00AA67D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73.7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EC147" w14:textId="77777777" w:rsidR="00AA67DC" w:rsidRPr="00485823" w:rsidRDefault="00AA67DC" w:rsidP="00AA67D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65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97206" w14:textId="77777777" w:rsidR="00AA67DC" w:rsidRPr="00485823" w:rsidRDefault="00AA67DC" w:rsidP="00AA67D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34.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18109D" w14:textId="77777777" w:rsidR="00AA67DC" w:rsidRPr="00485823" w:rsidRDefault="00AA67DC" w:rsidP="00B360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</w:tr>
      <w:tr w:rsidR="00BC122B" w:rsidRPr="008A1BB7" w14:paraId="43C54E9A" w14:textId="77777777" w:rsidTr="00BC122B">
        <w:trPr>
          <w:trHeight w:val="243"/>
        </w:trPr>
        <w:tc>
          <w:tcPr>
            <w:tcW w:w="3261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5002F0" w14:textId="77777777" w:rsidR="00AA67DC" w:rsidRPr="00485823" w:rsidRDefault="00AA67DC" w:rsidP="00AA67D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 xml:space="preserve">&gt;10 </w:t>
            </w:r>
            <w:proofErr w:type="spellStart"/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yrs</w:t>
            </w:r>
            <w:proofErr w:type="spellEnd"/>
          </w:p>
        </w:tc>
        <w:tc>
          <w:tcPr>
            <w:tcW w:w="8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DA0D5" w14:textId="77777777" w:rsidR="00AA67DC" w:rsidRPr="00485823" w:rsidRDefault="00AA67DC" w:rsidP="00AA67D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125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5FD795" w14:textId="77777777" w:rsidR="00AA67DC" w:rsidRPr="00485823" w:rsidRDefault="00AA67DC" w:rsidP="00AA67D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61.0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E3E8E" w14:textId="77777777" w:rsidR="00AA67DC" w:rsidRPr="00485823" w:rsidRDefault="00AA67DC" w:rsidP="00AA67D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1295BD" w14:textId="77777777" w:rsidR="00AA67DC" w:rsidRPr="00485823" w:rsidRDefault="00AA67DC" w:rsidP="00AA67D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26.3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770CA" w14:textId="77777777" w:rsidR="00AA67DC" w:rsidRPr="00485823" w:rsidRDefault="00AA67DC" w:rsidP="00AA67D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120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EDC42" w14:textId="77777777" w:rsidR="00AA67DC" w:rsidRPr="00485823" w:rsidRDefault="00AA67DC" w:rsidP="00AA67D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64.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D4B8E0" w14:textId="77777777" w:rsidR="00AA67DC" w:rsidRPr="00485823" w:rsidRDefault="00AA67DC" w:rsidP="00B360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</w:tr>
      <w:tr w:rsidR="00BC122B" w:rsidRPr="008A1BB7" w14:paraId="420FD733" w14:textId="77777777" w:rsidTr="00BC122B">
        <w:trPr>
          <w:trHeight w:val="243"/>
        </w:trPr>
        <w:tc>
          <w:tcPr>
            <w:tcW w:w="3261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655300" w14:textId="77777777" w:rsidR="00AA67DC" w:rsidRPr="00485823" w:rsidRDefault="00AA67DC" w:rsidP="00AA67D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missing</w:t>
            </w:r>
            <w:proofErr w:type="spellEnd"/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data</w:t>
            </w:r>
            <w:proofErr w:type="spellEnd"/>
          </w:p>
        </w:tc>
        <w:tc>
          <w:tcPr>
            <w:tcW w:w="8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DCD70" w14:textId="77777777" w:rsidR="00AA67DC" w:rsidRPr="00485823" w:rsidRDefault="00AA67DC" w:rsidP="00AA67D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2F227F" w14:textId="77777777" w:rsidR="00AA67DC" w:rsidRPr="00485823" w:rsidRDefault="00AA67DC" w:rsidP="00AA67D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0.5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B2FAF" w14:textId="77777777" w:rsidR="00AA67DC" w:rsidRPr="00485823" w:rsidRDefault="00AA67DC" w:rsidP="00AA67D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714CB4" w14:textId="77777777" w:rsidR="00AA67DC" w:rsidRPr="00485823" w:rsidRDefault="00AA67DC" w:rsidP="00AA67D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0.0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8603E" w14:textId="77777777" w:rsidR="00AA67DC" w:rsidRPr="00485823" w:rsidRDefault="00AA67DC" w:rsidP="00AA67D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115F8" w14:textId="77777777" w:rsidR="00AA67DC" w:rsidRPr="00485823" w:rsidRDefault="00AA67DC" w:rsidP="00AA67D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0.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A4B710" w14:textId="77777777" w:rsidR="00AA67DC" w:rsidRPr="00485823" w:rsidRDefault="00AA67DC" w:rsidP="00B360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</w:tr>
      <w:tr w:rsidR="007F3D90" w:rsidRPr="008A1BB7" w14:paraId="77E95FB6" w14:textId="77777777" w:rsidTr="00BC122B">
        <w:trPr>
          <w:trHeight w:val="243"/>
        </w:trPr>
        <w:tc>
          <w:tcPr>
            <w:tcW w:w="3261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74BF9910" w14:textId="77777777" w:rsidR="00AA67DC" w:rsidRPr="00485823" w:rsidRDefault="00F0561C" w:rsidP="00AA67D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Tumor</w:t>
            </w:r>
            <w:r w:rsidR="00AA67DC"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 xml:space="preserve"> Size</w:t>
            </w:r>
          </w:p>
        </w:tc>
        <w:tc>
          <w:tcPr>
            <w:tcW w:w="8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55FFD56" w14:textId="77777777" w:rsidR="00AA67DC" w:rsidRPr="00485823" w:rsidRDefault="00AA67DC" w:rsidP="00AA67D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7E86B643" w14:textId="77777777" w:rsidR="00AA67DC" w:rsidRPr="00485823" w:rsidRDefault="00AA67DC" w:rsidP="00AA67D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10B2972" w14:textId="77777777" w:rsidR="00AA67DC" w:rsidRPr="00485823" w:rsidRDefault="00AA67DC" w:rsidP="00AA67D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7441ACB0" w14:textId="77777777" w:rsidR="00AA67DC" w:rsidRPr="00485823" w:rsidRDefault="00AA67DC" w:rsidP="00AA67D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68AD792" w14:textId="77777777" w:rsidR="00AA67DC" w:rsidRPr="00485823" w:rsidRDefault="00AA67DC" w:rsidP="00AA67D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77CCAC9" w14:textId="77777777" w:rsidR="00AA67DC" w:rsidRPr="00485823" w:rsidRDefault="00AA67DC" w:rsidP="00AA67D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397C7D8D" w14:textId="67C9CE0D" w:rsidR="00AA67DC" w:rsidRPr="00485823" w:rsidRDefault="00D333E3" w:rsidP="00D333E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 xml:space="preserve">    </w:t>
            </w:r>
            <w:r w:rsidR="003B0B85"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1.0</w:t>
            </w:r>
          </w:p>
        </w:tc>
      </w:tr>
      <w:tr w:rsidR="00BC122B" w:rsidRPr="008A1BB7" w14:paraId="0F94EE61" w14:textId="77777777" w:rsidTr="00BC122B">
        <w:trPr>
          <w:trHeight w:val="243"/>
        </w:trPr>
        <w:tc>
          <w:tcPr>
            <w:tcW w:w="3261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09D2FC" w14:textId="77777777" w:rsidR="00AA67DC" w:rsidRPr="00485823" w:rsidRDefault="00AA67DC" w:rsidP="00AA67D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≤5cm</w:t>
            </w:r>
          </w:p>
        </w:tc>
        <w:tc>
          <w:tcPr>
            <w:tcW w:w="8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FEFC7" w14:textId="77777777" w:rsidR="00AA67DC" w:rsidRPr="00485823" w:rsidRDefault="00AA67DC" w:rsidP="00AA67D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48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CE8426" w14:textId="77777777" w:rsidR="00AA67DC" w:rsidRPr="00485823" w:rsidRDefault="00AA67DC" w:rsidP="00AA67D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23.4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0A45B" w14:textId="77777777" w:rsidR="00AA67DC" w:rsidRPr="00485823" w:rsidRDefault="00AA67DC" w:rsidP="00AA67D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9E2F51" w14:textId="77777777" w:rsidR="00AA67DC" w:rsidRPr="00485823" w:rsidRDefault="00AA67DC" w:rsidP="00AA67D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26.3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A24CB" w14:textId="77777777" w:rsidR="00AA67DC" w:rsidRPr="00485823" w:rsidRDefault="00AA67DC" w:rsidP="00AA67D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43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26F04" w14:textId="77777777" w:rsidR="00AA67DC" w:rsidRPr="00485823" w:rsidRDefault="00AA67DC" w:rsidP="00AA67D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23.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59BC2D" w14:textId="77777777" w:rsidR="00AA67DC" w:rsidRPr="00485823" w:rsidRDefault="00AA67DC" w:rsidP="00B360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</w:tr>
      <w:tr w:rsidR="00BC122B" w:rsidRPr="008A1BB7" w14:paraId="6022E0C4" w14:textId="77777777" w:rsidTr="00BC122B">
        <w:trPr>
          <w:trHeight w:val="243"/>
        </w:trPr>
        <w:tc>
          <w:tcPr>
            <w:tcW w:w="3261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89C585" w14:textId="77777777" w:rsidR="00AA67DC" w:rsidRPr="00485823" w:rsidRDefault="00AA67DC" w:rsidP="00AA67D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&gt;5cm</w:t>
            </w:r>
          </w:p>
        </w:tc>
        <w:tc>
          <w:tcPr>
            <w:tcW w:w="8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B67B1" w14:textId="77777777" w:rsidR="00AA67DC" w:rsidRPr="00485823" w:rsidRDefault="00AA67DC" w:rsidP="00AA67D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132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75CC1E" w14:textId="77777777" w:rsidR="00AA67DC" w:rsidRPr="00485823" w:rsidRDefault="00AA67DC" w:rsidP="00AA67D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64.4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45411" w14:textId="77777777" w:rsidR="00AA67DC" w:rsidRPr="00485823" w:rsidRDefault="00AA67DC" w:rsidP="00AA67D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1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BA00B7" w14:textId="77777777" w:rsidR="00AA67DC" w:rsidRPr="00485823" w:rsidRDefault="00AA67DC" w:rsidP="00AA67D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73.7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A65F0" w14:textId="77777777" w:rsidR="00AA67DC" w:rsidRPr="00485823" w:rsidRDefault="00AA67DC" w:rsidP="00AA67D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118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592E3" w14:textId="77777777" w:rsidR="00AA67DC" w:rsidRPr="00485823" w:rsidRDefault="00AA67DC" w:rsidP="00AA67D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63.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40DB1D" w14:textId="77777777" w:rsidR="00AA67DC" w:rsidRPr="00485823" w:rsidRDefault="00AA67DC" w:rsidP="00B360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</w:tr>
      <w:tr w:rsidR="00BC122B" w:rsidRPr="008A1BB7" w14:paraId="4F056598" w14:textId="77777777" w:rsidTr="00BC122B">
        <w:trPr>
          <w:trHeight w:val="243"/>
        </w:trPr>
        <w:tc>
          <w:tcPr>
            <w:tcW w:w="3261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15BB83" w14:textId="77777777" w:rsidR="00AA67DC" w:rsidRPr="00485823" w:rsidRDefault="00AA67DC" w:rsidP="00AA67D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missing</w:t>
            </w:r>
            <w:proofErr w:type="spellEnd"/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data</w:t>
            </w:r>
            <w:proofErr w:type="spellEnd"/>
          </w:p>
        </w:tc>
        <w:tc>
          <w:tcPr>
            <w:tcW w:w="8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7512E" w14:textId="77777777" w:rsidR="00AA67DC" w:rsidRPr="00485823" w:rsidRDefault="00AA67DC" w:rsidP="00AA67D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25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821B38" w14:textId="77777777" w:rsidR="00AA67DC" w:rsidRPr="00485823" w:rsidRDefault="00AA67DC" w:rsidP="00AA67D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12.2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AEE16" w14:textId="77777777" w:rsidR="00AA67DC" w:rsidRPr="00485823" w:rsidRDefault="00AA67DC" w:rsidP="00AA67D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6CAB6B" w14:textId="77777777" w:rsidR="00AA67DC" w:rsidRPr="00485823" w:rsidRDefault="00AA67DC" w:rsidP="00AA67D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0.0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90827" w14:textId="77777777" w:rsidR="00AA67DC" w:rsidRPr="00485823" w:rsidRDefault="00AA67DC" w:rsidP="00AA67D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25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AA9AA" w14:textId="77777777" w:rsidR="00AA67DC" w:rsidRPr="00485823" w:rsidRDefault="00AA67DC" w:rsidP="00AA67D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13.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0BD55F" w14:textId="77777777" w:rsidR="00AA67DC" w:rsidRPr="00485823" w:rsidRDefault="00AA67DC" w:rsidP="00B360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</w:tr>
      <w:tr w:rsidR="007F3D90" w:rsidRPr="008A1BB7" w14:paraId="5F12464B" w14:textId="77777777" w:rsidTr="00BC122B">
        <w:trPr>
          <w:trHeight w:val="243"/>
        </w:trPr>
        <w:tc>
          <w:tcPr>
            <w:tcW w:w="3261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1D174805" w14:textId="77777777" w:rsidR="00AA67DC" w:rsidRPr="00485823" w:rsidRDefault="00F0561C" w:rsidP="00AA67DC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b/>
                <w:color w:val="000000"/>
                <w:sz w:val="20"/>
                <w:szCs w:val="20"/>
                <w:lang w:eastAsia="de-DE"/>
              </w:rPr>
              <w:t>Tumor</w:t>
            </w:r>
            <w:r w:rsidR="00AA67DC" w:rsidRPr="00485823">
              <w:rPr>
                <w:rFonts w:eastAsia="Times New Roman" w:cs="Times New Roman"/>
                <w:b/>
                <w:color w:val="000000"/>
                <w:sz w:val="20"/>
                <w:szCs w:val="20"/>
                <w:lang w:eastAsia="de-DE"/>
              </w:rPr>
              <w:t xml:space="preserve"> Site</w:t>
            </w:r>
          </w:p>
          <w:p w14:paraId="2132AC74" w14:textId="77777777" w:rsidR="00AA67DC" w:rsidRPr="00485823" w:rsidRDefault="00AA67DC" w:rsidP="00AA67D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b/>
                <w:color w:val="000000"/>
                <w:sz w:val="20"/>
                <w:szCs w:val="20"/>
                <w:lang w:eastAsia="de-DE"/>
              </w:rPr>
              <w:t xml:space="preserve"> Risk </w:t>
            </w:r>
            <w:proofErr w:type="spellStart"/>
            <w:r w:rsidRPr="00485823">
              <w:rPr>
                <w:rFonts w:eastAsia="Times New Roman" w:cs="Times New Roman"/>
                <w:b/>
                <w:color w:val="000000"/>
                <w:sz w:val="20"/>
                <w:szCs w:val="20"/>
                <w:lang w:eastAsia="de-DE"/>
              </w:rPr>
              <w:t>group</w:t>
            </w:r>
            <w:proofErr w:type="spellEnd"/>
          </w:p>
        </w:tc>
        <w:tc>
          <w:tcPr>
            <w:tcW w:w="8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00EA04E" w14:textId="77777777" w:rsidR="00AA67DC" w:rsidRPr="00485823" w:rsidRDefault="00AA67DC" w:rsidP="00AA67D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3C2892B9" w14:textId="77777777" w:rsidR="00AA67DC" w:rsidRPr="00485823" w:rsidRDefault="00AA67DC" w:rsidP="00AA67D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B919A7F" w14:textId="77777777" w:rsidR="00AA67DC" w:rsidRPr="00485823" w:rsidRDefault="00AA67DC" w:rsidP="00AA67D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1BE0EB6E" w14:textId="77777777" w:rsidR="00AA67DC" w:rsidRPr="00485823" w:rsidRDefault="00AA67DC" w:rsidP="00AA67D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EB4A704" w14:textId="77777777" w:rsidR="00AA67DC" w:rsidRPr="00485823" w:rsidRDefault="00AA67DC" w:rsidP="00AA67D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37805F2" w14:textId="77777777" w:rsidR="00AA67DC" w:rsidRPr="00485823" w:rsidRDefault="00AA67DC" w:rsidP="00AA67D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7E88BEF2" w14:textId="5EDD3996" w:rsidR="00AA67DC" w:rsidRPr="00485823" w:rsidRDefault="00D333E3" w:rsidP="00D333E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 xml:space="preserve">    0</w:t>
            </w:r>
            <w:r w:rsidR="003B0B85"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.01</w:t>
            </w:r>
          </w:p>
        </w:tc>
      </w:tr>
      <w:tr w:rsidR="00BC122B" w:rsidRPr="008A1BB7" w14:paraId="62B44732" w14:textId="77777777" w:rsidTr="00BC122B">
        <w:trPr>
          <w:trHeight w:val="243"/>
        </w:trPr>
        <w:tc>
          <w:tcPr>
            <w:tcW w:w="3261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1F992A" w14:textId="77777777" w:rsidR="00AA67DC" w:rsidRPr="00D333E3" w:rsidRDefault="00F0561C" w:rsidP="00AA67D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D333E3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Favorable</w:t>
            </w:r>
            <w:r w:rsidR="00AA67DC" w:rsidRPr="00D333E3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*</w:t>
            </w:r>
          </w:p>
          <w:p w14:paraId="6643CC01" w14:textId="77777777" w:rsidR="007F3D90" w:rsidRPr="00D333E3" w:rsidRDefault="007F3D90" w:rsidP="00AA67D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(ORB, GU-</w:t>
            </w:r>
            <w:proofErr w:type="spellStart"/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nBP</w:t>
            </w:r>
            <w:proofErr w:type="spellEnd"/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, HN-</w:t>
            </w:r>
            <w:proofErr w:type="spellStart"/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nPM</w:t>
            </w:r>
            <w:proofErr w:type="spellEnd"/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)</w:t>
            </w:r>
          </w:p>
        </w:tc>
        <w:tc>
          <w:tcPr>
            <w:tcW w:w="8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623D8" w14:textId="77777777" w:rsidR="00AA67DC" w:rsidRPr="00485823" w:rsidRDefault="00AA67DC" w:rsidP="00AA67D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C9FB5E" w14:textId="77777777" w:rsidR="00AA67DC" w:rsidRPr="00485823" w:rsidRDefault="00AA67DC" w:rsidP="00AA67D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2.9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D468C" w14:textId="77777777" w:rsidR="00AA67DC" w:rsidRPr="00485823" w:rsidRDefault="00AA67DC" w:rsidP="00AA67D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485D60" w14:textId="77777777" w:rsidR="00AA67DC" w:rsidRPr="00485823" w:rsidRDefault="00AA67DC" w:rsidP="00AA67D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15.8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2F0A9" w14:textId="77777777" w:rsidR="00AA67DC" w:rsidRPr="00485823" w:rsidRDefault="00AA67DC" w:rsidP="00AA67D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7537F" w14:textId="77777777" w:rsidR="00AA67DC" w:rsidRPr="00485823" w:rsidRDefault="00AA67DC" w:rsidP="00AA67D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1.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5AE948" w14:textId="77777777" w:rsidR="00AA67DC" w:rsidRPr="00485823" w:rsidRDefault="00AA67DC" w:rsidP="00B360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</w:tr>
      <w:tr w:rsidR="00BC122B" w:rsidRPr="008A1BB7" w14:paraId="35DD3330" w14:textId="77777777" w:rsidTr="00BC122B">
        <w:trPr>
          <w:trHeight w:val="243"/>
        </w:trPr>
        <w:tc>
          <w:tcPr>
            <w:tcW w:w="3261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1C336A" w14:textId="77777777" w:rsidR="007F3D90" w:rsidRPr="00D333E3" w:rsidRDefault="00F0561C" w:rsidP="00AA67D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D333E3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Unfavorable</w:t>
            </w:r>
            <w:r w:rsidR="00AA67DC" w:rsidRPr="00D333E3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**</w:t>
            </w:r>
          </w:p>
          <w:p w14:paraId="09ED32B7" w14:textId="77777777" w:rsidR="007F3D90" w:rsidRPr="00D333E3" w:rsidRDefault="007F3D90" w:rsidP="00AA67D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 xml:space="preserve">(EXT, HN-PM, GU-BP, </w:t>
            </w:r>
            <w:proofErr w:type="gramStart"/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Other)*</w:t>
            </w:r>
            <w:proofErr w:type="gramEnd"/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*</w:t>
            </w:r>
          </w:p>
        </w:tc>
        <w:tc>
          <w:tcPr>
            <w:tcW w:w="8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F5BB6" w14:textId="77777777" w:rsidR="00AA67DC" w:rsidRPr="00485823" w:rsidRDefault="00AA67DC" w:rsidP="00AA67D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194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2E4F07" w14:textId="77777777" w:rsidR="00AA67DC" w:rsidRPr="00485823" w:rsidRDefault="00AA67DC" w:rsidP="00AA67D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94.6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A8766" w14:textId="77777777" w:rsidR="00AA67DC" w:rsidRPr="00485823" w:rsidRDefault="00AA67DC" w:rsidP="00AA67D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1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49354F" w14:textId="77777777" w:rsidR="00AA67DC" w:rsidRPr="00485823" w:rsidRDefault="00AA67DC" w:rsidP="00AA67D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84.2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F0F0F" w14:textId="77777777" w:rsidR="00AA67DC" w:rsidRPr="00485823" w:rsidRDefault="00AA67DC" w:rsidP="00AA67D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178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199DA" w14:textId="77777777" w:rsidR="00AA67DC" w:rsidRPr="00485823" w:rsidRDefault="00AA67DC" w:rsidP="00AA67D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95.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B80D26" w14:textId="77777777" w:rsidR="00AA67DC" w:rsidRPr="00485823" w:rsidRDefault="00AA67DC" w:rsidP="00B360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</w:tr>
      <w:tr w:rsidR="00BC122B" w:rsidRPr="008A1BB7" w14:paraId="3756F2D3" w14:textId="77777777" w:rsidTr="00BC122B">
        <w:trPr>
          <w:trHeight w:val="243"/>
        </w:trPr>
        <w:tc>
          <w:tcPr>
            <w:tcW w:w="3261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017DC0" w14:textId="77777777" w:rsidR="00AA67DC" w:rsidRPr="00485823" w:rsidRDefault="00AA67DC" w:rsidP="00AA67D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missing</w:t>
            </w:r>
            <w:proofErr w:type="spellEnd"/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data</w:t>
            </w:r>
            <w:proofErr w:type="spellEnd"/>
          </w:p>
        </w:tc>
        <w:tc>
          <w:tcPr>
            <w:tcW w:w="8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1E2E7" w14:textId="77777777" w:rsidR="00AA67DC" w:rsidRPr="00485823" w:rsidRDefault="00AA67DC" w:rsidP="00AA67D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AA7B95" w14:textId="77777777" w:rsidR="00AA67DC" w:rsidRPr="00485823" w:rsidRDefault="00AA67DC" w:rsidP="00AA67D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2.4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3CE6E" w14:textId="77777777" w:rsidR="00AA67DC" w:rsidRPr="00485823" w:rsidRDefault="00AA67DC" w:rsidP="00AA67D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2340DA" w14:textId="77777777" w:rsidR="00AA67DC" w:rsidRPr="00485823" w:rsidRDefault="00AA67DC" w:rsidP="00AA67D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0.0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BE4CF" w14:textId="77777777" w:rsidR="00AA67DC" w:rsidRPr="00485823" w:rsidRDefault="00AA67DC" w:rsidP="00AA67D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5851B" w14:textId="77777777" w:rsidR="00AA67DC" w:rsidRPr="00485823" w:rsidRDefault="00AA67DC" w:rsidP="00AA67D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2.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D04795" w14:textId="77777777" w:rsidR="00AA67DC" w:rsidRPr="00485823" w:rsidRDefault="00AA67DC" w:rsidP="00B360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</w:tr>
      <w:tr w:rsidR="007F3D90" w:rsidRPr="008A1BB7" w14:paraId="6DF010AD" w14:textId="77777777" w:rsidTr="00BC122B">
        <w:trPr>
          <w:trHeight w:val="243"/>
        </w:trPr>
        <w:tc>
          <w:tcPr>
            <w:tcW w:w="3261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1DAE5E5F" w14:textId="77777777" w:rsidR="00AA67DC" w:rsidRPr="00485823" w:rsidRDefault="00F0561C" w:rsidP="00AA67DC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b/>
                <w:color w:val="000000"/>
                <w:sz w:val="20"/>
                <w:szCs w:val="20"/>
                <w:lang w:eastAsia="de-DE"/>
              </w:rPr>
              <w:t>Tumor</w:t>
            </w:r>
            <w:r w:rsidR="00AA67DC" w:rsidRPr="00485823">
              <w:rPr>
                <w:rFonts w:eastAsia="Times New Roman" w:cs="Times New Roman"/>
                <w:b/>
                <w:color w:val="000000"/>
                <w:sz w:val="20"/>
                <w:szCs w:val="20"/>
                <w:lang w:eastAsia="de-DE"/>
              </w:rPr>
              <w:t xml:space="preserve"> Site</w:t>
            </w:r>
          </w:p>
        </w:tc>
        <w:tc>
          <w:tcPr>
            <w:tcW w:w="8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567348F" w14:textId="77777777" w:rsidR="00AA67DC" w:rsidRPr="00485823" w:rsidRDefault="00AA67DC" w:rsidP="00AA67DC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b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235827D2" w14:textId="77777777" w:rsidR="00AA67DC" w:rsidRPr="00485823" w:rsidRDefault="00AA67DC" w:rsidP="00AA67D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7FC5CEA" w14:textId="77777777" w:rsidR="00AA67DC" w:rsidRPr="00485823" w:rsidRDefault="00AA67DC" w:rsidP="00AA67D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77852444" w14:textId="77777777" w:rsidR="00AA67DC" w:rsidRPr="00485823" w:rsidRDefault="00AA67DC" w:rsidP="00AA67D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9CD4BCC" w14:textId="77777777" w:rsidR="00AA67DC" w:rsidRPr="00485823" w:rsidRDefault="00AA67DC" w:rsidP="00AA67D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3E1BE21" w14:textId="77777777" w:rsidR="00AA67DC" w:rsidRPr="00485823" w:rsidRDefault="00AA67DC" w:rsidP="00AA67D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6647DCD7" w14:textId="0CAF793B" w:rsidR="00AA67DC" w:rsidRPr="00485823" w:rsidRDefault="00D333E3" w:rsidP="00B360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 xml:space="preserve">    0</w:t>
            </w:r>
            <w:r w:rsidR="003B0B85"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.0001</w:t>
            </w:r>
          </w:p>
        </w:tc>
      </w:tr>
      <w:tr w:rsidR="00BC122B" w:rsidRPr="008A1BB7" w14:paraId="20A0B2C5" w14:textId="77777777" w:rsidTr="00BC122B">
        <w:trPr>
          <w:trHeight w:val="243"/>
        </w:trPr>
        <w:tc>
          <w:tcPr>
            <w:tcW w:w="3261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BC9E42" w14:textId="77777777" w:rsidR="00AA67DC" w:rsidRPr="00485823" w:rsidRDefault="00AA67DC" w:rsidP="00AA67D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EXT</w:t>
            </w:r>
          </w:p>
        </w:tc>
        <w:tc>
          <w:tcPr>
            <w:tcW w:w="8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0028C" w14:textId="77777777" w:rsidR="00AA67DC" w:rsidRPr="00485823" w:rsidRDefault="00AA67DC" w:rsidP="00AA67D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98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3E9404" w14:textId="77777777" w:rsidR="00AA67DC" w:rsidRPr="00485823" w:rsidRDefault="00AA67DC" w:rsidP="00AA67D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47.8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15184" w14:textId="77777777" w:rsidR="00AA67DC" w:rsidRPr="00485823" w:rsidRDefault="00AA67DC" w:rsidP="00AA67D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611CA8" w14:textId="77777777" w:rsidR="00AA67DC" w:rsidRPr="00485823" w:rsidRDefault="00AA67DC" w:rsidP="00AA67D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15.8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51B7E" w14:textId="77777777" w:rsidR="00AA67DC" w:rsidRPr="00485823" w:rsidRDefault="00AA67DC" w:rsidP="00AA67D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95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C8F08" w14:textId="77777777" w:rsidR="00AA67DC" w:rsidRPr="00485823" w:rsidRDefault="00AA67DC" w:rsidP="00AA67D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51.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181313" w14:textId="77777777" w:rsidR="00AA67DC" w:rsidRPr="00485823" w:rsidRDefault="00AA67DC" w:rsidP="00B360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</w:tr>
      <w:tr w:rsidR="00BC122B" w:rsidRPr="008A1BB7" w14:paraId="13EA333D" w14:textId="77777777" w:rsidTr="00BC122B">
        <w:trPr>
          <w:trHeight w:val="243"/>
        </w:trPr>
        <w:tc>
          <w:tcPr>
            <w:tcW w:w="3261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F6F493" w14:textId="77777777" w:rsidR="00AA67DC" w:rsidRPr="00485823" w:rsidRDefault="00AA67DC" w:rsidP="00AA67D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HN-</w:t>
            </w:r>
            <w:proofErr w:type="spellStart"/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nPM</w:t>
            </w:r>
            <w:proofErr w:type="spellEnd"/>
          </w:p>
        </w:tc>
        <w:tc>
          <w:tcPr>
            <w:tcW w:w="8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19068" w14:textId="77777777" w:rsidR="00AA67DC" w:rsidRPr="00485823" w:rsidRDefault="00AA67DC" w:rsidP="00AA67D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DDB9ED" w14:textId="77777777" w:rsidR="00AA67DC" w:rsidRPr="00485823" w:rsidRDefault="00AA67DC" w:rsidP="00AA67D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1.0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29242" w14:textId="77777777" w:rsidR="00AA67DC" w:rsidRPr="00485823" w:rsidRDefault="00AA67DC" w:rsidP="00AA67D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21F406" w14:textId="77777777" w:rsidR="00AA67DC" w:rsidRPr="00485823" w:rsidRDefault="00AA67DC" w:rsidP="00AA67D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5.3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B625E" w14:textId="77777777" w:rsidR="00AA67DC" w:rsidRPr="00485823" w:rsidRDefault="00AA67DC" w:rsidP="00AA67D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9A855" w14:textId="77777777" w:rsidR="00AA67DC" w:rsidRPr="00485823" w:rsidRDefault="00AA67DC" w:rsidP="00AA67D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0.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5BAC34" w14:textId="77777777" w:rsidR="00AA67DC" w:rsidRPr="00485823" w:rsidRDefault="00AA67DC" w:rsidP="00B360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</w:tr>
      <w:tr w:rsidR="00BC122B" w:rsidRPr="008A1BB7" w14:paraId="4F40BD49" w14:textId="77777777" w:rsidTr="00BC122B">
        <w:trPr>
          <w:trHeight w:val="243"/>
        </w:trPr>
        <w:tc>
          <w:tcPr>
            <w:tcW w:w="3261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BC77D0" w14:textId="77777777" w:rsidR="00AA67DC" w:rsidRPr="00485823" w:rsidRDefault="00AA67DC" w:rsidP="00AA67D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HN-PM</w:t>
            </w:r>
          </w:p>
        </w:tc>
        <w:tc>
          <w:tcPr>
            <w:tcW w:w="8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D396F" w14:textId="77777777" w:rsidR="00AA67DC" w:rsidRPr="00485823" w:rsidRDefault="00AA67DC" w:rsidP="00AA67D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23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A12D1D" w14:textId="77777777" w:rsidR="00AA67DC" w:rsidRPr="00485823" w:rsidRDefault="00AA67DC" w:rsidP="00AA67D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11.2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CB0E9" w14:textId="77777777" w:rsidR="00AA67DC" w:rsidRPr="00485823" w:rsidRDefault="00AA67DC" w:rsidP="00AA67D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2BD2C1" w14:textId="77777777" w:rsidR="00AA67DC" w:rsidRPr="00485823" w:rsidRDefault="00AA67DC" w:rsidP="00AA67D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36.8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1168C" w14:textId="77777777" w:rsidR="00AA67DC" w:rsidRPr="00485823" w:rsidRDefault="00AA67DC" w:rsidP="00AA67D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16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AC9EE" w14:textId="77777777" w:rsidR="00AA67DC" w:rsidRPr="00485823" w:rsidRDefault="00AA67DC" w:rsidP="00AA67D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8.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F19DD5" w14:textId="77777777" w:rsidR="00AA67DC" w:rsidRPr="00485823" w:rsidRDefault="00AA67DC" w:rsidP="00B360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</w:tr>
      <w:tr w:rsidR="00BC122B" w:rsidRPr="008A1BB7" w14:paraId="5C218419" w14:textId="77777777" w:rsidTr="00BC122B">
        <w:trPr>
          <w:trHeight w:val="243"/>
        </w:trPr>
        <w:tc>
          <w:tcPr>
            <w:tcW w:w="3261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AA693F" w14:textId="77777777" w:rsidR="00AA67DC" w:rsidRPr="00485823" w:rsidRDefault="00AA67DC" w:rsidP="00AA67D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ORBITA</w:t>
            </w:r>
          </w:p>
        </w:tc>
        <w:tc>
          <w:tcPr>
            <w:tcW w:w="8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4538F" w14:textId="77777777" w:rsidR="00AA67DC" w:rsidRPr="00485823" w:rsidRDefault="00AA67DC" w:rsidP="00AA67D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5634DF" w14:textId="77777777" w:rsidR="00AA67DC" w:rsidRPr="00485823" w:rsidRDefault="00AA67DC" w:rsidP="00AA67D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0.0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72806" w14:textId="77777777" w:rsidR="00AA67DC" w:rsidRPr="00485823" w:rsidRDefault="00AA67DC" w:rsidP="00AA67D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072CC8" w14:textId="77777777" w:rsidR="00AA67DC" w:rsidRPr="00485823" w:rsidRDefault="00AA67DC" w:rsidP="00AA67D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0.0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DD87F" w14:textId="77777777" w:rsidR="00AA67DC" w:rsidRPr="00485823" w:rsidRDefault="00AA67DC" w:rsidP="00AA67D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76E96" w14:textId="77777777" w:rsidR="00AA67DC" w:rsidRPr="00485823" w:rsidRDefault="00AA67DC" w:rsidP="00AA67D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0.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DA19EE" w14:textId="77777777" w:rsidR="00AA67DC" w:rsidRPr="00485823" w:rsidRDefault="00AA67DC" w:rsidP="00B360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</w:tr>
      <w:tr w:rsidR="00BC122B" w:rsidRPr="008A1BB7" w14:paraId="49351BD1" w14:textId="77777777" w:rsidTr="00BC122B">
        <w:trPr>
          <w:trHeight w:val="243"/>
        </w:trPr>
        <w:tc>
          <w:tcPr>
            <w:tcW w:w="3261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D58C40" w14:textId="77777777" w:rsidR="00AA67DC" w:rsidRPr="00485823" w:rsidRDefault="00AA67DC" w:rsidP="00AA67D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UG_BP</w:t>
            </w:r>
          </w:p>
        </w:tc>
        <w:tc>
          <w:tcPr>
            <w:tcW w:w="8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22C91" w14:textId="77777777" w:rsidR="00AA67DC" w:rsidRPr="00485823" w:rsidRDefault="00AA67DC" w:rsidP="00AA67D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13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24B527" w14:textId="77777777" w:rsidR="00AA67DC" w:rsidRPr="00485823" w:rsidRDefault="00AA67DC" w:rsidP="00AA67D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6.3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68A63" w14:textId="77777777" w:rsidR="00AA67DC" w:rsidRPr="00485823" w:rsidRDefault="00AA67DC" w:rsidP="00AA67D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37BD1F" w14:textId="77777777" w:rsidR="00AA67DC" w:rsidRPr="00485823" w:rsidRDefault="00AA67DC" w:rsidP="00AA67D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5.3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F4134" w14:textId="77777777" w:rsidR="00AA67DC" w:rsidRPr="00485823" w:rsidRDefault="00AA67DC" w:rsidP="00AA67D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12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533F1" w14:textId="77777777" w:rsidR="00AA67DC" w:rsidRPr="00485823" w:rsidRDefault="00AA67DC" w:rsidP="00AA67D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6.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B68C66" w14:textId="77777777" w:rsidR="00AA67DC" w:rsidRPr="00485823" w:rsidRDefault="00AA67DC" w:rsidP="00B360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</w:tr>
      <w:tr w:rsidR="00BC122B" w:rsidRPr="008A1BB7" w14:paraId="10C43FE7" w14:textId="77777777" w:rsidTr="00BC122B">
        <w:trPr>
          <w:trHeight w:val="243"/>
        </w:trPr>
        <w:tc>
          <w:tcPr>
            <w:tcW w:w="3261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78F705" w14:textId="77777777" w:rsidR="00AA67DC" w:rsidRPr="00485823" w:rsidRDefault="00AA67DC" w:rsidP="00AA67D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UG-</w:t>
            </w:r>
            <w:proofErr w:type="spellStart"/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nBP</w:t>
            </w:r>
            <w:proofErr w:type="spellEnd"/>
          </w:p>
        </w:tc>
        <w:tc>
          <w:tcPr>
            <w:tcW w:w="8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94957" w14:textId="77777777" w:rsidR="00AA67DC" w:rsidRPr="00485823" w:rsidRDefault="00AA67DC" w:rsidP="00AA67D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6F763B" w14:textId="77777777" w:rsidR="00AA67DC" w:rsidRPr="00485823" w:rsidRDefault="00AA67DC" w:rsidP="00AA67D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2.0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7974B" w14:textId="77777777" w:rsidR="00AA67DC" w:rsidRPr="00485823" w:rsidRDefault="00AA67DC" w:rsidP="00AA67D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13D444" w14:textId="77777777" w:rsidR="00AA67DC" w:rsidRPr="00485823" w:rsidRDefault="00AA67DC" w:rsidP="00AA67D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10.5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2FB24" w14:textId="77777777" w:rsidR="00AA67DC" w:rsidRPr="00485823" w:rsidRDefault="00AA67DC" w:rsidP="00AA67D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94B4C" w14:textId="77777777" w:rsidR="00AA67DC" w:rsidRPr="00485823" w:rsidRDefault="00AA67DC" w:rsidP="00AA67D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1.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3A9DCB" w14:textId="77777777" w:rsidR="00AA67DC" w:rsidRPr="00485823" w:rsidRDefault="00AA67DC" w:rsidP="00B360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</w:tr>
      <w:tr w:rsidR="00BC122B" w:rsidRPr="008A1BB7" w14:paraId="2F4B36BD" w14:textId="77777777" w:rsidTr="00BC122B">
        <w:trPr>
          <w:trHeight w:val="243"/>
        </w:trPr>
        <w:tc>
          <w:tcPr>
            <w:tcW w:w="3261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D43B83" w14:textId="77777777" w:rsidR="00AA67DC" w:rsidRPr="00485823" w:rsidRDefault="00AA67DC" w:rsidP="00AA67D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OTHER</w:t>
            </w:r>
          </w:p>
        </w:tc>
        <w:tc>
          <w:tcPr>
            <w:tcW w:w="8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BEC15" w14:textId="77777777" w:rsidR="00AA67DC" w:rsidRPr="00485823" w:rsidRDefault="00AA67DC" w:rsidP="00AA67D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60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9C8CC9" w14:textId="77777777" w:rsidR="00AA67DC" w:rsidRPr="00485823" w:rsidRDefault="00AA67DC" w:rsidP="00AA67D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29.3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1ECD5" w14:textId="77777777" w:rsidR="00AA67DC" w:rsidRPr="00485823" w:rsidRDefault="00AA67DC" w:rsidP="00AA67D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77A436" w14:textId="77777777" w:rsidR="00AA67DC" w:rsidRPr="00485823" w:rsidRDefault="00AA67DC" w:rsidP="00AA67D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26.3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3769E" w14:textId="77777777" w:rsidR="00AA67DC" w:rsidRPr="00485823" w:rsidRDefault="00AA67DC" w:rsidP="00AA67D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55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A84C9" w14:textId="77777777" w:rsidR="00AA67DC" w:rsidRPr="00485823" w:rsidRDefault="00AA67DC" w:rsidP="00AA67D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29.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D4D062" w14:textId="77777777" w:rsidR="00AA67DC" w:rsidRPr="00485823" w:rsidRDefault="00AA67DC" w:rsidP="00B360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</w:tr>
      <w:tr w:rsidR="00BC122B" w:rsidRPr="008A1BB7" w14:paraId="1E1872A5" w14:textId="77777777" w:rsidTr="00BC122B">
        <w:trPr>
          <w:trHeight w:val="243"/>
        </w:trPr>
        <w:tc>
          <w:tcPr>
            <w:tcW w:w="3261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7FC34E" w14:textId="77777777" w:rsidR="00AA67DC" w:rsidRPr="00485823" w:rsidRDefault="00AA67DC" w:rsidP="00AA67D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missing</w:t>
            </w:r>
            <w:proofErr w:type="spellEnd"/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data</w:t>
            </w:r>
            <w:proofErr w:type="spellEnd"/>
          </w:p>
        </w:tc>
        <w:tc>
          <w:tcPr>
            <w:tcW w:w="8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46E97" w14:textId="77777777" w:rsidR="00AA67DC" w:rsidRPr="00485823" w:rsidRDefault="00AA67DC" w:rsidP="00AA67D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C35606" w14:textId="77777777" w:rsidR="00AA67DC" w:rsidRPr="00485823" w:rsidRDefault="00AA67DC" w:rsidP="00AA67D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2.4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7DC61" w14:textId="77777777" w:rsidR="00AA67DC" w:rsidRPr="00485823" w:rsidRDefault="00AA67DC" w:rsidP="00AA67D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5E318E" w14:textId="77777777" w:rsidR="00AA67DC" w:rsidRPr="00485823" w:rsidRDefault="00AA67DC" w:rsidP="00AA67D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0.0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FF6E5" w14:textId="77777777" w:rsidR="00AA67DC" w:rsidRPr="00485823" w:rsidRDefault="00AA67DC" w:rsidP="00AA67D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F6EA7" w14:textId="77777777" w:rsidR="00AA67DC" w:rsidRPr="00485823" w:rsidRDefault="00AA67DC" w:rsidP="00AA67D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2.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D4F719" w14:textId="77777777" w:rsidR="00AA67DC" w:rsidRPr="00485823" w:rsidRDefault="00AA67DC" w:rsidP="00B360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</w:tr>
      <w:tr w:rsidR="007F3D90" w:rsidRPr="008A1BB7" w14:paraId="705CAF7F" w14:textId="77777777" w:rsidTr="00BC122B">
        <w:trPr>
          <w:trHeight w:val="243"/>
        </w:trPr>
        <w:tc>
          <w:tcPr>
            <w:tcW w:w="3261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2AF2E176" w14:textId="77777777" w:rsidR="00AA67DC" w:rsidRPr="00485823" w:rsidRDefault="00AA67DC" w:rsidP="00AA67DC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b/>
                <w:color w:val="000000"/>
                <w:sz w:val="20"/>
                <w:szCs w:val="20"/>
                <w:lang w:eastAsia="de-DE"/>
              </w:rPr>
              <w:t>T-Status</w:t>
            </w:r>
          </w:p>
        </w:tc>
        <w:tc>
          <w:tcPr>
            <w:tcW w:w="8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2C02437" w14:textId="77777777" w:rsidR="00AA67DC" w:rsidRPr="00485823" w:rsidRDefault="00AA67DC" w:rsidP="00AA67D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603A1C3C" w14:textId="77777777" w:rsidR="00AA67DC" w:rsidRPr="00485823" w:rsidRDefault="00AA67DC" w:rsidP="00AA67D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05A03DD" w14:textId="77777777" w:rsidR="00AA67DC" w:rsidRPr="00485823" w:rsidRDefault="00AA67DC" w:rsidP="00AA67D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0852F581" w14:textId="77777777" w:rsidR="00AA67DC" w:rsidRPr="00485823" w:rsidRDefault="00AA67DC" w:rsidP="00AA67D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1A0FC86" w14:textId="77777777" w:rsidR="00AA67DC" w:rsidRPr="00485823" w:rsidRDefault="00AA67DC" w:rsidP="00AA67D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8049664" w14:textId="77777777" w:rsidR="00AA67DC" w:rsidRPr="00485823" w:rsidRDefault="00AA67DC" w:rsidP="00AA67D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730A61F3" w14:textId="77777777" w:rsidR="00AA67DC" w:rsidRPr="00485823" w:rsidRDefault="00AA67DC" w:rsidP="00B360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1.0</w:t>
            </w:r>
          </w:p>
        </w:tc>
      </w:tr>
      <w:tr w:rsidR="00BC122B" w:rsidRPr="008A1BB7" w14:paraId="3FA1CA5D" w14:textId="77777777" w:rsidTr="00BC122B">
        <w:trPr>
          <w:trHeight w:val="243"/>
        </w:trPr>
        <w:tc>
          <w:tcPr>
            <w:tcW w:w="3261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C57DAB" w14:textId="77777777" w:rsidR="00AA67DC" w:rsidRPr="00485823" w:rsidRDefault="00AA67DC" w:rsidP="00AA67D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T1</w:t>
            </w:r>
          </w:p>
        </w:tc>
        <w:tc>
          <w:tcPr>
            <w:tcW w:w="8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2DD90" w14:textId="77777777" w:rsidR="00AA67DC" w:rsidRPr="00485823" w:rsidRDefault="00AA67DC" w:rsidP="00AA67D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24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AAD259" w14:textId="77777777" w:rsidR="00AA67DC" w:rsidRPr="00485823" w:rsidRDefault="00AA67DC" w:rsidP="00AA67D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11.7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495E6" w14:textId="77777777" w:rsidR="00AA67DC" w:rsidRPr="00485823" w:rsidRDefault="00AA67DC" w:rsidP="00AA67D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074BE1" w14:textId="77777777" w:rsidR="00AA67DC" w:rsidRPr="00485823" w:rsidRDefault="00AA67DC" w:rsidP="00AA67D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10.5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6E0D5" w14:textId="77777777" w:rsidR="00AA67DC" w:rsidRPr="00485823" w:rsidRDefault="00AA67DC" w:rsidP="00AA67D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22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C5360" w14:textId="77777777" w:rsidR="00AA67DC" w:rsidRPr="00485823" w:rsidRDefault="00AA67DC" w:rsidP="00AA67D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11.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B7576D" w14:textId="77777777" w:rsidR="00AA67DC" w:rsidRPr="00485823" w:rsidRDefault="00AA67DC" w:rsidP="00B360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</w:tr>
      <w:tr w:rsidR="00BC122B" w:rsidRPr="008A1BB7" w14:paraId="2344E0E4" w14:textId="77777777" w:rsidTr="00BC122B">
        <w:trPr>
          <w:trHeight w:val="243"/>
        </w:trPr>
        <w:tc>
          <w:tcPr>
            <w:tcW w:w="3261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DD1C7D" w14:textId="77777777" w:rsidR="00AA67DC" w:rsidRPr="00485823" w:rsidRDefault="00AA67DC" w:rsidP="00AA67D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T2</w:t>
            </w:r>
          </w:p>
        </w:tc>
        <w:tc>
          <w:tcPr>
            <w:tcW w:w="8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AC4ED" w14:textId="77777777" w:rsidR="00AA67DC" w:rsidRPr="00485823" w:rsidRDefault="00AA67DC" w:rsidP="00AA67D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165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815F97" w14:textId="77777777" w:rsidR="00AA67DC" w:rsidRPr="00485823" w:rsidRDefault="00AA67DC" w:rsidP="00AA67D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80.5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CCCC5" w14:textId="77777777" w:rsidR="00AA67DC" w:rsidRPr="00485823" w:rsidRDefault="00AA67DC" w:rsidP="00AA67D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1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885BC9" w14:textId="77777777" w:rsidR="00AA67DC" w:rsidRPr="00485823" w:rsidRDefault="00AA67DC" w:rsidP="00AA67D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84.2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60D07" w14:textId="77777777" w:rsidR="00AA67DC" w:rsidRPr="00485823" w:rsidRDefault="00AA67DC" w:rsidP="00AA67D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149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EABAB" w14:textId="77777777" w:rsidR="00AA67DC" w:rsidRPr="00485823" w:rsidRDefault="00AA67DC" w:rsidP="00AA67D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80.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2CAF10" w14:textId="77777777" w:rsidR="00AA67DC" w:rsidRPr="00485823" w:rsidRDefault="00AA67DC" w:rsidP="00B360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</w:tr>
      <w:tr w:rsidR="00BC122B" w:rsidRPr="008A1BB7" w14:paraId="1A5B1A8D" w14:textId="77777777" w:rsidTr="00BC122B">
        <w:trPr>
          <w:trHeight w:val="243"/>
        </w:trPr>
        <w:tc>
          <w:tcPr>
            <w:tcW w:w="3261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7449C5" w14:textId="77777777" w:rsidR="00AA67DC" w:rsidRPr="00485823" w:rsidRDefault="00AA67DC" w:rsidP="00AA67D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TX</w:t>
            </w:r>
          </w:p>
        </w:tc>
        <w:tc>
          <w:tcPr>
            <w:tcW w:w="8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ED439" w14:textId="77777777" w:rsidR="00AA67DC" w:rsidRPr="00485823" w:rsidRDefault="00AA67DC" w:rsidP="00AA67D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16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605764" w14:textId="77777777" w:rsidR="00AA67DC" w:rsidRPr="00485823" w:rsidRDefault="00AA67DC" w:rsidP="00AA67D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7.8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55225" w14:textId="77777777" w:rsidR="00AA67DC" w:rsidRPr="00485823" w:rsidRDefault="00AA67DC" w:rsidP="00AA67D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2D45D5" w14:textId="77777777" w:rsidR="00AA67DC" w:rsidRPr="00485823" w:rsidRDefault="00AA67DC" w:rsidP="00AA67D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5.3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CE7E6" w14:textId="77777777" w:rsidR="00AA67DC" w:rsidRPr="00485823" w:rsidRDefault="00AA67DC" w:rsidP="00AA67D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15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9557F" w14:textId="77777777" w:rsidR="00AA67DC" w:rsidRPr="00485823" w:rsidRDefault="00AA67DC" w:rsidP="00AA67D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8.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11B50A" w14:textId="77777777" w:rsidR="00AA67DC" w:rsidRPr="00485823" w:rsidRDefault="00AA67DC" w:rsidP="00B360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</w:tr>
      <w:tr w:rsidR="007F3D90" w:rsidRPr="008A1BB7" w14:paraId="3723C61B" w14:textId="77777777" w:rsidTr="00BC122B">
        <w:trPr>
          <w:trHeight w:val="243"/>
        </w:trPr>
        <w:tc>
          <w:tcPr>
            <w:tcW w:w="326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vAlign w:val="bottom"/>
          </w:tcPr>
          <w:p w14:paraId="34164580" w14:textId="77777777" w:rsidR="00AA67DC" w:rsidRPr="00485823" w:rsidRDefault="00AA67DC" w:rsidP="00AA67D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485823">
              <w:rPr>
                <w:rFonts w:eastAsia="Times New Roman" w:cs="Times New Roman"/>
                <w:b/>
                <w:color w:val="000000"/>
                <w:sz w:val="20"/>
                <w:szCs w:val="20"/>
                <w:lang w:eastAsia="de-DE"/>
              </w:rPr>
              <w:t>Bone</w:t>
            </w:r>
            <w:proofErr w:type="spellEnd"/>
            <w:r w:rsidRPr="00485823">
              <w:rPr>
                <w:rFonts w:eastAsia="Times New Roman" w:cs="Times New Roman"/>
                <w:b/>
                <w:color w:val="000000"/>
                <w:sz w:val="20"/>
                <w:szCs w:val="20"/>
                <w:lang w:eastAsia="de-DE"/>
              </w:rPr>
              <w:t>/</w:t>
            </w:r>
            <w:proofErr w:type="spellStart"/>
            <w:r w:rsidRPr="00485823">
              <w:rPr>
                <w:rFonts w:eastAsia="Times New Roman" w:cs="Times New Roman"/>
                <w:b/>
                <w:color w:val="000000"/>
                <w:sz w:val="20"/>
                <w:szCs w:val="20"/>
                <w:lang w:eastAsia="de-DE"/>
              </w:rPr>
              <w:t>Bone</w:t>
            </w:r>
            <w:proofErr w:type="spellEnd"/>
            <w:r w:rsidRPr="00485823">
              <w:rPr>
                <w:rFonts w:eastAsia="Times New Roman" w:cs="Times New Roman"/>
                <w:b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485823">
              <w:rPr>
                <w:rFonts w:eastAsia="Times New Roman" w:cs="Times New Roman"/>
                <w:b/>
                <w:color w:val="000000"/>
                <w:sz w:val="20"/>
                <w:szCs w:val="20"/>
                <w:lang w:eastAsia="de-DE"/>
              </w:rPr>
              <w:t>marrow</w:t>
            </w:r>
            <w:proofErr w:type="spellEnd"/>
            <w:r w:rsidRPr="00485823">
              <w:rPr>
                <w:rFonts w:eastAsia="Times New Roman" w:cs="Times New Roman"/>
                <w:b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485823">
              <w:rPr>
                <w:rFonts w:eastAsia="Times New Roman" w:cs="Times New Roman"/>
                <w:b/>
                <w:color w:val="000000"/>
                <w:sz w:val="20"/>
                <w:szCs w:val="20"/>
                <w:lang w:eastAsia="de-DE"/>
              </w:rPr>
              <w:t>metastases</w:t>
            </w:r>
            <w:proofErr w:type="spellEnd"/>
          </w:p>
        </w:tc>
        <w:tc>
          <w:tcPr>
            <w:tcW w:w="89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</w:tcPr>
          <w:p w14:paraId="557514C4" w14:textId="77777777" w:rsidR="00AA67DC" w:rsidRPr="00485823" w:rsidRDefault="00AA67DC" w:rsidP="00AA67D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9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D0CECE" w:themeFill="background2" w:themeFillShade="E6"/>
            <w:noWrap/>
            <w:vAlign w:val="bottom"/>
          </w:tcPr>
          <w:p w14:paraId="07AA982C" w14:textId="77777777" w:rsidR="00AA67DC" w:rsidRPr="00485823" w:rsidRDefault="00AA67DC" w:rsidP="00AA67D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</w:tcPr>
          <w:p w14:paraId="369C71DA" w14:textId="77777777" w:rsidR="00AA67DC" w:rsidRPr="00485823" w:rsidRDefault="00AA67DC" w:rsidP="00AA67D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D0CECE" w:themeFill="background2" w:themeFillShade="E6"/>
            <w:noWrap/>
            <w:vAlign w:val="bottom"/>
          </w:tcPr>
          <w:p w14:paraId="2AC895EF" w14:textId="77777777" w:rsidR="00AA67DC" w:rsidRPr="00485823" w:rsidRDefault="00AA67DC" w:rsidP="00AA67D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</w:tcPr>
          <w:p w14:paraId="6C2CAE37" w14:textId="77777777" w:rsidR="00AA67DC" w:rsidRPr="00485823" w:rsidRDefault="00AA67DC" w:rsidP="00AA67D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</w:tcPr>
          <w:p w14:paraId="09245D42" w14:textId="77777777" w:rsidR="00AA67DC" w:rsidRPr="00485823" w:rsidRDefault="00AA67DC" w:rsidP="00AA67D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D0CECE" w:themeFill="background2" w:themeFillShade="E6"/>
            <w:noWrap/>
            <w:vAlign w:val="bottom"/>
          </w:tcPr>
          <w:p w14:paraId="531A6865" w14:textId="21719B0B" w:rsidR="00AA67DC" w:rsidRPr="00485823" w:rsidRDefault="00D333E3" w:rsidP="00B360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 xml:space="preserve">     0.004</w:t>
            </w:r>
          </w:p>
        </w:tc>
      </w:tr>
      <w:tr w:rsidR="00BC122B" w:rsidRPr="008A1BB7" w14:paraId="6B91001C" w14:textId="77777777" w:rsidTr="00BC122B">
        <w:trPr>
          <w:trHeight w:val="243"/>
        </w:trPr>
        <w:tc>
          <w:tcPr>
            <w:tcW w:w="326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273C45C" w14:textId="77777777" w:rsidR="00AA67DC" w:rsidRPr="00485823" w:rsidRDefault="00AA67DC" w:rsidP="00AA67D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yes</w:t>
            </w:r>
            <w:proofErr w:type="spellEnd"/>
          </w:p>
        </w:tc>
        <w:tc>
          <w:tcPr>
            <w:tcW w:w="89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40F35C" w14:textId="77777777" w:rsidR="00AA67DC" w:rsidRPr="00485823" w:rsidRDefault="00AA67DC" w:rsidP="00AA67D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139</w:t>
            </w:r>
          </w:p>
        </w:tc>
        <w:tc>
          <w:tcPr>
            <w:tcW w:w="89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CC4E6A9" w14:textId="77777777" w:rsidR="00AA67DC" w:rsidRPr="00485823" w:rsidRDefault="00AA67DC" w:rsidP="00AA67D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67.8</w:t>
            </w:r>
          </w:p>
        </w:tc>
        <w:tc>
          <w:tcPr>
            <w:tcW w:w="8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D1E439" w14:textId="77777777" w:rsidR="00AA67DC" w:rsidRPr="00485823" w:rsidRDefault="00AA67DC" w:rsidP="00AA67D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7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72D17E1" w14:textId="77777777" w:rsidR="00AA67DC" w:rsidRPr="00485823" w:rsidRDefault="00AA67DC" w:rsidP="00AA67D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36.8</w:t>
            </w:r>
          </w:p>
        </w:tc>
        <w:tc>
          <w:tcPr>
            <w:tcW w:w="8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F9DCEB" w14:textId="77777777" w:rsidR="00AA67DC" w:rsidRPr="00485823" w:rsidRDefault="00AA67DC" w:rsidP="00AA67D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132</w:t>
            </w:r>
          </w:p>
        </w:tc>
        <w:tc>
          <w:tcPr>
            <w:tcW w:w="8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9CF678" w14:textId="77777777" w:rsidR="00AA67DC" w:rsidRPr="00485823" w:rsidRDefault="00AA67DC" w:rsidP="00AA67D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0.71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BA81DEE" w14:textId="2356189E" w:rsidR="00AA67DC" w:rsidRPr="00485823" w:rsidRDefault="00D333E3" w:rsidP="00B360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 xml:space="preserve">      </w:t>
            </w:r>
          </w:p>
        </w:tc>
      </w:tr>
      <w:tr w:rsidR="00BC122B" w:rsidRPr="008A1BB7" w14:paraId="04B5D744" w14:textId="77777777" w:rsidTr="00BC122B">
        <w:trPr>
          <w:trHeight w:val="243"/>
        </w:trPr>
        <w:tc>
          <w:tcPr>
            <w:tcW w:w="326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4BE2B68" w14:textId="77777777" w:rsidR="00AA67DC" w:rsidRPr="00485823" w:rsidRDefault="00AA67DC" w:rsidP="00AA67D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no</w:t>
            </w:r>
            <w:proofErr w:type="spellEnd"/>
          </w:p>
        </w:tc>
        <w:tc>
          <w:tcPr>
            <w:tcW w:w="89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940AB8" w14:textId="77777777" w:rsidR="00AA67DC" w:rsidRPr="00485823" w:rsidRDefault="00AA67DC" w:rsidP="00AA67D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66</w:t>
            </w:r>
          </w:p>
        </w:tc>
        <w:tc>
          <w:tcPr>
            <w:tcW w:w="89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06C4229" w14:textId="77777777" w:rsidR="00AA67DC" w:rsidRPr="00485823" w:rsidRDefault="00AA67DC" w:rsidP="00AA67D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32.2</w:t>
            </w:r>
          </w:p>
        </w:tc>
        <w:tc>
          <w:tcPr>
            <w:tcW w:w="8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32E88D" w14:textId="77777777" w:rsidR="00AA67DC" w:rsidRPr="00485823" w:rsidRDefault="00AA67DC" w:rsidP="00AA67D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12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01031E7" w14:textId="77777777" w:rsidR="00AA67DC" w:rsidRPr="00485823" w:rsidRDefault="00AA67DC" w:rsidP="00AA67D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63.2</w:t>
            </w:r>
          </w:p>
        </w:tc>
        <w:tc>
          <w:tcPr>
            <w:tcW w:w="8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574C1A" w14:textId="77777777" w:rsidR="00AA67DC" w:rsidRPr="00485823" w:rsidRDefault="00AA67DC" w:rsidP="00AA67D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54</w:t>
            </w:r>
          </w:p>
        </w:tc>
        <w:tc>
          <w:tcPr>
            <w:tcW w:w="8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0F4B79" w14:textId="77777777" w:rsidR="00AA67DC" w:rsidRPr="00485823" w:rsidRDefault="00AA67DC" w:rsidP="00AA67D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0.29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DCF4C7B" w14:textId="77777777" w:rsidR="00AA67DC" w:rsidRPr="00485823" w:rsidRDefault="00AA67DC" w:rsidP="00B360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</w:tr>
    </w:tbl>
    <w:p w14:paraId="4F0FF13E" w14:textId="77777777" w:rsidR="00AA67DC" w:rsidRPr="00D333E3" w:rsidRDefault="00AA67DC" w:rsidP="00662D13">
      <w:pPr>
        <w:spacing w:before="120" w:after="0" w:line="240" w:lineRule="auto"/>
        <w:rPr>
          <w:rFonts w:eastAsia="Times New Roman" w:cs="Times New Roman"/>
          <w:color w:val="000000"/>
          <w:sz w:val="20"/>
          <w:szCs w:val="20"/>
          <w:lang w:val="en-US" w:eastAsia="de-DE"/>
        </w:rPr>
      </w:pPr>
      <w:r w:rsidRPr="00D333E3">
        <w:rPr>
          <w:rFonts w:eastAsia="Times New Roman" w:cs="Times New Roman"/>
          <w:color w:val="000000"/>
          <w:sz w:val="20"/>
          <w:szCs w:val="20"/>
          <w:lang w:val="en-US" w:eastAsia="de-DE"/>
        </w:rPr>
        <w:t xml:space="preserve">*ORB- </w:t>
      </w:r>
      <w:proofErr w:type="spellStart"/>
      <w:r w:rsidRPr="00D333E3">
        <w:rPr>
          <w:rFonts w:eastAsia="Times New Roman" w:cs="Times New Roman"/>
          <w:color w:val="000000"/>
          <w:sz w:val="20"/>
          <w:szCs w:val="20"/>
          <w:lang w:val="en-US" w:eastAsia="de-DE"/>
        </w:rPr>
        <w:t>Orbita</w:t>
      </w:r>
      <w:proofErr w:type="spellEnd"/>
      <w:r w:rsidRPr="00D333E3">
        <w:rPr>
          <w:rFonts w:eastAsia="Times New Roman" w:cs="Times New Roman"/>
          <w:color w:val="000000"/>
          <w:sz w:val="20"/>
          <w:szCs w:val="20"/>
          <w:lang w:val="en-US" w:eastAsia="de-DE"/>
        </w:rPr>
        <w:t>, GU-</w:t>
      </w:r>
      <w:proofErr w:type="spellStart"/>
      <w:r w:rsidRPr="00D333E3">
        <w:rPr>
          <w:rFonts w:eastAsia="Times New Roman" w:cs="Times New Roman"/>
          <w:color w:val="000000"/>
          <w:sz w:val="20"/>
          <w:szCs w:val="20"/>
          <w:lang w:val="en-US" w:eastAsia="de-DE"/>
        </w:rPr>
        <w:t>nBP</w:t>
      </w:r>
      <w:proofErr w:type="spellEnd"/>
      <w:r w:rsidRPr="00D333E3">
        <w:rPr>
          <w:rFonts w:eastAsia="Times New Roman" w:cs="Times New Roman"/>
          <w:color w:val="000000"/>
          <w:sz w:val="20"/>
          <w:szCs w:val="20"/>
          <w:lang w:val="en-US" w:eastAsia="de-DE"/>
        </w:rPr>
        <w:t>- Genitourinary-non Bladder/</w:t>
      </w:r>
      <w:proofErr w:type="gramStart"/>
      <w:r w:rsidRPr="00D333E3">
        <w:rPr>
          <w:rFonts w:eastAsia="Times New Roman" w:cs="Times New Roman"/>
          <w:color w:val="000000"/>
          <w:sz w:val="20"/>
          <w:szCs w:val="20"/>
          <w:lang w:val="en-US" w:eastAsia="de-DE"/>
        </w:rPr>
        <w:t>Prostate,  HN</w:t>
      </w:r>
      <w:proofErr w:type="gramEnd"/>
      <w:r w:rsidRPr="00D333E3">
        <w:rPr>
          <w:rFonts w:eastAsia="Times New Roman" w:cs="Times New Roman"/>
          <w:color w:val="000000"/>
          <w:sz w:val="20"/>
          <w:szCs w:val="20"/>
          <w:lang w:val="en-US" w:eastAsia="de-DE"/>
        </w:rPr>
        <w:t>-</w:t>
      </w:r>
      <w:proofErr w:type="spellStart"/>
      <w:r w:rsidRPr="00D333E3">
        <w:rPr>
          <w:rFonts w:eastAsia="Times New Roman" w:cs="Times New Roman"/>
          <w:color w:val="000000"/>
          <w:sz w:val="20"/>
          <w:szCs w:val="20"/>
          <w:lang w:val="en-US" w:eastAsia="de-DE"/>
        </w:rPr>
        <w:t>nPM</w:t>
      </w:r>
      <w:proofErr w:type="spellEnd"/>
      <w:r w:rsidRPr="00D333E3">
        <w:rPr>
          <w:rFonts w:eastAsia="Times New Roman" w:cs="Times New Roman"/>
          <w:color w:val="000000"/>
          <w:sz w:val="20"/>
          <w:szCs w:val="20"/>
          <w:lang w:val="en-US" w:eastAsia="de-DE"/>
        </w:rPr>
        <w:t xml:space="preserve"> - Head/Neck-non </w:t>
      </w:r>
      <w:proofErr w:type="spellStart"/>
      <w:r w:rsidRPr="00D333E3">
        <w:rPr>
          <w:rFonts w:eastAsia="Times New Roman" w:cs="Times New Roman"/>
          <w:color w:val="000000"/>
          <w:sz w:val="20"/>
          <w:szCs w:val="20"/>
          <w:lang w:val="en-US" w:eastAsia="de-DE"/>
        </w:rPr>
        <w:t>Parameningeal</w:t>
      </w:r>
      <w:proofErr w:type="spellEnd"/>
      <w:r w:rsidRPr="00D333E3">
        <w:rPr>
          <w:rFonts w:eastAsia="Times New Roman" w:cs="Times New Roman"/>
          <w:color w:val="000000"/>
          <w:sz w:val="20"/>
          <w:szCs w:val="20"/>
          <w:lang w:val="en-US" w:eastAsia="de-DE"/>
        </w:rPr>
        <w:t>,</w:t>
      </w:r>
    </w:p>
    <w:p w14:paraId="31A6B170" w14:textId="77777777" w:rsidR="00404E21" w:rsidRPr="00D333E3" w:rsidRDefault="00AA67DC" w:rsidP="00662D13">
      <w:pPr>
        <w:spacing w:after="0" w:line="240" w:lineRule="auto"/>
        <w:rPr>
          <w:rFonts w:eastAsia="Times New Roman" w:cs="Times New Roman"/>
          <w:color w:val="000000"/>
          <w:sz w:val="20"/>
          <w:szCs w:val="20"/>
          <w:lang w:val="en-US" w:eastAsia="de-DE"/>
        </w:rPr>
      </w:pPr>
      <w:r w:rsidRPr="00D333E3">
        <w:rPr>
          <w:rFonts w:eastAsia="Times New Roman" w:cs="Times New Roman"/>
          <w:color w:val="000000"/>
          <w:sz w:val="20"/>
          <w:szCs w:val="20"/>
          <w:lang w:val="en-US" w:eastAsia="de-DE"/>
        </w:rPr>
        <w:t>** EXT- Extremity,</w:t>
      </w:r>
      <w:r w:rsidRPr="00D333E3">
        <w:rPr>
          <w:rFonts w:cs="Times New Roman"/>
          <w:sz w:val="20"/>
          <w:szCs w:val="20"/>
          <w:lang w:val="en-US"/>
        </w:rPr>
        <w:t xml:space="preserve"> </w:t>
      </w:r>
      <w:r w:rsidRPr="00D333E3">
        <w:rPr>
          <w:rFonts w:eastAsia="Times New Roman" w:cs="Times New Roman"/>
          <w:color w:val="000000"/>
          <w:sz w:val="20"/>
          <w:szCs w:val="20"/>
          <w:lang w:val="en-US" w:eastAsia="de-DE"/>
        </w:rPr>
        <w:t>HN-PM- Head/Neck-</w:t>
      </w:r>
      <w:proofErr w:type="spellStart"/>
      <w:r w:rsidRPr="00D333E3">
        <w:rPr>
          <w:rFonts w:eastAsia="Times New Roman" w:cs="Times New Roman"/>
          <w:color w:val="000000"/>
          <w:sz w:val="20"/>
          <w:szCs w:val="20"/>
          <w:lang w:val="en-US" w:eastAsia="de-DE"/>
        </w:rPr>
        <w:t>Parameningeal</w:t>
      </w:r>
      <w:proofErr w:type="spellEnd"/>
      <w:r w:rsidRPr="00D333E3">
        <w:rPr>
          <w:rFonts w:eastAsia="Times New Roman" w:cs="Times New Roman"/>
          <w:color w:val="000000"/>
          <w:sz w:val="20"/>
          <w:szCs w:val="20"/>
          <w:lang w:val="en-US" w:eastAsia="de-DE"/>
        </w:rPr>
        <w:t>, GU-BP- Genitourinary-Bladder/Prostate, Other</w:t>
      </w:r>
    </w:p>
    <w:p w14:paraId="62F1EE53" w14:textId="77777777" w:rsidR="000F4604" w:rsidRPr="00D333E3" w:rsidRDefault="000F4604" w:rsidP="00662D13">
      <w:pPr>
        <w:spacing w:before="120" w:line="240" w:lineRule="auto"/>
        <w:rPr>
          <w:rFonts w:eastAsia="Times New Roman" w:cs="Times New Roman"/>
          <w:color w:val="000000"/>
          <w:sz w:val="20"/>
          <w:szCs w:val="20"/>
          <w:lang w:val="en-US" w:eastAsia="de-DE"/>
        </w:rPr>
      </w:pPr>
    </w:p>
    <w:p w14:paraId="7650E1C8" w14:textId="77777777" w:rsidR="000F4604" w:rsidRPr="00D333E3" w:rsidRDefault="000F4604" w:rsidP="00AA67DC">
      <w:pPr>
        <w:rPr>
          <w:rFonts w:eastAsia="Times New Roman" w:cs="Times New Roman"/>
          <w:color w:val="000000"/>
          <w:sz w:val="20"/>
          <w:szCs w:val="20"/>
          <w:lang w:val="en-US" w:eastAsia="de-DE"/>
        </w:rPr>
      </w:pPr>
    </w:p>
    <w:p w14:paraId="17F2AA9F" w14:textId="77777777" w:rsidR="000F4604" w:rsidRPr="00D333E3" w:rsidRDefault="000F4604" w:rsidP="00AA67DC">
      <w:pPr>
        <w:rPr>
          <w:rFonts w:eastAsia="Times New Roman" w:cs="Times New Roman"/>
          <w:color w:val="000000"/>
          <w:sz w:val="20"/>
          <w:szCs w:val="20"/>
          <w:lang w:val="en-US" w:eastAsia="de-DE"/>
        </w:rPr>
      </w:pPr>
    </w:p>
    <w:p w14:paraId="53885E11" w14:textId="77777777" w:rsidR="000F4604" w:rsidRPr="00D333E3" w:rsidRDefault="000F4604">
      <w:pPr>
        <w:rPr>
          <w:rFonts w:eastAsia="Times New Roman" w:cs="Times New Roman"/>
          <w:color w:val="000000"/>
          <w:sz w:val="20"/>
          <w:szCs w:val="20"/>
          <w:lang w:val="en-US" w:eastAsia="de-DE"/>
        </w:rPr>
      </w:pPr>
      <w:r w:rsidRPr="00D333E3">
        <w:rPr>
          <w:rFonts w:eastAsia="Times New Roman" w:cs="Times New Roman"/>
          <w:color w:val="000000"/>
          <w:sz w:val="20"/>
          <w:szCs w:val="20"/>
          <w:lang w:val="en-US" w:eastAsia="de-DE"/>
        </w:rPr>
        <w:br w:type="page"/>
      </w:r>
    </w:p>
    <w:p w14:paraId="318D96E1" w14:textId="77777777" w:rsidR="000F4604" w:rsidRPr="00D333E3" w:rsidRDefault="000F4604" w:rsidP="00AA67DC">
      <w:pPr>
        <w:rPr>
          <w:rFonts w:eastAsia="Times New Roman" w:cs="Times New Roman"/>
          <w:color w:val="000000"/>
          <w:sz w:val="20"/>
          <w:szCs w:val="20"/>
          <w:lang w:val="en-US" w:eastAsia="de-DE"/>
        </w:rPr>
      </w:pPr>
    </w:p>
    <w:p w14:paraId="1FE21460" w14:textId="418CA4A7" w:rsidR="000F4604" w:rsidRPr="00221904" w:rsidRDefault="000F4604" w:rsidP="003A4021">
      <w:pPr>
        <w:spacing w:line="240" w:lineRule="auto"/>
        <w:rPr>
          <w:rFonts w:ascii="Arial" w:eastAsia="Calibri" w:hAnsi="Arial" w:cs="Arial"/>
          <w:sz w:val="24"/>
          <w:szCs w:val="24"/>
          <w:lang w:val="en-US"/>
        </w:rPr>
      </w:pPr>
      <w:r w:rsidRPr="00221904">
        <w:rPr>
          <w:rFonts w:ascii="Arial" w:hAnsi="Arial" w:cs="Arial"/>
          <w:b/>
          <w:sz w:val="24"/>
          <w:szCs w:val="24"/>
          <w:lang w:val="en-GB"/>
        </w:rPr>
        <w:t>Table S4</w:t>
      </w:r>
      <w:r w:rsidR="003A4021" w:rsidRPr="00221904">
        <w:rPr>
          <w:rFonts w:ascii="Arial" w:hAnsi="Arial" w:cs="Arial"/>
          <w:sz w:val="24"/>
          <w:szCs w:val="24"/>
          <w:lang w:val="en-GB"/>
        </w:rPr>
        <w:t>.</w:t>
      </w:r>
      <w:r w:rsidRPr="00221904">
        <w:rPr>
          <w:rFonts w:ascii="Arial" w:hAnsi="Arial" w:cs="Arial"/>
          <w:sz w:val="24"/>
          <w:szCs w:val="24"/>
          <w:lang w:val="en-GB"/>
        </w:rPr>
        <w:t xml:space="preserve"> </w:t>
      </w:r>
      <w:r w:rsidRPr="00221904">
        <w:rPr>
          <w:rFonts w:ascii="Arial" w:eastAsia="Calibri" w:hAnsi="Arial" w:cs="Arial"/>
          <w:sz w:val="24"/>
          <w:szCs w:val="24"/>
          <w:lang w:val="en-US"/>
        </w:rPr>
        <w:t xml:space="preserve">Distribution of patients and </w:t>
      </w:r>
      <w:r w:rsidR="00F0561C" w:rsidRPr="00221904">
        <w:rPr>
          <w:rFonts w:ascii="Arial" w:eastAsia="Calibri" w:hAnsi="Arial" w:cs="Arial"/>
          <w:sz w:val="24"/>
          <w:szCs w:val="24"/>
          <w:lang w:val="en-US"/>
        </w:rPr>
        <w:t>tumor</w:t>
      </w:r>
      <w:r w:rsidRPr="00221904">
        <w:rPr>
          <w:rFonts w:ascii="Arial" w:eastAsia="Calibri" w:hAnsi="Arial" w:cs="Arial"/>
          <w:sz w:val="24"/>
          <w:szCs w:val="24"/>
          <w:lang w:val="en-US"/>
        </w:rPr>
        <w:t xml:space="preserve"> related variables in patients with </w:t>
      </w:r>
      <w:r w:rsidR="0001680A">
        <w:rPr>
          <w:rFonts w:ascii="Arial" w:eastAsia="Calibri" w:hAnsi="Arial" w:cs="Arial"/>
          <w:i/>
          <w:sz w:val="24"/>
          <w:szCs w:val="24"/>
          <w:lang w:val="en-US"/>
        </w:rPr>
        <w:t>PAX3:</w:t>
      </w:r>
      <w:r w:rsidR="00D333E3">
        <w:rPr>
          <w:rFonts w:ascii="Arial" w:eastAsia="Calibri" w:hAnsi="Arial" w:cs="Arial"/>
          <w:i/>
          <w:sz w:val="24"/>
          <w:szCs w:val="24"/>
          <w:lang w:val="en-US"/>
        </w:rPr>
        <w:t>:</w:t>
      </w:r>
      <w:r w:rsidRPr="00FD274B">
        <w:rPr>
          <w:rFonts w:ascii="Arial" w:eastAsia="Calibri" w:hAnsi="Arial" w:cs="Arial"/>
          <w:i/>
          <w:sz w:val="24"/>
          <w:szCs w:val="24"/>
          <w:lang w:val="en-US"/>
        </w:rPr>
        <w:t>OXO1</w:t>
      </w:r>
      <w:r w:rsidRPr="00221904">
        <w:rPr>
          <w:rFonts w:ascii="Arial" w:eastAsia="Calibri" w:hAnsi="Arial" w:cs="Arial"/>
          <w:sz w:val="24"/>
          <w:szCs w:val="24"/>
          <w:lang w:val="en-US"/>
        </w:rPr>
        <w:t xml:space="preserve"> vs. </w:t>
      </w:r>
      <w:r w:rsidRPr="00FD274B">
        <w:rPr>
          <w:rFonts w:ascii="Arial" w:eastAsia="Calibri" w:hAnsi="Arial" w:cs="Arial"/>
          <w:i/>
          <w:sz w:val="24"/>
          <w:szCs w:val="24"/>
          <w:lang w:val="en-US"/>
        </w:rPr>
        <w:t>PAX7</w:t>
      </w:r>
      <w:r w:rsidR="0001680A">
        <w:rPr>
          <w:rFonts w:ascii="Arial" w:eastAsia="Calibri" w:hAnsi="Arial" w:cs="Arial"/>
          <w:i/>
          <w:sz w:val="24"/>
          <w:szCs w:val="24"/>
          <w:lang w:val="en-US"/>
        </w:rPr>
        <w:t>::</w:t>
      </w:r>
      <w:r w:rsidRPr="00FD274B">
        <w:rPr>
          <w:rFonts w:ascii="Arial" w:eastAsia="Calibri" w:hAnsi="Arial" w:cs="Arial"/>
          <w:i/>
          <w:sz w:val="24"/>
          <w:szCs w:val="24"/>
          <w:lang w:val="en-US"/>
        </w:rPr>
        <w:t>FOXO1</w:t>
      </w:r>
      <w:r w:rsidRPr="00221904">
        <w:rPr>
          <w:rFonts w:ascii="Arial" w:eastAsia="Calibri" w:hAnsi="Arial" w:cs="Arial"/>
          <w:sz w:val="24"/>
          <w:szCs w:val="24"/>
          <w:lang w:val="en-US"/>
        </w:rPr>
        <w:t xml:space="preserve"> bearing, </w:t>
      </w:r>
      <w:r w:rsidR="00F0561C" w:rsidRPr="00221904">
        <w:rPr>
          <w:rFonts w:ascii="Arial" w:eastAsia="Calibri" w:hAnsi="Arial" w:cs="Arial"/>
          <w:sz w:val="24"/>
          <w:szCs w:val="24"/>
          <w:lang w:val="en-US"/>
        </w:rPr>
        <w:t>localized</w:t>
      </w:r>
      <w:r w:rsidRPr="00221904">
        <w:rPr>
          <w:rFonts w:ascii="Arial" w:eastAsia="Calibri" w:hAnsi="Arial" w:cs="Arial"/>
          <w:sz w:val="24"/>
          <w:szCs w:val="24"/>
          <w:lang w:val="en-US"/>
        </w:rPr>
        <w:t xml:space="preserve"> </w:t>
      </w:r>
      <w:proofErr w:type="spellStart"/>
      <w:r w:rsidRPr="00221904">
        <w:rPr>
          <w:rFonts w:ascii="Arial" w:eastAsia="Calibri" w:hAnsi="Arial" w:cs="Arial"/>
          <w:sz w:val="24"/>
          <w:szCs w:val="24"/>
          <w:lang w:val="en-US"/>
        </w:rPr>
        <w:t>aRMS</w:t>
      </w:r>
      <w:proofErr w:type="spellEnd"/>
      <w:r w:rsidRPr="00221904">
        <w:rPr>
          <w:rFonts w:ascii="Arial" w:eastAsia="Calibri" w:hAnsi="Arial" w:cs="Arial"/>
          <w:sz w:val="24"/>
          <w:szCs w:val="24"/>
          <w:lang w:val="en-US"/>
        </w:rPr>
        <w:t>.</w:t>
      </w:r>
    </w:p>
    <w:tbl>
      <w:tblPr>
        <w:tblpPr w:leftFromText="141" w:rightFromText="141" w:vertAnchor="page" w:horzAnchor="margin" w:tblpY="2131"/>
        <w:tblW w:w="768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101"/>
        <w:gridCol w:w="1134"/>
        <w:gridCol w:w="1134"/>
        <w:gridCol w:w="1134"/>
        <w:gridCol w:w="1134"/>
        <w:gridCol w:w="1134"/>
      </w:tblGrid>
      <w:tr w:rsidR="00662D13" w:rsidRPr="00485823" w14:paraId="7C355B9F" w14:textId="77777777" w:rsidTr="00B3603C">
        <w:trPr>
          <w:trHeight w:val="240"/>
        </w:trPr>
        <w:tc>
          <w:tcPr>
            <w:tcW w:w="4101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46A29" w14:textId="77777777" w:rsidR="00662D13" w:rsidRPr="00485823" w:rsidRDefault="00662D13" w:rsidP="00662D13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D333E3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 </w:t>
            </w:r>
            <w:r w:rsidRPr="00485823">
              <w:rPr>
                <w:rFonts w:eastAsia="Times New Roman" w:cs="Times New Roman"/>
                <w:b/>
                <w:color w:val="000000"/>
                <w:sz w:val="20"/>
                <w:szCs w:val="20"/>
                <w:lang w:eastAsia="de-DE"/>
              </w:rPr>
              <w:t>Variable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98514" w14:textId="77777777" w:rsidR="00662D13" w:rsidRPr="00485823" w:rsidRDefault="00662D13" w:rsidP="00662D1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 xml:space="preserve">  PAX3    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D33678" w14:textId="77777777" w:rsidR="00662D13" w:rsidRPr="00485823" w:rsidRDefault="00662D13" w:rsidP="00662D1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 xml:space="preserve"> %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D6A24" w14:textId="77777777" w:rsidR="00662D13" w:rsidRPr="00485823" w:rsidRDefault="00662D13" w:rsidP="00662D1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 xml:space="preserve">      PAX 7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3DCB09" w14:textId="77777777" w:rsidR="00662D13" w:rsidRPr="00485823" w:rsidRDefault="00662D13" w:rsidP="00662D1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 xml:space="preserve"> %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A2D796" w14:textId="77777777" w:rsidR="00662D13" w:rsidRPr="00485823" w:rsidRDefault="00662D13" w:rsidP="00662D1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p Fisher</w:t>
            </w:r>
          </w:p>
        </w:tc>
      </w:tr>
      <w:tr w:rsidR="00662D13" w:rsidRPr="00485823" w14:paraId="7A792695" w14:textId="77777777" w:rsidTr="00B3603C">
        <w:trPr>
          <w:trHeight w:val="240"/>
        </w:trPr>
        <w:tc>
          <w:tcPr>
            <w:tcW w:w="41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8E391" w14:textId="77777777" w:rsidR="00662D13" w:rsidRPr="00485823" w:rsidRDefault="00662D13" w:rsidP="00662D1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EEE71" w14:textId="77777777" w:rsidR="00662D13" w:rsidRPr="00485823" w:rsidRDefault="00662D13" w:rsidP="00662D13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9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DE4ACD" w14:textId="77777777" w:rsidR="00662D13" w:rsidRPr="00485823" w:rsidRDefault="00662D13" w:rsidP="00662D1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88DF0" w14:textId="77777777" w:rsidR="00662D13" w:rsidRPr="00485823" w:rsidRDefault="00662D13" w:rsidP="00662D13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2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9A0680" w14:textId="77777777" w:rsidR="00662D13" w:rsidRPr="00485823" w:rsidRDefault="00662D13" w:rsidP="00662D1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F8664B" w14:textId="77777777" w:rsidR="00662D13" w:rsidRPr="00485823" w:rsidRDefault="00662D13" w:rsidP="00662D1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 </w:t>
            </w:r>
          </w:p>
        </w:tc>
      </w:tr>
      <w:tr w:rsidR="00662D13" w:rsidRPr="00485823" w14:paraId="47580A7C" w14:textId="77777777" w:rsidTr="00B3603C">
        <w:trPr>
          <w:trHeight w:val="240"/>
        </w:trPr>
        <w:tc>
          <w:tcPr>
            <w:tcW w:w="41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4CA0C15" w14:textId="77777777" w:rsidR="00662D13" w:rsidRPr="00485823" w:rsidRDefault="00662D13" w:rsidP="00662D1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Gender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63E2F1D" w14:textId="77777777" w:rsidR="00662D13" w:rsidRPr="00485823" w:rsidRDefault="00662D13" w:rsidP="00662D1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3AA228D4" w14:textId="77777777" w:rsidR="00662D13" w:rsidRPr="00485823" w:rsidRDefault="00662D13" w:rsidP="00662D1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A0516D1" w14:textId="77777777" w:rsidR="00662D13" w:rsidRPr="00485823" w:rsidRDefault="00662D13" w:rsidP="00662D1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30494CE8" w14:textId="77777777" w:rsidR="00662D13" w:rsidRPr="00485823" w:rsidRDefault="00662D13" w:rsidP="00662D1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0718393A" w14:textId="7D76E36C" w:rsidR="00662D13" w:rsidRPr="00485823" w:rsidRDefault="00D333E3" w:rsidP="00B360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0.37</w:t>
            </w:r>
          </w:p>
        </w:tc>
      </w:tr>
      <w:tr w:rsidR="00662D13" w:rsidRPr="00485823" w14:paraId="26BDB459" w14:textId="77777777" w:rsidTr="00B3603C">
        <w:trPr>
          <w:trHeight w:val="240"/>
        </w:trPr>
        <w:tc>
          <w:tcPr>
            <w:tcW w:w="41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71B87" w14:textId="77777777" w:rsidR="00662D13" w:rsidRPr="00485823" w:rsidRDefault="00662D13" w:rsidP="00662D1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Mal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07D3C6" w14:textId="77777777" w:rsidR="00662D13" w:rsidRPr="00485823" w:rsidRDefault="00662D13" w:rsidP="00662D1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4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6542295" w14:textId="77777777" w:rsidR="00662D13" w:rsidRPr="00485823" w:rsidRDefault="00662D13" w:rsidP="00662D1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51.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BF64D4" w14:textId="77777777" w:rsidR="00662D13" w:rsidRPr="00485823" w:rsidRDefault="00662D13" w:rsidP="00662D1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D8BE36C" w14:textId="77777777" w:rsidR="00662D13" w:rsidRPr="00485823" w:rsidRDefault="00662D13" w:rsidP="00662D1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40.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AA067DF" w14:textId="54FFA6F6" w:rsidR="00662D13" w:rsidRPr="00485823" w:rsidRDefault="00662D13" w:rsidP="00B360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</w:tr>
      <w:tr w:rsidR="00662D13" w:rsidRPr="00485823" w14:paraId="7F76276A" w14:textId="77777777" w:rsidTr="00B3603C">
        <w:trPr>
          <w:trHeight w:val="240"/>
        </w:trPr>
        <w:tc>
          <w:tcPr>
            <w:tcW w:w="41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C881B" w14:textId="77777777" w:rsidR="00662D13" w:rsidRPr="00485823" w:rsidRDefault="00662D13" w:rsidP="00662D1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female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BE627B" w14:textId="77777777" w:rsidR="00662D13" w:rsidRPr="00485823" w:rsidRDefault="00662D13" w:rsidP="00662D1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4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37D4C706" w14:textId="77777777" w:rsidR="00662D13" w:rsidRPr="00485823" w:rsidRDefault="00662D13" w:rsidP="00662D1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47.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E40FD0" w14:textId="77777777" w:rsidR="00662D13" w:rsidRPr="00485823" w:rsidRDefault="00662D13" w:rsidP="00662D1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1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03F8836" w14:textId="77777777" w:rsidR="00662D13" w:rsidRPr="00485823" w:rsidRDefault="00662D13" w:rsidP="00662D1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60.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00595DF5" w14:textId="77777777" w:rsidR="00662D13" w:rsidRPr="00485823" w:rsidRDefault="00662D13" w:rsidP="00B360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</w:tr>
      <w:tr w:rsidR="00662D13" w:rsidRPr="00485823" w14:paraId="1FE5C310" w14:textId="77777777" w:rsidTr="00B3603C">
        <w:trPr>
          <w:trHeight w:val="240"/>
        </w:trPr>
        <w:tc>
          <w:tcPr>
            <w:tcW w:w="41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2FC2D" w14:textId="77777777" w:rsidR="00662D13" w:rsidRPr="00485823" w:rsidRDefault="00662D13" w:rsidP="00662D1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missing</w:t>
            </w:r>
            <w:proofErr w:type="spellEnd"/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data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213D84" w14:textId="77777777" w:rsidR="00662D13" w:rsidRPr="00485823" w:rsidRDefault="00662D13" w:rsidP="00662D1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4D41AB79" w14:textId="77777777" w:rsidR="00662D13" w:rsidRPr="00485823" w:rsidRDefault="00662D13" w:rsidP="00662D1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1.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5C1579" w14:textId="77777777" w:rsidR="00662D13" w:rsidRPr="00485823" w:rsidRDefault="00662D13" w:rsidP="00662D1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6B0BEF7" w14:textId="77777777" w:rsidR="00662D13" w:rsidRPr="00485823" w:rsidRDefault="00662D13" w:rsidP="00662D1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059AD4E3" w14:textId="77777777" w:rsidR="00662D13" w:rsidRPr="00485823" w:rsidRDefault="00662D13" w:rsidP="00B360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</w:tr>
      <w:tr w:rsidR="00662D13" w:rsidRPr="00485823" w14:paraId="491922DF" w14:textId="77777777" w:rsidTr="00B3603C">
        <w:trPr>
          <w:trHeight w:val="240"/>
        </w:trPr>
        <w:tc>
          <w:tcPr>
            <w:tcW w:w="41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C78F1F0" w14:textId="77777777" w:rsidR="00662D13" w:rsidRPr="00485823" w:rsidRDefault="00662D13" w:rsidP="00662D1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Ag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</w:tcPr>
          <w:p w14:paraId="56E655B5" w14:textId="77777777" w:rsidR="00662D13" w:rsidRPr="00485823" w:rsidRDefault="00662D13" w:rsidP="00662D1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</w:tcPr>
          <w:p w14:paraId="5D72F292" w14:textId="77777777" w:rsidR="00662D13" w:rsidRPr="00485823" w:rsidRDefault="00662D13" w:rsidP="00662D1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</w:tcPr>
          <w:p w14:paraId="1DD0A182" w14:textId="77777777" w:rsidR="00662D13" w:rsidRPr="00485823" w:rsidRDefault="00662D13" w:rsidP="00662D1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67D0C33A" w14:textId="77777777" w:rsidR="00662D13" w:rsidRPr="00485823" w:rsidRDefault="00662D13" w:rsidP="00662D1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</w:tcPr>
          <w:p w14:paraId="4EDE8174" w14:textId="1C0683DE" w:rsidR="00662D13" w:rsidRPr="00485823" w:rsidRDefault="00D333E3" w:rsidP="00B360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0.10</w:t>
            </w:r>
          </w:p>
        </w:tc>
      </w:tr>
      <w:tr w:rsidR="00662D13" w:rsidRPr="00485823" w14:paraId="6A93229B" w14:textId="77777777" w:rsidTr="00B3603C">
        <w:trPr>
          <w:trHeight w:val="240"/>
        </w:trPr>
        <w:tc>
          <w:tcPr>
            <w:tcW w:w="41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B95C8" w14:textId="77777777" w:rsidR="00662D13" w:rsidRPr="00485823" w:rsidRDefault="00662D13" w:rsidP="00662D1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 xml:space="preserve">≤10 </w:t>
            </w:r>
            <w:proofErr w:type="spellStart"/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yrs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8E1284" w14:textId="77777777" w:rsidR="00662D13" w:rsidRPr="00485823" w:rsidRDefault="00662D13" w:rsidP="00662D1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5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D692B44" w14:textId="77777777" w:rsidR="00662D13" w:rsidRPr="00485823" w:rsidRDefault="00662D13" w:rsidP="00662D1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57.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ADBD52" w14:textId="77777777" w:rsidR="00662D13" w:rsidRPr="00485823" w:rsidRDefault="00662D13" w:rsidP="00662D1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1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244E91B" w14:textId="77777777" w:rsidR="00662D13" w:rsidRPr="00485823" w:rsidRDefault="00662D13" w:rsidP="00662D1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76.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8AF5D18" w14:textId="40FDA18F" w:rsidR="00662D13" w:rsidRPr="00485823" w:rsidRDefault="00662D13" w:rsidP="00B360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</w:tr>
      <w:tr w:rsidR="00662D13" w:rsidRPr="00485823" w14:paraId="6AD4AD98" w14:textId="77777777" w:rsidTr="00B3603C">
        <w:trPr>
          <w:trHeight w:val="240"/>
        </w:trPr>
        <w:tc>
          <w:tcPr>
            <w:tcW w:w="41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390B1" w14:textId="77777777" w:rsidR="00662D13" w:rsidRPr="00485823" w:rsidRDefault="00662D13" w:rsidP="00662D1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 xml:space="preserve">&gt;10 </w:t>
            </w:r>
            <w:proofErr w:type="spellStart"/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yrs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F29DDD" w14:textId="77777777" w:rsidR="00662D13" w:rsidRPr="00485823" w:rsidRDefault="00662D13" w:rsidP="00662D1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4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309EC64F" w14:textId="77777777" w:rsidR="00662D13" w:rsidRPr="00485823" w:rsidRDefault="00662D13" w:rsidP="00662D1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43.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2A7FD2" w14:textId="77777777" w:rsidR="00662D13" w:rsidRPr="00485823" w:rsidRDefault="00662D13" w:rsidP="00662D1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77671D5" w14:textId="77777777" w:rsidR="00662D13" w:rsidRPr="00485823" w:rsidRDefault="00662D13" w:rsidP="00662D1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24.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5F9CA59" w14:textId="77777777" w:rsidR="00662D13" w:rsidRPr="00485823" w:rsidRDefault="00662D13" w:rsidP="00B360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</w:tr>
      <w:tr w:rsidR="00662D13" w:rsidRPr="00485823" w14:paraId="2F85D03E" w14:textId="77777777" w:rsidTr="00B3603C">
        <w:trPr>
          <w:trHeight w:val="240"/>
        </w:trPr>
        <w:tc>
          <w:tcPr>
            <w:tcW w:w="41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48452" w14:textId="77777777" w:rsidR="00662D13" w:rsidRPr="00485823" w:rsidRDefault="00662D13" w:rsidP="00662D1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missing</w:t>
            </w:r>
            <w:proofErr w:type="spellEnd"/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data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253167" w14:textId="77777777" w:rsidR="00662D13" w:rsidRPr="00485823" w:rsidRDefault="00662D13" w:rsidP="00662D1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3FE520BF" w14:textId="77777777" w:rsidR="00662D13" w:rsidRPr="00485823" w:rsidRDefault="00662D13" w:rsidP="00662D1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26218B" w14:textId="77777777" w:rsidR="00662D13" w:rsidRPr="00485823" w:rsidRDefault="00662D13" w:rsidP="00662D1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5E1A963" w14:textId="77777777" w:rsidR="00662D13" w:rsidRPr="00485823" w:rsidRDefault="00662D13" w:rsidP="00662D1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4D2C1747" w14:textId="77777777" w:rsidR="00662D13" w:rsidRPr="00485823" w:rsidRDefault="00662D13" w:rsidP="00B360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</w:tr>
      <w:tr w:rsidR="00662D13" w:rsidRPr="00485823" w14:paraId="2A93446D" w14:textId="77777777" w:rsidTr="00B3603C">
        <w:trPr>
          <w:trHeight w:val="240"/>
        </w:trPr>
        <w:tc>
          <w:tcPr>
            <w:tcW w:w="41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B929F02" w14:textId="77777777" w:rsidR="00662D13" w:rsidRPr="00485823" w:rsidRDefault="00F0561C" w:rsidP="00662D1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Tumor</w:t>
            </w:r>
            <w:r w:rsidR="00662D13" w:rsidRPr="0048582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 xml:space="preserve"> Siz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</w:tcPr>
          <w:p w14:paraId="02EAEA52" w14:textId="77777777" w:rsidR="00662D13" w:rsidRPr="00485823" w:rsidRDefault="00662D13" w:rsidP="00662D1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</w:tcPr>
          <w:p w14:paraId="092BF00F" w14:textId="77777777" w:rsidR="00662D13" w:rsidRPr="00485823" w:rsidRDefault="00662D13" w:rsidP="00662D1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</w:tcPr>
          <w:p w14:paraId="75A51FA1" w14:textId="77777777" w:rsidR="00662D13" w:rsidRPr="00485823" w:rsidRDefault="00662D13" w:rsidP="00662D1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5ABB4C74" w14:textId="77777777" w:rsidR="00662D13" w:rsidRPr="00485823" w:rsidRDefault="00662D13" w:rsidP="00662D1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</w:tcPr>
          <w:p w14:paraId="5E70DB20" w14:textId="2FFF66C8" w:rsidR="00662D13" w:rsidRPr="00485823" w:rsidRDefault="00D333E3" w:rsidP="00D333E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 xml:space="preserve">       1.0</w:t>
            </w:r>
          </w:p>
        </w:tc>
      </w:tr>
      <w:tr w:rsidR="00662D13" w:rsidRPr="00485823" w14:paraId="1100C388" w14:textId="77777777" w:rsidTr="00B3603C">
        <w:trPr>
          <w:trHeight w:val="240"/>
        </w:trPr>
        <w:tc>
          <w:tcPr>
            <w:tcW w:w="41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4CF5A" w14:textId="77777777" w:rsidR="00662D13" w:rsidRPr="00485823" w:rsidRDefault="00662D13" w:rsidP="00662D1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≤5cm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83B405" w14:textId="77777777" w:rsidR="00662D13" w:rsidRPr="00485823" w:rsidRDefault="00662D13" w:rsidP="00662D1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4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3C9DF544" w14:textId="77777777" w:rsidR="00662D13" w:rsidRPr="00485823" w:rsidRDefault="00662D13" w:rsidP="00662D1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49.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D6F631" w14:textId="77777777" w:rsidR="00662D13" w:rsidRPr="00485823" w:rsidRDefault="00662D13" w:rsidP="00662D1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1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BAF6A06" w14:textId="77777777" w:rsidR="00662D13" w:rsidRPr="00485823" w:rsidRDefault="00662D13" w:rsidP="00662D1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52.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383592B" w14:textId="7416E0DE" w:rsidR="00662D13" w:rsidRPr="00485823" w:rsidRDefault="00662D13" w:rsidP="00D333E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</w:tr>
      <w:tr w:rsidR="00662D13" w:rsidRPr="00485823" w14:paraId="453EA167" w14:textId="77777777" w:rsidTr="00B3603C">
        <w:trPr>
          <w:trHeight w:val="240"/>
        </w:trPr>
        <w:tc>
          <w:tcPr>
            <w:tcW w:w="41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9E416" w14:textId="77777777" w:rsidR="00662D13" w:rsidRPr="00485823" w:rsidRDefault="00662D13" w:rsidP="00662D1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&gt;5cm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901C39" w14:textId="77777777" w:rsidR="00662D13" w:rsidRPr="00485823" w:rsidRDefault="00662D13" w:rsidP="00662D1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3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79796B0" w14:textId="77777777" w:rsidR="00662D13" w:rsidRPr="00485823" w:rsidRDefault="00662D13" w:rsidP="00662D1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42.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7CD1ED" w14:textId="77777777" w:rsidR="00662D13" w:rsidRPr="00485823" w:rsidRDefault="00662D13" w:rsidP="00662D1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88E51D4" w14:textId="77777777" w:rsidR="00662D13" w:rsidRPr="00485823" w:rsidRDefault="00662D13" w:rsidP="00662D1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48.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06E61EF7" w14:textId="77777777" w:rsidR="00662D13" w:rsidRPr="00485823" w:rsidRDefault="00662D13" w:rsidP="00B360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</w:tr>
      <w:tr w:rsidR="00662D13" w:rsidRPr="00485823" w14:paraId="5D844172" w14:textId="77777777" w:rsidTr="00B3603C">
        <w:trPr>
          <w:trHeight w:val="240"/>
        </w:trPr>
        <w:tc>
          <w:tcPr>
            <w:tcW w:w="41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2C4B0" w14:textId="77777777" w:rsidR="00662D13" w:rsidRPr="00485823" w:rsidRDefault="00662D13" w:rsidP="00662D1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missing</w:t>
            </w:r>
            <w:proofErr w:type="spellEnd"/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data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00465D" w14:textId="77777777" w:rsidR="00662D13" w:rsidRPr="00485823" w:rsidRDefault="00662D13" w:rsidP="00662D1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29840FD" w14:textId="77777777" w:rsidR="00662D13" w:rsidRPr="00485823" w:rsidRDefault="00662D13" w:rsidP="00662D1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8.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0216A3" w14:textId="77777777" w:rsidR="00662D13" w:rsidRPr="00485823" w:rsidRDefault="00662D13" w:rsidP="00662D1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92B0DD6" w14:textId="77777777" w:rsidR="00662D13" w:rsidRPr="00485823" w:rsidRDefault="00662D13" w:rsidP="00662D1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3BE7B13" w14:textId="77777777" w:rsidR="00662D13" w:rsidRPr="00485823" w:rsidRDefault="00662D13" w:rsidP="00B360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</w:tr>
      <w:tr w:rsidR="00662D13" w:rsidRPr="00485823" w14:paraId="5305E995" w14:textId="77777777" w:rsidTr="00B3603C">
        <w:trPr>
          <w:trHeight w:val="240"/>
        </w:trPr>
        <w:tc>
          <w:tcPr>
            <w:tcW w:w="41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5CF9F70" w14:textId="77777777" w:rsidR="00662D13" w:rsidRPr="00485823" w:rsidRDefault="00F0561C" w:rsidP="00662D1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Tumor</w:t>
            </w:r>
            <w:r w:rsidR="00662D13" w:rsidRPr="0048582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 xml:space="preserve"> Site Risk </w:t>
            </w:r>
            <w:proofErr w:type="spellStart"/>
            <w:r w:rsidR="00662D13" w:rsidRPr="0048582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group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</w:tcPr>
          <w:p w14:paraId="79244A2D" w14:textId="77777777" w:rsidR="00662D13" w:rsidRPr="00485823" w:rsidRDefault="00662D13" w:rsidP="00662D1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</w:tcPr>
          <w:p w14:paraId="003E8CEC" w14:textId="77777777" w:rsidR="00662D13" w:rsidRPr="00485823" w:rsidRDefault="00662D13" w:rsidP="00662D1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</w:tcPr>
          <w:p w14:paraId="7AB0F4D9" w14:textId="77777777" w:rsidR="00662D13" w:rsidRPr="00485823" w:rsidRDefault="00662D13" w:rsidP="00662D1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71AE3519" w14:textId="77777777" w:rsidR="00662D13" w:rsidRPr="00485823" w:rsidRDefault="00662D13" w:rsidP="00662D1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</w:tcPr>
          <w:p w14:paraId="4337E982" w14:textId="621F4E1E" w:rsidR="00662D13" w:rsidRPr="00485823" w:rsidRDefault="00D333E3" w:rsidP="00B360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0.80</w:t>
            </w:r>
          </w:p>
        </w:tc>
      </w:tr>
      <w:tr w:rsidR="00662D13" w:rsidRPr="00485823" w14:paraId="41A0631B" w14:textId="77777777" w:rsidTr="00B3603C">
        <w:trPr>
          <w:trHeight w:val="240"/>
        </w:trPr>
        <w:tc>
          <w:tcPr>
            <w:tcW w:w="41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ECC4D" w14:textId="77777777" w:rsidR="00662D13" w:rsidRPr="00485823" w:rsidRDefault="00F0561C" w:rsidP="00662D1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proofErr w:type="spellStart"/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Favorable</w:t>
            </w:r>
            <w:proofErr w:type="spellEnd"/>
            <w:r w:rsidR="00662D13" w:rsidRPr="00485823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 xml:space="preserve"> </w:t>
            </w:r>
            <w:proofErr w:type="gramStart"/>
            <w:r w:rsidR="00662D13" w:rsidRPr="00485823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( ORB</w:t>
            </w:r>
            <w:proofErr w:type="gramEnd"/>
            <w:r w:rsidR="00662D13" w:rsidRPr="00485823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, GU-</w:t>
            </w:r>
            <w:proofErr w:type="spellStart"/>
            <w:r w:rsidR="00662D13" w:rsidRPr="00485823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nBP</w:t>
            </w:r>
            <w:proofErr w:type="spellEnd"/>
            <w:r w:rsidR="00662D13" w:rsidRPr="00485823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, HN-</w:t>
            </w:r>
            <w:proofErr w:type="spellStart"/>
            <w:r w:rsidR="00662D13" w:rsidRPr="00485823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nPM</w:t>
            </w:r>
            <w:proofErr w:type="spellEnd"/>
            <w:r w:rsidR="00662D13" w:rsidRPr="00485823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)*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507147" w14:textId="77777777" w:rsidR="00662D13" w:rsidRPr="00485823" w:rsidRDefault="00662D13" w:rsidP="00662D1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2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33167953" w14:textId="77777777" w:rsidR="00662D13" w:rsidRPr="00485823" w:rsidRDefault="00662D13" w:rsidP="00662D1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25.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393867" w14:textId="77777777" w:rsidR="00662D13" w:rsidRPr="00485823" w:rsidRDefault="00662D13" w:rsidP="00662D1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E357354" w14:textId="77777777" w:rsidR="00662D13" w:rsidRPr="00485823" w:rsidRDefault="00662D13" w:rsidP="00662D1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28.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39621ED" w14:textId="6604B8D0" w:rsidR="00662D13" w:rsidRPr="00485823" w:rsidRDefault="00662D13" w:rsidP="00B360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</w:p>
        </w:tc>
      </w:tr>
      <w:tr w:rsidR="00662D13" w:rsidRPr="00485823" w14:paraId="178C2001" w14:textId="77777777" w:rsidTr="00B3603C">
        <w:trPr>
          <w:trHeight w:val="240"/>
        </w:trPr>
        <w:tc>
          <w:tcPr>
            <w:tcW w:w="41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6CCC3" w14:textId="77777777" w:rsidR="00662D13" w:rsidRPr="00485823" w:rsidRDefault="00F0561C" w:rsidP="00662D1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proofErr w:type="spellStart"/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Unfavorable</w:t>
            </w:r>
            <w:proofErr w:type="spellEnd"/>
            <w:r w:rsidR="00662D13" w:rsidRPr="00485823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 xml:space="preserve"> (EXT, HN-PM, GU-BP, </w:t>
            </w:r>
            <w:proofErr w:type="gramStart"/>
            <w:r w:rsidR="00662D13" w:rsidRPr="00485823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Other)*</w:t>
            </w:r>
            <w:proofErr w:type="gramEnd"/>
            <w:r w:rsidR="00662D13" w:rsidRPr="00485823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*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EA3965" w14:textId="77777777" w:rsidR="00662D13" w:rsidRPr="00485823" w:rsidRDefault="00662D13" w:rsidP="00662D1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6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00A8A865" w14:textId="77777777" w:rsidR="00662D13" w:rsidRPr="00485823" w:rsidRDefault="00662D13" w:rsidP="00662D1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74.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50CFDB" w14:textId="77777777" w:rsidR="00662D13" w:rsidRPr="00485823" w:rsidRDefault="00662D13" w:rsidP="00662D1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1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442E1FE" w14:textId="77777777" w:rsidR="00662D13" w:rsidRPr="00485823" w:rsidRDefault="00662D13" w:rsidP="00662D1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72.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44E4C5FC" w14:textId="77777777" w:rsidR="00662D13" w:rsidRPr="00485823" w:rsidRDefault="00662D13" w:rsidP="00B360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</w:p>
        </w:tc>
      </w:tr>
      <w:tr w:rsidR="00662D13" w:rsidRPr="00485823" w14:paraId="521FAEA9" w14:textId="77777777" w:rsidTr="00B3603C">
        <w:trPr>
          <w:trHeight w:val="240"/>
        </w:trPr>
        <w:tc>
          <w:tcPr>
            <w:tcW w:w="41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B47677" w14:textId="77777777" w:rsidR="00662D13" w:rsidRPr="00485823" w:rsidRDefault="00662D13" w:rsidP="00662D1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missing dat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31A499" w14:textId="77777777" w:rsidR="00662D13" w:rsidRPr="00485823" w:rsidRDefault="00662D13" w:rsidP="00662D1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368454AE" w14:textId="77777777" w:rsidR="00662D13" w:rsidRPr="00485823" w:rsidRDefault="00662D13" w:rsidP="00662D1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B15B8D" w14:textId="77777777" w:rsidR="00662D13" w:rsidRPr="00485823" w:rsidRDefault="00662D13" w:rsidP="00662D1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811D682" w14:textId="77777777" w:rsidR="00662D13" w:rsidRPr="00485823" w:rsidRDefault="00662D13" w:rsidP="00662D1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0F5F3277" w14:textId="77777777" w:rsidR="00662D13" w:rsidRPr="00485823" w:rsidRDefault="00662D13" w:rsidP="00B360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</w:p>
        </w:tc>
      </w:tr>
      <w:tr w:rsidR="00662D13" w:rsidRPr="00485823" w14:paraId="60E13767" w14:textId="77777777" w:rsidTr="00B3603C">
        <w:trPr>
          <w:trHeight w:val="240"/>
        </w:trPr>
        <w:tc>
          <w:tcPr>
            <w:tcW w:w="41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47C6269" w14:textId="77777777" w:rsidR="00662D13" w:rsidRPr="00485823" w:rsidRDefault="00662D13" w:rsidP="00662D1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T-Statu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</w:tcPr>
          <w:p w14:paraId="52D827E4" w14:textId="77777777" w:rsidR="00662D13" w:rsidRPr="00485823" w:rsidRDefault="00662D13" w:rsidP="00662D1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</w:tcPr>
          <w:p w14:paraId="497F3630" w14:textId="77777777" w:rsidR="00662D13" w:rsidRPr="00485823" w:rsidRDefault="00662D13" w:rsidP="00662D1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</w:tcPr>
          <w:p w14:paraId="304E998B" w14:textId="77777777" w:rsidR="00662D13" w:rsidRPr="00485823" w:rsidRDefault="00662D13" w:rsidP="00662D1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5265359F" w14:textId="77777777" w:rsidR="00662D13" w:rsidRPr="00485823" w:rsidRDefault="00662D13" w:rsidP="00662D1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</w:tcPr>
          <w:p w14:paraId="0FC70395" w14:textId="0A6590A9" w:rsidR="00662D13" w:rsidRPr="00485823" w:rsidRDefault="00D333E3" w:rsidP="00B360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0.04</w:t>
            </w:r>
          </w:p>
        </w:tc>
      </w:tr>
      <w:tr w:rsidR="00662D13" w:rsidRPr="00485823" w14:paraId="729E1AAA" w14:textId="77777777" w:rsidTr="00B3603C">
        <w:trPr>
          <w:trHeight w:val="240"/>
        </w:trPr>
        <w:tc>
          <w:tcPr>
            <w:tcW w:w="41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7672D" w14:textId="77777777" w:rsidR="00662D13" w:rsidRPr="00485823" w:rsidRDefault="00662D13" w:rsidP="00662D1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T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DDED63" w14:textId="77777777" w:rsidR="00662D13" w:rsidRPr="00485823" w:rsidRDefault="00662D13" w:rsidP="00662D1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3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BE89FBE" w14:textId="77777777" w:rsidR="00662D13" w:rsidRPr="00485823" w:rsidRDefault="00662D13" w:rsidP="00662D1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36.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451F62" w14:textId="77777777" w:rsidR="00662D13" w:rsidRPr="00485823" w:rsidRDefault="00662D13" w:rsidP="00662D1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1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4D1A089" w14:textId="77777777" w:rsidR="00662D13" w:rsidRPr="00485823" w:rsidRDefault="00662D13" w:rsidP="00662D1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64.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9086883" w14:textId="756B5D89" w:rsidR="00662D13" w:rsidRPr="00485823" w:rsidRDefault="00662D13" w:rsidP="00B360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</w:tr>
      <w:tr w:rsidR="00662D13" w:rsidRPr="00485823" w14:paraId="6A7E20F6" w14:textId="77777777" w:rsidTr="00B3603C">
        <w:trPr>
          <w:trHeight w:val="240"/>
        </w:trPr>
        <w:tc>
          <w:tcPr>
            <w:tcW w:w="41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1EAFD" w14:textId="77777777" w:rsidR="00662D13" w:rsidRPr="00485823" w:rsidRDefault="00662D13" w:rsidP="00662D1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T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50AFDF" w14:textId="77777777" w:rsidR="00662D13" w:rsidRPr="00485823" w:rsidRDefault="00662D13" w:rsidP="00662D1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4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177CE2F" w14:textId="77777777" w:rsidR="00662D13" w:rsidRPr="00485823" w:rsidRDefault="00662D13" w:rsidP="00662D1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52.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2DC88D" w14:textId="77777777" w:rsidR="00662D13" w:rsidRPr="00485823" w:rsidRDefault="00662D13" w:rsidP="00662D1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3739D38" w14:textId="77777777" w:rsidR="00662D13" w:rsidRPr="00485823" w:rsidRDefault="00662D13" w:rsidP="00662D1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28.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5633893" w14:textId="77777777" w:rsidR="00662D13" w:rsidRPr="00485823" w:rsidRDefault="00662D13" w:rsidP="00B360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</w:tr>
      <w:tr w:rsidR="00662D13" w:rsidRPr="00485823" w14:paraId="0564904D" w14:textId="77777777" w:rsidTr="00B3603C">
        <w:trPr>
          <w:trHeight w:val="240"/>
        </w:trPr>
        <w:tc>
          <w:tcPr>
            <w:tcW w:w="41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37B1A" w14:textId="77777777" w:rsidR="00662D13" w:rsidRPr="00485823" w:rsidRDefault="00662D13" w:rsidP="00662D1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misval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563FFA" w14:textId="77777777" w:rsidR="00662D13" w:rsidRPr="00485823" w:rsidRDefault="00662D13" w:rsidP="00662D1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0E1481D" w14:textId="77777777" w:rsidR="00662D13" w:rsidRPr="00485823" w:rsidRDefault="00662D13" w:rsidP="00662D1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10.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9868C4" w14:textId="77777777" w:rsidR="00662D13" w:rsidRPr="00485823" w:rsidRDefault="00662D13" w:rsidP="00662D1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AF7CDCB" w14:textId="77777777" w:rsidR="00662D13" w:rsidRPr="00485823" w:rsidRDefault="00662D13" w:rsidP="00662D1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8.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F9EAD20" w14:textId="77777777" w:rsidR="00662D13" w:rsidRPr="00485823" w:rsidRDefault="00662D13" w:rsidP="00B360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</w:tr>
      <w:tr w:rsidR="00662D13" w:rsidRPr="00485823" w14:paraId="5FA91A39" w14:textId="77777777" w:rsidTr="00B3603C">
        <w:trPr>
          <w:trHeight w:val="240"/>
        </w:trPr>
        <w:tc>
          <w:tcPr>
            <w:tcW w:w="41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E008E32" w14:textId="77777777" w:rsidR="00662D13" w:rsidRPr="00485823" w:rsidRDefault="00662D13" w:rsidP="00662D1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N-Statu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</w:tcPr>
          <w:p w14:paraId="765C0527" w14:textId="77777777" w:rsidR="00662D13" w:rsidRPr="00485823" w:rsidRDefault="00662D13" w:rsidP="00662D1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</w:tcPr>
          <w:p w14:paraId="433EA613" w14:textId="77777777" w:rsidR="00662D13" w:rsidRPr="00485823" w:rsidRDefault="00662D13" w:rsidP="00662D1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</w:tcPr>
          <w:p w14:paraId="5575F8F3" w14:textId="77777777" w:rsidR="00662D13" w:rsidRPr="00485823" w:rsidRDefault="00662D13" w:rsidP="00662D1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29DC5826" w14:textId="77777777" w:rsidR="00662D13" w:rsidRPr="00485823" w:rsidRDefault="00662D13" w:rsidP="00662D1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</w:tcPr>
          <w:p w14:paraId="052E636E" w14:textId="1C7B3D7D" w:rsidR="00662D13" w:rsidRPr="00485823" w:rsidRDefault="00D333E3" w:rsidP="00B360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0.49</w:t>
            </w:r>
          </w:p>
        </w:tc>
      </w:tr>
      <w:tr w:rsidR="00662D13" w:rsidRPr="00485823" w14:paraId="533FC924" w14:textId="77777777" w:rsidTr="00B3603C">
        <w:trPr>
          <w:trHeight w:val="240"/>
        </w:trPr>
        <w:tc>
          <w:tcPr>
            <w:tcW w:w="41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FDD70" w14:textId="77777777" w:rsidR="00662D13" w:rsidRPr="00485823" w:rsidRDefault="00662D13" w:rsidP="00662D1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N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BEFEA1" w14:textId="77777777" w:rsidR="00662D13" w:rsidRPr="00485823" w:rsidRDefault="00662D13" w:rsidP="00662D1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5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F3B6AE3" w14:textId="77777777" w:rsidR="00662D13" w:rsidRPr="00485823" w:rsidRDefault="00662D13" w:rsidP="00662D1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54.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805ECF" w14:textId="77777777" w:rsidR="00662D13" w:rsidRPr="00485823" w:rsidRDefault="00662D13" w:rsidP="00662D1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1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8C1E497" w14:textId="77777777" w:rsidR="00662D13" w:rsidRPr="00485823" w:rsidRDefault="00662D13" w:rsidP="00662D1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68.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416B7A4E" w14:textId="3EF2B855" w:rsidR="00662D13" w:rsidRPr="00485823" w:rsidRDefault="00662D13" w:rsidP="00B360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</w:tr>
      <w:tr w:rsidR="00662D13" w:rsidRPr="00485823" w14:paraId="35118DA1" w14:textId="77777777" w:rsidTr="00B3603C">
        <w:trPr>
          <w:trHeight w:val="240"/>
        </w:trPr>
        <w:tc>
          <w:tcPr>
            <w:tcW w:w="41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45CDE" w14:textId="77777777" w:rsidR="00662D13" w:rsidRPr="00485823" w:rsidRDefault="00662D13" w:rsidP="00662D1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N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3B94FB" w14:textId="77777777" w:rsidR="00662D13" w:rsidRPr="00485823" w:rsidRDefault="00662D13" w:rsidP="00662D1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3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9CF1CFA" w14:textId="77777777" w:rsidR="00662D13" w:rsidRPr="00485823" w:rsidRDefault="00662D13" w:rsidP="00662D1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40.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977AB7" w14:textId="77777777" w:rsidR="00662D13" w:rsidRPr="00485823" w:rsidRDefault="00662D13" w:rsidP="00662D1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34B746F" w14:textId="77777777" w:rsidR="00662D13" w:rsidRPr="00485823" w:rsidRDefault="00662D13" w:rsidP="00662D1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28.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0BE7168" w14:textId="77777777" w:rsidR="00662D13" w:rsidRPr="00485823" w:rsidRDefault="00662D13" w:rsidP="00B360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</w:tr>
      <w:tr w:rsidR="00662D13" w:rsidRPr="00485823" w14:paraId="6F3ACCFE" w14:textId="77777777" w:rsidTr="00B3603C">
        <w:trPr>
          <w:trHeight w:val="240"/>
        </w:trPr>
        <w:tc>
          <w:tcPr>
            <w:tcW w:w="41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33413" w14:textId="77777777" w:rsidR="00662D13" w:rsidRPr="00485823" w:rsidRDefault="00662D13" w:rsidP="00662D1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misval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A1ADE5" w14:textId="77777777" w:rsidR="00662D13" w:rsidRPr="00485823" w:rsidRDefault="00662D13" w:rsidP="00662D1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09900BC" w14:textId="77777777" w:rsidR="00662D13" w:rsidRPr="00485823" w:rsidRDefault="00662D13" w:rsidP="00662D1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4.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BDFE45" w14:textId="77777777" w:rsidR="00662D13" w:rsidRPr="00485823" w:rsidRDefault="00662D13" w:rsidP="00662D1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BD06BF8" w14:textId="77777777" w:rsidR="00662D13" w:rsidRPr="00485823" w:rsidRDefault="00662D13" w:rsidP="00662D1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4.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5CAC6D6" w14:textId="77777777" w:rsidR="00662D13" w:rsidRPr="00485823" w:rsidRDefault="00662D13" w:rsidP="00B360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</w:tr>
    </w:tbl>
    <w:p w14:paraId="3DD71087" w14:textId="77777777" w:rsidR="00FA1D10" w:rsidRPr="00485823" w:rsidRDefault="00FA1D10" w:rsidP="000F4604">
      <w:pPr>
        <w:spacing w:line="360" w:lineRule="auto"/>
        <w:rPr>
          <w:rFonts w:eastAsia="Calibri" w:cs="Times New Roman"/>
          <w:sz w:val="20"/>
          <w:szCs w:val="20"/>
          <w:lang w:val="en-US"/>
        </w:rPr>
      </w:pPr>
    </w:p>
    <w:p w14:paraId="7EA1E661" w14:textId="77777777" w:rsidR="00FA1D10" w:rsidRPr="00485823" w:rsidRDefault="00FA1D10" w:rsidP="000F4604">
      <w:pPr>
        <w:spacing w:line="360" w:lineRule="auto"/>
        <w:rPr>
          <w:rFonts w:eastAsia="Calibri" w:cs="Times New Roman"/>
          <w:sz w:val="20"/>
          <w:szCs w:val="20"/>
          <w:lang w:val="en-US"/>
        </w:rPr>
      </w:pPr>
    </w:p>
    <w:p w14:paraId="24100130" w14:textId="77777777" w:rsidR="00FA1D10" w:rsidRPr="00485823" w:rsidRDefault="00FA1D10" w:rsidP="000F4604">
      <w:pPr>
        <w:spacing w:line="360" w:lineRule="auto"/>
        <w:rPr>
          <w:rFonts w:eastAsia="Calibri" w:cs="Times New Roman"/>
          <w:sz w:val="20"/>
          <w:szCs w:val="20"/>
          <w:lang w:val="en-US"/>
        </w:rPr>
      </w:pPr>
    </w:p>
    <w:p w14:paraId="150A6249" w14:textId="77777777" w:rsidR="00FA1D10" w:rsidRPr="00485823" w:rsidRDefault="00FA1D10" w:rsidP="000F4604">
      <w:pPr>
        <w:spacing w:line="360" w:lineRule="auto"/>
        <w:rPr>
          <w:rFonts w:eastAsia="Calibri" w:cs="Times New Roman"/>
          <w:sz w:val="20"/>
          <w:szCs w:val="20"/>
          <w:lang w:val="en-US"/>
        </w:rPr>
      </w:pPr>
    </w:p>
    <w:p w14:paraId="4A6947D0" w14:textId="77777777" w:rsidR="00FA1D10" w:rsidRPr="00485823" w:rsidRDefault="00FA1D10" w:rsidP="000F4604">
      <w:pPr>
        <w:spacing w:line="360" w:lineRule="auto"/>
        <w:rPr>
          <w:rFonts w:eastAsia="Calibri" w:cs="Times New Roman"/>
          <w:sz w:val="20"/>
          <w:szCs w:val="20"/>
          <w:lang w:val="en-US"/>
        </w:rPr>
      </w:pPr>
    </w:p>
    <w:p w14:paraId="43F4C05E" w14:textId="77777777" w:rsidR="00FA1D10" w:rsidRPr="00485823" w:rsidRDefault="00FA1D10" w:rsidP="000F4604">
      <w:pPr>
        <w:spacing w:line="360" w:lineRule="auto"/>
        <w:rPr>
          <w:rFonts w:eastAsia="Calibri" w:cs="Times New Roman"/>
          <w:sz w:val="20"/>
          <w:szCs w:val="20"/>
          <w:lang w:val="en-US"/>
        </w:rPr>
      </w:pPr>
    </w:p>
    <w:p w14:paraId="1F84ACC5" w14:textId="77777777" w:rsidR="00FA1D10" w:rsidRPr="00485823" w:rsidRDefault="00FA1D10" w:rsidP="000F4604">
      <w:pPr>
        <w:spacing w:line="360" w:lineRule="auto"/>
        <w:rPr>
          <w:rFonts w:eastAsia="Calibri" w:cs="Times New Roman"/>
          <w:sz w:val="20"/>
          <w:szCs w:val="20"/>
          <w:lang w:val="en-US"/>
        </w:rPr>
      </w:pPr>
    </w:p>
    <w:p w14:paraId="3FE4B425" w14:textId="77777777" w:rsidR="00FA1D10" w:rsidRPr="00485823" w:rsidRDefault="00FA1D10" w:rsidP="000F4604">
      <w:pPr>
        <w:spacing w:line="360" w:lineRule="auto"/>
        <w:rPr>
          <w:rFonts w:eastAsia="Calibri" w:cs="Times New Roman"/>
          <w:sz w:val="20"/>
          <w:szCs w:val="20"/>
          <w:lang w:val="en-US"/>
        </w:rPr>
      </w:pPr>
    </w:p>
    <w:p w14:paraId="43DFBA38" w14:textId="77777777" w:rsidR="00FA1D10" w:rsidRPr="00485823" w:rsidRDefault="00FA1D10" w:rsidP="000F4604">
      <w:pPr>
        <w:spacing w:line="360" w:lineRule="auto"/>
        <w:rPr>
          <w:rFonts w:eastAsia="Calibri" w:cs="Times New Roman"/>
          <w:sz w:val="20"/>
          <w:szCs w:val="20"/>
          <w:lang w:val="en-US"/>
        </w:rPr>
      </w:pPr>
    </w:p>
    <w:p w14:paraId="78F7DAD2" w14:textId="77777777" w:rsidR="00FA1D10" w:rsidRPr="00485823" w:rsidRDefault="00FA1D10" w:rsidP="000F4604">
      <w:pPr>
        <w:spacing w:line="360" w:lineRule="auto"/>
        <w:rPr>
          <w:rFonts w:eastAsia="Calibri" w:cs="Times New Roman"/>
          <w:sz w:val="20"/>
          <w:szCs w:val="20"/>
          <w:lang w:val="en-US"/>
        </w:rPr>
      </w:pPr>
    </w:p>
    <w:p w14:paraId="57929A61" w14:textId="77777777" w:rsidR="00FA1D10" w:rsidRPr="00485823" w:rsidRDefault="00FA1D10" w:rsidP="000F4604">
      <w:pPr>
        <w:spacing w:line="360" w:lineRule="auto"/>
        <w:rPr>
          <w:rFonts w:eastAsia="Calibri" w:cs="Times New Roman"/>
          <w:sz w:val="20"/>
          <w:szCs w:val="20"/>
          <w:lang w:val="en-US"/>
        </w:rPr>
      </w:pPr>
    </w:p>
    <w:p w14:paraId="2E397140" w14:textId="77777777" w:rsidR="00FA1D10" w:rsidRPr="00485823" w:rsidRDefault="00FA1D10" w:rsidP="000F4604">
      <w:pPr>
        <w:spacing w:line="360" w:lineRule="auto"/>
        <w:rPr>
          <w:rFonts w:eastAsia="Calibri" w:cs="Times New Roman"/>
          <w:sz w:val="20"/>
          <w:szCs w:val="20"/>
          <w:lang w:val="en-US"/>
        </w:rPr>
      </w:pPr>
    </w:p>
    <w:p w14:paraId="6CBA814F" w14:textId="77777777" w:rsidR="00FA1D10" w:rsidRPr="00485823" w:rsidRDefault="00FA1D10" w:rsidP="000F4604">
      <w:pPr>
        <w:spacing w:line="360" w:lineRule="auto"/>
        <w:rPr>
          <w:rFonts w:eastAsia="Calibri" w:cs="Times New Roman"/>
          <w:sz w:val="20"/>
          <w:szCs w:val="20"/>
          <w:lang w:val="en-US"/>
        </w:rPr>
      </w:pPr>
    </w:p>
    <w:p w14:paraId="49FFA477" w14:textId="77777777" w:rsidR="00FA1D10" w:rsidRPr="00D333E3" w:rsidRDefault="00FA1D10" w:rsidP="00B3603C">
      <w:pPr>
        <w:spacing w:before="360" w:after="0" w:line="240" w:lineRule="auto"/>
        <w:rPr>
          <w:rFonts w:eastAsia="Times New Roman" w:cs="Times New Roman"/>
          <w:color w:val="000000"/>
          <w:sz w:val="20"/>
          <w:szCs w:val="20"/>
          <w:lang w:val="en-US" w:eastAsia="de-DE"/>
        </w:rPr>
      </w:pPr>
      <w:r w:rsidRPr="00D333E3">
        <w:rPr>
          <w:rFonts w:eastAsia="Times New Roman" w:cs="Times New Roman"/>
          <w:color w:val="000000"/>
          <w:sz w:val="20"/>
          <w:szCs w:val="20"/>
          <w:lang w:val="en-US" w:eastAsia="de-DE"/>
        </w:rPr>
        <w:t xml:space="preserve">*ORB- </w:t>
      </w:r>
      <w:proofErr w:type="spellStart"/>
      <w:r w:rsidRPr="00D333E3">
        <w:rPr>
          <w:rFonts w:eastAsia="Times New Roman" w:cs="Times New Roman"/>
          <w:color w:val="000000"/>
          <w:sz w:val="20"/>
          <w:szCs w:val="20"/>
          <w:lang w:val="en-US" w:eastAsia="de-DE"/>
        </w:rPr>
        <w:t>Orbita</w:t>
      </w:r>
      <w:proofErr w:type="spellEnd"/>
      <w:r w:rsidRPr="00D333E3">
        <w:rPr>
          <w:rFonts w:eastAsia="Times New Roman" w:cs="Times New Roman"/>
          <w:color w:val="000000"/>
          <w:sz w:val="20"/>
          <w:szCs w:val="20"/>
          <w:lang w:val="en-US" w:eastAsia="de-DE"/>
        </w:rPr>
        <w:t>, GU-</w:t>
      </w:r>
      <w:proofErr w:type="spellStart"/>
      <w:r w:rsidRPr="00D333E3">
        <w:rPr>
          <w:rFonts w:eastAsia="Times New Roman" w:cs="Times New Roman"/>
          <w:color w:val="000000"/>
          <w:sz w:val="20"/>
          <w:szCs w:val="20"/>
          <w:lang w:val="en-US" w:eastAsia="de-DE"/>
        </w:rPr>
        <w:t>nBP</w:t>
      </w:r>
      <w:proofErr w:type="spellEnd"/>
      <w:r w:rsidRPr="00D333E3">
        <w:rPr>
          <w:rFonts w:eastAsia="Times New Roman" w:cs="Times New Roman"/>
          <w:color w:val="000000"/>
          <w:sz w:val="20"/>
          <w:szCs w:val="20"/>
          <w:lang w:val="en-US" w:eastAsia="de-DE"/>
        </w:rPr>
        <w:t>- Genitourinary-non Bladder/</w:t>
      </w:r>
      <w:proofErr w:type="gramStart"/>
      <w:r w:rsidRPr="00D333E3">
        <w:rPr>
          <w:rFonts w:eastAsia="Times New Roman" w:cs="Times New Roman"/>
          <w:color w:val="000000"/>
          <w:sz w:val="20"/>
          <w:szCs w:val="20"/>
          <w:lang w:val="en-US" w:eastAsia="de-DE"/>
        </w:rPr>
        <w:t>Prostate,  HN</w:t>
      </w:r>
      <w:proofErr w:type="gramEnd"/>
      <w:r w:rsidRPr="00D333E3">
        <w:rPr>
          <w:rFonts w:eastAsia="Times New Roman" w:cs="Times New Roman"/>
          <w:color w:val="000000"/>
          <w:sz w:val="20"/>
          <w:szCs w:val="20"/>
          <w:lang w:val="en-US" w:eastAsia="de-DE"/>
        </w:rPr>
        <w:t>-</w:t>
      </w:r>
      <w:proofErr w:type="spellStart"/>
      <w:r w:rsidRPr="00D333E3">
        <w:rPr>
          <w:rFonts w:eastAsia="Times New Roman" w:cs="Times New Roman"/>
          <w:color w:val="000000"/>
          <w:sz w:val="20"/>
          <w:szCs w:val="20"/>
          <w:lang w:val="en-US" w:eastAsia="de-DE"/>
        </w:rPr>
        <w:t>nPM</w:t>
      </w:r>
      <w:proofErr w:type="spellEnd"/>
      <w:r w:rsidRPr="00D333E3">
        <w:rPr>
          <w:rFonts w:eastAsia="Times New Roman" w:cs="Times New Roman"/>
          <w:color w:val="000000"/>
          <w:sz w:val="20"/>
          <w:szCs w:val="20"/>
          <w:lang w:val="en-US" w:eastAsia="de-DE"/>
        </w:rPr>
        <w:t xml:space="preserve"> - Head/Neck-non </w:t>
      </w:r>
      <w:proofErr w:type="spellStart"/>
      <w:r w:rsidRPr="00D333E3">
        <w:rPr>
          <w:rFonts w:eastAsia="Times New Roman" w:cs="Times New Roman"/>
          <w:color w:val="000000"/>
          <w:sz w:val="20"/>
          <w:szCs w:val="20"/>
          <w:lang w:val="en-US" w:eastAsia="de-DE"/>
        </w:rPr>
        <w:t>Parameningeal</w:t>
      </w:r>
      <w:proofErr w:type="spellEnd"/>
      <w:r w:rsidRPr="00D333E3">
        <w:rPr>
          <w:rFonts w:eastAsia="Times New Roman" w:cs="Times New Roman"/>
          <w:color w:val="000000"/>
          <w:sz w:val="20"/>
          <w:szCs w:val="20"/>
          <w:lang w:val="en-US" w:eastAsia="de-DE"/>
        </w:rPr>
        <w:t>,</w:t>
      </w:r>
    </w:p>
    <w:p w14:paraId="6F55514E" w14:textId="77777777" w:rsidR="00FA1D10" w:rsidRPr="00D333E3" w:rsidRDefault="00FA1D10" w:rsidP="00FA1D10">
      <w:pPr>
        <w:rPr>
          <w:rFonts w:eastAsia="Times New Roman" w:cs="Times New Roman"/>
          <w:color w:val="000000"/>
          <w:sz w:val="20"/>
          <w:szCs w:val="20"/>
          <w:lang w:val="en-US" w:eastAsia="de-DE"/>
        </w:rPr>
      </w:pPr>
      <w:r w:rsidRPr="00D333E3">
        <w:rPr>
          <w:rFonts w:eastAsia="Times New Roman" w:cs="Times New Roman"/>
          <w:color w:val="000000"/>
          <w:sz w:val="20"/>
          <w:szCs w:val="20"/>
          <w:lang w:val="en-US" w:eastAsia="de-DE"/>
        </w:rPr>
        <w:t>** EXT- Extremity,</w:t>
      </w:r>
      <w:r w:rsidRPr="00D333E3">
        <w:rPr>
          <w:rFonts w:cs="Times New Roman"/>
          <w:sz w:val="20"/>
          <w:szCs w:val="20"/>
          <w:lang w:val="en-US"/>
        </w:rPr>
        <w:t xml:space="preserve"> </w:t>
      </w:r>
      <w:r w:rsidRPr="00D333E3">
        <w:rPr>
          <w:rFonts w:eastAsia="Times New Roman" w:cs="Times New Roman"/>
          <w:color w:val="000000"/>
          <w:sz w:val="20"/>
          <w:szCs w:val="20"/>
          <w:lang w:val="en-US" w:eastAsia="de-DE"/>
        </w:rPr>
        <w:t>HN-PM- Head/Neck-</w:t>
      </w:r>
      <w:proofErr w:type="spellStart"/>
      <w:r w:rsidRPr="00D333E3">
        <w:rPr>
          <w:rFonts w:eastAsia="Times New Roman" w:cs="Times New Roman"/>
          <w:color w:val="000000"/>
          <w:sz w:val="20"/>
          <w:szCs w:val="20"/>
          <w:lang w:val="en-US" w:eastAsia="de-DE"/>
        </w:rPr>
        <w:t>Parameningeal</w:t>
      </w:r>
      <w:proofErr w:type="spellEnd"/>
      <w:r w:rsidRPr="00D333E3">
        <w:rPr>
          <w:rFonts w:eastAsia="Times New Roman" w:cs="Times New Roman"/>
          <w:color w:val="000000"/>
          <w:sz w:val="20"/>
          <w:szCs w:val="20"/>
          <w:lang w:val="en-US" w:eastAsia="de-DE"/>
        </w:rPr>
        <w:t>, GU-BP- Genitourinary-Bladder/Prostate, Other</w:t>
      </w:r>
    </w:p>
    <w:p w14:paraId="371D02A4" w14:textId="77777777" w:rsidR="000F4604" w:rsidRPr="00D333E3" w:rsidRDefault="000F4604" w:rsidP="00AA67DC">
      <w:pPr>
        <w:rPr>
          <w:rFonts w:cs="Times New Roman"/>
          <w:b/>
          <w:sz w:val="20"/>
          <w:szCs w:val="20"/>
          <w:lang w:val="en-US"/>
        </w:rPr>
      </w:pPr>
    </w:p>
    <w:p w14:paraId="6EFB173B" w14:textId="77777777" w:rsidR="003A4021" w:rsidRDefault="003A4021" w:rsidP="00FA1D10">
      <w:pPr>
        <w:spacing w:line="360" w:lineRule="auto"/>
        <w:rPr>
          <w:rFonts w:cs="Times New Roman"/>
          <w:b/>
          <w:sz w:val="20"/>
          <w:szCs w:val="20"/>
          <w:lang w:val="en-GB"/>
        </w:rPr>
      </w:pPr>
    </w:p>
    <w:p w14:paraId="31B7217B" w14:textId="77777777" w:rsidR="003A4021" w:rsidRDefault="003A4021" w:rsidP="00FA1D10">
      <w:pPr>
        <w:spacing w:line="360" w:lineRule="auto"/>
        <w:rPr>
          <w:rFonts w:cs="Times New Roman"/>
          <w:b/>
          <w:sz w:val="20"/>
          <w:szCs w:val="20"/>
          <w:lang w:val="en-GB"/>
        </w:rPr>
      </w:pPr>
    </w:p>
    <w:p w14:paraId="598C26A7" w14:textId="77777777" w:rsidR="003A4021" w:rsidRDefault="003A4021" w:rsidP="00FA1D10">
      <w:pPr>
        <w:spacing w:line="360" w:lineRule="auto"/>
        <w:rPr>
          <w:rFonts w:cs="Times New Roman"/>
          <w:b/>
          <w:sz w:val="20"/>
          <w:szCs w:val="20"/>
          <w:lang w:val="en-GB"/>
        </w:rPr>
      </w:pPr>
    </w:p>
    <w:p w14:paraId="70B3ACA2" w14:textId="77777777" w:rsidR="003A4021" w:rsidRDefault="003A4021" w:rsidP="00FA1D10">
      <w:pPr>
        <w:spacing w:line="360" w:lineRule="auto"/>
        <w:rPr>
          <w:rFonts w:cs="Times New Roman"/>
          <w:b/>
          <w:sz w:val="20"/>
          <w:szCs w:val="20"/>
          <w:lang w:val="en-GB"/>
        </w:rPr>
      </w:pPr>
    </w:p>
    <w:p w14:paraId="37F2A622" w14:textId="77777777" w:rsidR="003A4021" w:rsidRDefault="003A4021" w:rsidP="00FA1D10">
      <w:pPr>
        <w:spacing w:line="360" w:lineRule="auto"/>
        <w:rPr>
          <w:rFonts w:cs="Times New Roman"/>
          <w:b/>
          <w:sz w:val="20"/>
          <w:szCs w:val="20"/>
          <w:lang w:val="en-GB"/>
        </w:rPr>
      </w:pPr>
    </w:p>
    <w:p w14:paraId="72DC33C0" w14:textId="77777777" w:rsidR="003A4021" w:rsidRDefault="003A4021" w:rsidP="00FA1D10">
      <w:pPr>
        <w:spacing w:line="360" w:lineRule="auto"/>
        <w:rPr>
          <w:rFonts w:cs="Times New Roman"/>
          <w:b/>
          <w:sz w:val="20"/>
          <w:szCs w:val="20"/>
          <w:lang w:val="en-GB"/>
        </w:rPr>
      </w:pPr>
    </w:p>
    <w:p w14:paraId="04BA3EF2" w14:textId="77777777" w:rsidR="003A4021" w:rsidRDefault="003A4021" w:rsidP="00FA1D10">
      <w:pPr>
        <w:spacing w:line="360" w:lineRule="auto"/>
        <w:rPr>
          <w:rFonts w:cs="Times New Roman"/>
          <w:b/>
          <w:sz w:val="20"/>
          <w:szCs w:val="20"/>
          <w:lang w:val="en-GB"/>
        </w:rPr>
      </w:pPr>
    </w:p>
    <w:p w14:paraId="780D767E" w14:textId="77777777" w:rsidR="003A4021" w:rsidRDefault="003A4021" w:rsidP="00FA1D10">
      <w:pPr>
        <w:spacing w:line="360" w:lineRule="auto"/>
        <w:rPr>
          <w:rFonts w:cs="Times New Roman"/>
          <w:b/>
          <w:sz w:val="20"/>
          <w:szCs w:val="20"/>
          <w:lang w:val="en-GB"/>
        </w:rPr>
      </w:pPr>
    </w:p>
    <w:p w14:paraId="3787C2E6" w14:textId="77777777" w:rsidR="003A4021" w:rsidRDefault="003A4021" w:rsidP="00FA1D10">
      <w:pPr>
        <w:spacing w:line="360" w:lineRule="auto"/>
        <w:rPr>
          <w:rFonts w:cs="Times New Roman"/>
          <w:b/>
          <w:sz w:val="20"/>
          <w:szCs w:val="20"/>
          <w:lang w:val="en-GB"/>
        </w:rPr>
      </w:pPr>
    </w:p>
    <w:p w14:paraId="6E4CC699" w14:textId="77777777" w:rsidR="003A4021" w:rsidRDefault="003A4021" w:rsidP="00FA1D10">
      <w:pPr>
        <w:spacing w:line="360" w:lineRule="auto"/>
        <w:rPr>
          <w:rFonts w:cs="Times New Roman"/>
          <w:b/>
          <w:sz w:val="20"/>
          <w:szCs w:val="20"/>
          <w:lang w:val="en-GB"/>
        </w:rPr>
      </w:pPr>
    </w:p>
    <w:p w14:paraId="126BBBA5" w14:textId="77777777" w:rsidR="003A4021" w:rsidRDefault="003A4021" w:rsidP="00FA1D10">
      <w:pPr>
        <w:spacing w:line="360" w:lineRule="auto"/>
        <w:rPr>
          <w:rFonts w:cs="Times New Roman"/>
          <w:b/>
          <w:sz w:val="20"/>
          <w:szCs w:val="20"/>
          <w:lang w:val="en-GB"/>
        </w:rPr>
      </w:pPr>
    </w:p>
    <w:p w14:paraId="4A0A5752" w14:textId="77777777" w:rsidR="003A4021" w:rsidRDefault="003A4021" w:rsidP="00FA1D10">
      <w:pPr>
        <w:spacing w:line="360" w:lineRule="auto"/>
        <w:rPr>
          <w:rFonts w:cs="Times New Roman"/>
          <w:b/>
          <w:sz w:val="20"/>
          <w:szCs w:val="20"/>
          <w:lang w:val="en-GB"/>
        </w:rPr>
      </w:pPr>
    </w:p>
    <w:p w14:paraId="09C4CF57" w14:textId="77777777" w:rsidR="003A4021" w:rsidRDefault="003A4021" w:rsidP="00FA1D10">
      <w:pPr>
        <w:spacing w:line="360" w:lineRule="auto"/>
        <w:rPr>
          <w:rFonts w:cs="Times New Roman"/>
          <w:b/>
          <w:sz w:val="20"/>
          <w:szCs w:val="20"/>
          <w:lang w:val="en-GB"/>
        </w:rPr>
      </w:pPr>
    </w:p>
    <w:p w14:paraId="5E52FB52" w14:textId="77777777" w:rsidR="00FA1D10" w:rsidRPr="00221904" w:rsidRDefault="00FA1D10" w:rsidP="0015202B">
      <w:pPr>
        <w:spacing w:line="240" w:lineRule="auto"/>
        <w:jc w:val="center"/>
        <w:rPr>
          <w:rFonts w:ascii="Arial" w:eastAsia="Calibri" w:hAnsi="Arial" w:cs="Arial"/>
          <w:sz w:val="24"/>
          <w:szCs w:val="24"/>
          <w:lang w:val="en-US"/>
        </w:rPr>
      </w:pPr>
      <w:r w:rsidRPr="00221904">
        <w:rPr>
          <w:rFonts w:ascii="Arial" w:hAnsi="Arial" w:cs="Arial"/>
          <w:b/>
          <w:sz w:val="24"/>
          <w:szCs w:val="24"/>
          <w:lang w:val="en-GB"/>
        </w:rPr>
        <w:t>Table S5</w:t>
      </w:r>
      <w:r w:rsidR="003A4021" w:rsidRPr="00221904">
        <w:rPr>
          <w:rFonts w:ascii="Arial" w:hAnsi="Arial" w:cs="Arial"/>
          <w:sz w:val="24"/>
          <w:szCs w:val="24"/>
          <w:lang w:val="en-GB"/>
        </w:rPr>
        <w:t>.</w:t>
      </w:r>
      <w:r w:rsidRPr="00221904">
        <w:rPr>
          <w:rFonts w:ascii="Arial" w:hAnsi="Arial" w:cs="Arial"/>
          <w:sz w:val="24"/>
          <w:szCs w:val="24"/>
          <w:lang w:val="en-GB"/>
        </w:rPr>
        <w:t xml:space="preserve"> </w:t>
      </w:r>
      <w:r w:rsidRPr="00221904">
        <w:rPr>
          <w:rFonts w:ascii="Arial" w:eastAsia="Calibri" w:hAnsi="Arial" w:cs="Arial"/>
          <w:sz w:val="24"/>
          <w:szCs w:val="24"/>
          <w:lang w:val="en-US"/>
        </w:rPr>
        <w:t xml:space="preserve">Distribution of patients and </w:t>
      </w:r>
      <w:r w:rsidR="00F0561C" w:rsidRPr="00221904">
        <w:rPr>
          <w:rFonts w:ascii="Arial" w:eastAsia="Calibri" w:hAnsi="Arial" w:cs="Arial"/>
          <w:sz w:val="24"/>
          <w:szCs w:val="24"/>
          <w:lang w:val="en-US"/>
        </w:rPr>
        <w:t>tumor</w:t>
      </w:r>
      <w:r w:rsidRPr="00221904">
        <w:rPr>
          <w:rFonts w:ascii="Arial" w:eastAsia="Calibri" w:hAnsi="Arial" w:cs="Arial"/>
          <w:sz w:val="24"/>
          <w:szCs w:val="24"/>
          <w:lang w:val="en-US"/>
        </w:rPr>
        <w:t xml:space="preserve"> related variables in patients with </w:t>
      </w:r>
      <w:r w:rsidRPr="00FD274B">
        <w:rPr>
          <w:rFonts w:ascii="Arial" w:eastAsia="Calibri" w:hAnsi="Arial" w:cs="Arial"/>
          <w:i/>
          <w:sz w:val="24"/>
          <w:szCs w:val="24"/>
          <w:lang w:val="en-US"/>
        </w:rPr>
        <w:t>PAX</w:t>
      </w:r>
      <w:proofErr w:type="gramStart"/>
      <w:r w:rsidRPr="00FD274B">
        <w:rPr>
          <w:rFonts w:ascii="Arial" w:eastAsia="Calibri" w:hAnsi="Arial" w:cs="Arial"/>
          <w:i/>
          <w:sz w:val="24"/>
          <w:szCs w:val="24"/>
          <w:lang w:val="en-US"/>
        </w:rPr>
        <w:t>3</w:t>
      </w:r>
      <w:r w:rsidR="0001680A">
        <w:rPr>
          <w:rFonts w:ascii="Arial" w:eastAsia="Calibri" w:hAnsi="Arial" w:cs="Arial"/>
          <w:i/>
          <w:sz w:val="24"/>
          <w:szCs w:val="24"/>
          <w:lang w:val="en-US"/>
        </w:rPr>
        <w:t>::</w:t>
      </w:r>
      <w:proofErr w:type="gramEnd"/>
      <w:r w:rsidRPr="00FD274B">
        <w:rPr>
          <w:rFonts w:ascii="Arial" w:eastAsia="Calibri" w:hAnsi="Arial" w:cs="Arial"/>
          <w:i/>
          <w:sz w:val="24"/>
          <w:szCs w:val="24"/>
          <w:lang w:val="en-US"/>
        </w:rPr>
        <w:t>FOXO1</w:t>
      </w:r>
      <w:r w:rsidRPr="00221904">
        <w:rPr>
          <w:rFonts w:ascii="Arial" w:eastAsia="Calibri" w:hAnsi="Arial" w:cs="Arial"/>
          <w:sz w:val="24"/>
          <w:szCs w:val="24"/>
          <w:lang w:val="en-US"/>
        </w:rPr>
        <w:t xml:space="preserve"> vs. </w:t>
      </w:r>
      <w:r w:rsidRPr="00FD274B">
        <w:rPr>
          <w:rFonts w:ascii="Arial" w:eastAsia="Calibri" w:hAnsi="Arial" w:cs="Arial"/>
          <w:i/>
          <w:sz w:val="24"/>
          <w:szCs w:val="24"/>
          <w:lang w:val="en-US"/>
        </w:rPr>
        <w:t>PAX7</w:t>
      </w:r>
      <w:r w:rsidR="0001680A">
        <w:rPr>
          <w:rFonts w:ascii="Arial" w:eastAsia="Calibri" w:hAnsi="Arial" w:cs="Arial"/>
          <w:i/>
          <w:sz w:val="24"/>
          <w:szCs w:val="24"/>
          <w:lang w:val="en-US"/>
        </w:rPr>
        <w:t>::</w:t>
      </w:r>
      <w:r w:rsidRPr="00FD274B">
        <w:rPr>
          <w:rFonts w:ascii="Arial" w:eastAsia="Calibri" w:hAnsi="Arial" w:cs="Arial"/>
          <w:i/>
          <w:sz w:val="24"/>
          <w:szCs w:val="24"/>
          <w:lang w:val="en-US"/>
        </w:rPr>
        <w:t>FOXO1</w:t>
      </w:r>
      <w:r w:rsidRPr="00221904">
        <w:rPr>
          <w:rFonts w:ascii="Arial" w:eastAsia="Calibri" w:hAnsi="Arial" w:cs="Arial"/>
          <w:sz w:val="24"/>
          <w:szCs w:val="24"/>
          <w:lang w:val="en-US"/>
        </w:rPr>
        <w:t xml:space="preserve"> bearing, metastatic </w:t>
      </w:r>
      <w:proofErr w:type="spellStart"/>
      <w:r w:rsidRPr="00221904">
        <w:rPr>
          <w:rFonts w:ascii="Arial" w:eastAsia="Calibri" w:hAnsi="Arial" w:cs="Arial"/>
          <w:sz w:val="24"/>
          <w:szCs w:val="24"/>
          <w:lang w:val="en-US"/>
        </w:rPr>
        <w:t>aRMS</w:t>
      </w:r>
      <w:proofErr w:type="spellEnd"/>
      <w:r w:rsidRPr="00221904">
        <w:rPr>
          <w:rFonts w:ascii="Arial" w:eastAsia="Calibri" w:hAnsi="Arial" w:cs="Arial"/>
          <w:sz w:val="24"/>
          <w:szCs w:val="24"/>
          <w:lang w:val="en-US"/>
        </w:rPr>
        <w:t>.</w:t>
      </w:r>
    </w:p>
    <w:tbl>
      <w:tblPr>
        <w:tblpPr w:leftFromText="141" w:rightFromText="141" w:horzAnchor="margin" w:tblpY="1965"/>
        <w:tblW w:w="9771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351"/>
        <w:gridCol w:w="1284"/>
        <w:gridCol w:w="1284"/>
        <w:gridCol w:w="1284"/>
        <w:gridCol w:w="1284"/>
        <w:gridCol w:w="1284"/>
      </w:tblGrid>
      <w:tr w:rsidR="00BC122B" w:rsidRPr="00485823" w14:paraId="1183AC99" w14:textId="77777777" w:rsidTr="003A4021">
        <w:trPr>
          <w:trHeight w:val="240"/>
        </w:trPr>
        <w:tc>
          <w:tcPr>
            <w:tcW w:w="4536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053E7" w14:textId="77777777" w:rsidR="00BC122B" w:rsidRPr="00485823" w:rsidRDefault="00BC122B" w:rsidP="005A72B0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D333E3">
              <w:rPr>
                <w:rFonts w:eastAsia="Times New Roman" w:cs="Times New Roman"/>
                <w:color w:val="000000"/>
                <w:sz w:val="20"/>
                <w:szCs w:val="20"/>
                <w:lang w:val="en-US" w:eastAsia="de-DE"/>
              </w:rPr>
              <w:t> </w:t>
            </w:r>
            <w:r w:rsidRPr="00485823">
              <w:rPr>
                <w:rFonts w:eastAsia="Times New Roman" w:cs="Times New Roman"/>
                <w:b/>
                <w:color w:val="000000"/>
                <w:sz w:val="20"/>
                <w:szCs w:val="20"/>
                <w:lang w:eastAsia="de-DE"/>
              </w:rPr>
              <w:t>Variable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F99F6" w14:textId="77777777" w:rsidR="00BC122B" w:rsidRPr="00485823" w:rsidRDefault="00BC122B" w:rsidP="005A72B0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 xml:space="preserve">  PAX3    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62526D" w14:textId="77777777" w:rsidR="00BC122B" w:rsidRPr="00485823" w:rsidRDefault="00BC122B" w:rsidP="005A72B0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 xml:space="preserve"> %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0F431" w14:textId="77777777" w:rsidR="00BC122B" w:rsidRPr="00485823" w:rsidRDefault="00BC122B" w:rsidP="005A72B0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 xml:space="preserve">      PAX 7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A4D86A" w14:textId="77777777" w:rsidR="00BC122B" w:rsidRPr="00485823" w:rsidRDefault="00BC122B" w:rsidP="005A72B0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 xml:space="preserve"> %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0F2177" w14:textId="77777777" w:rsidR="00BC122B" w:rsidRPr="00485823" w:rsidRDefault="00BC122B" w:rsidP="005A72B0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p Fisher</w:t>
            </w:r>
          </w:p>
        </w:tc>
      </w:tr>
      <w:tr w:rsidR="00BC122B" w:rsidRPr="00485823" w14:paraId="64449358" w14:textId="77777777" w:rsidTr="003A4021">
        <w:trPr>
          <w:trHeight w:val="240"/>
        </w:trPr>
        <w:tc>
          <w:tcPr>
            <w:tcW w:w="453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11F4F" w14:textId="77777777" w:rsidR="00BC122B" w:rsidRPr="00485823" w:rsidRDefault="00BC122B" w:rsidP="005A72B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9AD63F" w14:textId="77777777" w:rsidR="00BC122B" w:rsidRPr="00485823" w:rsidRDefault="00BC122B" w:rsidP="005A72B0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13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4E19D95F" w14:textId="77777777" w:rsidR="00BC122B" w:rsidRPr="00485823" w:rsidRDefault="00BC122B" w:rsidP="005A72B0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B4EAFA" w14:textId="77777777" w:rsidR="00BC122B" w:rsidRPr="00485823" w:rsidRDefault="00BC122B" w:rsidP="005A72B0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2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7A74E03" w14:textId="77777777" w:rsidR="00BC122B" w:rsidRPr="00485823" w:rsidRDefault="00BC122B" w:rsidP="005A72B0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868B715" w14:textId="77777777" w:rsidR="00BC122B" w:rsidRPr="00485823" w:rsidRDefault="00BC122B" w:rsidP="005A72B0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</w:tr>
      <w:tr w:rsidR="00BC122B" w:rsidRPr="00485823" w14:paraId="7CC523BE" w14:textId="77777777" w:rsidTr="003A4021">
        <w:trPr>
          <w:trHeight w:val="240"/>
        </w:trPr>
        <w:tc>
          <w:tcPr>
            <w:tcW w:w="453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5D57468" w14:textId="77777777" w:rsidR="00BC122B" w:rsidRPr="00485823" w:rsidRDefault="00BC122B" w:rsidP="005A72B0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Gender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</w:tcPr>
          <w:p w14:paraId="58DF80AA" w14:textId="77777777" w:rsidR="00BC122B" w:rsidRPr="00485823" w:rsidRDefault="00BC122B" w:rsidP="005A72B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</w:tcPr>
          <w:p w14:paraId="1157CD28" w14:textId="77777777" w:rsidR="00BC122B" w:rsidRPr="00485823" w:rsidRDefault="00BC122B" w:rsidP="005A72B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</w:tcPr>
          <w:p w14:paraId="70663160" w14:textId="77777777" w:rsidR="00BC122B" w:rsidRPr="00485823" w:rsidRDefault="00BC122B" w:rsidP="005A72B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1B811269" w14:textId="77777777" w:rsidR="00BC122B" w:rsidRPr="00485823" w:rsidRDefault="00BC122B" w:rsidP="005A72B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</w:tcPr>
          <w:p w14:paraId="41ABF43A" w14:textId="105EAA2F" w:rsidR="00BC122B" w:rsidRPr="00485823" w:rsidRDefault="00D333E3" w:rsidP="00D333E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 xml:space="preserve">       0.11</w:t>
            </w:r>
          </w:p>
        </w:tc>
      </w:tr>
      <w:tr w:rsidR="00BC122B" w:rsidRPr="00485823" w14:paraId="3BA3F4C6" w14:textId="77777777" w:rsidTr="003A4021">
        <w:trPr>
          <w:trHeight w:val="240"/>
        </w:trPr>
        <w:tc>
          <w:tcPr>
            <w:tcW w:w="453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92596" w14:textId="77777777" w:rsidR="00BC122B" w:rsidRPr="00485823" w:rsidRDefault="00BC122B" w:rsidP="005A72B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Mal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23C52F" w14:textId="77777777" w:rsidR="00BC122B" w:rsidRPr="00485823" w:rsidRDefault="00BC122B" w:rsidP="005A72B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7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D505FCE" w14:textId="77777777" w:rsidR="00BC122B" w:rsidRPr="00485823" w:rsidRDefault="00BC122B" w:rsidP="005A72B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44.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7869D6" w14:textId="77777777" w:rsidR="00BC122B" w:rsidRPr="00485823" w:rsidRDefault="00BC122B" w:rsidP="005A72B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1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980DDEF" w14:textId="77777777" w:rsidR="00BC122B" w:rsidRPr="00485823" w:rsidRDefault="00BC122B" w:rsidP="005A72B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41.7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FCECD39" w14:textId="1AB38AE5" w:rsidR="00BC122B" w:rsidRPr="00485823" w:rsidRDefault="00BC122B" w:rsidP="00D333E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</w:tr>
      <w:tr w:rsidR="00BC122B" w:rsidRPr="00485823" w14:paraId="61CFB434" w14:textId="77777777" w:rsidTr="003A4021">
        <w:trPr>
          <w:trHeight w:val="240"/>
        </w:trPr>
        <w:tc>
          <w:tcPr>
            <w:tcW w:w="453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22D85" w14:textId="77777777" w:rsidR="00BC122B" w:rsidRPr="00485823" w:rsidRDefault="00BC122B" w:rsidP="005A72B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female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C8F5C6" w14:textId="77777777" w:rsidR="00BC122B" w:rsidRPr="00485823" w:rsidRDefault="00BC122B" w:rsidP="005A72B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6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C897816" w14:textId="77777777" w:rsidR="00BC122B" w:rsidRPr="00485823" w:rsidRDefault="00BC122B" w:rsidP="005A72B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55.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D09E96" w14:textId="77777777" w:rsidR="00BC122B" w:rsidRPr="00485823" w:rsidRDefault="00BC122B" w:rsidP="005A72B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1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E60BBFB" w14:textId="77777777" w:rsidR="00BC122B" w:rsidRPr="00485823" w:rsidRDefault="00BC122B" w:rsidP="005A72B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54.2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0185DB5" w14:textId="77777777" w:rsidR="00BC122B" w:rsidRPr="00485823" w:rsidRDefault="00BC122B" w:rsidP="003A402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</w:tr>
      <w:tr w:rsidR="00BC122B" w:rsidRPr="00485823" w14:paraId="5F338249" w14:textId="77777777" w:rsidTr="003A4021">
        <w:trPr>
          <w:trHeight w:val="240"/>
        </w:trPr>
        <w:tc>
          <w:tcPr>
            <w:tcW w:w="453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12BB8" w14:textId="77777777" w:rsidR="00BC122B" w:rsidRPr="00485823" w:rsidRDefault="00BC122B" w:rsidP="005A72B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missing</w:t>
            </w:r>
            <w:proofErr w:type="spellEnd"/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data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372335" w14:textId="77777777" w:rsidR="00BC122B" w:rsidRPr="00485823" w:rsidRDefault="00BC122B" w:rsidP="005A72B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94EA1B7" w14:textId="77777777" w:rsidR="00BC122B" w:rsidRPr="00485823" w:rsidRDefault="00BC122B" w:rsidP="005A72B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9EADE3" w14:textId="77777777" w:rsidR="00BC122B" w:rsidRPr="00485823" w:rsidRDefault="00BC122B" w:rsidP="005A72B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A81D772" w14:textId="77777777" w:rsidR="00BC122B" w:rsidRPr="00485823" w:rsidRDefault="00BC122B" w:rsidP="005A72B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4.1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2332586" w14:textId="77777777" w:rsidR="00BC122B" w:rsidRPr="00485823" w:rsidRDefault="00BC122B" w:rsidP="003A402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</w:tr>
      <w:tr w:rsidR="00BC122B" w:rsidRPr="00485823" w14:paraId="1F8A7AA3" w14:textId="77777777" w:rsidTr="003A4021">
        <w:trPr>
          <w:trHeight w:val="240"/>
        </w:trPr>
        <w:tc>
          <w:tcPr>
            <w:tcW w:w="453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61A06FB" w14:textId="77777777" w:rsidR="00BC122B" w:rsidRPr="00485823" w:rsidRDefault="00BC122B" w:rsidP="005A72B0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Ag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</w:tcPr>
          <w:p w14:paraId="3F8AAA91" w14:textId="77777777" w:rsidR="00BC122B" w:rsidRPr="00485823" w:rsidRDefault="00BC122B" w:rsidP="005A72B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</w:tcPr>
          <w:p w14:paraId="45BE5F48" w14:textId="77777777" w:rsidR="00BC122B" w:rsidRPr="00485823" w:rsidRDefault="00BC122B" w:rsidP="005A72B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</w:tcPr>
          <w:p w14:paraId="335A287F" w14:textId="77777777" w:rsidR="00BC122B" w:rsidRPr="00485823" w:rsidRDefault="00BC122B" w:rsidP="005A72B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24D053B9" w14:textId="77777777" w:rsidR="00BC122B" w:rsidRPr="00485823" w:rsidRDefault="00BC122B" w:rsidP="005A72B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</w:tcPr>
          <w:p w14:paraId="6728B3E6" w14:textId="0A30DE78" w:rsidR="00BC122B" w:rsidRPr="00485823" w:rsidRDefault="00D333E3" w:rsidP="003A402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0.002</w:t>
            </w:r>
          </w:p>
        </w:tc>
      </w:tr>
      <w:tr w:rsidR="00BC122B" w:rsidRPr="00485823" w14:paraId="000C4A8E" w14:textId="77777777" w:rsidTr="003A4021">
        <w:trPr>
          <w:trHeight w:val="240"/>
        </w:trPr>
        <w:tc>
          <w:tcPr>
            <w:tcW w:w="453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F9144" w14:textId="77777777" w:rsidR="00BC122B" w:rsidRPr="00485823" w:rsidRDefault="00BC122B" w:rsidP="005A72B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 xml:space="preserve">≤10 </w:t>
            </w:r>
            <w:proofErr w:type="spellStart"/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yrs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C48D36" w14:textId="77777777" w:rsidR="00BC122B" w:rsidRPr="00485823" w:rsidRDefault="00BC122B" w:rsidP="005A72B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4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036A0A3E" w14:textId="77777777" w:rsidR="00BC122B" w:rsidRPr="00485823" w:rsidRDefault="00BC122B" w:rsidP="005A72B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31.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1793CA" w14:textId="77777777" w:rsidR="00BC122B" w:rsidRPr="00485823" w:rsidRDefault="00BC122B" w:rsidP="005A72B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1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18D66C1" w14:textId="77777777" w:rsidR="00BC122B" w:rsidRPr="00485823" w:rsidRDefault="00BC122B" w:rsidP="005A72B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67.0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48ABC0B2" w14:textId="0FD3554C" w:rsidR="00BC122B" w:rsidRPr="00485823" w:rsidRDefault="00BC122B" w:rsidP="003A402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</w:tr>
      <w:tr w:rsidR="00BC122B" w:rsidRPr="00485823" w14:paraId="207C335D" w14:textId="77777777" w:rsidTr="003A4021">
        <w:trPr>
          <w:trHeight w:val="240"/>
        </w:trPr>
        <w:tc>
          <w:tcPr>
            <w:tcW w:w="453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4CD8C" w14:textId="77777777" w:rsidR="00BC122B" w:rsidRPr="00485823" w:rsidRDefault="00BC122B" w:rsidP="005A72B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 xml:space="preserve">&gt;10 </w:t>
            </w:r>
            <w:proofErr w:type="spellStart"/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yrs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9E7B41" w14:textId="77777777" w:rsidR="00BC122B" w:rsidRPr="00485823" w:rsidRDefault="00BC122B" w:rsidP="005A72B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9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47EB5CC8" w14:textId="77777777" w:rsidR="00BC122B" w:rsidRPr="00485823" w:rsidRDefault="00BC122B" w:rsidP="005A72B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68.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533B46" w14:textId="77777777" w:rsidR="00BC122B" w:rsidRPr="00485823" w:rsidRDefault="00BC122B" w:rsidP="005A72B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315C55F" w14:textId="77777777" w:rsidR="00BC122B" w:rsidRPr="00485823" w:rsidRDefault="00BC122B" w:rsidP="005A72B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33.0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541984A" w14:textId="77777777" w:rsidR="00BC122B" w:rsidRPr="00485823" w:rsidRDefault="00BC122B" w:rsidP="003A402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</w:tr>
      <w:tr w:rsidR="00BC122B" w:rsidRPr="00485823" w14:paraId="74E286BC" w14:textId="77777777" w:rsidTr="003A4021">
        <w:trPr>
          <w:trHeight w:val="240"/>
        </w:trPr>
        <w:tc>
          <w:tcPr>
            <w:tcW w:w="453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7CB4083" w14:textId="77777777" w:rsidR="00BC122B" w:rsidRPr="00485823" w:rsidRDefault="00F0561C" w:rsidP="005A72B0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Tumor</w:t>
            </w:r>
            <w:r w:rsidR="00BC122B" w:rsidRPr="0048582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 xml:space="preserve"> Siz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</w:tcPr>
          <w:p w14:paraId="2B76D79A" w14:textId="77777777" w:rsidR="00BC122B" w:rsidRPr="00485823" w:rsidRDefault="00BC122B" w:rsidP="005A72B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</w:tcPr>
          <w:p w14:paraId="093A0C03" w14:textId="77777777" w:rsidR="00BC122B" w:rsidRPr="00485823" w:rsidRDefault="00BC122B" w:rsidP="005A72B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</w:tcPr>
          <w:p w14:paraId="12EB7322" w14:textId="77777777" w:rsidR="00BC122B" w:rsidRPr="00485823" w:rsidRDefault="00BC122B" w:rsidP="005A72B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6DACA0FC" w14:textId="77777777" w:rsidR="00BC122B" w:rsidRPr="00485823" w:rsidRDefault="00BC122B" w:rsidP="005A72B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</w:tcPr>
          <w:p w14:paraId="12A8E83F" w14:textId="5D2A99E1" w:rsidR="00BC122B" w:rsidRPr="00485823" w:rsidRDefault="00D333E3" w:rsidP="00D333E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 xml:space="preserve">        0.65</w:t>
            </w:r>
          </w:p>
        </w:tc>
      </w:tr>
      <w:tr w:rsidR="00BC122B" w:rsidRPr="00485823" w14:paraId="29CE0EC8" w14:textId="77777777" w:rsidTr="003A4021">
        <w:trPr>
          <w:trHeight w:val="240"/>
        </w:trPr>
        <w:tc>
          <w:tcPr>
            <w:tcW w:w="453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7CFEF" w14:textId="77777777" w:rsidR="00BC122B" w:rsidRPr="00485823" w:rsidRDefault="00BC122B" w:rsidP="005A72B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≤5cm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D0E48F" w14:textId="77777777" w:rsidR="00BC122B" w:rsidRPr="00485823" w:rsidRDefault="00BC122B" w:rsidP="005A72B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3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38DD0888" w14:textId="77777777" w:rsidR="00BC122B" w:rsidRPr="00485823" w:rsidRDefault="00BC122B" w:rsidP="005A72B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23.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9D274B" w14:textId="77777777" w:rsidR="00BC122B" w:rsidRPr="00485823" w:rsidRDefault="00BC122B" w:rsidP="005A72B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1F93293" w14:textId="77777777" w:rsidR="00BC122B" w:rsidRPr="00485823" w:rsidRDefault="00BC122B" w:rsidP="005A72B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17.0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4016126F" w14:textId="73E9B763" w:rsidR="00BC122B" w:rsidRPr="00485823" w:rsidRDefault="00BC122B" w:rsidP="00D333E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</w:tr>
      <w:tr w:rsidR="00BC122B" w:rsidRPr="00485823" w14:paraId="62C85302" w14:textId="77777777" w:rsidTr="003A4021">
        <w:trPr>
          <w:trHeight w:val="240"/>
        </w:trPr>
        <w:tc>
          <w:tcPr>
            <w:tcW w:w="453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9DC0E" w14:textId="77777777" w:rsidR="00BC122B" w:rsidRPr="00485823" w:rsidRDefault="00BC122B" w:rsidP="005A72B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&gt;5cm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1BF747" w14:textId="77777777" w:rsidR="00BC122B" w:rsidRPr="00485823" w:rsidRDefault="00BC122B" w:rsidP="005A72B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8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3EA31BE" w14:textId="77777777" w:rsidR="00BC122B" w:rsidRPr="00485823" w:rsidRDefault="00BC122B" w:rsidP="005A72B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63.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82FC6B" w14:textId="77777777" w:rsidR="00BC122B" w:rsidRPr="00485823" w:rsidRDefault="00BC122B" w:rsidP="005A72B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1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E1A9021" w14:textId="77777777" w:rsidR="00BC122B" w:rsidRPr="00485823" w:rsidRDefault="00BC122B" w:rsidP="005A72B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66.0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C18141D" w14:textId="77777777" w:rsidR="00BC122B" w:rsidRPr="00485823" w:rsidRDefault="00BC122B" w:rsidP="003A402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</w:tr>
      <w:tr w:rsidR="00BC122B" w:rsidRPr="00485823" w14:paraId="7C02AF93" w14:textId="77777777" w:rsidTr="003A4021">
        <w:trPr>
          <w:trHeight w:val="240"/>
        </w:trPr>
        <w:tc>
          <w:tcPr>
            <w:tcW w:w="453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54F97" w14:textId="77777777" w:rsidR="00BC122B" w:rsidRPr="00485823" w:rsidRDefault="00BC122B" w:rsidP="005A72B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missing</w:t>
            </w:r>
            <w:proofErr w:type="spellEnd"/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data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6B21DB" w14:textId="77777777" w:rsidR="00BC122B" w:rsidRPr="00485823" w:rsidRDefault="00BC122B" w:rsidP="005A72B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1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CFEABC5" w14:textId="77777777" w:rsidR="00BC122B" w:rsidRPr="00485823" w:rsidRDefault="00BC122B" w:rsidP="005A72B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13.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107CE8" w14:textId="77777777" w:rsidR="00BC122B" w:rsidRPr="00485823" w:rsidRDefault="00BC122B" w:rsidP="005A72B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094B00A" w14:textId="77777777" w:rsidR="00BC122B" w:rsidRPr="00485823" w:rsidRDefault="00BC122B" w:rsidP="005A72B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17.0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43324EB8" w14:textId="77777777" w:rsidR="00BC122B" w:rsidRPr="00485823" w:rsidRDefault="00BC122B" w:rsidP="003A402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</w:tr>
      <w:tr w:rsidR="00BC122B" w:rsidRPr="00485823" w14:paraId="42872A47" w14:textId="77777777" w:rsidTr="003A4021">
        <w:trPr>
          <w:trHeight w:val="240"/>
        </w:trPr>
        <w:tc>
          <w:tcPr>
            <w:tcW w:w="453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E16863A" w14:textId="77777777" w:rsidR="00BC122B" w:rsidRPr="00485823" w:rsidRDefault="00F0561C" w:rsidP="005A72B0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Tumor</w:t>
            </w:r>
            <w:r w:rsidR="00BC122B" w:rsidRPr="0048582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 xml:space="preserve"> Site Risk </w:t>
            </w:r>
            <w:proofErr w:type="spellStart"/>
            <w:r w:rsidR="00BC122B" w:rsidRPr="0048582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group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</w:tcPr>
          <w:p w14:paraId="1128213C" w14:textId="77777777" w:rsidR="00BC122B" w:rsidRPr="00485823" w:rsidRDefault="00BC122B" w:rsidP="005A72B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</w:tcPr>
          <w:p w14:paraId="4B8FBD2F" w14:textId="77777777" w:rsidR="00BC122B" w:rsidRPr="00485823" w:rsidRDefault="00BC122B" w:rsidP="005A72B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</w:tcPr>
          <w:p w14:paraId="64598B5D" w14:textId="77777777" w:rsidR="00BC122B" w:rsidRPr="00485823" w:rsidRDefault="00BC122B" w:rsidP="005A72B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5A446013" w14:textId="77777777" w:rsidR="00BC122B" w:rsidRPr="00485823" w:rsidRDefault="00BC122B" w:rsidP="005A72B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</w:tcPr>
          <w:p w14:paraId="0C26AB52" w14:textId="64CA71A2" w:rsidR="00BC122B" w:rsidRPr="00485823" w:rsidRDefault="00D333E3" w:rsidP="003A402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0.68</w:t>
            </w:r>
          </w:p>
        </w:tc>
      </w:tr>
      <w:tr w:rsidR="00BC122B" w:rsidRPr="00485823" w14:paraId="5B31CB9A" w14:textId="77777777" w:rsidTr="003A4021">
        <w:trPr>
          <w:trHeight w:val="240"/>
        </w:trPr>
        <w:tc>
          <w:tcPr>
            <w:tcW w:w="453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DB631" w14:textId="77777777" w:rsidR="00BC122B" w:rsidRPr="00485823" w:rsidRDefault="00F0561C" w:rsidP="005A72B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proofErr w:type="spellStart"/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Favorable</w:t>
            </w:r>
            <w:proofErr w:type="spellEnd"/>
            <w:r w:rsidR="00BC122B" w:rsidRPr="00485823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 xml:space="preserve"> </w:t>
            </w:r>
            <w:proofErr w:type="gramStart"/>
            <w:r w:rsidR="00BC122B" w:rsidRPr="00485823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( ORB</w:t>
            </w:r>
            <w:proofErr w:type="gramEnd"/>
            <w:r w:rsidR="00BC122B" w:rsidRPr="00485823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, GU-</w:t>
            </w:r>
            <w:proofErr w:type="spellStart"/>
            <w:r w:rsidR="00BC122B" w:rsidRPr="00485823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nBP</w:t>
            </w:r>
            <w:proofErr w:type="spellEnd"/>
            <w:r w:rsidR="00BC122B" w:rsidRPr="00485823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, HN-</w:t>
            </w:r>
            <w:proofErr w:type="spellStart"/>
            <w:r w:rsidR="00BC122B" w:rsidRPr="00485823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nPM</w:t>
            </w:r>
            <w:proofErr w:type="spellEnd"/>
            <w:r w:rsidR="00BC122B" w:rsidRPr="00485823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)*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F34BD1" w14:textId="77777777" w:rsidR="00BC122B" w:rsidRPr="00485823" w:rsidRDefault="00BC122B" w:rsidP="005A72B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5B07ED9" w14:textId="77777777" w:rsidR="00BC122B" w:rsidRPr="00485823" w:rsidRDefault="00BC122B" w:rsidP="005A72B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1.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FF1038" w14:textId="77777777" w:rsidR="00BC122B" w:rsidRPr="00485823" w:rsidRDefault="00BC122B" w:rsidP="005A72B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A1DEF77" w14:textId="77777777" w:rsidR="00BC122B" w:rsidRPr="00485823" w:rsidRDefault="00BC122B" w:rsidP="005A72B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0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397867C5" w14:textId="45763A5A" w:rsidR="00BC122B" w:rsidRPr="00485823" w:rsidRDefault="00BC122B" w:rsidP="003A402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</w:p>
        </w:tc>
      </w:tr>
      <w:tr w:rsidR="00BC122B" w:rsidRPr="00485823" w14:paraId="2DBD1899" w14:textId="77777777" w:rsidTr="003A4021">
        <w:trPr>
          <w:trHeight w:val="240"/>
        </w:trPr>
        <w:tc>
          <w:tcPr>
            <w:tcW w:w="453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CC763" w14:textId="77777777" w:rsidR="00BC122B" w:rsidRPr="00485823" w:rsidRDefault="00F0561C" w:rsidP="005A72B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proofErr w:type="spellStart"/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Unfavorable</w:t>
            </w:r>
            <w:proofErr w:type="spellEnd"/>
            <w:r w:rsidR="00BC122B" w:rsidRPr="00485823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 xml:space="preserve"> (EXT, HN-PM, GU-BP, </w:t>
            </w:r>
            <w:proofErr w:type="gramStart"/>
            <w:r w:rsidR="00BC122B" w:rsidRPr="00485823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Other)*</w:t>
            </w:r>
            <w:proofErr w:type="gramEnd"/>
            <w:r w:rsidR="00BC122B" w:rsidRPr="00485823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*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59DEC8" w14:textId="77777777" w:rsidR="00BC122B" w:rsidRPr="00485823" w:rsidRDefault="00BC122B" w:rsidP="005A72B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13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CC472E0" w14:textId="77777777" w:rsidR="00BC122B" w:rsidRPr="00485823" w:rsidRDefault="00BC122B" w:rsidP="005A72B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97.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77DB82" w14:textId="77777777" w:rsidR="00BC122B" w:rsidRPr="00485823" w:rsidRDefault="00BC122B" w:rsidP="005A72B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2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C2CE5DD" w14:textId="77777777" w:rsidR="00BC122B" w:rsidRPr="00485823" w:rsidRDefault="00BC122B" w:rsidP="005A72B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87.5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417B2EBE" w14:textId="77777777" w:rsidR="00BC122B" w:rsidRPr="00485823" w:rsidRDefault="00BC122B" w:rsidP="003A402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</w:p>
        </w:tc>
      </w:tr>
      <w:tr w:rsidR="00BC122B" w:rsidRPr="00485823" w14:paraId="5689F463" w14:textId="77777777" w:rsidTr="003A4021">
        <w:trPr>
          <w:trHeight w:val="240"/>
        </w:trPr>
        <w:tc>
          <w:tcPr>
            <w:tcW w:w="453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657CCC" w14:textId="77777777" w:rsidR="00BC122B" w:rsidRPr="00485823" w:rsidRDefault="00BC122B" w:rsidP="005A72B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missing dat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71886F" w14:textId="77777777" w:rsidR="00BC122B" w:rsidRPr="00485823" w:rsidRDefault="00BC122B" w:rsidP="005A72B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488BDA7F" w14:textId="77777777" w:rsidR="00BC122B" w:rsidRPr="00485823" w:rsidRDefault="00BC122B" w:rsidP="005A72B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1.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4A219D" w14:textId="77777777" w:rsidR="00BC122B" w:rsidRPr="00485823" w:rsidRDefault="00BC122B" w:rsidP="005A72B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EF857F5" w14:textId="77777777" w:rsidR="00BC122B" w:rsidRPr="00485823" w:rsidRDefault="00BC122B" w:rsidP="005A72B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12.5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8531643" w14:textId="77777777" w:rsidR="00BC122B" w:rsidRPr="00485823" w:rsidRDefault="00BC122B" w:rsidP="003A402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</w:pPr>
          </w:p>
        </w:tc>
      </w:tr>
      <w:tr w:rsidR="00BC122B" w:rsidRPr="00485823" w14:paraId="1179E547" w14:textId="77777777" w:rsidTr="003A4021">
        <w:trPr>
          <w:trHeight w:val="240"/>
        </w:trPr>
        <w:tc>
          <w:tcPr>
            <w:tcW w:w="453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57150F6" w14:textId="77777777" w:rsidR="00BC122B" w:rsidRPr="00485823" w:rsidRDefault="00BC122B" w:rsidP="005A72B0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T-Statu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</w:tcPr>
          <w:p w14:paraId="673B9C6C" w14:textId="77777777" w:rsidR="00BC122B" w:rsidRPr="00485823" w:rsidRDefault="00BC122B" w:rsidP="005A72B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</w:tcPr>
          <w:p w14:paraId="74ECB7C5" w14:textId="77777777" w:rsidR="00BC122B" w:rsidRPr="00485823" w:rsidRDefault="00BC122B" w:rsidP="005A72B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</w:tcPr>
          <w:p w14:paraId="3852E6EB" w14:textId="77777777" w:rsidR="00BC122B" w:rsidRPr="00485823" w:rsidRDefault="00BC122B" w:rsidP="005A72B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5F71A401" w14:textId="77777777" w:rsidR="00BC122B" w:rsidRPr="00485823" w:rsidRDefault="00BC122B" w:rsidP="005A72B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</w:tcPr>
          <w:p w14:paraId="25ADA404" w14:textId="690000A2" w:rsidR="00BC122B" w:rsidRPr="00485823" w:rsidRDefault="00D333E3" w:rsidP="003A402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0.71</w:t>
            </w:r>
          </w:p>
        </w:tc>
      </w:tr>
      <w:tr w:rsidR="00BC122B" w:rsidRPr="00485823" w14:paraId="027EE0E1" w14:textId="77777777" w:rsidTr="003A4021">
        <w:trPr>
          <w:trHeight w:val="240"/>
        </w:trPr>
        <w:tc>
          <w:tcPr>
            <w:tcW w:w="453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D94A3" w14:textId="77777777" w:rsidR="00BC122B" w:rsidRPr="00485823" w:rsidRDefault="00BC122B" w:rsidP="005A72B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T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1BDB65" w14:textId="77777777" w:rsidR="00BC122B" w:rsidRPr="00485823" w:rsidRDefault="00BC122B" w:rsidP="005A72B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1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30BCBC03" w14:textId="77777777" w:rsidR="00BC122B" w:rsidRPr="00485823" w:rsidRDefault="00BC122B" w:rsidP="005A72B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10.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857E8E" w14:textId="77777777" w:rsidR="00BC122B" w:rsidRPr="00485823" w:rsidRDefault="00BC122B" w:rsidP="005A72B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354E1A8" w14:textId="77777777" w:rsidR="00BC122B" w:rsidRPr="00485823" w:rsidRDefault="00BC122B" w:rsidP="005A72B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12.5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A61BC3B" w14:textId="402548ED" w:rsidR="00BC122B" w:rsidRPr="00485823" w:rsidRDefault="00BC122B" w:rsidP="003A402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</w:tr>
      <w:tr w:rsidR="00BC122B" w:rsidRPr="00485823" w14:paraId="6A30D292" w14:textId="77777777" w:rsidTr="003A4021">
        <w:trPr>
          <w:trHeight w:val="240"/>
        </w:trPr>
        <w:tc>
          <w:tcPr>
            <w:tcW w:w="453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5C91D" w14:textId="77777777" w:rsidR="00BC122B" w:rsidRPr="00485823" w:rsidRDefault="00BC122B" w:rsidP="005A72B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T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815247" w14:textId="77777777" w:rsidR="00BC122B" w:rsidRPr="00485823" w:rsidRDefault="00BC122B" w:rsidP="005A72B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11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3F3E381F" w14:textId="77777777" w:rsidR="00BC122B" w:rsidRPr="00485823" w:rsidRDefault="00BC122B" w:rsidP="005A72B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79.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FBDE4B" w14:textId="77777777" w:rsidR="00BC122B" w:rsidRPr="00485823" w:rsidRDefault="00BC122B" w:rsidP="005A72B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2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98BC5B3" w14:textId="77777777" w:rsidR="00BC122B" w:rsidRPr="00485823" w:rsidRDefault="00BC122B" w:rsidP="005A72B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83.3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322C57CB" w14:textId="77777777" w:rsidR="00BC122B" w:rsidRPr="00485823" w:rsidRDefault="00BC122B" w:rsidP="003A402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</w:tr>
      <w:tr w:rsidR="00BC122B" w:rsidRPr="00485823" w14:paraId="2F0F41D4" w14:textId="77777777" w:rsidTr="003A4021">
        <w:trPr>
          <w:trHeight w:val="240"/>
        </w:trPr>
        <w:tc>
          <w:tcPr>
            <w:tcW w:w="453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B2458" w14:textId="77777777" w:rsidR="00BC122B" w:rsidRPr="00485823" w:rsidRDefault="00BC122B" w:rsidP="005A72B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Missing</w:t>
            </w:r>
            <w:proofErr w:type="spellEnd"/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data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7E4718" w14:textId="77777777" w:rsidR="00BC122B" w:rsidRPr="00485823" w:rsidRDefault="00BC122B" w:rsidP="005A72B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1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37A38C3" w14:textId="77777777" w:rsidR="00BC122B" w:rsidRPr="00485823" w:rsidRDefault="00BC122B" w:rsidP="005A72B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19.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E070E7" w14:textId="77777777" w:rsidR="00BC122B" w:rsidRPr="00485823" w:rsidRDefault="00BC122B" w:rsidP="005A72B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757FC26" w14:textId="77777777" w:rsidR="00BC122B" w:rsidRPr="00485823" w:rsidRDefault="00BC122B" w:rsidP="005A72B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5711A6B" w14:textId="77777777" w:rsidR="00BC122B" w:rsidRPr="00485823" w:rsidRDefault="00BC122B" w:rsidP="003A402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</w:tr>
      <w:tr w:rsidR="00BC122B" w:rsidRPr="00485823" w14:paraId="1588E916" w14:textId="77777777" w:rsidTr="003A4021">
        <w:trPr>
          <w:trHeight w:val="240"/>
        </w:trPr>
        <w:tc>
          <w:tcPr>
            <w:tcW w:w="453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75D3C60" w14:textId="77777777" w:rsidR="00BC122B" w:rsidRPr="00485823" w:rsidRDefault="00BC122B" w:rsidP="005A72B0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N-Statu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</w:tcPr>
          <w:p w14:paraId="4EE23153" w14:textId="77777777" w:rsidR="00BC122B" w:rsidRPr="00485823" w:rsidRDefault="00BC122B" w:rsidP="005A72B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</w:tcPr>
          <w:p w14:paraId="568B2022" w14:textId="77777777" w:rsidR="00BC122B" w:rsidRPr="00485823" w:rsidRDefault="00BC122B" w:rsidP="005A72B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</w:tcPr>
          <w:p w14:paraId="325C902B" w14:textId="77777777" w:rsidR="00BC122B" w:rsidRPr="00485823" w:rsidRDefault="00BC122B" w:rsidP="005A72B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241396F7" w14:textId="77777777" w:rsidR="00BC122B" w:rsidRPr="00485823" w:rsidRDefault="00BC122B" w:rsidP="005A72B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</w:tcPr>
          <w:p w14:paraId="1E93574D" w14:textId="5CD4BB18" w:rsidR="00BC122B" w:rsidRPr="00485823" w:rsidRDefault="00D333E3" w:rsidP="003A402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0.26</w:t>
            </w:r>
          </w:p>
        </w:tc>
      </w:tr>
      <w:tr w:rsidR="00BC122B" w:rsidRPr="00485823" w14:paraId="150D60C5" w14:textId="77777777" w:rsidTr="003A4021">
        <w:trPr>
          <w:trHeight w:val="240"/>
        </w:trPr>
        <w:tc>
          <w:tcPr>
            <w:tcW w:w="453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2A8BD" w14:textId="77777777" w:rsidR="00BC122B" w:rsidRPr="00485823" w:rsidRDefault="00BC122B" w:rsidP="005A72B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N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F039E5" w14:textId="77777777" w:rsidR="00BC122B" w:rsidRPr="00485823" w:rsidRDefault="00BC122B" w:rsidP="005A72B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3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1E9DADC" w14:textId="77777777" w:rsidR="00BC122B" w:rsidRPr="00485823" w:rsidRDefault="00BC122B" w:rsidP="005A72B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23.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7E0D81" w14:textId="77777777" w:rsidR="00BC122B" w:rsidRPr="00485823" w:rsidRDefault="00BC122B" w:rsidP="005A72B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5D8D0B3" w14:textId="77777777" w:rsidR="00BC122B" w:rsidRPr="00485823" w:rsidRDefault="00BC122B" w:rsidP="005A72B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8.3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49CB3DC4" w14:textId="681A6168" w:rsidR="00BC122B" w:rsidRPr="00485823" w:rsidRDefault="00BC122B" w:rsidP="003A402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</w:tr>
      <w:tr w:rsidR="00BC122B" w:rsidRPr="00485823" w14:paraId="01C0219F" w14:textId="77777777" w:rsidTr="003A4021">
        <w:trPr>
          <w:trHeight w:val="240"/>
        </w:trPr>
        <w:tc>
          <w:tcPr>
            <w:tcW w:w="453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633DE" w14:textId="77777777" w:rsidR="00BC122B" w:rsidRPr="00485823" w:rsidRDefault="00BC122B" w:rsidP="005A72B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N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409E5E" w14:textId="77777777" w:rsidR="00BC122B" w:rsidRPr="00485823" w:rsidRDefault="00BC122B" w:rsidP="005A72B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8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4F086A5E" w14:textId="77777777" w:rsidR="00BC122B" w:rsidRPr="00485823" w:rsidRDefault="00BC122B" w:rsidP="005A72B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60.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E57969" w14:textId="77777777" w:rsidR="00BC122B" w:rsidRPr="00485823" w:rsidRDefault="00BC122B" w:rsidP="005A72B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1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E6F5BC7" w14:textId="77777777" w:rsidR="00BC122B" w:rsidRPr="00485823" w:rsidRDefault="00BC122B" w:rsidP="005A72B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70.8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120C8B2" w14:textId="77777777" w:rsidR="00BC122B" w:rsidRPr="00485823" w:rsidRDefault="00BC122B" w:rsidP="003A402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</w:tr>
      <w:tr w:rsidR="00BC122B" w:rsidRPr="00485823" w14:paraId="3AE7E47F" w14:textId="77777777" w:rsidTr="003A4021">
        <w:trPr>
          <w:trHeight w:val="240"/>
        </w:trPr>
        <w:tc>
          <w:tcPr>
            <w:tcW w:w="453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672C8" w14:textId="77777777" w:rsidR="00BC122B" w:rsidRPr="00485823" w:rsidRDefault="00BC122B" w:rsidP="005A72B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missing</w:t>
            </w:r>
            <w:proofErr w:type="spellEnd"/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data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FE27F8" w14:textId="77777777" w:rsidR="00BC122B" w:rsidRPr="00485823" w:rsidRDefault="00BC122B" w:rsidP="005A72B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2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C502040" w14:textId="77777777" w:rsidR="00BC122B" w:rsidRPr="00485823" w:rsidRDefault="00BC122B" w:rsidP="005A72B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16.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F1F1D9" w14:textId="77777777" w:rsidR="00BC122B" w:rsidRPr="00485823" w:rsidRDefault="00BC122B" w:rsidP="005A72B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4D7C6F6" w14:textId="77777777" w:rsidR="00BC122B" w:rsidRPr="00485823" w:rsidRDefault="00BC122B" w:rsidP="005A72B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20.9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34F87687" w14:textId="77777777" w:rsidR="00BC122B" w:rsidRPr="00485823" w:rsidRDefault="00BC122B" w:rsidP="003A402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</w:tr>
      <w:tr w:rsidR="00BC122B" w:rsidRPr="00485823" w14:paraId="22833A31" w14:textId="77777777" w:rsidTr="003A4021">
        <w:trPr>
          <w:trHeight w:val="240"/>
        </w:trPr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6D35B29A" w14:textId="77777777" w:rsidR="00BC122B" w:rsidRPr="00485823" w:rsidRDefault="00BC122B" w:rsidP="005A72B0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b/>
                <w:color w:val="000000"/>
                <w:sz w:val="20"/>
                <w:szCs w:val="20"/>
                <w:lang w:eastAsia="de-DE"/>
              </w:rPr>
              <w:t xml:space="preserve">B/BM </w:t>
            </w:r>
            <w:proofErr w:type="spellStart"/>
            <w:r w:rsidRPr="00485823">
              <w:rPr>
                <w:rFonts w:eastAsia="Times New Roman" w:cs="Times New Roman"/>
                <w:b/>
                <w:color w:val="000000"/>
                <w:sz w:val="20"/>
                <w:szCs w:val="20"/>
                <w:lang w:eastAsia="de-DE"/>
              </w:rPr>
              <w:t>Metastases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4011AF50" w14:textId="77777777" w:rsidR="00BC122B" w:rsidRPr="00485823" w:rsidRDefault="00BC122B" w:rsidP="005A72B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017F632A" w14:textId="77777777" w:rsidR="00BC122B" w:rsidRPr="00485823" w:rsidRDefault="00BC122B" w:rsidP="005A72B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0F0BE03C" w14:textId="77777777" w:rsidR="00BC122B" w:rsidRPr="00485823" w:rsidRDefault="00BC122B" w:rsidP="005A72B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55A60416" w14:textId="77777777" w:rsidR="00BC122B" w:rsidRPr="00485823" w:rsidRDefault="00BC122B" w:rsidP="005A72B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5CF79E5D" w14:textId="631424A0" w:rsidR="00BC122B" w:rsidRPr="00485823" w:rsidRDefault="00D333E3" w:rsidP="003A402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0.22</w:t>
            </w:r>
          </w:p>
        </w:tc>
      </w:tr>
      <w:tr w:rsidR="00BC122B" w:rsidRPr="00485823" w14:paraId="7207C210" w14:textId="77777777" w:rsidTr="003A4021">
        <w:trPr>
          <w:trHeight w:val="240"/>
        </w:trPr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5C2C90" w14:textId="77777777" w:rsidR="00BC122B" w:rsidRPr="00485823" w:rsidRDefault="00BC122B" w:rsidP="005A72B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Ye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266415" w14:textId="77777777" w:rsidR="00BC122B" w:rsidRPr="00485823" w:rsidRDefault="00BC122B" w:rsidP="005A72B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10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1DA5651" w14:textId="77777777" w:rsidR="00BC122B" w:rsidRPr="00485823" w:rsidRDefault="00BC122B" w:rsidP="005A72B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73.2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2E2F5B" w14:textId="77777777" w:rsidR="00BC122B" w:rsidRPr="00485823" w:rsidRDefault="00BC122B" w:rsidP="005A72B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15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6DB65F1" w14:textId="77777777" w:rsidR="00BC122B" w:rsidRPr="00485823" w:rsidRDefault="00BC122B" w:rsidP="005A72B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62.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E284A7" w14:textId="16CDE832" w:rsidR="00BC122B" w:rsidRPr="00485823" w:rsidRDefault="00BC122B" w:rsidP="003A402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</w:tr>
      <w:tr w:rsidR="00BC122B" w:rsidRPr="00485823" w14:paraId="41F8FFA4" w14:textId="77777777" w:rsidTr="003A4021">
        <w:trPr>
          <w:trHeight w:val="240"/>
        </w:trPr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ACD4BD" w14:textId="77777777" w:rsidR="00BC122B" w:rsidRPr="00485823" w:rsidRDefault="00BC122B" w:rsidP="005A72B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No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6A2EB4" w14:textId="77777777" w:rsidR="00BC122B" w:rsidRPr="00485823" w:rsidRDefault="00BC122B" w:rsidP="005A72B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37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F8E7346" w14:textId="77777777" w:rsidR="00BC122B" w:rsidRPr="00485823" w:rsidRDefault="00BC122B" w:rsidP="005A72B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26.8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E93400" w14:textId="77777777" w:rsidR="00BC122B" w:rsidRPr="00485823" w:rsidRDefault="00BC122B" w:rsidP="005A72B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9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B7CA950" w14:textId="77777777" w:rsidR="00BC122B" w:rsidRPr="00485823" w:rsidRDefault="00BC122B" w:rsidP="005A72B0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37.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781636" w14:textId="77777777" w:rsidR="00BC122B" w:rsidRPr="00485823" w:rsidRDefault="00BC122B" w:rsidP="003A402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</w:tr>
    </w:tbl>
    <w:p w14:paraId="0874113F" w14:textId="77777777" w:rsidR="00FA1D10" w:rsidRPr="00485823" w:rsidRDefault="00FA1D10" w:rsidP="00FA1D10">
      <w:pPr>
        <w:spacing w:line="360" w:lineRule="auto"/>
        <w:rPr>
          <w:rFonts w:eastAsia="Calibri" w:cs="Times New Roman"/>
          <w:sz w:val="20"/>
          <w:szCs w:val="20"/>
          <w:lang w:val="en-US"/>
        </w:rPr>
      </w:pPr>
    </w:p>
    <w:p w14:paraId="67C6491E" w14:textId="77777777" w:rsidR="00FA1D10" w:rsidRPr="00485823" w:rsidRDefault="00FA1D10" w:rsidP="00FA1D10">
      <w:pPr>
        <w:spacing w:line="360" w:lineRule="auto"/>
        <w:rPr>
          <w:rFonts w:eastAsia="Calibri" w:cs="Times New Roman"/>
          <w:sz w:val="20"/>
          <w:szCs w:val="20"/>
          <w:lang w:val="en-US"/>
        </w:rPr>
      </w:pPr>
    </w:p>
    <w:p w14:paraId="3CEFFCAF" w14:textId="77777777" w:rsidR="00FA1D10" w:rsidRPr="00485823" w:rsidRDefault="00FA1D10" w:rsidP="00FA1D10">
      <w:pPr>
        <w:spacing w:line="360" w:lineRule="auto"/>
        <w:rPr>
          <w:rFonts w:eastAsia="Calibri" w:cs="Times New Roman"/>
          <w:sz w:val="20"/>
          <w:szCs w:val="20"/>
          <w:lang w:val="en-US"/>
        </w:rPr>
      </w:pPr>
    </w:p>
    <w:p w14:paraId="5DBD97EB" w14:textId="77777777" w:rsidR="00FA1D10" w:rsidRPr="00485823" w:rsidRDefault="00FA1D10" w:rsidP="00FA1D10">
      <w:pPr>
        <w:spacing w:line="360" w:lineRule="auto"/>
        <w:rPr>
          <w:rFonts w:eastAsia="Calibri" w:cs="Times New Roman"/>
          <w:sz w:val="20"/>
          <w:szCs w:val="20"/>
          <w:lang w:val="en-US"/>
        </w:rPr>
      </w:pPr>
    </w:p>
    <w:p w14:paraId="4D7A041D" w14:textId="77777777" w:rsidR="00FA1D10" w:rsidRPr="00485823" w:rsidRDefault="00FA1D10" w:rsidP="00FA1D10">
      <w:pPr>
        <w:spacing w:line="360" w:lineRule="auto"/>
        <w:rPr>
          <w:rFonts w:eastAsia="Calibri" w:cs="Times New Roman"/>
          <w:sz w:val="20"/>
          <w:szCs w:val="20"/>
          <w:lang w:val="en-US"/>
        </w:rPr>
      </w:pPr>
    </w:p>
    <w:p w14:paraId="5CFC9C08" w14:textId="77777777" w:rsidR="00FA1D10" w:rsidRPr="00485823" w:rsidRDefault="00FA1D10" w:rsidP="00FA1D10">
      <w:pPr>
        <w:spacing w:line="360" w:lineRule="auto"/>
        <w:rPr>
          <w:rFonts w:eastAsia="Calibri" w:cs="Times New Roman"/>
          <w:sz w:val="20"/>
          <w:szCs w:val="20"/>
          <w:lang w:val="en-US"/>
        </w:rPr>
      </w:pPr>
    </w:p>
    <w:p w14:paraId="61FAD464" w14:textId="77777777" w:rsidR="00FA1D10" w:rsidRPr="00485823" w:rsidRDefault="00FA1D10" w:rsidP="00FA1D10">
      <w:pPr>
        <w:spacing w:line="360" w:lineRule="auto"/>
        <w:rPr>
          <w:rFonts w:eastAsia="Calibri" w:cs="Times New Roman"/>
          <w:sz w:val="20"/>
          <w:szCs w:val="20"/>
          <w:lang w:val="en-US"/>
        </w:rPr>
      </w:pPr>
    </w:p>
    <w:p w14:paraId="6EB2F956" w14:textId="77777777" w:rsidR="00FA1D10" w:rsidRPr="00485823" w:rsidRDefault="00FA1D10" w:rsidP="00FA1D10">
      <w:pPr>
        <w:spacing w:line="360" w:lineRule="auto"/>
        <w:rPr>
          <w:rFonts w:eastAsia="Calibri" w:cs="Times New Roman"/>
          <w:sz w:val="20"/>
          <w:szCs w:val="20"/>
          <w:lang w:val="en-US"/>
        </w:rPr>
      </w:pPr>
    </w:p>
    <w:p w14:paraId="63143F7E" w14:textId="77777777" w:rsidR="00FA1D10" w:rsidRPr="00485823" w:rsidRDefault="00FA1D10" w:rsidP="00FA1D10">
      <w:pPr>
        <w:spacing w:line="360" w:lineRule="auto"/>
        <w:rPr>
          <w:rFonts w:eastAsia="Calibri" w:cs="Times New Roman"/>
          <w:sz w:val="20"/>
          <w:szCs w:val="20"/>
          <w:lang w:val="en-US"/>
        </w:rPr>
      </w:pPr>
    </w:p>
    <w:p w14:paraId="1AD4AA4E" w14:textId="77777777" w:rsidR="00FA1D10" w:rsidRPr="00485823" w:rsidRDefault="00FA1D10" w:rsidP="00FA1D10">
      <w:pPr>
        <w:spacing w:line="360" w:lineRule="auto"/>
        <w:rPr>
          <w:rFonts w:eastAsia="Calibri" w:cs="Times New Roman"/>
          <w:sz w:val="20"/>
          <w:szCs w:val="20"/>
          <w:lang w:val="en-US"/>
        </w:rPr>
      </w:pPr>
    </w:p>
    <w:p w14:paraId="6B962A88" w14:textId="77777777" w:rsidR="00FA1D10" w:rsidRPr="00485823" w:rsidRDefault="00FA1D10" w:rsidP="00FA1D10">
      <w:pPr>
        <w:spacing w:line="360" w:lineRule="auto"/>
        <w:rPr>
          <w:rFonts w:eastAsia="Calibri" w:cs="Times New Roman"/>
          <w:sz w:val="20"/>
          <w:szCs w:val="20"/>
          <w:lang w:val="en-US"/>
        </w:rPr>
      </w:pPr>
    </w:p>
    <w:p w14:paraId="7AEA8615" w14:textId="77777777" w:rsidR="00FA1D10" w:rsidRPr="00485823" w:rsidRDefault="00FA1D10" w:rsidP="00FA1D10">
      <w:pPr>
        <w:spacing w:line="360" w:lineRule="auto"/>
        <w:rPr>
          <w:rFonts w:eastAsia="Calibri" w:cs="Times New Roman"/>
          <w:sz w:val="20"/>
          <w:szCs w:val="20"/>
          <w:lang w:val="en-US"/>
        </w:rPr>
      </w:pPr>
    </w:p>
    <w:p w14:paraId="1226DC60" w14:textId="77777777" w:rsidR="00FA1D10" w:rsidRPr="00485823" w:rsidRDefault="00FA1D10" w:rsidP="00FA1D10">
      <w:pPr>
        <w:spacing w:line="360" w:lineRule="auto"/>
        <w:rPr>
          <w:rFonts w:eastAsia="Calibri" w:cs="Times New Roman"/>
          <w:sz w:val="20"/>
          <w:szCs w:val="20"/>
          <w:lang w:val="en-US"/>
        </w:rPr>
      </w:pPr>
    </w:p>
    <w:p w14:paraId="77E11561" w14:textId="77777777" w:rsidR="00FA1D10" w:rsidRPr="00485823" w:rsidRDefault="00FA1D10" w:rsidP="00FA1D10">
      <w:pPr>
        <w:spacing w:line="360" w:lineRule="auto"/>
        <w:rPr>
          <w:rFonts w:eastAsia="Calibri" w:cs="Times New Roman"/>
          <w:sz w:val="20"/>
          <w:szCs w:val="20"/>
          <w:lang w:val="en-US"/>
        </w:rPr>
      </w:pPr>
    </w:p>
    <w:p w14:paraId="10FE2786" w14:textId="77777777" w:rsidR="00FA1D10" w:rsidRPr="008A1BB7" w:rsidRDefault="00FA1D10" w:rsidP="00FA1D10">
      <w:pPr>
        <w:spacing w:line="360" w:lineRule="auto"/>
        <w:rPr>
          <w:rFonts w:eastAsia="Calibri" w:cs="Times New Roman"/>
          <w:sz w:val="20"/>
          <w:szCs w:val="20"/>
          <w:lang w:val="en-US"/>
        </w:rPr>
      </w:pPr>
    </w:p>
    <w:p w14:paraId="013EE7C5" w14:textId="77777777" w:rsidR="00FA1D10" w:rsidRPr="00D333E3" w:rsidRDefault="00FA1D10" w:rsidP="00FA1D10">
      <w:pPr>
        <w:spacing w:after="0"/>
        <w:rPr>
          <w:rFonts w:eastAsia="Times New Roman" w:cs="Times New Roman"/>
          <w:color w:val="000000"/>
          <w:sz w:val="20"/>
          <w:szCs w:val="20"/>
          <w:lang w:val="en-US" w:eastAsia="de-DE"/>
        </w:rPr>
      </w:pPr>
      <w:r w:rsidRPr="00D333E3">
        <w:rPr>
          <w:rFonts w:eastAsia="Times New Roman" w:cs="Times New Roman"/>
          <w:color w:val="000000"/>
          <w:sz w:val="20"/>
          <w:szCs w:val="20"/>
          <w:lang w:val="en-US" w:eastAsia="de-DE"/>
        </w:rPr>
        <w:t xml:space="preserve">*ORB- </w:t>
      </w:r>
      <w:proofErr w:type="spellStart"/>
      <w:r w:rsidRPr="00D333E3">
        <w:rPr>
          <w:rFonts w:eastAsia="Times New Roman" w:cs="Times New Roman"/>
          <w:color w:val="000000"/>
          <w:sz w:val="20"/>
          <w:szCs w:val="20"/>
          <w:lang w:val="en-US" w:eastAsia="de-DE"/>
        </w:rPr>
        <w:t>Orbita</w:t>
      </w:r>
      <w:proofErr w:type="spellEnd"/>
      <w:r w:rsidRPr="00D333E3">
        <w:rPr>
          <w:rFonts w:eastAsia="Times New Roman" w:cs="Times New Roman"/>
          <w:color w:val="000000"/>
          <w:sz w:val="20"/>
          <w:szCs w:val="20"/>
          <w:lang w:val="en-US" w:eastAsia="de-DE"/>
        </w:rPr>
        <w:t>, GU-</w:t>
      </w:r>
      <w:proofErr w:type="spellStart"/>
      <w:r w:rsidRPr="00D333E3">
        <w:rPr>
          <w:rFonts w:eastAsia="Times New Roman" w:cs="Times New Roman"/>
          <w:color w:val="000000"/>
          <w:sz w:val="20"/>
          <w:szCs w:val="20"/>
          <w:lang w:val="en-US" w:eastAsia="de-DE"/>
        </w:rPr>
        <w:t>nBP</w:t>
      </w:r>
      <w:proofErr w:type="spellEnd"/>
      <w:r w:rsidRPr="00D333E3">
        <w:rPr>
          <w:rFonts w:eastAsia="Times New Roman" w:cs="Times New Roman"/>
          <w:color w:val="000000"/>
          <w:sz w:val="20"/>
          <w:szCs w:val="20"/>
          <w:lang w:val="en-US" w:eastAsia="de-DE"/>
        </w:rPr>
        <w:t>- Genitourinary-non Bladder/</w:t>
      </w:r>
      <w:proofErr w:type="gramStart"/>
      <w:r w:rsidRPr="00D333E3">
        <w:rPr>
          <w:rFonts w:eastAsia="Times New Roman" w:cs="Times New Roman"/>
          <w:color w:val="000000"/>
          <w:sz w:val="20"/>
          <w:szCs w:val="20"/>
          <w:lang w:val="en-US" w:eastAsia="de-DE"/>
        </w:rPr>
        <w:t>Prostate,  HN</w:t>
      </w:r>
      <w:proofErr w:type="gramEnd"/>
      <w:r w:rsidRPr="00D333E3">
        <w:rPr>
          <w:rFonts w:eastAsia="Times New Roman" w:cs="Times New Roman"/>
          <w:color w:val="000000"/>
          <w:sz w:val="20"/>
          <w:szCs w:val="20"/>
          <w:lang w:val="en-US" w:eastAsia="de-DE"/>
        </w:rPr>
        <w:t>-</w:t>
      </w:r>
      <w:proofErr w:type="spellStart"/>
      <w:r w:rsidRPr="00D333E3">
        <w:rPr>
          <w:rFonts w:eastAsia="Times New Roman" w:cs="Times New Roman"/>
          <w:color w:val="000000"/>
          <w:sz w:val="20"/>
          <w:szCs w:val="20"/>
          <w:lang w:val="en-US" w:eastAsia="de-DE"/>
        </w:rPr>
        <w:t>nPM</w:t>
      </w:r>
      <w:proofErr w:type="spellEnd"/>
      <w:r w:rsidRPr="00D333E3">
        <w:rPr>
          <w:rFonts w:eastAsia="Times New Roman" w:cs="Times New Roman"/>
          <w:color w:val="000000"/>
          <w:sz w:val="20"/>
          <w:szCs w:val="20"/>
          <w:lang w:val="en-US" w:eastAsia="de-DE"/>
        </w:rPr>
        <w:t xml:space="preserve"> - Head/Neck-non </w:t>
      </w:r>
      <w:proofErr w:type="spellStart"/>
      <w:r w:rsidRPr="00D333E3">
        <w:rPr>
          <w:rFonts w:eastAsia="Times New Roman" w:cs="Times New Roman"/>
          <w:color w:val="000000"/>
          <w:sz w:val="20"/>
          <w:szCs w:val="20"/>
          <w:lang w:val="en-US" w:eastAsia="de-DE"/>
        </w:rPr>
        <w:t>Parameningeal</w:t>
      </w:r>
      <w:proofErr w:type="spellEnd"/>
      <w:r w:rsidRPr="00D333E3">
        <w:rPr>
          <w:rFonts w:eastAsia="Times New Roman" w:cs="Times New Roman"/>
          <w:color w:val="000000"/>
          <w:sz w:val="20"/>
          <w:szCs w:val="20"/>
          <w:lang w:val="en-US" w:eastAsia="de-DE"/>
        </w:rPr>
        <w:t>,</w:t>
      </w:r>
    </w:p>
    <w:p w14:paraId="654E2ADC" w14:textId="77777777" w:rsidR="00FA1D10" w:rsidRPr="00D333E3" w:rsidRDefault="00FA1D10" w:rsidP="00FA1D10">
      <w:pPr>
        <w:rPr>
          <w:rFonts w:eastAsia="Times New Roman" w:cs="Times New Roman"/>
          <w:color w:val="000000"/>
          <w:sz w:val="20"/>
          <w:szCs w:val="20"/>
          <w:lang w:val="en-US" w:eastAsia="de-DE"/>
        </w:rPr>
      </w:pPr>
      <w:r w:rsidRPr="00D333E3">
        <w:rPr>
          <w:rFonts w:eastAsia="Times New Roman" w:cs="Times New Roman"/>
          <w:color w:val="000000"/>
          <w:sz w:val="20"/>
          <w:szCs w:val="20"/>
          <w:lang w:val="en-US" w:eastAsia="de-DE"/>
        </w:rPr>
        <w:t>** EXT- Extremity,</w:t>
      </w:r>
      <w:r w:rsidRPr="00D333E3">
        <w:rPr>
          <w:rFonts w:cs="Times New Roman"/>
          <w:sz w:val="20"/>
          <w:szCs w:val="20"/>
          <w:lang w:val="en-US"/>
        </w:rPr>
        <w:t xml:space="preserve"> </w:t>
      </w:r>
      <w:r w:rsidRPr="00D333E3">
        <w:rPr>
          <w:rFonts w:eastAsia="Times New Roman" w:cs="Times New Roman"/>
          <w:color w:val="000000"/>
          <w:sz w:val="20"/>
          <w:szCs w:val="20"/>
          <w:lang w:val="en-US" w:eastAsia="de-DE"/>
        </w:rPr>
        <w:t>HN-PM- Head/Neck-</w:t>
      </w:r>
      <w:proofErr w:type="spellStart"/>
      <w:r w:rsidRPr="00D333E3">
        <w:rPr>
          <w:rFonts w:eastAsia="Times New Roman" w:cs="Times New Roman"/>
          <w:color w:val="000000"/>
          <w:sz w:val="20"/>
          <w:szCs w:val="20"/>
          <w:lang w:val="en-US" w:eastAsia="de-DE"/>
        </w:rPr>
        <w:t>Parameningeal</w:t>
      </w:r>
      <w:proofErr w:type="spellEnd"/>
      <w:r w:rsidRPr="00D333E3">
        <w:rPr>
          <w:rFonts w:eastAsia="Times New Roman" w:cs="Times New Roman"/>
          <w:color w:val="000000"/>
          <w:sz w:val="20"/>
          <w:szCs w:val="20"/>
          <w:lang w:val="en-US" w:eastAsia="de-DE"/>
        </w:rPr>
        <w:t>, GU-BP- Genitourinary-Bladder/Prostate, Other</w:t>
      </w:r>
    </w:p>
    <w:p w14:paraId="02CF1FE8" w14:textId="77777777" w:rsidR="00FA1D10" w:rsidRPr="00D333E3" w:rsidRDefault="00FA1D10" w:rsidP="00FA1D10">
      <w:pPr>
        <w:rPr>
          <w:rFonts w:cs="Times New Roman"/>
          <w:b/>
          <w:sz w:val="20"/>
          <w:szCs w:val="20"/>
          <w:lang w:val="en-US"/>
        </w:rPr>
      </w:pPr>
    </w:p>
    <w:p w14:paraId="5F07A806" w14:textId="77777777" w:rsidR="00FA1D10" w:rsidRPr="008A1BB7" w:rsidRDefault="00FA1D10" w:rsidP="00FA1D10">
      <w:pPr>
        <w:spacing w:line="360" w:lineRule="auto"/>
        <w:rPr>
          <w:rFonts w:cs="Times New Roman"/>
          <w:b/>
          <w:sz w:val="20"/>
          <w:szCs w:val="20"/>
          <w:lang w:val="en-GB"/>
        </w:rPr>
      </w:pPr>
    </w:p>
    <w:p w14:paraId="43C5D67B" w14:textId="77777777" w:rsidR="00FA1D10" w:rsidRPr="00D333E3" w:rsidRDefault="00FA1D10" w:rsidP="00AA67DC">
      <w:pPr>
        <w:rPr>
          <w:rFonts w:cs="Times New Roman"/>
          <w:b/>
          <w:sz w:val="20"/>
          <w:szCs w:val="20"/>
          <w:lang w:val="en-US"/>
        </w:rPr>
      </w:pPr>
    </w:p>
    <w:p w14:paraId="17C21789" w14:textId="77777777" w:rsidR="000F4604" w:rsidRPr="00D333E3" w:rsidRDefault="000F4604" w:rsidP="00AA67DC">
      <w:pPr>
        <w:rPr>
          <w:rFonts w:cs="Times New Roman"/>
          <w:b/>
          <w:sz w:val="20"/>
          <w:szCs w:val="20"/>
          <w:lang w:val="en-US"/>
        </w:rPr>
      </w:pPr>
    </w:p>
    <w:p w14:paraId="0C0D9700" w14:textId="77777777" w:rsidR="000F4604" w:rsidRPr="00D333E3" w:rsidRDefault="000F4604">
      <w:pPr>
        <w:rPr>
          <w:rFonts w:cs="Times New Roman"/>
          <w:b/>
          <w:sz w:val="20"/>
          <w:szCs w:val="20"/>
          <w:lang w:val="en-US"/>
        </w:rPr>
      </w:pPr>
    </w:p>
    <w:p w14:paraId="00667F45" w14:textId="77777777" w:rsidR="00924F79" w:rsidRPr="00D333E3" w:rsidRDefault="00924F79">
      <w:pPr>
        <w:rPr>
          <w:rFonts w:cs="Times New Roman"/>
          <w:b/>
          <w:sz w:val="20"/>
          <w:szCs w:val="20"/>
          <w:lang w:val="en-US"/>
        </w:rPr>
      </w:pPr>
      <w:r w:rsidRPr="00D333E3">
        <w:rPr>
          <w:rFonts w:cs="Times New Roman"/>
          <w:b/>
          <w:sz w:val="20"/>
          <w:szCs w:val="20"/>
          <w:lang w:val="en-US"/>
        </w:rPr>
        <w:br w:type="page"/>
      </w:r>
    </w:p>
    <w:p w14:paraId="772D2A3E" w14:textId="77777777" w:rsidR="000F4604" w:rsidRPr="00D333E3" w:rsidRDefault="000F4604">
      <w:pPr>
        <w:rPr>
          <w:rFonts w:cs="Times New Roman"/>
          <w:b/>
          <w:sz w:val="20"/>
          <w:szCs w:val="20"/>
          <w:lang w:val="en-US"/>
        </w:rPr>
      </w:pPr>
    </w:p>
    <w:p w14:paraId="1ABA84DD" w14:textId="77777777" w:rsidR="00924F79" w:rsidRPr="00221904" w:rsidRDefault="00924F79" w:rsidP="0015202B">
      <w:pPr>
        <w:spacing w:line="240" w:lineRule="auto"/>
        <w:jc w:val="center"/>
        <w:rPr>
          <w:rFonts w:ascii="Arial" w:eastAsia="Calibri" w:hAnsi="Arial" w:cs="Arial"/>
          <w:sz w:val="24"/>
          <w:szCs w:val="24"/>
          <w:lang w:val="en-US"/>
        </w:rPr>
      </w:pPr>
      <w:r w:rsidRPr="00D333E3">
        <w:rPr>
          <w:rFonts w:ascii="Arial" w:hAnsi="Arial" w:cs="Arial"/>
          <w:b/>
          <w:sz w:val="24"/>
          <w:szCs w:val="24"/>
          <w:lang w:val="en-US"/>
        </w:rPr>
        <w:t>Table S6</w:t>
      </w:r>
      <w:r w:rsidR="003A4021" w:rsidRPr="00D333E3">
        <w:rPr>
          <w:rFonts w:ascii="Arial" w:hAnsi="Arial" w:cs="Arial"/>
          <w:b/>
          <w:sz w:val="24"/>
          <w:szCs w:val="24"/>
          <w:lang w:val="en-US"/>
        </w:rPr>
        <w:t xml:space="preserve">. </w:t>
      </w:r>
      <w:r w:rsidRPr="00221904">
        <w:rPr>
          <w:rFonts w:ascii="Arial" w:hAnsi="Arial" w:cs="Arial"/>
          <w:sz w:val="24"/>
          <w:szCs w:val="24"/>
          <w:lang w:val="en-GB"/>
        </w:rPr>
        <w:t xml:space="preserve">Comparison of 5-year EFS and OS of patients with </w:t>
      </w:r>
      <w:r w:rsidRPr="00FD274B">
        <w:rPr>
          <w:rFonts w:ascii="Arial" w:hAnsi="Arial" w:cs="Arial"/>
          <w:i/>
          <w:sz w:val="24"/>
          <w:szCs w:val="24"/>
          <w:lang w:val="en-GB"/>
        </w:rPr>
        <w:t>PAX</w:t>
      </w:r>
      <w:proofErr w:type="gramStart"/>
      <w:r w:rsidRPr="00FD274B">
        <w:rPr>
          <w:rFonts w:ascii="Arial" w:hAnsi="Arial" w:cs="Arial"/>
          <w:i/>
          <w:sz w:val="24"/>
          <w:szCs w:val="24"/>
          <w:lang w:val="en-GB"/>
        </w:rPr>
        <w:t>3</w:t>
      </w:r>
      <w:r w:rsidR="0001680A">
        <w:rPr>
          <w:rFonts w:ascii="Arial" w:hAnsi="Arial" w:cs="Arial"/>
          <w:i/>
          <w:sz w:val="24"/>
          <w:szCs w:val="24"/>
          <w:lang w:val="en-GB"/>
        </w:rPr>
        <w:t>::</w:t>
      </w:r>
      <w:proofErr w:type="gramEnd"/>
      <w:r w:rsidRPr="00FD274B">
        <w:rPr>
          <w:rFonts w:ascii="Arial" w:hAnsi="Arial" w:cs="Arial"/>
          <w:i/>
          <w:sz w:val="24"/>
          <w:szCs w:val="24"/>
          <w:lang w:val="en-GB"/>
        </w:rPr>
        <w:t>FOXO1</w:t>
      </w:r>
      <w:r w:rsidRPr="00221904">
        <w:rPr>
          <w:rFonts w:ascii="Arial" w:hAnsi="Arial" w:cs="Arial"/>
          <w:sz w:val="24"/>
          <w:szCs w:val="24"/>
          <w:lang w:val="en-GB"/>
        </w:rPr>
        <w:t xml:space="preserve">, </w:t>
      </w:r>
      <w:r w:rsidRPr="00FD274B">
        <w:rPr>
          <w:rFonts w:ascii="Arial" w:hAnsi="Arial" w:cs="Arial"/>
          <w:i/>
          <w:sz w:val="24"/>
          <w:szCs w:val="24"/>
          <w:lang w:val="en-GB"/>
        </w:rPr>
        <w:t>PAX7</w:t>
      </w:r>
      <w:r w:rsidR="0001680A">
        <w:rPr>
          <w:rFonts w:ascii="Arial" w:hAnsi="Arial" w:cs="Arial"/>
          <w:i/>
          <w:sz w:val="24"/>
          <w:szCs w:val="24"/>
          <w:lang w:val="en-GB"/>
        </w:rPr>
        <w:t>::</w:t>
      </w:r>
      <w:r w:rsidRPr="00FD274B">
        <w:rPr>
          <w:rFonts w:ascii="Arial" w:hAnsi="Arial" w:cs="Arial"/>
          <w:i/>
          <w:sz w:val="24"/>
          <w:szCs w:val="24"/>
          <w:lang w:val="en-GB"/>
        </w:rPr>
        <w:t>FOXO1</w:t>
      </w:r>
      <w:r w:rsidRPr="00221904">
        <w:rPr>
          <w:rFonts w:ascii="Arial" w:hAnsi="Arial" w:cs="Arial"/>
          <w:sz w:val="24"/>
          <w:szCs w:val="24"/>
          <w:lang w:val="en-GB"/>
        </w:rPr>
        <w:t xml:space="preserve"> positive and FN </w:t>
      </w:r>
      <w:proofErr w:type="spellStart"/>
      <w:r w:rsidRPr="00221904">
        <w:rPr>
          <w:rFonts w:ascii="Arial" w:hAnsi="Arial" w:cs="Arial"/>
          <w:sz w:val="24"/>
          <w:szCs w:val="24"/>
          <w:lang w:val="en-GB"/>
        </w:rPr>
        <w:t>aRMS</w:t>
      </w:r>
      <w:proofErr w:type="spellEnd"/>
      <w:r w:rsidRPr="00221904">
        <w:rPr>
          <w:rFonts w:ascii="Arial" w:hAnsi="Arial" w:cs="Arial"/>
          <w:sz w:val="24"/>
          <w:szCs w:val="24"/>
          <w:lang w:val="en-GB"/>
        </w:rPr>
        <w:t xml:space="preserve"> with patients with </w:t>
      </w:r>
      <w:r w:rsidR="0015202B" w:rsidRPr="00221904">
        <w:rPr>
          <w:rFonts w:ascii="Arial" w:hAnsi="Arial" w:cs="Arial"/>
          <w:sz w:val="24"/>
          <w:szCs w:val="24"/>
          <w:lang w:val="en-GB"/>
        </w:rPr>
        <w:t xml:space="preserve"> </w:t>
      </w:r>
      <w:proofErr w:type="spellStart"/>
      <w:r w:rsidR="0015202B" w:rsidRPr="00221904">
        <w:rPr>
          <w:rFonts w:ascii="Arial" w:hAnsi="Arial" w:cs="Arial"/>
          <w:sz w:val="24"/>
          <w:szCs w:val="24"/>
          <w:lang w:val="en-GB"/>
        </w:rPr>
        <w:t>eRMS</w:t>
      </w:r>
      <w:proofErr w:type="spellEnd"/>
    </w:p>
    <w:tbl>
      <w:tblPr>
        <w:tblpPr w:leftFromText="141" w:rightFromText="141" w:vertAnchor="page" w:horzAnchor="margin" w:tblpY="2056"/>
        <w:tblW w:w="1013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38"/>
        <w:gridCol w:w="714"/>
        <w:gridCol w:w="1643"/>
        <w:gridCol w:w="2254"/>
        <w:gridCol w:w="1725"/>
        <w:gridCol w:w="1961"/>
      </w:tblGrid>
      <w:tr w:rsidR="0015202B" w:rsidRPr="00485823" w14:paraId="4901DED2" w14:textId="77777777" w:rsidTr="0015202B">
        <w:trPr>
          <w:trHeight w:val="30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000000" w:fill="D9D9D9"/>
            <w:noWrap/>
            <w:vAlign w:val="bottom"/>
          </w:tcPr>
          <w:p w14:paraId="0087C936" w14:textId="77777777" w:rsidR="0015202B" w:rsidRPr="00485823" w:rsidRDefault="00F0561C" w:rsidP="0015202B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48582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Localized</w:t>
            </w:r>
            <w:proofErr w:type="spellEnd"/>
          </w:p>
        </w:tc>
        <w:tc>
          <w:tcPr>
            <w:tcW w:w="71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noWrap/>
            <w:vAlign w:val="bottom"/>
          </w:tcPr>
          <w:p w14:paraId="743ED58F" w14:textId="77777777" w:rsidR="0015202B" w:rsidRPr="00485823" w:rsidRDefault="0015202B" w:rsidP="003A4021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643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noWrap/>
            <w:vAlign w:val="bottom"/>
          </w:tcPr>
          <w:p w14:paraId="2993D0F4" w14:textId="77777777" w:rsidR="0015202B" w:rsidRPr="00485823" w:rsidRDefault="0015202B" w:rsidP="003A4021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noWrap/>
            <w:vAlign w:val="bottom"/>
          </w:tcPr>
          <w:p w14:paraId="26C3E55A" w14:textId="77777777" w:rsidR="0015202B" w:rsidRPr="00485823" w:rsidRDefault="0015202B" w:rsidP="003A4021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725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noWrap/>
            <w:vAlign w:val="bottom"/>
          </w:tcPr>
          <w:p w14:paraId="444276D3" w14:textId="77777777" w:rsidR="0015202B" w:rsidRPr="00485823" w:rsidRDefault="0015202B" w:rsidP="003A4021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96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</w:tcPr>
          <w:p w14:paraId="44D56148" w14:textId="77777777" w:rsidR="0015202B" w:rsidRPr="00485823" w:rsidRDefault="0015202B" w:rsidP="003A4021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</w:p>
        </w:tc>
      </w:tr>
      <w:tr w:rsidR="0015202B" w:rsidRPr="00485823" w14:paraId="413FBC8E" w14:textId="77777777" w:rsidTr="0015202B">
        <w:trPr>
          <w:trHeight w:val="30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E0C0F" w14:textId="77777777" w:rsidR="003A4021" w:rsidRPr="00485823" w:rsidRDefault="003A4021" w:rsidP="003A4021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Fusion Status</w:t>
            </w:r>
            <w:r w:rsidR="0039424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*</w:t>
            </w:r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17942" w14:textId="77777777" w:rsidR="003A4021" w:rsidRPr="00485823" w:rsidRDefault="003A4021" w:rsidP="003A4021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b/>
                <w:color w:val="000000"/>
                <w:sz w:val="20"/>
                <w:szCs w:val="20"/>
                <w:lang w:eastAsia="de-DE"/>
              </w:rPr>
              <w:t> n</w:t>
            </w:r>
          </w:p>
        </w:tc>
        <w:tc>
          <w:tcPr>
            <w:tcW w:w="1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5C2B3" w14:textId="77777777" w:rsidR="003A4021" w:rsidRPr="00485823" w:rsidRDefault="003A4021" w:rsidP="003A4021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b/>
                <w:color w:val="000000"/>
                <w:sz w:val="20"/>
                <w:szCs w:val="20"/>
                <w:lang w:eastAsia="de-DE"/>
              </w:rPr>
              <w:t xml:space="preserve"> 5 </w:t>
            </w:r>
            <w:proofErr w:type="spellStart"/>
            <w:r w:rsidRPr="00485823">
              <w:rPr>
                <w:rFonts w:eastAsia="Times New Roman" w:cs="Times New Roman"/>
                <w:b/>
                <w:color w:val="000000"/>
                <w:sz w:val="20"/>
                <w:szCs w:val="20"/>
                <w:lang w:eastAsia="de-DE"/>
              </w:rPr>
              <w:t>year</w:t>
            </w:r>
            <w:proofErr w:type="spellEnd"/>
            <w:r w:rsidRPr="00485823">
              <w:rPr>
                <w:rFonts w:eastAsia="Times New Roman" w:cs="Times New Roman"/>
                <w:b/>
                <w:color w:val="000000"/>
                <w:sz w:val="20"/>
                <w:szCs w:val="20"/>
                <w:lang w:eastAsia="de-DE"/>
              </w:rPr>
              <w:t xml:space="preserve"> EFS</w:t>
            </w:r>
          </w:p>
        </w:tc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B322E" w14:textId="77777777" w:rsidR="003A4021" w:rsidRPr="00485823" w:rsidRDefault="003A4021" w:rsidP="003A4021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b/>
                <w:color w:val="000000"/>
                <w:sz w:val="20"/>
                <w:szCs w:val="20"/>
                <w:lang w:eastAsia="de-DE"/>
              </w:rPr>
              <w:t xml:space="preserve"> P </w:t>
            </w:r>
            <w:proofErr w:type="spellStart"/>
            <w:r w:rsidRPr="00485823">
              <w:rPr>
                <w:rFonts w:eastAsia="Times New Roman" w:cs="Times New Roman"/>
                <w:b/>
                <w:color w:val="000000"/>
                <w:sz w:val="20"/>
                <w:szCs w:val="20"/>
                <w:lang w:eastAsia="de-DE"/>
              </w:rPr>
              <w:t>logrank</w:t>
            </w:r>
            <w:proofErr w:type="spellEnd"/>
            <w:r w:rsidRPr="00485823">
              <w:rPr>
                <w:rFonts w:eastAsia="Times New Roman" w:cs="Times New Roman"/>
                <w:b/>
                <w:color w:val="000000"/>
                <w:sz w:val="20"/>
                <w:szCs w:val="20"/>
                <w:lang w:eastAsia="de-DE"/>
              </w:rPr>
              <w:t xml:space="preserve"> vs. </w:t>
            </w:r>
            <w:proofErr w:type="spellStart"/>
            <w:r w:rsidRPr="00485823">
              <w:rPr>
                <w:rFonts w:eastAsia="Times New Roman" w:cs="Times New Roman"/>
                <w:b/>
                <w:color w:val="000000"/>
                <w:sz w:val="20"/>
                <w:szCs w:val="20"/>
                <w:lang w:eastAsia="de-DE"/>
              </w:rPr>
              <w:t>eRMS</w:t>
            </w:r>
            <w:proofErr w:type="spellEnd"/>
          </w:p>
        </w:tc>
        <w:tc>
          <w:tcPr>
            <w:tcW w:w="1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0F0CB" w14:textId="77777777" w:rsidR="003A4021" w:rsidRPr="00485823" w:rsidRDefault="003A4021" w:rsidP="003A4021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b/>
                <w:color w:val="000000"/>
                <w:sz w:val="20"/>
                <w:szCs w:val="20"/>
                <w:lang w:eastAsia="de-DE"/>
              </w:rPr>
              <w:t xml:space="preserve"> 5 </w:t>
            </w:r>
            <w:proofErr w:type="spellStart"/>
            <w:r w:rsidRPr="00485823">
              <w:rPr>
                <w:rFonts w:eastAsia="Times New Roman" w:cs="Times New Roman"/>
                <w:b/>
                <w:color w:val="000000"/>
                <w:sz w:val="20"/>
                <w:szCs w:val="20"/>
                <w:lang w:eastAsia="de-DE"/>
              </w:rPr>
              <w:t>year</w:t>
            </w:r>
            <w:proofErr w:type="spellEnd"/>
            <w:r w:rsidRPr="00485823">
              <w:rPr>
                <w:rFonts w:eastAsia="Times New Roman" w:cs="Times New Roman"/>
                <w:b/>
                <w:color w:val="000000"/>
                <w:sz w:val="20"/>
                <w:szCs w:val="20"/>
                <w:lang w:eastAsia="de-DE"/>
              </w:rPr>
              <w:t xml:space="preserve"> OS</w:t>
            </w:r>
          </w:p>
        </w:tc>
        <w:tc>
          <w:tcPr>
            <w:tcW w:w="19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26CAA" w14:textId="77777777" w:rsidR="003A4021" w:rsidRPr="00485823" w:rsidRDefault="003A4021" w:rsidP="003A4021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b/>
                <w:color w:val="000000"/>
                <w:sz w:val="20"/>
                <w:szCs w:val="20"/>
                <w:lang w:eastAsia="de-DE"/>
              </w:rPr>
              <w:t xml:space="preserve"> P </w:t>
            </w:r>
            <w:proofErr w:type="spellStart"/>
            <w:r w:rsidRPr="00485823">
              <w:rPr>
                <w:rFonts w:eastAsia="Times New Roman" w:cs="Times New Roman"/>
                <w:b/>
                <w:color w:val="000000"/>
                <w:sz w:val="20"/>
                <w:szCs w:val="20"/>
                <w:lang w:eastAsia="de-DE"/>
              </w:rPr>
              <w:t>logrank</w:t>
            </w:r>
            <w:proofErr w:type="spellEnd"/>
            <w:r w:rsidRPr="00485823">
              <w:rPr>
                <w:rFonts w:eastAsia="Times New Roman" w:cs="Times New Roman"/>
                <w:b/>
                <w:color w:val="000000"/>
                <w:sz w:val="20"/>
                <w:szCs w:val="20"/>
                <w:lang w:eastAsia="de-DE"/>
              </w:rPr>
              <w:t xml:space="preserve"> vs. </w:t>
            </w:r>
            <w:proofErr w:type="spellStart"/>
            <w:r w:rsidRPr="00485823">
              <w:rPr>
                <w:rFonts w:eastAsia="Times New Roman" w:cs="Times New Roman"/>
                <w:b/>
                <w:color w:val="000000"/>
                <w:sz w:val="20"/>
                <w:szCs w:val="20"/>
                <w:lang w:eastAsia="de-DE"/>
              </w:rPr>
              <w:t>eRMS</w:t>
            </w:r>
            <w:proofErr w:type="spellEnd"/>
          </w:p>
        </w:tc>
      </w:tr>
      <w:tr w:rsidR="003A4021" w:rsidRPr="00485823" w14:paraId="06C935FA" w14:textId="77777777" w:rsidTr="0015202B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3164BC" w14:textId="77777777" w:rsidR="003A4021" w:rsidRPr="00485823" w:rsidRDefault="003A4021" w:rsidP="003A402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PAX3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F24F46" w14:textId="77777777" w:rsidR="003A4021" w:rsidRPr="00485823" w:rsidRDefault="003A4021" w:rsidP="003A402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93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D7F523" w14:textId="77777777" w:rsidR="003A4021" w:rsidRPr="00485823" w:rsidRDefault="003A4021" w:rsidP="003A402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42.0 (32.8-53.8)</w:t>
            </w:r>
          </w:p>
        </w:tc>
        <w:tc>
          <w:tcPr>
            <w:tcW w:w="2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1BE42F36" w14:textId="19ED36A4" w:rsidR="003A4021" w:rsidRPr="00485823" w:rsidRDefault="00D333E3" w:rsidP="003A402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 xml:space="preserve">    </w:t>
            </w:r>
            <w:r w:rsidR="003A4021"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1.3e-12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1BF3E8E3" w14:textId="77777777" w:rsidR="003A4021" w:rsidRPr="00485823" w:rsidRDefault="003A4021" w:rsidP="003A402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50.5 (40.4-63.1)</w:t>
            </w:r>
          </w:p>
        </w:tc>
        <w:tc>
          <w:tcPr>
            <w:tcW w:w="1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7739FDC4" w14:textId="63A112C7" w:rsidR="003A4021" w:rsidRPr="00485823" w:rsidRDefault="00D333E3" w:rsidP="003A402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 xml:space="preserve">     </w:t>
            </w:r>
            <w:r w:rsidR="003A4021"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4.0e-12</w:t>
            </w:r>
          </w:p>
        </w:tc>
      </w:tr>
      <w:tr w:rsidR="003A4021" w:rsidRPr="00485823" w14:paraId="3BCFCB02" w14:textId="77777777" w:rsidTr="0015202B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286F57" w14:textId="77777777" w:rsidR="003A4021" w:rsidRPr="00485823" w:rsidRDefault="003A4021" w:rsidP="003A402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PAX7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444D4C" w14:textId="77777777" w:rsidR="003A4021" w:rsidRPr="00485823" w:rsidRDefault="003A4021" w:rsidP="003A402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25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563DA5" w14:textId="77777777" w:rsidR="003A4021" w:rsidRPr="00485823" w:rsidRDefault="003A4021" w:rsidP="003A402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60.4 (43.1-84.7)</w:t>
            </w:r>
          </w:p>
        </w:tc>
        <w:tc>
          <w:tcPr>
            <w:tcW w:w="2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4C879F09" w14:textId="68E1AD8F" w:rsidR="003A4021" w:rsidRPr="00485823" w:rsidRDefault="00D333E3" w:rsidP="003A402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 xml:space="preserve">    0</w:t>
            </w:r>
            <w:r w:rsidR="003A4021"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.09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09ECE9AD" w14:textId="77777777" w:rsidR="003A4021" w:rsidRPr="00485823" w:rsidRDefault="003A4021" w:rsidP="003A402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80.9 (65.6-99.7)</w:t>
            </w:r>
          </w:p>
        </w:tc>
        <w:tc>
          <w:tcPr>
            <w:tcW w:w="1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60CD374F" w14:textId="7D3488AE" w:rsidR="003A4021" w:rsidRPr="00485823" w:rsidRDefault="00D333E3" w:rsidP="003A402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 xml:space="preserve">     0</w:t>
            </w:r>
            <w:r w:rsidR="003A4021"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.76</w:t>
            </w:r>
          </w:p>
        </w:tc>
      </w:tr>
      <w:tr w:rsidR="003A4021" w:rsidRPr="00485823" w14:paraId="6012A5C0" w14:textId="77777777" w:rsidTr="0015202B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BE87D" w14:textId="77777777" w:rsidR="003A4021" w:rsidRPr="00485823" w:rsidRDefault="003A4021" w:rsidP="003A402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FN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2D84E" w14:textId="77777777" w:rsidR="003A4021" w:rsidRPr="00485823" w:rsidRDefault="003A4021" w:rsidP="003A402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19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0FA76" w14:textId="77777777" w:rsidR="003A4021" w:rsidRPr="00485823" w:rsidRDefault="003A4021" w:rsidP="003A402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93.7 (82.6-100.0)</w:t>
            </w:r>
          </w:p>
        </w:tc>
        <w:tc>
          <w:tcPr>
            <w:tcW w:w="2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53758" w14:textId="7593CC04" w:rsidR="003A4021" w:rsidRPr="00485823" w:rsidRDefault="00D333E3" w:rsidP="003A402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 xml:space="preserve">    0</w:t>
            </w:r>
            <w:r w:rsidR="003A4021"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.08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8E079" w14:textId="77777777" w:rsidR="003A4021" w:rsidRPr="00485823" w:rsidRDefault="003A4021" w:rsidP="003A402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93.7 (82.6-100.0)</w:t>
            </w:r>
          </w:p>
        </w:tc>
        <w:tc>
          <w:tcPr>
            <w:tcW w:w="1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84096" w14:textId="23779120" w:rsidR="003A4021" w:rsidRPr="00485823" w:rsidRDefault="00D333E3" w:rsidP="003A402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 xml:space="preserve">     0</w:t>
            </w:r>
            <w:r w:rsidR="003A4021"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.26</w:t>
            </w:r>
          </w:p>
        </w:tc>
      </w:tr>
      <w:tr w:rsidR="003A4021" w:rsidRPr="00485823" w14:paraId="75AF477F" w14:textId="77777777" w:rsidTr="0015202B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6DA472" w14:textId="77777777" w:rsidR="003A4021" w:rsidRPr="00485823" w:rsidRDefault="003A4021" w:rsidP="003A402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eRMS</w:t>
            </w:r>
            <w:proofErr w:type="spellEnd"/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4A8041" w14:textId="77777777" w:rsidR="003A4021" w:rsidRPr="00485823" w:rsidRDefault="003A4021" w:rsidP="003A402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811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272B76" w14:textId="77777777" w:rsidR="003A4021" w:rsidRPr="00485823" w:rsidRDefault="003A4021" w:rsidP="003A402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74.5 (71.3-77.8)</w:t>
            </w:r>
          </w:p>
        </w:tc>
        <w:tc>
          <w:tcPr>
            <w:tcW w:w="2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BB0C6E" w14:textId="77777777" w:rsidR="003A4021" w:rsidRPr="00485823" w:rsidRDefault="003A4021" w:rsidP="003A402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D8CB81" w14:textId="77777777" w:rsidR="003A4021" w:rsidRPr="00485823" w:rsidRDefault="003A4021" w:rsidP="003A402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83.6 (80.8-86.6)</w:t>
            </w:r>
          </w:p>
        </w:tc>
        <w:tc>
          <w:tcPr>
            <w:tcW w:w="1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03D92B" w14:textId="77777777" w:rsidR="003A4021" w:rsidRPr="00485823" w:rsidRDefault="003A4021" w:rsidP="003A402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</w:tr>
      <w:tr w:rsidR="003A4021" w:rsidRPr="00485823" w14:paraId="2D815B19" w14:textId="77777777" w:rsidTr="0015202B">
        <w:trPr>
          <w:trHeight w:val="300"/>
        </w:trPr>
        <w:tc>
          <w:tcPr>
            <w:tcW w:w="1838" w:type="dxa"/>
            <w:tcBorders>
              <w:top w:val="nil"/>
              <w:bottom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056BD29" w14:textId="77777777" w:rsidR="003A4021" w:rsidRPr="00485823" w:rsidRDefault="0015202B" w:rsidP="003A4021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485823">
              <w:rPr>
                <w:rFonts w:eastAsia="Times New Roman" w:cs="Times New Roman"/>
                <w:b/>
                <w:color w:val="000000"/>
                <w:sz w:val="20"/>
                <w:szCs w:val="20"/>
                <w:lang w:eastAsia="de-DE"/>
              </w:rPr>
              <w:t>Metastatic</w:t>
            </w:r>
            <w:proofErr w:type="spellEnd"/>
          </w:p>
        </w:tc>
        <w:tc>
          <w:tcPr>
            <w:tcW w:w="714" w:type="dxa"/>
            <w:tcBorders>
              <w:top w:val="nil"/>
              <w:bottom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AA3A8A1" w14:textId="77777777" w:rsidR="003A4021" w:rsidRPr="00485823" w:rsidRDefault="003A4021" w:rsidP="0015202B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643" w:type="dxa"/>
            <w:tcBorders>
              <w:top w:val="nil"/>
              <w:bottom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389276A" w14:textId="77777777" w:rsidR="003A4021" w:rsidRPr="00485823" w:rsidRDefault="003A4021" w:rsidP="0015202B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254" w:type="dxa"/>
            <w:tcBorders>
              <w:top w:val="nil"/>
              <w:bottom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FBA0252" w14:textId="77777777" w:rsidR="003A4021" w:rsidRPr="00485823" w:rsidRDefault="003A4021" w:rsidP="0015202B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725" w:type="dxa"/>
            <w:tcBorders>
              <w:top w:val="nil"/>
              <w:bottom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DF7E485" w14:textId="77777777" w:rsidR="003A4021" w:rsidRPr="00485823" w:rsidRDefault="003A4021" w:rsidP="0015202B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A06AF56" w14:textId="77777777" w:rsidR="003A4021" w:rsidRPr="00485823" w:rsidRDefault="003A4021" w:rsidP="0015202B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</w:p>
        </w:tc>
      </w:tr>
      <w:tr w:rsidR="003A4021" w:rsidRPr="00485823" w14:paraId="7EC285D2" w14:textId="77777777" w:rsidTr="0015202B">
        <w:trPr>
          <w:trHeight w:val="30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90944A" w14:textId="77777777" w:rsidR="003A4021" w:rsidRPr="00485823" w:rsidRDefault="003A4021" w:rsidP="003A4021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b/>
                <w:color w:val="000000"/>
                <w:sz w:val="20"/>
                <w:szCs w:val="20"/>
                <w:lang w:eastAsia="de-DE"/>
              </w:rPr>
              <w:t xml:space="preserve">Fusion </w:t>
            </w:r>
            <w:proofErr w:type="spellStart"/>
            <w:r w:rsidRPr="00485823">
              <w:rPr>
                <w:rFonts w:eastAsia="Times New Roman" w:cs="Times New Roman"/>
                <w:b/>
                <w:color w:val="000000"/>
                <w:sz w:val="20"/>
                <w:szCs w:val="20"/>
                <w:lang w:eastAsia="de-DE"/>
              </w:rPr>
              <w:t>status</w:t>
            </w:r>
            <w:proofErr w:type="spellEnd"/>
            <w:r w:rsidR="0039424F">
              <w:rPr>
                <w:rFonts w:eastAsia="Times New Roman" w:cs="Times New Roman"/>
                <w:b/>
                <w:color w:val="000000"/>
                <w:sz w:val="20"/>
                <w:szCs w:val="20"/>
                <w:lang w:eastAsia="de-DE"/>
              </w:rPr>
              <w:t>*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95BC4B" w14:textId="77777777" w:rsidR="003A4021" w:rsidRPr="00485823" w:rsidRDefault="003A4021" w:rsidP="003A4021">
            <w:pPr>
              <w:spacing w:after="0" w:line="240" w:lineRule="auto"/>
              <w:jc w:val="right"/>
              <w:rPr>
                <w:rFonts w:eastAsia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b/>
                <w:color w:val="000000"/>
                <w:sz w:val="20"/>
                <w:szCs w:val="20"/>
                <w:lang w:eastAsia="de-DE"/>
              </w:rPr>
              <w:t>n</w:t>
            </w:r>
          </w:p>
        </w:tc>
        <w:tc>
          <w:tcPr>
            <w:tcW w:w="16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6541D2" w14:textId="77777777" w:rsidR="003A4021" w:rsidRPr="00485823" w:rsidRDefault="003A4021" w:rsidP="003A4021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b/>
                <w:color w:val="000000"/>
                <w:sz w:val="20"/>
                <w:szCs w:val="20"/>
                <w:lang w:eastAsia="de-DE"/>
              </w:rPr>
              <w:t xml:space="preserve">5 </w:t>
            </w:r>
            <w:proofErr w:type="spellStart"/>
            <w:r w:rsidRPr="00485823">
              <w:rPr>
                <w:rFonts w:eastAsia="Times New Roman" w:cs="Times New Roman"/>
                <w:b/>
                <w:color w:val="000000"/>
                <w:sz w:val="20"/>
                <w:szCs w:val="20"/>
                <w:lang w:eastAsia="de-DE"/>
              </w:rPr>
              <w:t>year</w:t>
            </w:r>
            <w:proofErr w:type="spellEnd"/>
            <w:r w:rsidRPr="00485823">
              <w:rPr>
                <w:rFonts w:eastAsia="Times New Roman" w:cs="Times New Roman"/>
                <w:b/>
                <w:color w:val="000000"/>
                <w:sz w:val="20"/>
                <w:szCs w:val="20"/>
                <w:lang w:eastAsia="de-DE"/>
              </w:rPr>
              <w:t xml:space="preserve"> EFS</w:t>
            </w:r>
          </w:p>
        </w:tc>
        <w:tc>
          <w:tcPr>
            <w:tcW w:w="22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9ACE16" w14:textId="77777777" w:rsidR="003A4021" w:rsidRPr="00485823" w:rsidRDefault="003A4021" w:rsidP="003A4021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b/>
                <w:color w:val="000000"/>
                <w:sz w:val="20"/>
                <w:szCs w:val="20"/>
                <w:lang w:eastAsia="de-DE"/>
              </w:rPr>
              <w:t xml:space="preserve">P </w:t>
            </w:r>
            <w:proofErr w:type="spellStart"/>
            <w:r w:rsidRPr="00485823">
              <w:rPr>
                <w:rFonts w:eastAsia="Times New Roman" w:cs="Times New Roman"/>
                <w:b/>
                <w:color w:val="000000"/>
                <w:sz w:val="20"/>
                <w:szCs w:val="20"/>
                <w:lang w:eastAsia="de-DE"/>
              </w:rPr>
              <w:t>logrank</w:t>
            </w:r>
            <w:proofErr w:type="spellEnd"/>
            <w:r w:rsidRPr="00485823">
              <w:rPr>
                <w:rFonts w:eastAsia="Times New Roman" w:cs="Times New Roman"/>
                <w:b/>
                <w:color w:val="000000"/>
                <w:sz w:val="20"/>
                <w:szCs w:val="20"/>
                <w:lang w:eastAsia="de-DE"/>
              </w:rPr>
              <w:t xml:space="preserve"> vs. </w:t>
            </w:r>
            <w:proofErr w:type="spellStart"/>
            <w:r w:rsidRPr="00485823">
              <w:rPr>
                <w:rFonts w:eastAsia="Times New Roman" w:cs="Times New Roman"/>
                <w:b/>
                <w:color w:val="000000"/>
                <w:sz w:val="20"/>
                <w:szCs w:val="20"/>
                <w:lang w:eastAsia="de-DE"/>
              </w:rPr>
              <w:t>eRMS</w:t>
            </w:r>
            <w:proofErr w:type="spellEnd"/>
          </w:p>
        </w:tc>
        <w:tc>
          <w:tcPr>
            <w:tcW w:w="17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E0EFB1" w14:textId="77777777" w:rsidR="003A4021" w:rsidRPr="00485823" w:rsidRDefault="003A4021" w:rsidP="003A4021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b/>
                <w:color w:val="000000"/>
                <w:sz w:val="20"/>
                <w:szCs w:val="20"/>
                <w:lang w:eastAsia="de-DE"/>
              </w:rPr>
              <w:t xml:space="preserve">5 </w:t>
            </w:r>
            <w:proofErr w:type="spellStart"/>
            <w:r w:rsidRPr="00485823">
              <w:rPr>
                <w:rFonts w:eastAsia="Times New Roman" w:cs="Times New Roman"/>
                <w:b/>
                <w:color w:val="000000"/>
                <w:sz w:val="20"/>
                <w:szCs w:val="20"/>
                <w:lang w:eastAsia="de-DE"/>
              </w:rPr>
              <w:t>year</w:t>
            </w:r>
            <w:proofErr w:type="spellEnd"/>
            <w:r w:rsidRPr="00485823">
              <w:rPr>
                <w:rFonts w:eastAsia="Times New Roman" w:cs="Times New Roman"/>
                <w:b/>
                <w:color w:val="000000"/>
                <w:sz w:val="20"/>
                <w:szCs w:val="20"/>
                <w:lang w:eastAsia="de-DE"/>
              </w:rPr>
              <w:t xml:space="preserve"> OS</w:t>
            </w:r>
          </w:p>
        </w:tc>
        <w:tc>
          <w:tcPr>
            <w:tcW w:w="1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584101" w14:textId="77777777" w:rsidR="003A4021" w:rsidRPr="00485823" w:rsidRDefault="003A4021" w:rsidP="003A4021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b/>
                <w:color w:val="000000"/>
                <w:sz w:val="20"/>
                <w:szCs w:val="20"/>
                <w:lang w:eastAsia="de-DE"/>
              </w:rPr>
              <w:t xml:space="preserve">P </w:t>
            </w:r>
            <w:proofErr w:type="spellStart"/>
            <w:r w:rsidRPr="00485823">
              <w:rPr>
                <w:rFonts w:eastAsia="Times New Roman" w:cs="Times New Roman"/>
                <w:b/>
                <w:color w:val="000000"/>
                <w:sz w:val="20"/>
                <w:szCs w:val="20"/>
                <w:lang w:eastAsia="de-DE"/>
              </w:rPr>
              <w:t>logrank</w:t>
            </w:r>
            <w:proofErr w:type="spellEnd"/>
            <w:r w:rsidRPr="00485823">
              <w:rPr>
                <w:rFonts w:eastAsia="Times New Roman" w:cs="Times New Roman"/>
                <w:b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proofErr w:type="gramStart"/>
            <w:r w:rsidRPr="00485823">
              <w:rPr>
                <w:rFonts w:eastAsia="Times New Roman" w:cs="Times New Roman"/>
                <w:b/>
                <w:color w:val="000000"/>
                <w:sz w:val="20"/>
                <w:szCs w:val="20"/>
                <w:lang w:eastAsia="de-DE"/>
              </w:rPr>
              <w:t>vs.eRMS</w:t>
            </w:r>
            <w:proofErr w:type="spellEnd"/>
            <w:proofErr w:type="gramEnd"/>
          </w:p>
        </w:tc>
      </w:tr>
      <w:tr w:rsidR="003A4021" w:rsidRPr="00485823" w14:paraId="58B484F5" w14:textId="77777777" w:rsidTr="0015202B">
        <w:trPr>
          <w:trHeight w:val="301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94CDEA" w14:textId="77777777" w:rsidR="003A4021" w:rsidRPr="00485823" w:rsidRDefault="003A4021" w:rsidP="003A402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PAX3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AC50F6" w14:textId="77777777" w:rsidR="003A4021" w:rsidRPr="00485823" w:rsidRDefault="003A4021" w:rsidP="003A402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138</w:t>
            </w:r>
          </w:p>
        </w:tc>
        <w:tc>
          <w:tcPr>
            <w:tcW w:w="16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AAEE18" w14:textId="77777777" w:rsidR="003A4021" w:rsidRPr="00485823" w:rsidRDefault="003A4021" w:rsidP="003A402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7.7 (4.2-14.0)</w:t>
            </w:r>
          </w:p>
        </w:tc>
        <w:tc>
          <w:tcPr>
            <w:tcW w:w="22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7CEAF4" w14:textId="7B02C2CD" w:rsidR="003A4021" w:rsidRPr="00485823" w:rsidRDefault="00D333E3" w:rsidP="003A402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 xml:space="preserve">    </w:t>
            </w:r>
            <w:r w:rsidR="003A4021"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9.2 e -15</w:t>
            </w:r>
          </w:p>
        </w:tc>
        <w:tc>
          <w:tcPr>
            <w:tcW w:w="17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4E837B" w14:textId="77777777" w:rsidR="003A4021" w:rsidRPr="00485823" w:rsidRDefault="003A4021" w:rsidP="003A402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9.8 (5.6-17.1)</w:t>
            </w:r>
          </w:p>
        </w:tc>
        <w:tc>
          <w:tcPr>
            <w:tcW w:w="1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16F4A7" w14:textId="2621DBD7" w:rsidR="003A4021" w:rsidRPr="00485823" w:rsidRDefault="00D333E3" w:rsidP="003A402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 xml:space="preserve">    </w:t>
            </w:r>
            <w:r w:rsidR="003A4021"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1.0e -15</w:t>
            </w:r>
          </w:p>
        </w:tc>
      </w:tr>
      <w:tr w:rsidR="003A4021" w:rsidRPr="00485823" w14:paraId="1947A180" w14:textId="77777777" w:rsidTr="0015202B">
        <w:trPr>
          <w:trHeight w:val="301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5D8020" w14:textId="77777777" w:rsidR="003A4021" w:rsidRPr="00485823" w:rsidRDefault="003A4021" w:rsidP="003A402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PAX7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090C4A" w14:textId="77777777" w:rsidR="003A4021" w:rsidRPr="00485823" w:rsidRDefault="003A4021" w:rsidP="003A402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24</w:t>
            </w:r>
          </w:p>
        </w:tc>
        <w:tc>
          <w:tcPr>
            <w:tcW w:w="16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29435A" w14:textId="77777777" w:rsidR="003A4021" w:rsidRPr="00485823" w:rsidRDefault="003A4021" w:rsidP="003A402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17.2 (6.6-44.7)</w:t>
            </w:r>
          </w:p>
        </w:tc>
        <w:tc>
          <w:tcPr>
            <w:tcW w:w="22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09D70B" w14:textId="667BD718" w:rsidR="003A4021" w:rsidRPr="00485823" w:rsidRDefault="00D333E3" w:rsidP="003A402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 xml:space="preserve">    0</w:t>
            </w:r>
            <w:r w:rsidR="003A4021"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.01</w:t>
            </w:r>
          </w:p>
        </w:tc>
        <w:tc>
          <w:tcPr>
            <w:tcW w:w="17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8BAADE" w14:textId="77777777" w:rsidR="003A4021" w:rsidRPr="00485823" w:rsidRDefault="003A4021" w:rsidP="003A402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28.3 (14.1-56.9)</w:t>
            </w:r>
          </w:p>
        </w:tc>
        <w:tc>
          <w:tcPr>
            <w:tcW w:w="1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26F9BD" w14:textId="50854366" w:rsidR="003A4021" w:rsidRPr="00485823" w:rsidRDefault="00D333E3" w:rsidP="003A402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 xml:space="preserve">    0</w:t>
            </w:r>
            <w:r w:rsidR="003A4021"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.01</w:t>
            </w:r>
          </w:p>
        </w:tc>
      </w:tr>
      <w:tr w:rsidR="003A4021" w:rsidRPr="00485823" w14:paraId="4E47C446" w14:textId="77777777" w:rsidTr="0015202B">
        <w:trPr>
          <w:trHeight w:val="301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B7D2B" w14:textId="77777777" w:rsidR="003A4021" w:rsidRPr="00485823" w:rsidRDefault="003A4021" w:rsidP="003A402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FN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DDA61" w14:textId="77777777" w:rsidR="003A4021" w:rsidRPr="00485823" w:rsidRDefault="003A4021" w:rsidP="003A402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19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F632C" w14:textId="77777777" w:rsidR="003A4021" w:rsidRPr="00485823" w:rsidRDefault="003A4021" w:rsidP="003A402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71.0 (52.3-96.4)</w:t>
            </w:r>
          </w:p>
        </w:tc>
        <w:tc>
          <w:tcPr>
            <w:tcW w:w="2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C8813" w14:textId="2FB8C864" w:rsidR="003A4021" w:rsidRPr="00485823" w:rsidRDefault="00D333E3" w:rsidP="003A402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 xml:space="preserve">    0</w:t>
            </w:r>
            <w:r w:rsidR="003A4021"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.07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CE266" w14:textId="77777777" w:rsidR="003A4021" w:rsidRPr="00485823" w:rsidRDefault="003A4021" w:rsidP="003A402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70.1 (51.0-96.1)</w:t>
            </w:r>
          </w:p>
        </w:tc>
        <w:tc>
          <w:tcPr>
            <w:tcW w:w="1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61DF3" w14:textId="1AF6FF02" w:rsidR="003A4021" w:rsidRPr="00485823" w:rsidRDefault="00D333E3" w:rsidP="003A402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 xml:space="preserve">    0</w:t>
            </w:r>
            <w:r w:rsidR="00142010"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.19</w:t>
            </w:r>
          </w:p>
        </w:tc>
      </w:tr>
      <w:tr w:rsidR="003A4021" w:rsidRPr="00485823" w14:paraId="31E68DF1" w14:textId="77777777" w:rsidTr="0015202B">
        <w:trPr>
          <w:trHeight w:val="301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4198D5" w14:textId="77777777" w:rsidR="003A4021" w:rsidRPr="00485823" w:rsidRDefault="003A4021" w:rsidP="003A402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eRMS</w:t>
            </w:r>
            <w:proofErr w:type="spellEnd"/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90F055" w14:textId="77777777" w:rsidR="003A4021" w:rsidRPr="00485823" w:rsidRDefault="003A4021" w:rsidP="003A402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158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60B542" w14:textId="77777777" w:rsidR="003A4021" w:rsidRPr="00485823" w:rsidRDefault="003A4021" w:rsidP="003A402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45.0 (37.4-54.4)</w:t>
            </w:r>
          </w:p>
        </w:tc>
        <w:tc>
          <w:tcPr>
            <w:tcW w:w="2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1690A6" w14:textId="77777777" w:rsidR="003A4021" w:rsidRPr="00485823" w:rsidRDefault="003A4021" w:rsidP="003A402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B80AD2" w14:textId="77777777" w:rsidR="003A4021" w:rsidRPr="00485823" w:rsidRDefault="003A4021" w:rsidP="003A402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48582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55.8 (47.9-64.9)</w:t>
            </w:r>
          </w:p>
        </w:tc>
        <w:tc>
          <w:tcPr>
            <w:tcW w:w="1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83DDF3" w14:textId="77777777" w:rsidR="003A4021" w:rsidRPr="00485823" w:rsidRDefault="003A4021" w:rsidP="003A402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</w:tr>
    </w:tbl>
    <w:p w14:paraId="74E02825" w14:textId="77777777" w:rsidR="000F4604" w:rsidRPr="00485823" w:rsidRDefault="000F4604" w:rsidP="00AA67DC">
      <w:pPr>
        <w:rPr>
          <w:rFonts w:cs="Times New Roman"/>
          <w:b/>
          <w:sz w:val="20"/>
          <w:szCs w:val="20"/>
        </w:rPr>
      </w:pPr>
    </w:p>
    <w:p w14:paraId="56710C3A" w14:textId="77777777" w:rsidR="00924F79" w:rsidRPr="00D333E3" w:rsidRDefault="0039424F" w:rsidP="0039424F">
      <w:pPr>
        <w:rPr>
          <w:rFonts w:ascii="Arial" w:hAnsi="Arial" w:cs="Arial"/>
          <w:b/>
          <w:sz w:val="20"/>
          <w:szCs w:val="20"/>
          <w:lang w:val="en-US"/>
        </w:rPr>
        <w:sectPr w:rsidR="00924F79" w:rsidRPr="00D333E3" w:rsidSect="004F1B12">
          <w:footerReference w:type="default" r:id="rId8"/>
          <w:pgSz w:w="11906" w:h="16838"/>
          <w:pgMar w:top="720" w:right="720" w:bottom="720" w:left="720" w:header="709" w:footer="709" w:gutter="0"/>
          <w:cols w:space="708"/>
          <w:docGrid w:linePitch="360"/>
        </w:sectPr>
      </w:pPr>
      <w:r w:rsidRPr="00D333E3">
        <w:rPr>
          <w:rFonts w:ascii="Arial" w:hAnsi="Arial" w:cs="Arial"/>
          <w:sz w:val="20"/>
          <w:szCs w:val="20"/>
          <w:lang w:val="en-US"/>
        </w:rPr>
        <w:t xml:space="preserve"> *We did not include patients with FP tumors but without a known PAX partner in this analysis.</w:t>
      </w:r>
    </w:p>
    <w:p w14:paraId="49EEDF6B" w14:textId="77777777" w:rsidR="00404E21" w:rsidRPr="00221904" w:rsidRDefault="00404E21" w:rsidP="000C2206">
      <w:pPr>
        <w:rPr>
          <w:rFonts w:ascii="Arial" w:hAnsi="Arial" w:cs="Arial"/>
          <w:b/>
          <w:noProof/>
          <w:sz w:val="24"/>
          <w:szCs w:val="24"/>
          <w:lang w:eastAsia="de-DE"/>
        </w:rPr>
      </w:pPr>
      <w:r w:rsidRPr="00221904">
        <w:rPr>
          <w:rFonts w:ascii="Arial" w:hAnsi="Arial" w:cs="Arial"/>
          <w:b/>
          <w:noProof/>
          <w:sz w:val="24"/>
          <w:szCs w:val="24"/>
          <w:lang w:eastAsia="de-DE"/>
        </w:rPr>
        <w:lastRenderedPageBreak/>
        <w:t>Figures S1</w:t>
      </w:r>
      <w:r w:rsidR="00EC6B54" w:rsidRPr="00221904">
        <w:rPr>
          <w:rFonts w:ascii="Arial" w:hAnsi="Arial" w:cs="Arial"/>
          <w:b/>
          <w:noProof/>
          <w:sz w:val="24"/>
          <w:szCs w:val="24"/>
          <w:lang w:eastAsia="de-DE"/>
        </w:rPr>
        <w:t>.</w:t>
      </w:r>
    </w:p>
    <w:p w14:paraId="6BFDD73F" w14:textId="77777777" w:rsidR="00404E21" w:rsidRDefault="00404E21" w:rsidP="000C2206">
      <w:pPr>
        <w:rPr>
          <w:rFonts w:ascii="Arial" w:hAnsi="Arial" w:cs="Arial"/>
          <w:b/>
          <w:sz w:val="20"/>
          <w:szCs w:val="20"/>
        </w:rPr>
        <w:sectPr w:rsidR="00404E21" w:rsidSect="00404E21">
          <w:pgSz w:w="16838" w:h="11906" w:orient="landscape"/>
          <w:pgMar w:top="1418" w:right="510" w:bottom="1418" w:left="1134" w:header="709" w:footer="709" w:gutter="0"/>
          <w:cols w:space="708"/>
          <w:docGrid w:linePitch="360"/>
        </w:sectPr>
      </w:pPr>
      <w:r w:rsidRPr="000C0B7B">
        <w:rPr>
          <w:rFonts w:ascii="Arial" w:hAnsi="Arial" w:cs="Arial"/>
          <w:noProof/>
          <w:sz w:val="24"/>
          <w:szCs w:val="24"/>
          <w:lang w:eastAsia="de-DE"/>
        </w:rPr>
        <w:drawing>
          <wp:inline distT="0" distB="0" distL="0" distR="0" wp14:anchorId="6BFB4709" wp14:editId="21E10514">
            <wp:extent cx="7210425" cy="5464287"/>
            <wp:effectExtent l="0" t="0" r="0" b="3175"/>
            <wp:docPr id="9" name="Grafik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7210425" cy="546428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3781C1" w14:textId="77777777" w:rsidR="00404E21" w:rsidRPr="00221904" w:rsidRDefault="00404E21" w:rsidP="00404E21">
      <w:pPr>
        <w:rPr>
          <w:rFonts w:ascii="Arial" w:eastAsia="Arial Unicode MS" w:hAnsi="Arial" w:cs="Arial"/>
          <w:b/>
          <w:sz w:val="24"/>
          <w:szCs w:val="24"/>
          <w:lang w:val="en-US"/>
        </w:rPr>
      </w:pPr>
      <w:r w:rsidRPr="00221904">
        <w:rPr>
          <w:rFonts w:ascii="Arial" w:eastAsia="Arial Unicode MS" w:hAnsi="Arial" w:cs="Arial"/>
          <w:b/>
          <w:sz w:val="24"/>
          <w:szCs w:val="24"/>
          <w:lang w:val="en-US"/>
        </w:rPr>
        <w:lastRenderedPageBreak/>
        <w:t>Figure S2</w:t>
      </w:r>
      <w:r w:rsidR="00EC6B54" w:rsidRPr="00221904">
        <w:rPr>
          <w:rFonts w:ascii="Arial" w:eastAsia="Arial Unicode MS" w:hAnsi="Arial" w:cs="Arial"/>
          <w:b/>
          <w:sz w:val="24"/>
          <w:szCs w:val="24"/>
          <w:lang w:val="en-US"/>
        </w:rPr>
        <w:t>.</w:t>
      </w:r>
    </w:p>
    <w:p w14:paraId="607971F3" w14:textId="77777777" w:rsidR="002B4879" w:rsidRPr="00854572" w:rsidRDefault="00404E21" w:rsidP="004F1B12">
      <w:pPr>
        <w:rPr>
          <w:rFonts w:ascii="Arial Unicode MS" w:eastAsia="Arial Unicode MS" w:hAnsi="Arial Unicode MS" w:cs="Arial Unicode MS"/>
          <w:sz w:val="16"/>
          <w:szCs w:val="16"/>
          <w:lang w:val="en-US"/>
        </w:rPr>
        <w:sectPr w:rsidR="002B4879" w:rsidRPr="00854572" w:rsidSect="004F1B12">
          <w:footerReference w:type="default" r:id="rId10"/>
          <w:pgSz w:w="16838" w:h="11906" w:orient="landscape"/>
          <w:pgMar w:top="720" w:right="720" w:bottom="720" w:left="720" w:header="708" w:footer="708" w:gutter="0"/>
          <w:cols w:space="708"/>
          <w:docGrid w:linePitch="360"/>
        </w:sectPr>
      </w:pPr>
      <w:r w:rsidRPr="000C0B7B">
        <w:rPr>
          <w:rFonts w:ascii="Arial" w:hAnsi="Arial" w:cs="Arial"/>
          <w:noProof/>
          <w:sz w:val="24"/>
          <w:szCs w:val="24"/>
          <w:lang w:eastAsia="de-DE"/>
        </w:rPr>
        <w:drawing>
          <wp:inline distT="0" distB="0" distL="0" distR="0" wp14:anchorId="508C9DD1" wp14:editId="3D8F34B1">
            <wp:extent cx="7308000" cy="5059118"/>
            <wp:effectExtent l="0" t="0" r="7620" b="8255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7308000" cy="505911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1550E5" w14:textId="77777777" w:rsidR="00A91F96" w:rsidRPr="00D333E3" w:rsidRDefault="00A91F96" w:rsidP="00A91F96">
      <w:pPr>
        <w:rPr>
          <w:rFonts w:ascii="Arial" w:hAnsi="Arial" w:cs="Arial"/>
          <w:b/>
          <w:sz w:val="24"/>
          <w:szCs w:val="24"/>
          <w:lang w:val="en-US"/>
        </w:rPr>
      </w:pPr>
      <w:r w:rsidRPr="00D333E3">
        <w:rPr>
          <w:rFonts w:ascii="Arial" w:hAnsi="Arial" w:cs="Arial"/>
          <w:b/>
          <w:sz w:val="24"/>
          <w:szCs w:val="24"/>
          <w:lang w:val="en-US"/>
        </w:rPr>
        <w:lastRenderedPageBreak/>
        <w:t>L</w:t>
      </w:r>
      <w:r w:rsidRPr="00221904">
        <w:rPr>
          <w:rFonts w:ascii="Arial" w:eastAsia="STIXGeneral-Regular" w:hAnsi="Arial" w:cs="Arial"/>
          <w:b/>
          <w:sz w:val="24"/>
          <w:szCs w:val="24"/>
          <w:lang w:val="en-US"/>
        </w:rPr>
        <w:t>egends</w:t>
      </w:r>
    </w:p>
    <w:p w14:paraId="02CD1DF6" w14:textId="77777777" w:rsidR="00A91F96" w:rsidRPr="00221904" w:rsidRDefault="00FD274B" w:rsidP="00CD1179">
      <w:pPr>
        <w:autoSpaceDE w:val="0"/>
        <w:autoSpaceDN w:val="0"/>
        <w:adjustRightInd w:val="0"/>
        <w:spacing w:after="0" w:line="240" w:lineRule="auto"/>
        <w:jc w:val="both"/>
        <w:rPr>
          <w:rFonts w:ascii="Arial" w:eastAsia="STIXGeneral-Regular" w:hAnsi="Arial" w:cs="Arial"/>
          <w:sz w:val="24"/>
          <w:szCs w:val="24"/>
          <w:lang w:val="en-US"/>
        </w:rPr>
      </w:pPr>
      <w:r>
        <w:rPr>
          <w:rFonts w:ascii="Arial" w:eastAsia="STIXGeneral-Regular" w:hAnsi="Arial" w:cs="Arial"/>
          <w:b/>
          <w:sz w:val="24"/>
          <w:szCs w:val="24"/>
          <w:lang w:val="en-US"/>
        </w:rPr>
        <w:t xml:space="preserve">Figure </w:t>
      </w:r>
      <w:r w:rsidR="00A91F96" w:rsidRPr="00221904">
        <w:rPr>
          <w:rFonts w:ascii="Arial" w:eastAsia="STIXGeneral-Regular" w:hAnsi="Arial" w:cs="Arial"/>
          <w:b/>
          <w:sz w:val="24"/>
          <w:szCs w:val="24"/>
          <w:lang w:val="en-US"/>
        </w:rPr>
        <w:t>S</w:t>
      </w:r>
      <w:r>
        <w:rPr>
          <w:rFonts w:ascii="Arial" w:eastAsia="STIXGeneral-Regular" w:hAnsi="Arial" w:cs="Arial"/>
          <w:b/>
          <w:sz w:val="24"/>
          <w:szCs w:val="24"/>
          <w:lang w:val="en-US"/>
        </w:rPr>
        <w:t>1</w:t>
      </w:r>
      <w:r w:rsidR="00EC6B54" w:rsidRPr="00221904">
        <w:rPr>
          <w:rFonts w:ascii="Arial" w:eastAsia="STIXGeneral-Regular" w:hAnsi="Arial" w:cs="Arial"/>
          <w:b/>
          <w:sz w:val="24"/>
          <w:szCs w:val="24"/>
          <w:lang w:val="en-US"/>
        </w:rPr>
        <w:t>.</w:t>
      </w:r>
      <w:r w:rsidR="00CD1179" w:rsidRPr="00221904">
        <w:rPr>
          <w:rFonts w:ascii="Arial" w:eastAsia="STIXGeneral-Regular" w:hAnsi="Arial" w:cs="Arial"/>
          <w:b/>
          <w:sz w:val="24"/>
          <w:szCs w:val="24"/>
          <w:lang w:val="en-US"/>
        </w:rPr>
        <w:t xml:space="preserve"> </w:t>
      </w:r>
      <w:r w:rsidR="00A91F96" w:rsidRPr="00221904">
        <w:rPr>
          <w:rFonts w:ascii="Arial" w:eastAsia="STIXGeneral-Regular" w:hAnsi="Arial" w:cs="Arial"/>
          <w:b/>
          <w:sz w:val="24"/>
          <w:szCs w:val="24"/>
          <w:lang w:val="en-US"/>
        </w:rPr>
        <w:t>CWS-2002P Treatment plan</w:t>
      </w:r>
      <w:r w:rsidR="00A91F96" w:rsidRPr="00221904">
        <w:rPr>
          <w:rFonts w:ascii="Arial" w:eastAsia="STIXGeneral-Regular" w:hAnsi="Arial" w:cs="Arial"/>
          <w:sz w:val="24"/>
          <w:szCs w:val="24"/>
          <w:lang w:val="en-US"/>
        </w:rPr>
        <w:t>.</w:t>
      </w:r>
    </w:p>
    <w:p w14:paraId="120325C2" w14:textId="77777777" w:rsidR="00A91F96" w:rsidRPr="00221904" w:rsidRDefault="00A91F96" w:rsidP="00CD1179">
      <w:pPr>
        <w:autoSpaceDE w:val="0"/>
        <w:autoSpaceDN w:val="0"/>
        <w:adjustRightInd w:val="0"/>
        <w:spacing w:before="120" w:after="0" w:line="240" w:lineRule="auto"/>
        <w:jc w:val="both"/>
        <w:rPr>
          <w:rFonts w:ascii="Arial" w:eastAsia="Calibri" w:hAnsi="Arial" w:cs="Arial"/>
          <w:sz w:val="24"/>
          <w:szCs w:val="24"/>
          <w:lang w:val="en-US" w:eastAsia="de-DE"/>
        </w:rPr>
      </w:pPr>
      <w:r w:rsidRPr="00221904">
        <w:rPr>
          <w:rFonts w:ascii="Arial" w:eastAsia="STIXGeneral-Regular" w:hAnsi="Arial" w:cs="Arial"/>
          <w:sz w:val="24"/>
          <w:szCs w:val="24"/>
          <w:lang w:val="en-US"/>
        </w:rPr>
        <w:t xml:space="preserve"> V Vincristine </w:t>
      </w:r>
      <w:r w:rsidRPr="00221904">
        <w:rPr>
          <w:rFonts w:ascii="Arial" w:eastAsia="Calibri" w:hAnsi="Arial" w:cs="Arial"/>
          <w:sz w:val="24"/>
          <w:szCs w:val="24"/>
          <w:lang w:val="en-US" w:eastAsia="de-DE"/>
        </w:rPr>
        <w:t>1.5mg/m²/d; maximum, 2 mg/day</w:t>
      </w:r>
      <w:r w:rsidRPr="00221904">
        <w:rPr>
          <w:rFonts w:ascii="Arial" w:eastAsia="STIXGeneral-Regular" w:hAnsi="Arial" w:cs="Arial"/>
          <w:sz w:val="24"/>
          <w:szCs w:val="24"/>
          <w:lang w:val="en-US"/>
        </w:rPr>
        <w:t xml:space="preserve">, </w:t>
      </w:r>
      <w:r w:rsidRPr="00221904">
        <w:rPr>
          <w:rFonts w:ascii="Arial" w:eastAsia="Calibri" w:hAnsi="Arial" w:cs="Arial"/>
          <w:sz w:val="24"/>
          <w:szCs w:val="24"/>
          <w:lang w:val="en-US" w:eastAsia="de-DE"/>
        </w:rPr>
        <w:t>I</w:t>
      </w:r>
      <w:r w:rsidRPr="00221904">
        <w:rPr>
          <w:rFonts w:ascii="Arial" w:eastAsia="Calibri" w:hAnsi="Arial" w:cs="Arial"/>
          <w:sz w:val="24"/>
          <w:szCs w:val="24"/>
          <w:vertAlign w:val="superscript"/>
          <w:lang w:val="en-US" w:eastAsia="de-DE"/>
        </w:rPr>
        <w:t>2</w:t>
      </w:r>
      <w:r w:rsidRPr="00221904">
        <w:rPr>
          <w:rFonts w:ascii="Arial" w:eastAsia="Calibri" w:hAnsi="Arial" w:cs="Arial"/>
          <w:sz w:val="24"/>
          <w:szCs w:val="24"/>
          <w:lang w:val="en-US" w:eastAsia="de-DE"/>
        </w:rPr>
        <w:t xml:space="preserve">Ifosfamide 3 g/m²/d, on two consecutive days, </w:t>
      </w:r>
      <w:r w:rsidRPr="00221904">
        <w:rPr>
          <w:rFonts w:ascii="Arial" w:eastAsia="Calibri" w:hAnsi="Arial" w:cs="Arial"/>
          <w:sz w:val="24"/>
          <w:szCs w:val="24"/>
          <w:lang w:val="en-US"/>
        </w:rPr>
        <w:t xml:space="preserve">A dactinomycin </w:t>
      </w:r>
      <w:r w:rsidRPr="00221904">
        <w:rPr>
          <w:rFonts w:ascii="Arial" w:eastAsia="Calibri" w:hAnsi="Arial" w:cs="Arial"/>
          <w:sz w:val="24"/>
          <w:szCs w:val="24"/>
          <w:lang w:val="en-US" w:eastAsia="de-DE"/>
        </w:rPr>
        <w:t>1.5 mg/m²/d maximum, 1.5 mg/day, Ad Doxorubicin  40mg/m²/day, on two consecutive days , MT, maintenance therapy, (optionally for patients who achieved CR at the end of multimodal standard therapy): Cyclophosphamide/Vinblastine: seven 3-weeks cycles of intravenous vinblastine 3mg/m² on days 1, 8 and 15 and oral cyclophosphamide 2 x 25mg/m²/day days 1-21, with one week pause between the cycles. The dosage of MT should be adapted to the leukocyte count, which should not be below 1500/µl.</w:t>
      </w:r>
    </w:p>
    <w:p w14:paraId="1DCC5095" w14:textId="77777777" w:rsidR="00A91F96" w:rsidRPr="00221904" w:rsidRDefault="00FD274B" w:rsidP="00CD1179">
      <w:pPr>
        <w:autoSpaceDE w:val="0"/>
        <w:autoSpaceDN w:val="0"/>
        <w:adjustRightInd w:val="0"/>
        <w:spacing w:before="240" w:after="0" w:line="240" w:lineRule="auto"/>
        <w:jc w:val="both"/>
        <w:rPr>
          <w:rFonts w:ascii="Arial" w:eastAsia="Calibri" w:hAnsi="Arial" w:cs="Arial"/>
          <w:b/>
          <w:sz w:val="24"/>
          <w:szCs w:val="24"/>
          <w:lang w:val="en-US" w:eastAsia="de-DE"/>
        </w:rPr>
      </w:pPr>
      <w:r>
        <w:rPr>
          <w:rFonts w:ascii="Arial" w:eastAsia="Calibri" w:hAnsi="Arial" w:cs="Arial"/>
          <w:b/>
          <w:sz w:val="24"/>
          <w:szCs w:val="24"/>
          <w:lang w:val="en-US" w:eastAsia="de-DE"/>
        </w:rPr>
        <w:t xml:space="preserve">Figure </w:t>
      </w:r>
      <w:r w:rsidR="00A91F96" w:rsidRPr="00221904">
        <w:rPr>
          <w:rFonts w:ascii="Arial" w:eastAsia="Calibri" w:hAnsi="Arial" w:cs="Arial"/>
          <w:b/>
          <w:sz w:val="24"/>
          <w:szCs w:val="24"/>
          <w:lang w:val="en-US" w:eastAsia="de-DE"/>
        </w:rPr>
        <w:t>S</w:t>
      </w:r>
      <w:r>
        <w:rPr>
          <w:rFonts w:ascii="Arial" w:eastAsia="Calibri" w:hAnsi="Arial" w:cs="Arial"/>
          <w:b/>
          <w:sz w:val="24"/>
          <w:szCs w:val="24"/>
          <w:lang w:val="en-US" w:eastAsia="de-DE"/>
        </w:rPr>
        <w:t>2</w:t>
      </w:r>
      <w:r w:rsidR="00CD1179" w:rsidRPr="00221904">
        <w:rPr>
          <w:rFonts w:ascii="Arial" w:eastAsia="Calibri" w:hAnsi="Arial" w:cs="Arial"/>
          <w:b/>
          <w:sz w:val="24"/>
          <w:szCs w:val="24"/>
          <w:lang w:val="en-US" w:eastAsia="de-DE"/>
        </w:rPr>
        <w:t xml:space="preserve">. </w:t>
      </w:r>
      <w:r w:rsidR="00A91F96" w:rsidRPr="00221904">
        <w:rPr>
          <w:rFonts w:ascii="Arial" w:eastAsia="Calibri" w:hAnsi="Arial" w:cs="Arial"/>
          <w:b/>
          <w:sz w:val="24"/>
          <w:szCs w:val="24"/>
          <w:lang w:val="en-US" w:eastAsia="de-DE"/>
        </w:rPr>
        <w:t>CWS-Guidance Treatment plan</w:t>
      </w:r>
    </w:p>
    <w:p w14:paraId="423C2B16" w14:textId="77777777" w:rsidR="00A91F96" w:rsidRPr="00221904" w:rsidRDefault="00A91F96" w:rsidP="00CD1179">
      <w:pPr>
        <w:autoSpaceDE w:val="0"/>
        <w:autoSpaceDN w:val="0"/>
        <w:adjustRightInd w:val="0"/>
        <w:spacing w:before="120" w:after="0" w:line="240" w:lineRule="auto"/>
        <w:jc w:val="both"/>
        <w:rPr>
          <w:rFonts w:ascii="Arial" w:eastAsia="Calibri" w:hAnsi="Arial" w:cs="Arial"/>
          <w:sz w:val="24"/>
          <w:szCs w:val="24"/>
          <w:lang w:val="en-US" w:eastAsia="de-DE"/>
        </w:rPr>
      </w:pPr>
      <w:r w:rsidRPr="00221904">
        <w:rPr>
          <w:rFonts w:ascii="Arial" w:eastAsia="STIXGeneral-Regular" w:hAnsi="Arial" w:cs="Arial"/>
          <w:sz w:val="24"/>
          <w:szCs w:val="24"/>
          <w:lang w:val="en-US"/>
        </w:rPr>
        <w:t xml:space="preserve">V Vincristine </w:t>
      </w:r>
      <w:r w:rsidRPr="00221904">
        <w:rPr>
          <w:rFonts w:ascii="Arial" w:eastAsia="Calibri" w:hAnsi="Arial" w:cs="Arial"/>
          <w:sz w:val="24"/>
          <w:szCs w:val="24"/>
          <w:lang w:val="en-US" w:eastAsia="de-DE"/>
        </w:rPr>
        <w:t>1.5mg/m²/d; maximum, 2 mg/day</w:t>
      </w:r>
      <w:r w:rsidRPr="00221904">
        <w:rPr>
          <w:rFonts w:ascii="Arial" w:eastAsia="STIXGeneral-Regular" w:hAnsi="Arial" w:cs="Arial"/>
          <w:sz w:val="24"/>
          <w:szCs w:val="24"/>
          <w:lang w:val="en-US"/>
        </w:rPr>
        <w:t xml:space="preserve">, </w:t>
      </w:r>
      <w:r w:rsidRPr="00221904">
        <w:rPr>
          <w:rFonts w:ascii="Arial" w:eastAsia="Calibri" w:hAnsi="Arial" w:cs="Arial"/>
          <w:sz w:val="24"/>
          <w:szCs w:val="24"/>
          <w:lang w:val="en-US" w:eastAsia="de-DE"/>
        </w:rPr>
        <w:t>I</w:t>
      </w:r>
      <w:r w:rsidRPr="00221904">
        <w:rPr>
          <w:rFonts w:ascii="Arial" w:eastAsia="Calibri" w:hAnsi="Arial" w:cs="Arial"/>
          <w:sz w:val="24"/>
          <w:szCs w:val="24"/>
          <w:vertAlign w:val="superscript"/>
          <w:lang w:val="en-US" w:eastAsia="de-DE"/>
        </w:rPr>
        <w:t>2</w:t>
      </w:r>
      <w:r w:rsidRPr="00221904">
        <w:rPr>
          <w:rFonts w:ascii="Arial" w:eastAsia="Calibri" w:hAnsi="Arial" w:cs="Arial"/>
          <w:sz w:val="24"/>
          <w:szCs w:val="24"/>
          <w:lang w:val="en-US" w:eastAsia="de-DE"/>
        </w:rPr>
        <w:t xml:space="preserve">Ifosfamide 3 g/m²/d, on two consecutive days, </w:t>
      </w:r>
      <w:r w:rsidRPr="00221904">
        <w:rPr>
          <w:rFonts w:ascii="Arial" w:eastAsia="Calibri" w:hAnsi="Arial" w:cs="Arial"/>
          <w:sz w:val="24"/>
          <w:szCs w:val="24"/>
          <w:lang w:val="en-US"/>
        </w:rPr>
        <w:t xml:space="preserve">A dactinomycin </w:t>
      </w:r>
      <w:r w:rsidRPr="00221904">
        <w:rPr>
          <w:rFonts w:ascii="Arial" w:eastAsia="Calibri" w:hAnsi="Arial" w:cs="Arial"/>
          <w:sz w:val="24"/>
          <w:szCs w:val="24"/>
          <w:lang w:val="en-US" w:eastAsia="de-DE"/>
        </w:rPr>
        <w:t xml:space="preserve">1.5 mg/m²/d maximum, 1.5 mg/day, Ad </w:t>
      </w:r>
      <w:proofErr w:type="gramStart"/>
      <w:r w:rsidRPr="00221904">
        <w:rPr>
          <w:rFonts w:ascii="Arial" w:eastAsia="Calibri" w:hAnsi="Arial" w:cs="Arial"/>
          <w:sz w:val="24"/>
          <w:szCs w:val="24"/>
          <w:lang w:val="en-US" w:eastAsia="de-DE"/>
        </w:rPr>
        <w:t>Doxorubicin  40</w:t>
      </w:r>
      <w:proofErr w:type="gramEnd"/>
      <w:r w:rsidRPr="00221904">
        <w:rPr>
          <w:rFonts w:ascii="Arial" w:eastAsia="Calibri" w:hAnsi="Arial" w:cs="Arial"/>
          <w:sz w:val="24"/>
          <w:szCs w:val="24"/>
          <w:lang w:val="en-US" w:eastAsia="de-DE"/>
        </w:rPr>
        <w:t>mg/m²/day, on two consecutive days</w:t>
      </w:r>
    </w:p>
    <w:p w14:paraId="194DC55C" w14:textId="77777777" w:rsidR="00A91F96" w:rsidRPr="00221904" w:rsidRDefault="00A91F96" w:rsidP="00CD1179">
      <w:pPr>
        <w:pStyle w:val="StandardWeb"/>
        <w:spacing w:before="0" w:beforeAutospacing="0" w:after="0" w:afterAutospacing="0"/>
        <w:rPr>
          <w:rFonts w:ascii="Arial" w:eastAsiaTheme="minorEastAsia" w:hAnsi="Arial" w:cs="Arial"/>
          <w:color w:val="000000" w:themeColor="text1"/>
          <w:kern w:val="24"/>
          <w:lang w:val="en-US"/>
        </w:rPr>
      </w:pPr>
      <w:r w:rsidRPr="00221904">
        <w:rPr>
          <w:rFonts w:ascii="Arial" w:eastAsiaTheme="minorEastAsia" w:hAnsi="Arial" w:cs="Arial"/>
          <w:color w:val="000000" w:themeColor="text1"/>
          <w:kern w:val="24"/>
          <w:lang w:val="en-US"/>
        </w:rPr>
        <w:t xml:space="preserve"> Subgroup C1 Only patients with </w:t>
      </w:r>
      <w:r w:rsidR="00F0561C" w:rsidRPr="00221904">
        <w:rPr>
          <w:rFonts w:ascii="Arial" w:eastAsiaTheme="minorEastAsia" w:hAnsi="Arial" w:cs="Arial"/>
          <w:color w:val="000000" w:themeColor="text1"/>
          <w:kern w:val="24"/>
          <w:lang w:val="en-US"/>
        </w:rPr>
        <w:t>favorable</w:t>
      </w:r>
      <w:r w:rsidRPr="00221904">
        <w:rPr>
          <w:rFonts w:ascii="Arial" w:eastAsiaTheme="minorEastAsia" w:hAnsi="Arial" w:cs="Arial"/>
          <w:color w:val="000000" w:themeColor="text1"/>
          <w:kern w:val="24"/>
          <w:lang w:val="en-US"/>
        </w:rPr>
        <w:t xml:space="preserve"> size and age and secondary R0- </w:t>
      </w:r>
      <w:proofErr w:type="spellStart"/>
      <w:r w:rsidRPr="00221904">
        <w:rPr>
          <w:rFonts w:ascii="Arial" w:eastAsiaTheme="minorEastAsia" w:hAnsi="Arial" w:cs="Arial"/>
          <w:color w:val="000000" w:themeColor="text1"/>
          <w:kern w:val="24"/>
          <w:lang w:val="en-US"/>
        </w:rPr>
        <w:t>resetion</w:t>
      </w:r>
      <w:proofErr w:type="spellEnd"/>
      <w:r w:rsidRPr="00221904">
        <w:rPr>
          <w:rFonts w:ascii="Arial" w:eastAsiaTheme="minorEastAsia" w:hAnsi="Arial" w:cs="Arial"/>
          <w:color w:val="000000" w:themeColor="text1"/>
          <w:kern w:val="24"/>
          <w:lang w:val="en-US"/>
        </w:rPr>
        <w:t xml:space="preserve"> </w:t>
      </w:r>
    </w:p>
    <w:p w14:paraId="57991025" w14:textId="77777777" w:rsidR="00A91F96" w:rsidRPr="00221904" w:rsidRDefault="00A91F96" w:rsidP="00CD1179">
      <w:pPr>
        <w:spacing w:after="0" w:line="240" w:lineRule="auto"/>
        <w:rPr>
          <w:rFonts w:ascii="Arial" w:eastAsia="Times New Roman" w:hAnsi="Arial" w:cs="Arial"/>
          <w:sz w:val="24"/>
          <w:szCs w:val="24"/>
          <w:lang w:val="en-US" w:eastAsia="de-DE"/>
        </w:rPr>
      </w:pPr>
      <w:r w:rsidRPr="00221904">
        <w:rPr>
          <w:rFonts w:ascii="Arial" w:eastAsiaTheme="minorEastAsia" w:hAnsi="Arial" w:cs="Arial"/>
          <w:color w:val="000000" w:themeColor="text1"/>
          <w:kern w:val="24"/>
          <w:sz w:val="24"/>
          <w:szCs w:val="24"/>
          <w:lang w:val="en-US" w:eastAsia="de-DE"/>
        </w:rPr>
        <w:t>Subgroup C2 All other patients</w:t>
      </w:r>
    </w:p>
    <w:p w14:paraId="260D3E59" w14:textId="77777777" w:rsidR="00A91F96" w:rsidRPr="00221904" w:rsidRDefault="00A91F96" w:rsidP="00CD1179">
      <w:pPr>
        <w:spacing w:after="0" w:line="240" w:lineRule="auto"/>
        <w:rPr>
          <w:rFonts w:ascii="Arial" w:eastAsiaTheme="minorEastAsia" w:hAnsi="Arial" w:cs="Arial"/>
          <w:color w:val="000000" w:themeColor="text1"/>
          <w:kern w:val="24"/>
          <w:sz w:val="24"/>
          <w:szCs w:val="24"/>
          <w:lang w:val="en-US" w:eastAsia="de-DE"/>
        </w:rPr>
      </w:pPr>
      <w:r w:rsidRPr="00221904">
        <w:rPr>
          <w:rFonts w:ascii="Arial" w:eastAsiaTheme="minorEastAsia" w:hAnsi="Arial" w:cs="Arial"/>
          <w:color w:val="000000" w:themeColor="text1"/>
          <w:kern w:val="24"/>
          <w:sz w:val="24"/>
          <w:szCs w:val="24"/>
          <w:lang w:val="en-US" w:eastAsia="de-DE"/>
        </w:rPr>
        <w:t>**Subgroup D was formally part of the standard risk group but the therapy was the same as in the high-risk group</w:t>
      </w:r>
    </w:p>
    <w:p w14:paraId="651DAD2D" w14:textId="77777777" w:rsidR="00A91F96" w:rsidRPr="00221904" w:rsidRDefault="00A91F96" w:rsidP="00A91F96">
      <w:pPr>
        <w:pStyle w:val="StandardWeb"/>
        <w:spacing w:before="0" w:beforeAutospacing="0" w:after="0" w:afterAutospacing="0"/>
        <w:rPr>
          <w:rFonts w:ascii="Arial" w:eastAsiaTheme="minorEastAsia" w:hAnsi="Arial" w:cs="Arial"/>
          <w:color w:val="000000" w:themeColor="text1"/>
          <w:kern w:val="24"/>
          <w:lang w:val="en-US"/>
        </w:rPr>
      </w:pPr>
    </w:p>
    <w:p w14:paraId="3E89972D" w14:textId="77777777" w:rsidR="00A91F96" w:rsidRPr="00D333E3" w:rsidRDefault="00A91F96" w:rsidP="00A91F96">
      <w:pPr>
        <w:spacing w:line="36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14:paraId="3F796E8B" w14:textId="77777777" w:rsidR="00A91F96" w:rsidRPr="00D333E3" w:rsidRDefault="00A91F96" w:rsidP="00A91F96">
      <w:pPr>
        <w:spacing w:line="36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14:paraId="30929221" w14:textId="77777777" w:rsidR="00A91F96" w:rsidRPr="00221904" w:rsidRDefault="00A91F96" w:rsidP="00A91F96">
      <w:pPr>
        <w:rPr>
          <w:rFonts w:ascii="Arial" w:eastAsia="Times New Roman" w:hAnsi="Arial" w:cs="Arial"/>
          <w:b/>
          <w:sz w:val="24"/>
          <w:szCs w:val="24"/>
          <w:lang w:val="en-US" w:eastAsia="de-DE"/>
        </w:rPr>
      </w:pPr>
      <w:r>
        <w:rPr>
          <w:rFonts w:ascii="Arial" w:eastAsia="Times New Roman" w:hAnsi="Arial" w:cs="Arial"/>
          <w:sz w:val="24"/>
          <w:szCs w:val="24"/>
          <w:lang w:val="en-US" w:eastAsia="de-DE"/>
        </w:rPr>
        <w:br w:type="page"/>
      </w:r>
      <w:r w:rsidR="00FD274B">
        <w:rPr>
          <w:rFonts w:ascii="Arial" w:eastAsia="Times New Roman" w:hAnsi="Arial" w:cs="Arial"/>
          <w:b/>
          <w:sz w:val="24"/>
          <w:szCs w:val="24"/>
          <w:lang w:val="en-US" w:eastAsia="de-DE"/>
        </w:rPr>
        <w:lastRenderedPageBreak/>
        <w:t>R</w:t>
      </w:r>
      <w:r w:rsidRPr="00221904">
        <w:rPr>
          <w:rFonts w:ascii="Arial" w:eastAsia="Times New Roman" w:hAnsi="Arial" w:cs="Arial"/>
          <w:b/>
          <w:sz w:val="24"/>
          <w:szCs w:val="24"/>
          <w:lang w:val="en-US" w:eastAsia="de-DE"/>
        </w:rPr>
        <w:t>eferences</w:t>
      </w:r>
    </w:p>
    <w:p w14:paraId="01FCC858" w14:textId="77777777" w:rsidR="00A91F96" w:rsidRPr="00CD1179" w:rsidRDefault="00A91F96" w:rsidP="00A91F9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CD1179">
        <w:rPr>
          <w:rFonts w:ascii="Times New Roman" w:hAnsi="Times New Roman" w:cs="Times New Roman"/>
          <w:sz w:val="20"/>
          <w:szCs w:val="20"/>
        </w:rPr>
        <w:t>1.</w:t>
      </w:r>
      <w:r w:rsidRPr="00CD1179">
        <w:rPr>
          <w:rFonts w:ascii="Times New Roman" w:hAnsi="Times New Roman" w:cs="Times New Roman"/>
          <w:sz w:val="20"/>
          <w:szCs w:val="20"/>
        </w:rPr>
        <w:tab/>
        <w:t xml:space="preserve">Rodary C, Flamant F, Donaldson SS. An attempt to use a common staging system in rhabdomyosarcoma: a report of an international workshop initiated by the International Society of Pediatric Oncology (SIOP). </w:t>
      </w:r>
      <w:r w:rsidRPr="00CD1179">
        <w:rPr>
          <w:rFonts w:ascii="Times New Roman" w:hAnsi="Times New Roman" w:cs="Times New Roman"/>
          <w:i/>
          <w:sz w:val="20"/>
          <w:szCs w:val="20"/>
        </w:rPr>
        <w:t xml:space="preserve">Medical and pediatric oncology. </w:t>
      </w:r>
      <w:r w:rsidRPr="00CD1179">
        <w:rPr>
          <w:rFonts w:ascii="Times New Roman" w:hAnsi="Times New Roman" w:cs="Times New Roman"/>
          <w:sz w:val="20"/>
          <w:szCs w:val="20"/>
        </w:rPr>
        <w:t>1989;17(3):210-215.</w:t>
      </w:r>
    </w:p>
    <w:p w14:paraId="599E8EF7" w14:textId="77777777" w:rsidR="00A91F96" w:rsidRPr="00CD1179" w:rsidRDefault="00A91F96" w:rsidP="00A91F9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CD1179">
        <w:rPr>
          <w:rFonts w:ascii="Times New Roman" w:hAnsi="Times New Roman" w:cs="Times New Roman"/>
          <w:sz w:val="20"/>
          <w:szCs w:val="20"/>
        </w:rPr>
        <w:t>2.</w:t>
      </w:r>
      <w:r w:rsidRPr="00CD1179">
        <w:rPr>
          <w:rFonts w:ascii="Times New Roman" w:hAnsi="Times New Roman" w:cs="Times New Roman"/>
          <w:sz w:val="20"/>
          <w:szCs w:val="20"/>
        </w:rPr>
        <w:tab/>
        <w:t xml:space="preserve">Maurer HM, Beltangady M, Gehan EA, et al. The Intergroup Rhabdomyosarcoma Study-I. A final report. </w:t>
      </w:r>
      <w:r w:rsidRPr="00CD1179">
        <w:rPr>
          <w:rFonts w:ascii="Times New Roman" w:hAnsi="Times New Roman" w:cs="Times New Roman"/>
          <w:i/>
          <w:sz w:val="20"/>
          <w:szCs w:val="20"/>
        </w:rPr>
        <w:t xml:space="preserve">Cancer. </w:t>
      </w:r>
      <w:r w:rsidRPr="00CD1179">
        <w:rPr>
          <w:rFonts w:ascii="Times New Roman" w:hAnsi="Times New Roman" w:cs="Times New Roman"/>
          <w:sz w:val="20"/>
          <w:szCs w:val="20"/>
        </w:rPr>
        <w:t>1988;61(2):209-220.</w:t>
      </w:r>
    </w:p>
    <w:p w14:paraId="32DF8003" w14:textId="77777777" w:rsidR="00A91F96" w:rsidRPr="00CD1179" w:rsidRDefault="00A91F96" w:rsidP="00A91F9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CD1179">
        <w:rPr>
          <w:rFonts w:ascii="Times New Roman" w:hAnsi="Times New Roman" w:cs="Times New Roman"/>
          <w:sz w:val="20"/>
          <w:szCs w:val="20"/>
        </w:rPr>
        <w:t>3.</w:t>
      </w:r>
      <w:r w:rsidRPr="00CD1179">
        <w:rPr>
          <w:rFonts w:ascii="Times New Roman" w:hAnsi="Times New Roman" w:cs="Times New Roman"/>
          <w:sz w:val="20"/>
          <w:szCs w:val="20"/>
        </w:rPr>
        <w:tab/>
        <w:t xml:space="preserve">Koscielniak E, Blank B, Vokuhl C, et al. Long-Term Clinical Outcome and Prognostic Factors of Children and Adolescents with </w:t>
      </w:r>
      <w:r w:rsidR="00F0561C">
        <w:rPr>
          <w:rFonts w:ascii="Times New Roman" w:hAnsi="Times New Roman" w:cs="Times New Roman"/>
          <w:sz w:val="20"/>
          <w:szCs w:val="20"/>
        </w:rPr>
        <w:t>Localized</w:t>
      </w:r>
      <w:r w:rsidRPr="00CD1179">
        <w:rPr>
          <w:rFonts w:ascii="Times New Roman" w:hAnsi="Times New Roman" w:cs="Times New Roman"/>
          <w:sz w:val="20"/>
          <w:szCs w:val="20"/>
        </w:rPr>
        <w:t xml:space="preserve"> Rhabdomyosarcoma Treated on the CWS-2002P Protocol. </w:t>
      </w:r>
      <w:r w:rsidRPr="00CD1179">
        <w:rPr>
          <w:rFonts w:ascii="Times New Roman" w:hAnsi="Times New Roman" w:cs="Times New Roman"/>
          <w:i/>
          <w:sz w:val="20"/>
          <w:szCs w:val="20"/>
        </w:rPr>
        <w:t xml:space="preserve">Cancers. </w:t>
      </w:r>
      <w:r w:rsidRPr="00CD1179">
        <w:rPr>
          <w:rFonts w:ascii="Times New Roman" w:hAnsi="Times New Roman" w:cs="Times New Roman"/>
          <w:sz w:val="20"/>
          <w:szCs w:val="20"/>
        </w:rPr>
        <w:t>2022;14(4):899.</w:t>
      </w:r>
    </w:p>
    <w:p w14:paraId="433EBB3F" w14:textId="77777777" w:rsidR="00A91F96" w:rsidRPr="00CD1179" w:rsidRDefault="00A91F96" w:rsidP="00A91F9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CD1179">
        <w:rPr>
          <w:rFonts w:ascii="Times New Roman" w:hAnsi="Times New Roman" w:cs="Times New Roman"/>
          <w:sz w:val="20"/>
          <w:szCs w:val="20"/>
        </w:rPr>
        <w:t>4.</w:t>
      </w:r>
      <w:r w:rsidRPr="00CD1179">
        <w:rPr>
          <w:rFonts w:ascii="Times New Roman" w:hAnsi="Times New Roman" w:cs="Times New Roman"/>
          <w:sz w:val="20"/>
          <w:szCs w:val="20"/>
        </w:rPr>
        <w:tab/>
        <w:t xml:space="preserve">Koscielniak E, Timmermann B, Munter M, et al. Which Patients With Rhabdomyosarcoma Need Radiotherapy? Analysis of the Radiotherapy Strategies of the CWS-96 and CWS-2002P Studies and SoTiSaR Registry. </w:t>
      </w:r>
      <w:r w:rsidRPr="00CD1179">
        <w:rPr>
          <w:rFonts w:ascii="Times New Roman" w:hAnsi="Times New Roman" w:cs="Times New Roman"/>
          <w:i/>
          <w:sz w:val="20"/>
          <w:szCs w:val="20"/>
        </w:rPr>
        <w:t xml:space="preserve">Journal of clinical oncology : official journal of the American Society of Clinical Oncology. </w:t>
      </w:r>
      <w:r w:rsidRPr="00CD1179">
        <w:rPr>
          <w:rFonts w:ascii="Times New Roman" w:hAnsi="Times New Roman" w:cs="Times New Roman"/>
          <w:sz w:val="20"/>
          <w:szCs w:val="20"/>
        </w:rPr>
        <w:t>2023:JCO2202673.</w:t>
      </w:r>
    </w:p>
    <w:p w14:paraId="58A236A7" w14:textId="77777777" w:rsidR="00A91F96" w:rsidRPr="00CD1179" w:rsidRDefault="00A91F96" w:rsidP="00A91F9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CD1179">
        <w:rPr>
          <w:rFonts w:ascii="Times New Roman" w:hAnsi="Times New Roman" w:cs="Times New Roman"/>
          <w:sz w:val="20"/>
          <w:szCs w:val="20"/>
        </w:rPr>
        <w:t>5.</w:t>
      </w:r>
      <w:r w:rsidRPr="00CD1179">
        <w:rPr>
          <w:rFonts w:ascii="Times New Roman" w:hAnsi="Times New Roman" w:cs="Times New Roman"/>
          <w:sz w:val="20"/>
          <w:szCs w:val="20"/>
        </w:rPr>
        <w:tab/>
        <w:t xml:space="preserve">Bisogno G, Minard-Colin V, Zanetti I, et al. Nonmetastatic Rhabdomyosarcoma in Children and Adolescents: Overall Results of the European Pediatric Soft Tissue Sarcoma Study Group RMS2005 Study. </w:t>
      </w:r>
      <w:r w:rsidRPr="00CD1179">
        <w:rPr>
          <w:rFonts w:ascii="Times New Roman" w:hAnsi="Times New Roman" w:cs="Times New Roman"/>
          <w:i/>
          <w:sz w:val="20"/>
          <w:szCs w:val="20"/>
        </w:rPr>
        <w:t xml:space="preserve">Journal of clinical oncology : official journal of the American Society of Clinical Oncology. </w:t>
      </w:r>
      <w:r w:rsidRPr="00CD1179">
        <w:rPr>
          <w:rFonts w:ascii="Times New Roman" w:hAnsi="Times New Roman" w:cs="Times New Roman"/>
          <w:sz w:val="20"/>
          <w:szCs w:val="20"/>
        </w:rPr>
        <w:t>2023;41(13):2342-2349.</w:t>
      </w:r>
    </w:p>
    <w:p w14:paraId="62178B8B" w14:textId="77777777" w:rsidR="00A91F96" w:rsidRPr="00CD1179" w:rsidRDefault="00A91F96" w:rsidP="00A91F9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CD1179">
        <w:rPr>
          <w:rFonts w:ascii="Times New Roman" w:hAnsi="Times New Roman" w:cs="Times New Roman"/>
          <w:sz w:val="20"/>
          <w:szCs w:val="20"/>
        </w:rPr>
        <w:t>6.</w:t>
      </w:r>
      <w:r w:rsidRPr="00CD1179">
        <w:rPr>
          <w:rFonts w:ascii="Times New Roman" w:hAnsi="Times New Roman" w:cs="Times New Roman"/>
          <w:sz w:val="20"/>
          <w:szCs w:val="20"/>
        </w:rPr>
        <w:tab/>
        <w:t xml:space="preserve">Carli M, Colombatti R, Oberlin O, et al. European intergroup studies (MMT4-89 and MMT4-91) on childhood metastatic rhabdomyosarcoma: final results and analysis of prognostic factors. </w:t>
      </w:r>
      <w:r w:rsidRPr="00CD1179">
        <w:rPr>
          <w:rFonts w:ascii="Times New Roman" w:hAnsi="Times New Roman" w:cs="Times New Roman"/>
          <w:i/>
          <w:sz w:val="20"/>
          <w:szCs w:val="20"/>
        </w:rPr>
        <w:t xml:space="preserve">Journal of clinical oncology : official journal of the American Society of Clinical Oncology. </w:t>
      </w:r>
      <w:r w:rsidRPr="00CD1179">
        <w:rPr>
          <w:rFonts w:ascii="Times New Roman" w:hAnsi="Times New Roman" w:cs="Times New Roman"/>
          <w:sz w:val="20"/>
          <w:szCs w:val="20"/>
        </w:rPr>
        <w:t>2004;22(23):4787-4794.</w:t>
      </w:r>
    </w:p>
    <w:p w14:paraId="3C513C65" w14:textId="77777777" w:rsidR="00A91F96" w:rsidRPr="00D333E3" w:rsidRDefault="00A91F96" w:rsidP="00A91F9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  <w:lang w:val="de-DE"/>
        </w:rPr>
      </w:pPr>
      <w:r w:rsidRPr="00CD1179">
        <w:rPr>
          <w:rFonts w:ascii="Times New Roman" w:hAnsi="Times New Roman" w:cs="Times New Roman"/>
          <w:sz w:val="20"/>
          <w:szCs w:val="20"/>
        </w:rPr>
        <w:t>7.</w:t>
      </w:r>
      <w:r w:rsidRPr="00CD1179">
        <w:rPr>
          <w:rFonts w:ascii="Times New Roman" w:hAnsi="Times New Roman" w:cs="Times New Roman"/>
          <w:sz w:val="20"/>
          <w:szCs w:val="20"/>
        </w:rPr>
        <w:tab/>
        <w:t xml:space="preserve">Bochennek K, Dantonello T, Koscielniak E, et al. Response of children with stage IV soft tissue sarcoma to topotecan and carboplatin: a phase II window trial of the cooperative soft tissue sarcoma group. </w:t>
      </w:r>
      <w:r w:rsidRPr="00D333E3">
        <w:rPr>
          <w:rFonts w:ascii="Times New Roman" w:hAnsi="Times New Roman" w:cs="Times New Roman"/>
          <w:i/>
          <w:sz w:val="20"/>
          <w:szCs w:val="20"/>
          <w:lang w:val="de-DE"/>
        </w:rPr>
        <w:t xml:space="preserve">Klinische Padiatrie. </w:t>
      </w:r>
      <w:r w:rsidRPr="00D333E3">
        <w:rPr>
          <w:rFonts w:ascii="Times New Roman" w:hAnsi="Times New Roman" w:cs="Times New Roman"/>
          <w:sz w:val="20"/>
          <w:szCs w:val="20"/>
          <w:lang w:val="de-DE"/>
        </w:rPr>
        <w:t>2013;225(6):309-314.</w:t>
      </w:r>
    </w:p>
    <w:p w14:paraId="1386D3EC" w14:textId="77777777" w:rsidR="00A91F96" w:rsidRPr="00A91F96" w:rsidRDefault="00A91F96" w:rsidP="00A91F96">
      <w:pPr>
        <w:pStyle w:val="EndNoteBibliography"/>
        <w:ind w:left="720" w:hanging="720"/>
      </w:pPr>
      <w:r w:rsidRPr="00D333E3">
        <w:rPr>
          <w:rFonts w:ascii="Times New Roman" w:hAnsi="Times New Roman" w:cs="Times New Roman"/>
          <w:sz w:val="20"/>
          <w:szCs w:val="20"/>
          <w:lang w:val="de-DE"/>
        </w:rPr>
        <w:t>8.</w:t>
      </w:r>
      <w:r w:rsidRPr="00D333E3">
        <w:rPr>
          <w:rFonts w:ascii="Times New Roman" w:hAnsi="Times New Roman" w:cs="Times New Roman"/>
          <w:sz w:val="20"/>
          <w:szCs w:val="20"/>
          <w:lang w:val="de-DE"/>
        </w:rPr>
        <w:tab/>
        <w:t xml:space="preserve">Klingebiel T, Boos J, Beske F, et al. </w:t>
      </w:r>
      <w:r w:rsidRPr="00CD1179">
        <w:rPr>
          <w:rFonts w:ascii="Times New Roman" w:hAnsi="Times New Roman" w:cs="Times New Roman"/>
          <w:sz w:val="20"/>
          <w:szCs w:val="20"/>
        </w:rPr>
        <w:t xml:space="preserve">Treatment of children with metastatic soft tissue sarcoma with oral maintenance compared to high dose chemotherapy: report of the HD CWS-96 trial. </w:t>
      </w:r>
      <w:r w:rsidRPr="00CD1179">
        <w:rPr>
          <w:rFonts w:ascii="Times New Roman" w:hAnsi="Times New Roman" w:cs="Times New Roman"/>
          <w:i/>
          <w:sz w:val="20"/>
          <w:szCs w:val="20"/>
        </w:rPr>
        <w:t xml:space="preserve">Pediatric blood &amp; cancer. </w:t>
      </w:r>
      <w:r w:rsidRPr="00CD1179">
        <w:rPr>
          <w:rFonts w:ascii="Times New Roman" w:hAnsi="Times New Roman" w:cs="Times New Roman"/>
          <w:sz w:val="20"/>
          <w:szCs w:val="20"/>
        </w:rPr>
        <w:t>2008;50(4):739-7</w:t>
      </w:r>
      <w:r w:rsidRPr="00A91F96">
        <w:t>45.</w:t>
      </w:r>
    </w:p>
    <w:p w14:paraId="367CC76C" w14:textId="77777777" w:rsidR="002E0A96" w:rsidRDefault="00A91F96" w:rsidP="00A91F96">
      <w:pPr>
        <w:spacing w:line="480" w:lineRule="auto"/>
        <w:ind w:firstLine="708"/>
      </w:pPr>
      <w:r>
        <w:fldChar w:fldCharType="end"/>
      </w:r>
    </w:p>
    <w:sectPr w:rsidR="002E0A96" w:rsidSect="00DF500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6DAF3C" w14:textId="77777777" w:rsidR="0039424F" w:rsidRDefault="0039424F" w:rsidP="00FF56AE">
      <w:pPr>
        <w:spacing w:after="0" w:line="240" w:lineRule="auto"/>
      </w:pPr>
      <w:r>
        <w:separator/>
      </w:r>
    </w:p>
  </w:endnote>
  <w:endnote w:type="continuationSeparator" w:id="0">
    <w:p w14:paraId="75676DE4" w14:textId="77777777" w:rsidR="0039424F" w:rsidRDefault="0039424F" w:rsidP="00FF56A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Unicode MS">
    <w:altName w:val="Yu Gothic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TIXGeneral-Regular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292207179"/>
      <w:docPartObj>
        <w:docPartGallery w:val="Page Numbers (Bottom of Page)"/>
        <w:docPartUnique/>
      </w:docPartObj>
    </w:sdtPr>
    <w:sdtEndPr/>
    <w:sdtContent>
      <w:p w14:paraId="54A2A24C" w14:textId="77777777" w:rsidR="0039424F" w:rsidRDefault="0039424F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1680A">
          <w:rPr>
            <w:noProof/>
          </w:rPr>
          <w:t>10</w:t>
        </w:r>
        <w:r>
          <w:fldChar w:fldCharType="end"/>
        </w:r>
      </w:p>
    </w:sdtContent>
  </w:sdt>
  <w:p w14:paraId="7E390E3B" w14:textId="77777777" w:rsidR="0039424F" w:rsidRDefault="0039424F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671835341"/>
      <w:docPartObj>
        <w:docPartGallery w:val="Page Numbers (Bottom of Page)"/>
        <w:docPartUnique/>
      </w:docPartObj>
    </w:sdtPr>
    <w:sdtEndPr/>
    <w:sdtContent>
      <w:p w14:paraId="58EFFCB0" w14:textId="77777777" w:rsidR="0039424F" w:rsidRDefault="0039424F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1680A">
          <w:rPr>
            <w:noProof/>
          </w:rPr>
          <w:t>13</w:t>
        </w:r>
        <w:r>
          <w:fldChar w:fldCharType="end"/>
        </w:r>
      </w:p>
    </w:sdtContent>
  </w:sdt>
  <w:p w14:paraId="09BDDFDB" w14:textId="77777777" w:rsidR="0039424F" w:rsidRDefault="0039424F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2F44E0" w14:textId="77777777" w:rsidR="0039424F" w:rsidRDefault="0039424F" w:rsidP="00FF56AE">
      <w:pPr>
        <w:spacing w:after="0" w:line="240" w:lineRule="auto"/>
      </w:pPr>
      <w:r>
        <w:separator/>
      </w:r>
    </w:p>
  </w:footnote>
  <w:footnote w:type="continuationSeparator" w:id="0">
    <w:p w14:paraId="54586758" w14:textId="77777777" w:rsidR="0039424F" w:rsidRDefault="0039424F" w:rsidP="00FF56A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B84A22"/>
    <w:multiLevelType w:val="hybridMultilevel"/>
    <w:tmpl w:val="7E54DFBA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EEA6132"/>
    <w:multiLevelType w:val="hybridMultilevel"/>
    <w:tmpl w:val="0478B708"/>
    <w:lvl w:ilvl="0" w:tplc="50E01B5C">
      <w:start w:val="55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8141230">
    <w:abstractNumId w:val="0"/>
  </w:num>
  <w:num w:numId="2" w16cid:durableId="60570037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ctiveWritingStyle w:appName="MSWord" w:lang="it-IT" w:vendorID="64" w:dllVersion="6" w:nlCheck="1" w:checkStyle="0"/>
  <w:activeWritingStyle w:appName="MSWord" w:lang="en-GB" w:vendorID="64" w:dllVersion="6" w:nlCheck="1" w:checkStyle="1"/>
  <w:activeWritingStyle w:appName="MSWord" w:lang="de-DE" w:vendorID="64" w:dllVersion="6" w:nlCheck="1" w:checkStyle="1"/>
  <w:activeWritingStyle w:appName="MSWord" w:lang="en-US" w:vendorID="64" w:dllVersion="6" w:nlCheck="1" w:checkStyle="1"/>
  <w:activeWritingStyle w:appName="MSWord" w:lang="de-CH" w:vendorID="64" w:dllVersion="6" w:nlCheck="1" w:checkStyle="1"/>
  <w:activeWritingStyle w:appName="MSWord" w:lang="de-DE" w:vendorID="64" w:dllVersion="4096" w:nlCheck="1" w:checkStyle="0"/>
  <w:activeWritingStyle w:appName="MSWord" w:lang="en-GB" w:vendorID="64" w:dllVersion="4096" w:nlCheck="1" w:checkStyle="0"/>
  <w:activeWritingStyle w:appName="MSWord" w:lang="en-US" w:vendorID="64" w:dllVersion="4096" w:nlCheck="1" w:checkStyle="0"/>
  <w:activeWritingStyle w:appName="MSWord" w:lang="de-CH" w:vendorID="64" w:dllVersion="4096" w:nlCheck="1" w:checkStyle="0"/>
  <w:activeWritingStyle w:appName="MSWord" w:lang="it-IT" w:vendorID="64" w:dllVersion="4096" w:nlCheck="1" w:checkStyle="0"/>
  <w:proofState w:spelling="clean" w:grammar="clean"/>
  <w:defaultTabStop w:val="708"/>
  <w:hyphenationZone w:val="425"/>
  <w:characterSpacingControl w:val="doNotCompress"/>
  <w:hdrShapeDefaults>
    <o:shapedefaults v:ext="edit" spidmax="2048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JAM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0wxdpzd9vd5r7e9t5b595djrfpttrxw9avp&quot;&gt;Sample_Library_X5-Converted&lt;record-ids&gt;&lt;item&gt;1919&lt;/item&gt;&lt;item&gt;1921&lt;/item&gt;&lt;item&gt;1929&lt;/item&gt;&lt;item&gt;1932&lt;/item&gt;&lt;item&gt;2226&lt;/item&gt;&lt;item&gt;2271&lt;/item&gt;&lt;item&gt;2322&lt;/item&gt;&lt;item&gt;2328&lt;/item&gt;&lt;/record-ids&gt;&lt;/item&gt;&lt;/Libraries&gt;"/>
  </w:docVars>
  <w:rsids>
    <w:rsidRoot w:val="00A91F96"/>
    <w:rsid w:val="0001680A"/>
    <w:rsid w:val="00053A00"/>
    <w:rsid w:val="000C2206"/>
    <w:rsid w:val="000C3044"/>
    <w:rsid w:val="000F4604"/>
    <w:rsid w:val="00116A32"/>
    <w:rsid w:val="00142010"/>
    <w:rsid w:val="0015202B"/>
    <w:rsid w:val="00157958"/>
    <w:rsid w:val="0016625E"/>
    <w:rsid w:val="001B4182"/>
    <w:rsid w:val="001C2F83"/>
    <w:rsid w:val="001C31B8"/>
    <w:rsid w:val="00211EDF"/>
    <w:rsid w:val="00221904"/>
    <w:rsid w:val="002274B8"/>
    <w:rsid w:val="002B4879"/>
    <w:rsid w:val="002E0A96"/>
    <w:rsid w:val="00324793"/>
    <w:rsid w:val="0032548D"/>
    <w:rsid w:val="0039424F"/>
    <w:rsid w:val="003A4021"/>
    <w:rsid w:val="003B0B85"/>
    <w:rsid w:val="00404E21"/>
    <w:rsid w:val="00422EEC"/>
    <w:rsid w:val="00425FB9"/>
    <w:rsid w:val="004443FE"/>
    <w:rsid w:val="00444F06"/>
    <w:rsid w:val="00461ACA"/>
    <w:rsid w:val="00485823"/>
    <w:rsid w:val="004C2CAA"/>
    <w:rsid w:val="004F1B12"/>
    <w:rsid w:val="00541501"/>
    <w:rsid w:val="00560C08"/>
    <w:rsid w:val="005A5EA8"/>
    <w:rsid w:val="005A72B0"/>
    <w:rsid w:val="005C7C5E"/>
    <w:rsid w:val="00662D13"/>
    <w:rsid w:val="006B1B2B"/>
    <w:rsid w:val="00701497"/>
    <w:rsid w:val="00750A7D"/>
    <w:rsid w:val="007806EA"/>
    <w:rsid w:val="007963C0"/>
    <w:rsid w:val="007E6E5B"/>
    <w:rsid w:val="007F3D90"/>
    <w:rsid w:val="008467F1"/>
    <w:rsid w:val="008A1BB7"/>
    <w:rsid w:val="009038DE"/>
    <w:rsid w:val="00924F79"/>
    <w:rsid w:val="009420F0"/>
    <w:rsid w:val="009B19EE"/>
    <w:rsid w:val="009E1F19"/>
    <w:rsid w:val="00A10819"/>
    <w:rsid w:val="00A91F96"/>
    <w:rsid w:val="00AA67DC"/>
    <w:rsid w:val="00B3603C"/>
    <w:rsid w:val="00B61852"/>
    <w:rsid w:val="00B7530C"/>
    <w:rsid w:val="00B95DD1"/>
    <w:rsid w:val="00BC122B"/>
    <w:rsid w:val="00BD1C1F"/>
    <w:rsid w:val="00BF4676"/>
    <w:rsid w:val="00BF71D5"/>
    <w:rsid w:val="00C74792"/>
    <w:rsid w:val="00CD1179"/>
    <w:rsid w:val="00D1312F"/>
    <w:rsid w:val="00D333E3"/>
    <w:rsid w:val="00D54A46"/>
    <w:rsid w:val="00D6639F"/>
    <w:rsid w:val="00DB1776"/>
    <w:rsid w:val="00DB2ACA"/>
    <w:rsid w:val="00DC4A54"/>
    <w:rsid w:val="00DF5005"/>
    <w:rsid w:val="00DF575A"/>
    <w:rsid w:val="00E53EAB"/>
    <w:rsid w:val="00E63CE6"/>
    <w:rsid w:val="00EA0080"/>
    <w:rsid w:val="00EA61B3"/>
    <w:rsid w:val="00EB4709"/>
    <w:rsid w:val="00EC6B54"/>
    <w:rsid w:val="00F0561C"/>
    <w:rsid w:val="00F92DBD"/>
    <w:rsid w:val="00F95554"/>
    <w:rsid w:val="00FA1D10"/>
    <w:rsid w:val="00FD274B"/>
    <w:rsid w:val="00FF0528"/>
    <w:rsid w:val="00FF56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81"/>
    <o:shapelayout v:ext="edit">
      <o:idmap v:ext="edit" data="1"/>
    </o:shapelayout>
  </w:shapeDefaults>
  <w:decimalSymbol w:val=","/>
  <w:listSeparator w:val=";"/>
  <w14:docId w14:val="35DA9B93"/>
  <w15:chartTrackingRefBased/>
  <w15:docId w15:val="{2146131E-4F0D-4FAB-B67D-B2E0D76778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91F96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uiPriority w:val="99"/>
    <w:unhideWhenUsed/>
    <w:rsid w:val="00A91F96"/>
    <w:pPr>
      <w:spacing w:before="100" w:beforeAutospacing="1" w:after="100" w:afterAutospacing="1" w:line="240" w:lineRule="auto"/>
    </w:pPr>
    <w:rPr>
      <w:rFonts w:eastAsia="Times New Roman" w:cs="Times New Roman"/>
      <w:sz w:val="24"/>
      <w:szCs w:val="24"/>
      <w:lang w:eastAsia="de-DE"/>
    </w:rPr>
  </w:style>
  <w:style w:type="paragraph" w:styleId="Listenabsatz">
    <w:name w:val="List Paragraph"/>
    <w:basedOn w:val="Standard"/>
    <w:link w:val="ListenabsatzZchn"/>
    <w:uiPriority w:val="34"/>
    <w:qFormat/>
    <w:rsid w:val="00A91F96"/>
    <w:pPr>
      <w:ind w:left="720"/>
      <w:contextualSpacing/>
    </w:pPr>
  </w:style>
  <w:style w:type="character" w:customStyle="1" w:styleId="ListenabsatzZchn">
    <w:name w:val="Listenabsatz Zchn"/>
    <w:basedOn w:val="Absatz-Standardschriftart"/>
    <w:link w:val="Listenabsatz"/>
    <w:uiPriority w:val="34"/>
    <w:rsid w:val="00A91F96"/>
  </w:style>
  <w:style w:type="paragraph" w:customStyle="1" w:styleId="EndNoteBibliographyTitle">
    <w:name w:val="EndNote Bibliography Title"/>
    <w:basedOn w:val="Standard"/>
    <w:link w:val="EndNoteBibliographyTitleZchn"/>
    <w:rsid w:val="00A91F96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ListenabsatzZchn"/>
    <w:link w:val="EndNoteBibliographyTitle"/>
    <w:rsid w:val="00A91F96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A91F96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ListenabsatzZchn"/>
    <w:link w:val="EndNoteBibliography"/>
    <w:rsid w:val="00A91F96"/>
    <w:rPr>
      <w:rFonts w:ascii="Calibri" w:hAnsi="Calibri" w:cs="Calibri"/>
      <w:noProof/>
      <w:lang w:val="en-US"/>
    </w:rPr>
  </w:style>
  <w:style w:type="table" w:styleId="Listentabelle6farbig">
    <w:name w:val="List Table 6 Colorful"/>
    <w:basedOn w:val="NormaleTabelle"/>
    <w:uiPriority w:val="51"/>
    <w:rsid w:val="00A91F96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Fuzeile">
    <w:name w:val="footer"/>
    <w:basedOn w:val="Standard"/>
    <w:link w:val="FuzeileZchn"/>
    <w:uiPriority w:val="99"/>
    <w:unhideWhenUsed/>
    <w:rsid w:val="00A91F9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A91F96"/>
  </w:style>
  <w:style w:type="paragraph" w:styleId="Kopfzeile">
    <w:name w:val="header"/>
    <w:basedOn w:val="Standard"/>
    <w:link w:val="KopfzeileZchn"/>
    <w:uiPriority w:val="99"/>
    <w:unhideWhenUsed/>
    <w:rsid w:val="00FF56A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FF56AE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6639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6639F"/>
    <w:rPr>
      <w:rFonts w:ascii="Segoe UI" w:hAnsi="Segoe UI" w:cs="Segoe UI"/>
      <w:sz w:val="18"/>
      <w:szCs w:val="18"/>
    </w:rPr>
  </w:style>
  <w:style w:type="character" w:styleId="Hervorhebung">
    <w:name w:val="Emphasis"/>
    <w:basedOn w:val="Absatz-Standardschriftart"/>
    <w:uiPriority w:val="20"/>
    <w:qFormat/>
    <w:rsid w:val="00461ACA"/>
    <w:rPr>
      <w:i/>
      <w:iCs/>
    </w:rPr>
  </w:style>
  <w:style w:type="character" w:styleId="SchwacheHervorhebung">
    <w:name w:val="Subtle Emphasis"/>
    <w:basedOn w:val="Absatz-Standardschriftart"/>
    <w:uiPriority w:val="19"/>
    <w:qFormat/>
    <w:rsid w:val="00B7530C"/>
    <w:rPr>
      <w:i/>
      <w:iCs/>
      <w:color w:val="404040" w:themeColor="text1" w:themeTint="BF"/>
    </w:rPr>
  </w:style>
  <w:style w:type="paragraph" w:styleId="berarbeitung">
    <w:name w:val="Revision"/>
    <w:hidden/>
    <w:uiPriority w:val="99"/>
    <w:semiHidden/>
    <w:rsid w:val="008A1BB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.png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9BF9A31-0E60-4AB0-90E1-0D2B5BA8F7B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3</Pages>
  <Words>2224</Words>
  <Characters>14015</Characters>
  <Application>Microsoft Office Word</Application>
  <DocSecurity>0</DocSecurity>
  <Lines>116</Lines>
  <Paragraphs>3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linikum Stuttgart</Company>
  <LinksUpToDate>false</LinksUpToDate>
  <CharactersWithSpaces>162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scielniak, Prof. Dr. Ewa (Päd. 5)</dc:creator>
  <cp:keywords/>
  <dc:description/>
  <cp:lastModifiedBy>Ewa Koscielniak</cp:lastModifiedBy>
  <cp:revision>2</cp:revision>
  <cp:lastPrinted>2024-02-26T14:12:00Z</cp:lastPrinted>
  <dcterms:created xsi:type="dcterms:W3CDTF">2024-09-18T12:11:00Z</dcterms:created>
  <dcterms:modified xsi:type="dcterms:W3CDTF">2024-09-18T12:11:00Z</dcterms:modified>
</cp:coreProperties>
</file>